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C510081" w14:textId="44E84B89" w:rsidR="00905AE8" w:rsidRPr="004C0AED" w:rsidRDefault="00F51472">
      <w:pPr>
        <w:spacing w:line="480" w:lineRule="auto"/>
        <w:jc w:val="both"/>
        <w:rPr>
          <w:color w:val="000000" w:themeColor="text1"/>
          <w:sz w:val="24"/>
        </w:rPr>
      </w:pPr>
      <w:r>
        <w:rPr>
          <w:b/>
          <w:color w:val="000000" w:themeColor="text1"/>
          <w:sz w:val="24"/>
        </w:rPr>
        <w:t xml:space="preserve">S1 </w:t>
      </w:r>
      <w:r w:rsidR="00533656" w:rsidRPr="004C0AED">
        <w:rPr>
          <w:b/>
          <w:color w:val="000000" w:themeColor="text1"/>
          <w:sz w:val="24"/>
        </w:rPr>
        <w:t>Table</w:t>
      </w:r>
      <w:r w:rsidR="00533656" w:rsidRPr="004C0AED">
        <w:rPr>
          <w:color w:val="000000" w:themeColor="text1"/>
          <w:sz w:val="24"/>
        </w:rPr>
        <w:t xml:space="preserve">. </w:t>
      </w:r>
      <w:r w:rsidR="005A6816" w:rsidRPr="004C0AED">
        <w:rPr>
          <w:b/>
          <w:color w:val="000000" w:themeColor="text1"/>
          <w:sz w:val="24"/>
        </w:rPr>
        <w:t>Bacterial strains used in the study</w:t>
      </w:r>
      <w:r w:rsidR="001A507E" w:rsidRPr="004C0AED">
        <w:rPr>
          <w:b/>
          <w:color w:val="000000" w:themeColor="text1"/>
          <w:sz w:val="24"/>
        </w:rPr>
        <w:t>.</w:t>
      </w:r>
    </w:p>
    <w:p w14:paraId="6A8D1FCA" w14:textId="77777777" w:rsidR="00533656" w:rsidRPr="004C0AED" w:rsidRDefault="00533656" w:rsidP="00906457">
      <w:pPr>
        <w:jc w:val="both"/>
        <w:rPr>
          <w:color w:val="000000" w:themeColor="text1"/>
          <w:sz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70"/>
        <w:gridCol w:w="3815"/>
        <w:gridCol w:w="2943"/>
      </w:tblGrid>
      <w:tr w:rsidR="00533656" w:rsidRPr="004C0AED" w14:paraId="54DA7138" w14:textId="77777777" w:rsidTr="00953BD6">
        <w:tc>
          <w:tcPr>
            <w:tcW w:w="20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097ACC" w14:textId="77777777" w:rsidR="00905AE8" w:rsidRPr="004C0AED" w:rsidRDefault="00533656">
            <w:pPr>
              <w:jc w:val="both"/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t>Bacterial strain</w:t>
            </w:r>
          </w:p>
        </w:tc>
        <w:tc>
          <w:tcPr>
            <w:tcW w:w="381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B8CBF5" w14:textId="77777777" w:rsidR="00905AE8" w:rsidRPr="004C0AED" w:rsidRDefault="00533656">
            <w:pPr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t>Genotype</w:t>
            </w:r>
          </w:p>
        </w:tc>
        <w:tc>
          <w:tcPr>
            <w:tcW w:w="29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5756CC5" w14:textId="77777777" w:rsidR="00905AE8" w:rsidRPr="004C0AED" w:rsidRDefault="00533656">
            <w:pPr>
              <w:jc w:val="both"/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t>Source (References)</w:t>
            </w:r>
          </w:p>
        </w:tc>
      </w:tr>
      <w:tr w:rsidR="00533656" w:rsidRPr="004C0AED" w14:paraId="4FF17916" w14:textId="77777777" w:rsidTr="00953BD6">
        <w:tc>
          <w:tcPr>
            <w:tcW w:w="882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B365F43" w14:textId="77777777" w:rsidR="00905AE8" w:rsidRPr="004C0AED" w:rsidRDefault="00533656">
            <w:pPr>
              <w:rPr>
                <w:color w:val="000000" w:themeColor="text1"/>
              </w:rPr>
            </w:pPr>
            <w:r w:rsidRPr="004C0AED">
              <w:rPr>
                <w:i/>
                <w:color w:val="000000" w:themeColor="text1"/>
              </w:rPr>
              <w:t>E. coli</w:t>
            </w:r>
          </w:p>
        </w:tc>
      </w:tr>
      <w:tr w:rsidR="00533656" w:rsidRPr="004C0AED" w14:paraId="01D61E72" w14:textId="77777777" w:rsidTr="00953BD6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BF2278" w14:textId="77777777" w:rsidR="00905AE8" w:rsidRPr="004C0AED" w:rsidRDefault="00533656">
            <w:pPr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t xml:space="preserve">      BL21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A61DC" w14:textId="77777777" w:rsidR="00905AE8" w:rsidRPr="004C0AED" w:rsidRDefault="00533656">
            <w:pPr>
              <w:rPr>
                <w:color w:val="000000" w:themeColor="text1"/>
              </w:rPr>
            </w:pPr>
            <w:r w:rsidRPr="004C0AED">
              <w:rPr>
                <w:i/>
                <w:color w:val="000000" w:themeColor="text1"/>
              </w:rPr>
              <w:t>E.coli</w:t>
            </w:r>
            <w:r w:rsidRPr="004C0AED">
              <w:rPr>
                <w:color w:val="000000" w:themeColor="text1"/>
              </w:rPr>
              <w:t xml:space="preserve"> B strain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90FF6" w14:textId="77777777" w:rsidR="00905AE8" w:rsidRPr="004C0AED" w:rsidRDefault="00533656">
            <w:pPr>
              <w:tabs>
                <w:tab w:val="left" w:pos="2387"/>
                <w:tab w:val="left" w:pos="6214"/>
                <w:tab w:val="left" w:pos="7064"/>
                <w:tab w:val="left" w:pos="7100"/>
                <w:tab w:val="left" w:pos="8540"/>
              </w:tabs>
              <w:outlineLvl w:val="0"/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t xml:space="preserve">New England </w:t>
            </w:r>
            <w:proofErr w:type="spellStart"/>
            <w:r w:rsidRPr="004C0AED">
              <w:rPr>
                <w:color w:val="000000" w:themeColor="text1"/>
              </w:rPr>
              <w:t>Biolabs</w:t>
            </w:r>
            <w:proofErr w:type="spellEnd"/>
          </w:p>
        </w:tc>
      </w:tr>
      <w:tr w:rsidR="00533656" w:rsidRPr="004C0AED" w14:paraId="17167A56" w14:textId="77777777" w:rsidTr="00953BD6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AB93C" w14:textId="77777777" w:rsidR="00905AE8" w:rsidRPr="004C0AED" w:rsidRDefault="00533656">
            <w:pPr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t xml:space="preserve">      NIID1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80E0A8" w14:textId="77777777" w:rsidR="00905AE8" w:rsidRPr="004C0AED" w:rsidRDefault="00533656">
            <w:pPr>
              <w:rPr>
                <w:color w:val="000000" w:themeColor="text1"/>
                <w:lang w:val="fr-FR"/>
              </w:rPr>
            </w:pPr>
            <w:proofErr w:type="spellStart"/>
            <w:r w:rsidRPr="004C0AED">
              <w:rPr>
                <w:color w:val="000000" w:themeColor="text1"/>
                <w:lang w:val="fr-FR"/>
              </w:rPr>
              <w:t>Enteroinvasive</w:t>
            </w:r>
            <w:proofErr w:type="spellEnd"/>
            <w:r w:rsidRPr="004C0AED">
              <w:rPr>
                <w:color w:val="000000" w:themeColor="text1"/>
                <w:lang w:val="fr-FR"/>
              </w:rPr>
              <w:t xml:space="preserve"> </w:t>
            </w:r>
            <w:proofErr w:type="spellStart"/>
            <w:r w:rsidRPr="004C0AED">
              <w:rPr>
                <w:i/>
                <w:color w:val="000000" w:themeColor="text1"/>
                <w:lang w:val="fr-FR"/>
              </w:rPr>
              <w:t>E.coli</w:t>
            </w:r>
            <w:proofErr w:type="spellEnd"/>
            <w:r w:rsidRPr="004C0AED">
              <w:rPr>
                <w:color w:val="000000" w:themeColor="text1"/>
                <w:lang w:val="fr-FR"/>
              </w:rPr>
              <w:t xml:space="preserve"> </w:t>
            </w:r>
            <w:proofErr w:type="spellStart"/>
            <w:r w:rsidRPr="004C0AED">
              <w:rPr>
                <w:color w:val="000000" w:themeColor="text1"/>
                <w:lang w:val="fr-FR"/>
              </w:rPr>
              <w:t>clinical</w:t>
            </w:r>
            <w:proofErr w:type="spellEnd"/>
            <w:r w:rsidRPr="004C0AED">
              <w:rPr>
                <w:color w:val="000000" w:themeColor="text1"/>
                <w:lang w:val="fr-FR"/>
              </w:rPr>
              <w:t xml:space="preserve"> </w:t>
            </w:r>
            <w:proofErr w:type="spellStart"/>
            <w:r w:rsidRPr="004C0AED">
              <w:rPr>
                <w:color w:val="000000" w:themeColor="text1"/>
                <w:lang w:val="fr-FR"/>
              </w:rPr>
              <w:t>isolate</w:t>
            </w:r>
            <w:proofErr w:type="spellEnd"/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375DCD" w14:textId="77777777" w:rsidR="00905AE8" w:rsidRPr="004C0AED" w:rsidRDefault="00533656">
            <w:pPr>
              <w:jc w:val="both"/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t>This study</w:t>
            </w:r>
          </w:p>
        </w:tc>
      </w:tr>
      <w:tr w:rsidR="00533656" w:rsidRPr="004C0AED" w14:paraId="7E5E6D4A" w14:textId="77777777" w:rsidTr="00953BD6">
        <w:tc>
          <w:tcPr>
            <w:tcW w:w="8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5FE844" w14:textId="77777777" w:rsidR="00905AE8" w:rsidRPr="004C0AED" w:rsidRDefault="00533656">
            <w:pPr>
              <w:rPr>
                <w:color w:val="000000" w:themeColor="text1"/>
              </w:rPr>
            </w:pPr>
            <w:r w:rsidRPr="004C0AED">
              <w:rPr>
                <w:i/>
                <w:color w:val="000000" w:themeColor="text1"/>
              </w:rPr>
              <w:t>S. sonnei</w:t>
            </w:r>
          </w:p>
        </w:tc>
      </w:tr>
      <w:tr w:rsidR="00533656" w:rsidRPr="004C0AED" w14:paraId="09FE5FCE" w14:textId="77777777" w:rsidTr="00953BD6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93A201" w14:textId="77777777" w:rsidR="00905AE8" w:rsidRPr="004C0AED" w:rsidRDefault="00533656">
            <w:pPr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t xml:space="preserve">      HW383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BAA60D" w14:textId="77777777" w:rsidR="00905AE8" w:rsidRPr="004C0AED" w:rsidRDefault="00533656">
            <w:pPr>
              <w:rPr>
                <w:color w:val="000000" w:themeColor="text1"/>
              </w:rPr>
            </w:pPr>
            <w:r w:rsidRPr="004C0AED">
              <w:rPr>
                <w:i/>
                <w:color w:val="000000" w:themeColor="text1"/>
              </w:rPr>
              <w:t>S. sonnei</w:t>
            </w:r>
            <w:r w:rsidRPr="004C0AED">
              <w:rPr>
                <w:color w:val="000000" w:themeColor="text1"/>
              </w:rPr>
              <w:t xml:space="preserve"> wild-type strain (</w:t>
            </w:r>
            <w:proofErr w:type="spellStart"/>
            <w:r w:rsidRPr="004C0AED">
              <w:rPr>
                <w:color w:val="000000" w:themeColor="text1"/>
              </w:rPr>
              <w:t>Tc</w:t>
            </w:r>
            <w:r w:rsidRPr="004C0AED">
              <w:rPr>
                <w:color w:val="000000" w:themeColor="text1"/>
                <w:vertAlign w:val="superscript"/>
              </w:rPr>
              <w:t>r</w:t>
            </w:r>
            <w:proofErr w:type="spellEnd"/>
            <w:r w:rsidRPr="004C0AED">
              <w:rPr>
                <w:color w:val="000000" w:themeColor="text1"/>
              </w:rPr>
              <w:t>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12893" w14:textId="77777777" w:rsidR="00905AE8" w:rsidRPr="004C0AED" w:rsidRDefault="005A6816">
            <w:pPr>
              <w:jc w:val="both"/>
              <w:rPr>
                <w:color w:val="000000" w:themeColor="text1"/>
              </w:rPr>
            </w:pPr>
            <w:r w:rsidRPr="004C0AED">
              <w:rPr>
                <w:rFonts w:eastAsia="MS Mincho"/>
                <w:color w:val="000000" w:themeColor="text1"/>
              </w:rPr>
              <w:fldChar w:fldCharType="begin"/>
            </w:r>
            <w:r w:rsidR="00670163" w:rsidRPr="004C0AED">
              <w:rPr>
                <w:rFonts w:eastAsia="MS Mincho"/>
                <w:color w:val="000000" w:themeColor="text1"/>
              </w:rPr>
              <w:instrText xml:space="preserve"> ADDIN EN.CITE &lt;EndNote&gt;&lt;Cite&gt;&lt;Author&gt;Watanabe&lt;/Author&gt;&lt;Year&gt;1990&lt;/Year&gt;&lt;RecNum&gt;23&lt;/RecNum&gt;&lt;DisplayText&gt;[26]&lt;/DisplayText&gt;&lt;record&gt;&lt;rec-number&gt;23&lt;/rec-number&gt;&lt;foreign-keys&gt;&lt;key app="EN" db-id="0rt9xzwv0ztre1e0x04v29zid5a059vfwztv" timestamp="0"&gt;23&lt;/key&gt;&lt;/foreign-keys&gt;&lt;ref-type name="Journal Article"&gt;17&lt;/ref-type&gt;&lt;contributors&gt;&lt;authors&gt;&lt;author&gt;Watanabe, H.&lt;/author&gt;&lt;author&gt;Arakawa, E.&lt;/author&gt;&lt;author&gt;Ito, K.&lt;/author&gt;&lt;author&gt;Kato, J.&lt;/author&gt;&lt;author&gt;Nakamura, A.&lt;/author&gt;&lt;/authors&gt;&lt;/contributors&gt;&lt;auth-address&gt;Department of Bacteriology, National Institute of Health, Tokyo, Japan.&lt;/auth-address&gt;&lt;titles&gt;&lt;title&gt;Genetic analysis of an invasion region by use of a Tn3-lac transposon and identification of a second positive regulator gene, invE, for cell invasion of Shigella sonnei: significant homology of invE with ParB of plasmid P1&lt;/title&gt;&lt;secondary-title&gt;J Bacteriol&lt;/secondary-title&gt;&lt;/titles&gt;&lt;periodical&gt;&lt;full-title&gt;J Bacteriol&lt;/full-title&gt;&lt;/periodical&gt;&lt;pages&gt;619-29&lt;/pages&gt;&lt;volume&gt;172&lt;/volume&gt;&lt;number&gt;2&lt;/number&gt;&lt;keywords&gt;&lt;keyword&gt;Amino Acid Sequence&lt;/keyword&gt;&lt;keyword&gt;Base Sequence&lt;/keyword&gt;&lt;keyword&gt;Blotting, Northern&lt;/keyword&gt;&lt;keyword&gt;Chromosome Deletion&lt;/keyword&gt;&lt;keyword&gt;Cloning, Molecular&lt;/keyword&gt;&lt;keyword&gt;*DNA Transposable Elements&lt;/keyword&gt;&lt;keyword&gt;Gene Expression&lt;/keyword&gt;&lt;keyword&gt;*Genes, Bacterial&lt;/keyword&gt;&lt;keyword&gt;*Genes, Regulator&lt;/keyword&gt;&lt;keyword&gt;Molecular Sequence Data&lt;/keyword&gt;&lt;keyword&gt;Mutation&lt;/keyword&gt;&lt;keyword&gt;Nucleic Acid Hybridization&lt;/keyword&gt;&lt;keyword&gt;Plasmids&lt;/keyword&gt;&lt;keyword&gt;RNA, Bacterial/genetics/isolation &amp;amp; purification&lt;/keyword&gt;&lt;keyword&gt;Sequence Homology, Nucleic Acid&lt;/keyword&gt;&lt;keyword&gt;Shigella sonnei/*genetics/pathogenicity&lt;/keyword&gt;&lt;keyword&gt;Virulence&lt;/keyword&gt;&lt;/keywords&gt;&lt;dates&gt;&lt;year&gt;1990&lt;/year&gt;&lt;pub-dates&gt;&lt;date&gt;Feb&lt;/date&gt;&lt;/pub-dates&gt;&lt;/dates&gt;&lt;accession-num&gt;1688841&lt;/accession-num&gt;&lt;urls&gt;&lt;related-urls&gt;&lt;url&gt;http://www.ncbi.nlm.nih.gov/entrez/query.fcgi?cmd=Retrieve&amp;amp;db=PubMed&amp;amp;dopt=Citation&amp;amp;list_uids=1688841&lt;/url&gt;&lt;/related-urls&gt;&lt;/urls&gt;&lt;/record&gt;&lt;/Cite&gt;&lt;/EndNote&gt;</w:instrText>
            </w:r>
            <w:r w:rsidRPr="004C0AED">
              <w:rPr>
                <w:rFonts w:eastAsia="MS Mincho"/>
                <w:color w:val="000000" w:themeColor="text1"/>
              </w:rPr>
              <w:fldChar w:fldCharType="separate"/>
            </w:r>
            <w:r w:rsidR="00670163" w:rsidRPr="004C0AED">
              <w:rPr>
                <w:rFonts w:eastAsia="MS Mincho"/>
                <w:noProof/>
                <w:color w:val="000000" w:themeColor="text1"/>
              </w:rPr>
              <w:t>[26]</w:t>
            </w:r>
            <w:r w:rsidRPr="004C0AED">
              <w:rPr>
                <w:rFonts w:eastAsia="MS Mincho"/>
                <w:color w:val="000000" w:themeColor="text1"/>
              </w:rPr>
              <w:fldChar w:fldCharType="end"/>
            </w:r>
          </w:p>
        </w:tc>
      </w:tr>
      <w:tr w:rsidR="00533656" w:rsidRPr="004C0AED" w14:paraId="78F90BC4" w14:textId="77777777" w:rsidTr="00953BD6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AE117D" w14:textId="77777777" w:rsidR="00905AE8" w:rsidRPr="004C0AED" w:rsidRDefault="00533656">
            <w:pPr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t xml:space="preserve">      IDH00968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E1D654" w14:textId="77777777" w:rsidR="00905AE8" w:rsidRPr="004C0AED" w:rsidRDefault="00533656">
            <w:pPr>
              <w:rPr>
                <w:color w:val="000000" w:themeColor="text1"/>
              </w:rPr>
            </w:pPr>
            <w:r w:rsidRPr="004C0AED">
              <w:rPr>
                <w:i/>
                <w:color w:val="000000" w:themeColor="text1"/>
              </w:rPr>
              <w:t>S. sonnei</w:t>
            </w:r>
            <w:r w:rsidRPr="004C0AED">
              <w:rPr>
                <w:color w:val="000000" w:themeColor="text1"/>
              </w:rPr>
              <w:t xml:space="preserve"> clinical isolate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84056" w14:textId="77777777" w:rsidR="00905AE8" w:rsidRPr="004C0AED" w:rsidRDefault="00533656">
            <w:pPr>
              <w:jc w:val="both"/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t>This study (NICED)</w:t>
            </w:r>
          </w:p>
        </w:tc>
      </w:tr>
      <w:tr w:rsidR="00533656" w:rsidRPr="004C0AED" w14:paraId="264017F3" w14:textId="77777777" w:rsidTr="00953BD6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546F5" w14:textId="77777777" w:rsidR="00905AE8" w:rsidRPr="004C0AED" w:rsidRDefault="00533656">
            <w:pPr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t xml:space="preserve">      MS390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BFD615" w14:textId="77777777" w:rsidR="00905AE8" w:rsidRPr="004C0AED" w:rsidRDefault="00533656">
            <w:pPr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t>HW383 (</w:t>
            </w:r>
            <w:proofErr w:type="spellStart"/>
            <w:r w:rsidRPr="004C0AED">
              <w:rPr>
                <w:color w:val="000000" w:themeColor="text1"/>
              </w:rPr>
              <w:t>Tc</w:t>
            </w:r>
            <w:r w:rsidRPr="004C0AED">
              <w:rPr>
                <w:color w:val="000000" w:themeColor="text1"/>
                <w:vertAlign w:val="superscript"/>
              </w:rPr>
              <w:t>s</w:t>
            </w:r>
            <w:proofErr w:type="spellEnd"/>
            <w:r w:rsidRPr="004C0AED">
              <w:rPr>
                <w:color w:val="000000" w:themeColor="text1"/>
              </w:rPr>
              <w:t>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4BC7E" w14:textId="77777777" w:rsidR="00905AE8" w:rsidRPr="004C0AED" w:rsidRDefault="005A6816">
            <w:pPr>
              <w:tabs>
                <w:tab w:val="left" w:pos="2387"/>
                <w:tab w:val="left" w:pos="6214"/>
                <w:tab w:val="left" w:pos="7064"/>
                <w:tab w:val="left" w:pos="7100"/>
              </w:tabs>
              <w:outlineLvl w:val="0"/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fldChar w:fldCharType="begin"/>
            </w:r>
            <w:r w:rsidR="00670163" w:rsidRPr="004C0AED">
              <w:rPr>
                <w:color w:val="000000" w:themeColor="text1"/>
              </w:rPr>
              <w:instrText xml:space="preserve"> ADDIN EN.CITE &lt;EndNote&gt;&lt;Cite&gt;&lt;Author&gt;Mitobe&lt;/Author&gt;&lt;Year&gt;2008&lt;/Year&gt;&lt;RecNum&gt;108&lt;/RecNum&gt;&lt;DisplayText&gt;[27]&lt;/DisplayText&gt;&lt;record&gt;&lt;rec-number&gt;108&lt;/rec-number&gt;&lt;foreign-keys&gt;&lt;key app="EN" db-id="0rt9xzwv0ztre1e0x04v29zid5a059vfwztv" timestamp="0"&gt;108&lt;/key&gt;&lt;/foreign-keys&gt;&lt;ref-type name="Journal Article"&gt;17&lt;/ref-type&gt;&lt;contributors&gt;&lt;authors&gt;&lt;author&gt;Mitobe, J.&lt;/author&gt;&lt;author&gt;Morita-Ishihara, T.&lt;/author&gt;&lt;author&gt;Ishihama, A.&lt;/author&gt;&lt;author&gt;Watanabe, H.&lt;/author&gt;&lt;/authors&gt;&lt;/contributors&gt;&lt;auth-address&gt;Department of Bacteriology, National Institute of Infectious Diseases, Shinjuku, Tokyo 162-8640.&lt;/auth-address&gt;&lt;titles&gt;&lt;title&gt;Involvement of RNA-binding protein Hfq in the post-transcriptional regulation of invE gene expression in Shigella sonnei&lt;/title&gt;&lt;secondary-title&gt;J Biol Chem&lt;/secondary-title&gt;&lt;/titles&gt;&lt;pages&gt;5738-47&lt;/pages&gt;&lt;volume&gt;283&lt;/volume&gt;&lt;number&gt;9&lt;/number&gt;&lt;edition&gt;2007/12/25&lt;/edition&gt;&lt;keywords&gt;&lt;keyword&gt;Gene Expression Regulation, Bacterial/*physiology&lt;/keyword&gt;&lt;keyword&gt;Heat&lt;/keyword&gt;&lt;keyword&gt;Host Factor 1 Protein/genetics/*metabolism&lt;/keyword&gt;&lt;keyword&gt;Protein Binding/physiology&lt;/keyword&gt;&lt;keyword&gt;Protein Biosynthesis/physiology&lt;/keyword&gt;&lt;keyword&gt;RNA Stability/*physiology&lt;/keyword&gt;&lt;keyword&gt;RNA, Bacterial/genetics/*metabolism&lt;/keyword&gt;&lt;keyword&gt;RNA, Messenger/genetics/*metabolism&lt;/keyword&gt;&lt;keyword&gt;Shigella sonnei/genetics/*metabolism/pathogenicity&lt;/keyword&gt;&lt;keyword&gt;Virulence Factors/*biosynthesis/genetics&lt;/keyword&gt;&lt;/keywords&gt;&lt;dates&gt;&lt;year&gt;2008&lt;/year&gt;&lt;pub-dates&gt;&lt;date&gt;Feb 29&lt;/date&gt;&lt;/pub-dates&gt;&lt;/dates&gt;&lt;isbn&gt;0021-9258 (Print)&lt;/isbn&gt;&lt;accession-num&gt;18156173&lt;/accession-num&gt;&lt;urls&gt;&lt;related-urls&gt;&lt;url&gt;http://www.ncbi.nlm.nih.gov/entrez/query.fcgi?cmd=Retrieve&amp;amp;db=PubMed&amp;amp;dopt=Citation&amp;amp;list_uids=18156173&lt;/url&gt;&lt;/related-urls&gt;&lt;/urls&gt;&lt;electronic-resource-num&gt;M710108200 [pii]&amp;#xD;10.1074/jbc.M710108200&lt;/electronic-resource-num&gt;&lt;language&gt;eng&lt;/language&gt;&lt;/record&gt;&lt;/Cite&gt;&lt;/EndNote&gt;</w:instrText>
            </w:r>
            <w:r w:rsidRPr="004C0AED">
              <w:rPr>
                <w:color w:val="000000" w:themeColor="text1"/>
              </w:rPr>
              <w:fldChar w:fldCharType="separate"/>
            </w:r>
            <w:r w:rsidR="00670163" w:rsidRPr="004C0AED">
              <w:rPr>
                <w:noProof/>
                <w:color w:val="000000" w:themeColor="text1"/>
              </w:rPr>
              <w:t>[27]</w:t>
            </w:r>
            <w:r w:rsidRPr="004C0AED">
              <w:rPr>
                <w:color w:val="000000" w:themeColor="text1"/>
              </w:rPr>
              <w:fldChar w:fldCharType="end"/>
            </w:r>
          </w:p>
        </w:tc>
      </w:tr>
      <w:tr w:rsidR="00533656" w:rsidRPr="004C0AED" w14:paraId="3CC21751" w14:textId="77777777" w:rsidTr="00953BD6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E38785" w14:textId="77777777" w:rsidR="00905AE8" w:rsidRPr="004C0AED" w:rsidRDefault="00533656">
            <w:pPr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t xml:space="preserve">      MS1632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D29C4F" w14:textId="77777777" w:rsidR="00905AE8" w:rsidRPr="004C0AED" w:rsidRDefault="00533656">
            <w:pPr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t xml:space="preserve">MS390 </w:t>
            </w:r>
            <w:r w:rsidRPr="004C0AED">
              <w:rPr>
                <w:rFonts w:ascii="Symbol" w:hAnsi="Symbol"/>
                <w:i/>
                <w:color w:val="000000" w:themeColor="text1"/>
              </w:rPr>
              <w:t></w:t>
            </w:r>
            <w:r w:rsidRPr="004C0AED">
              <w:rPr>
                <w:i/>
                <w:color w:val="000000" w:themeColor="text1"/>
              </w:rPr>
              <w:t>invE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C355E0" w14:textId="77777777" w:rsidR="00905AE8" w:rsidRPr="004C0AED" w:rsidRDefault="005A6816">
            <w:pPr>
              <w:jc w:val="both"/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fldChar w:fldCharType="begin"/>
            </w:r>
            <w:r w:rsidR="00670163" w:rsidRPr="004C0AED">
              <w:rPr>
                <w:color w:val="000000" w:themeColor="text1"/>
              </w:rPr>
              <w:instrText xml:space="preserve"> ADDIN EN.CITE &lt;EndNote&gt;&lt;Cite&gt;&lt;Author&gt;Mitobe&lt;/Author&gt;&lt;Year&gt;2008&lt;/Year&gt;&lt;RecNum&gt;108&lt;/RecNum&gt;&lt;DisplayText&gt;[27]&lt;/DisplayText&gt;&lt;record&gt;&lt;rec-number&gt;108&lt;/rec-number&gt;&lt;foreign-keys&gt;&lt;key app="EN" db-id="0rt9xzwv0ztre1e0x04v29zid5a059vfwztv" timestamp="0"&gt;108&lt;/key&gt;&lt;/foreign-keys&gt;&lt;ref-type name="Journal Article"&gt;17&lt;/ref-type&gt;&lt;contributors&gt;&lt;authors&gt;&lt;author&gt;Mitobe, J.&lt;/author&gt;&lt;author&gt;Morita-Ishihara, T.&lt;/author&gt;&lt;author&gt;Ishihama, A.&lt;/author&gt;&lt;author&gt;Watanabe, H.&lt;/author&gt;&lt;/authors&gt;&lt;/contributors&gt;&lt;auth-address&gt;Department of Bacteriology, National Institute of Infectious Diseases, Shinjuku, Tokyo 162-8640.&lt;/auth-address&gt;&lt;titles&gt;&lt;title&gt;Involvement of RNA-binding protein Hfq in the post-transcriptional regulation of invE gene expression in Shigella sonnei&lt;/title&gt;&lt;secondary-title&gt;J Biol Chem&lt;/secondary-title&gt;&lt;/titles&gt;&lt;pages&gt;5738-47&lt;/pages&gt;&lt;volume&gt;283&lt;/volume&gt;&lt;number&gt;9&lt;/number&gt;&lt;edition&gt;2007/12/25&lt;/edition&gt;&lt;keywords&gt;&lt;keyword&gt;Gene Expression Regulation, Bacterial/*physiology&lt;/keyword&gt;&lt;keyword&gt;Heat&lt;/keyword&gt;&lt;keyword&gt;Host Factor 1 Protein/genetics/*metabolism&lt;/keyword&gt;&lt;keyword&gt;Protein Binding/physiology&lt;/keyword&gt;&lt;keyword&gt;Protein Biosynthesis/physiology&lt;/keyword&gt;&lt;keyword&gt;RNA Stability/*physiology&lt;/keyword&gt;&lt;keyword&gt;RNA, Bacterial/genetics/*metabolism&lt;/keyword&gt;&lt;keyword&gt;RNA, Messenger/genetics/*metabolism&lt;/keyword&gt;&lt;keyword&gt;Shigella sonnei/genetics/*metabolism/pathogenicity&lt;/keyword&gt;&lt;keyword&gt;Virulence Factors/*biosynthesis/genetics&lt;/keyword&gt;&lt;/keywords&gt;&lt;dates&gt;&lt;year&gt;2008&lt;/year&gt;&lt;pub-dates&gt;&lt;date&gt;Feb 29&lt;/date&gt;&lt;/pub-dates&gt;&lt;/dates&gt;&lt;isbn&gt;0021-9258 (Print)&lt;/isbn&gt;&lt;accession-num&gt;18156173&lt;/accession-num&gt;&lt;urls&gt;&lt;related-urls&gt;&lt;url&gt;http://www.ncbi.nlm.nih.gov/entrez/query.fcgi?cmd=Retrieve&amp;amp;db=PubMed&amp;amp;dopt=Citation&amp;amp;list_uids=18156173&lt;/url&gt;&lt;/related-urls&gt;&lt;/urls&gt;&lt;electronic-resource-num&gt;M710108200 [pii]&amp;#xD;10.1074/jbc.M710108200&lt;/electronic-resource-num&gt;&lt;language&gt;eng&lt;/language&gt;&lt;/record&gt;&lt;/Cite&gt;&lt;/EndNote&gt;</w:instrText>
            </w:r>
            <w:r w:rsidRPr="004C0AED">
              <w:rPr>
                <w:color w:val="000000" w:themeColor="text1"/>
              </w:rPr>
              <w:fldChar w:fldCharType="separate"/>
            </w:r>
            <w:r w:rsidR="00670163" w:rsidRPr="004C0AED">
              <w:rPr>
                <w:noProof/>
                <w:color w:val="000000" w:themeColor="text1"/>
              </w:rPr>
              <w:t>[27]</w:t>
            </w:r>
            <w:r w:rsidRPr="004C0AED">
              <w:rPr>
                <w:color w:val="000000" w:themeColor="text1"/>
              </w:rPr>
              <w:fldChar w:fldCharType="end"/>
            </w:r>
          </w:p>
        </w:tc>
      </w:tr>
      <w:tr w:rsidR="00533656" w:rsidRPr="004C0AED" w14:paraId="6A6F95F5" w14:textId="77777777" w:rsidTr="00426D78">
        <w:trPr>
          <w:trHeight w:val="26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0546F4" w14:textId="77777777" w:rsidR="00905AE8" w:rsidRPr="004C0AED" w:rsidRDefault="00533656">
            <w:pPr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t xml:space="preserve">      MS2834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FF840" w14:textId="77777777" w:rsidR="00905AE8" w:rsidRPr="004C0AED" w:rsidRDefault="00533656">
            <w:pPr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t xml:space="preserve">MS390 </w:t>
            </w:r>
            <w:r w:rsidR="008D3CD9" w:rsidRPr="004C0AED">
              <w:rPr>
                <w:rFonts w:ascii="Symbol" w:hAnsi="Symbol"/>
                <w:i/>
                <w:color w:val="000000" w:themeColor="text1"/>
              </w:rPr>
              <w:t></w:t>
            </w:r>
            <w:r w:rsidR="008D3CD9" w:rsidRPr="004C0AED">
              <w:rPr>
                <w:i/>
                <w:color w:val="000000" w:themeColor="text1"/>
              </w:rPr>
              <w:t>ipaA</w:t>
            </w:r>
            <w:r w:rsidR="008D3CD9" w:rsidRPr="004C0AED">
              <w:rPr>
                <w:color w:val="000000" w:themeColor="text1"/>
              </w:rPr>
              <w:t>~</w:t>
            </w:r>
            <w:r w:rsidR="008D3CD9" w:rsidRPr="004C0AED">
              <w:rPr>
                <w:i/>
                <w:color w:val="000000" w:themeColor="text1"/>
              </w:rPr>
              <w:t>spa40</w:t>
            </w:r>
            <w:r w:rsidRPr="004C0AED">
              <w:rPr>
                <w:color w:val="000000" w:themeColor="text1"/>
              </w:rPr>
              <w:t>(</w:t>
            </w:r>
            <w:r w:rsidRPr="004C0AED">
              <w:rPr>
                <w:rFonts w:ascii="Symbol" w:hAnsi="Symbol"/>
                <w:i/>
                <w:color w:val="000000" w:themeColor="text1"/>
              </w:rPr>
              <w:t></w:t>
            </w:r>
            <w:r w:rsidRPr="004C0AED">
              <w:rPr>
                <w:color w:val="000000" w:themeColor="text1"/>
              </w:rPr>
              <w:t>T3SS)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38199" w14:textId="77777777" w:rsidR="00905AE8" w:rsidRPr="004C0AED" w:rsidRDefault="00533656">
            <w:pPr>
              <w:jc w:val="both"/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t>This study</w:t>
            </w:r>
          </w:p>
        </w:tc>
      </w:tr>
      <w:tr w:rsidR="00B73787" w:rsidRPr="004C0AED" w14:paraId="54DEA0BA" w14:textId="77777777" w:rsidTr="00426D78">
        <w:trPr>
          <w:trHeight w:val="26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D8CDDD" w14:textId="77777777" w:rsidR="00B73787" w:rsidRPr="004C0AED" w:rsidRDefault="00B73787" w:rsidP="00906457">
            <w:pPr>
              <w:rPr>
                <w:color w:val="000000" w:themeColor="text1"/>
              </w:rPr>
            </w:pPr>
            <w:r w:rsidRPr="004C0AED">
              <w:rPr>
                <w:i/>
                <w:color w:val="000000" w:themeColor="text1"/>
              </w:rPr>
              <w:t>S. flexneri</w:t>
            </w:r>
            <w:r w:rsidR="001F7616" w:rsidRPr="004C0AED">
              <w:rPr>
                <w:color w:val="000000" w:themeColor="text1"/>
              </w:rPr>
              <w:t xml:space="preserve"> 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5E8CC5" w14:textId="77777777" w:rsidR="00B73787" w:rsidRPr="004C0AED" w:rsidRDefault="00B73787" w:rsidP="00906457">
            <w:pPr>
              <w:rPr>
                <w:color w:val="000000" w:themeColor="text1"/>
              </w:rPr>
            </w:pP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B5A94" w14:textId="77777777" w:rsidR="00B73787" w:rsidRPr="004C0AED" w:rsidRDefault="00B73787" w:rsidP="00906457">
            <w:pPr>
              <w:jc w:val="both"/>
              <w:rPr>
                <w:color w:val="000000" w:themeColor="text1"/>
              </w:rPr>
            </w:pPr>
          </w:p>
        </w:tc>
      </w:tr>
      <w:tr w:rsidR="00B73787" w:rsidRPr="004C0AED" w14:paraId="7722C49A" w14:textId="77777777" w:rsidTr="00426D78">
        <w:trPr>
          <w:trHeight w:val="26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8EBEA" w14:textId="77777777" w:rsidR="00B73787" w:rsidRPr="004C0AED" w:rsidRDefault="00B73787" w:rsidP="00906457">
            <w:pPr>
              <w:rPr>
                <w:i/>
                <w:color w:val="000000" w:themeColor="text1"/>
              </w:rPr>
            </w:pPr>
            <w:r w:rsidRPr="004C0AED">
              <w:rPr>
                <w:color w:val="000000" w:themeColor="text1"/>
              </w:rPr>
              <w:t xml:space="preserve">      9268N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0F62DF" w14:textId="77777777" w:rsidR="00905AE8" w:rsidRPr="004C0AED" w:rsidRDefault="00B73787">
            <w:pPr>
              <w:rPr>
                <w:color w:val="000000" w:themeColor="text1"/>
              </w:rPr>
            </w:pPr>
            <w:r w:rsidRPr="004C0AED">
              <w:rPr>
                <w:i/>
                <w:color w:val="000000" w:themeColor="text1"/>
              </w:rPr>
              <w:t>S. flexneri</w:t>
            </w:r>
            <w:r w:rsidRPr="004C0AED">
              <w:rPr>
                <w:color w:val="000000" w:themeColor="text1"/>
              </w:rPr>
              <w:t xml:space="preserve"> 1b wild-type strain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0F062" w14:textId="1EA6A4CF" w:rsidR="00B73787" w:rsidRPr="00650AAB" w:rsidRDefault="00EA0E9C" w:rsidP="00906457">
            <w:pPr>
              <w:jc w:val="both"/>
              <w:rPr>
                <w:color w:val="000000" w:themeColor="text1"/>
              </w:rPr>
            </w:pPr>
            <w:r>
              <w:rPr>
                <w:rFonts w:eastAsia="MS Mincho"/>
                <w:color w:val="000000" w:themeColor="text1"/>
              </w:rPr>
              <w:t>[S1 Ref. 1]</w:t>
            </w:r>
          </w:p>
        </w:tc>
      </w:tr>
      <w:tr w:rsidR="00B73787" w:rsidRPr="004C0AED" w14:paraId="24CDEED3" w14:textId="77777777" w:rsidTr="00426D78">
        <w:trPr>
          <w:trHeight w:val="266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DD4275" w14:textId="77777777" w:rsidR="00B73787" w:rsidRPr="004C0AED" w:rsidRDefault="00B73787" w:rsidP="00906457">
            <w:pPr>
              <w:rPr>
                <w:i/>
                <w:color w:val="000000" w:themeColor="text1"/>
              </w:rPr>
            </w:pPr>
            <w:r w:rsidRPr="004C0AED">
              <w:rPr>
                <w:color w:val="000000" w:themeColor="text1"/>
              </w:rPr>
              <w:t xml:space="preserve">      9268N17-1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4B3561" w14:textId="1EC5D38E" w:rsidR="00B73787" w:rsidRPr="004C0AED" w:rsidRDefault="00B73787" w:rsidP="00906457">
            <w:pPr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t xml:space="preserve">9268N </w:t>
            </w:r>
            <w:r w:rsidR="00450818" w:rsidRPr="004C0AED">
              <w:rPr>
                <w:color w:val="000000" w:themeColor="text1"/>
              </w:rPr>
              <w:t>lacking the</w:t>
            </w:r>
            <w:r w:rsidRPr="004C0AED">
              <w:rPr>
                <w:color w:val="000000" w:themeColor="text1"/>
              </w:rPr>
              <w:t xml:space="preserve"> virulence plasmid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BB0E4" w14:textId="7A0D4B19" w:rsidR="00B73787" w:rsidRPr="00650AAB" w:rsidRDefault="00EA0E9C" w:rsidP="00906457">
            <w:pPr>
              <w:jc w:val="both"/>
              <w:rPr>
                <w:color w:val="000000" w:themeColor="text1"/>
              </w:rPr>
            </w:pPr>
            <w:r>
              <w:rPr>
                <w:rFonts w:eastAsia="MS Mincho"/>
                <w:color w:val="000000" w:themeColor="text1"/>
              </w:rPr>
              <w:t>[S1 Ref. 1]</w:t>
            </w:r>
          </w:p>
        </w:tc>
      </w:tr>
      <w:tr w:rsidR="00533656" w:rsidRPr="004C0AED" w14:paraId="77C83C85" w14:textId="77777777" w:rsidTr="00953BD6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FDFE2" w14:textId="77777777" w:rsidR="00905AE8" w:rsidRPr="004C0AED" w:rsidRDefault="00533656">
            <w:pPr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t xml:space="preserve">      2457T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4CA2AB" w14:textId="77777777" w:rsidR="00905AE8" w:rsidRPr="004C0AED" w:rsidRDefault="00533656">
            <w:pPr>
              <w:rPr>
                <w:color w:val="000000" w:themeColor="text1"/>
              </w:rPr>
            </w:pPr>
            <w:r w:rsidRPr="004C0AED">
              <w:rPr>
                <w:i/>
                <w:color w:val="000000" w:themeColor="text1"/>
              </w:rPr>
              <w:t>S. flexneri</w:t>
            </w:r>
            <w:r w:rsidRPr="004C0AED">
              <w:rPr>
                <w:color w:val="000000" w:themeColor="text1"/>
              </w:rPr>
              <w:t xml:space="preserve"> 2a wild-type strain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092B20" w14:textId="6B06FD3C" w:rsidR="00905AE8" w:rsidRPr="00650AAB" w:rsidRDefault="00EA0E9C" w:rsidP="00650AAB">
            <w:pPr>
              <w:tabs>
                <w:tab w:val="left" w:pos="2387"/>
                <w:tab w:val="left" w:pos="6214"/>
                <w:tab w:val="left" w:pos="7064"/>
                <w:tab w:val="left" w:pos="7100"/>
                <w:tab w:val="left" w:pos="8540"/>
              </w:tabs>
              <w:outlineLvl w:val="0"/>
              <w:rPr>
                <w:color w:val="000000" w:themeColor="text1"/>
              </w:rPr>
            </w:pPr>
            <w:r>
              <w:rPr>
                <w:rFonts w:eastAsia="MS Mincho"/>
                <w:color w:val="000000" w:themeColor="text1"/>
              </w:rPr>
              <w:t>[S1 Ref. 2]</w:t>
            </w:r>
          </w:p>
        </w:tc>
      </w:tr>
      <w:tr w:rsidR="00533656" w:rsidRPr="004C0AED" w14:paraId="3226E7E3" w14:textId="77777777" w:rsidTr="00953BD6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6A89C" w14:textId="77777777" w:rsidR="00905AE8" w:rsidRPr="004C0AED" w:rsidRDefault="00533656">
            <w:pPr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t xml:space="preserve">      MF4835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3F50E5" w14:textId="77777777" w:rsidR="00905AE8" w:rsidRPr="004C0AED" w:rsidRDefault="00533656">
            <w:pPr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t xml:space="preserve">2457T </w:t>
            </w:r>
            <w:r w:rsidRPr="004C0AED">
              <w:rPr>
                <w:rFonts w:ascii="Symbol" w:hAnsi="Symbol"/>
                <w:i/>
                <w:color w:val="000000" w:themeColor="text1"/>
              </w:rPr>
              <w:t></w:t>
            </w:r>
            <w:proofErr w:type="spellStart"/>
            <w:r w:rsidRPr="004C0AED">
              <w:rPr>
                <w:i/>
                <w:color w:val="000000" w:themeColor="text1"/>
              </w:rPr>
              <w:t>hfq</w:t>
            </w:r>
            <w:proofErr w:type="spellEnd"/>
            <w:r w:rsidRPr="004C0AED">
              <w:rPr>
                <w:i/>
                <w:color w:val="000000" w:themeColor="text1"/>
              </w:rPr>
              <w:t>::</w:t>
            </w:r>
            <w:proofErr w:type="spellStart"/>
            <w:r w:rsidRPr="004C0AED">
              <w:rPr>
                <w:i/>
                <w:color w:val="000000" w:themeColor="text1"/>
              </w:rPr>
              <w:t>aphA</w:t>
            </w:r>
            <w:proofErr w:type="spellEnd"/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0F546E" w14:textId="77777777" w:rsidR="00905AE8" w:rsidRPr="004C0AED" w:rsidRDefault="005A6816">
            <w:pPr>
              <w:jc w:val="both"/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fldChar w:fldCharType="begin"/>
            </w:r>
            <w:r w:rsidR="00670163" w:rsidRPr="004C0AED">
              <w:rPr>
                <w:color w:val="000000" w:themeColor="text1"/>
              </w:rPr>
              <w:instrText xml:space="preserve"> ADDIN EN.CITE &lt;EndNote&gt;&lt;Cite&gt;&lt;Author&gt;Mitobe&lt;/Author&gt;&lt;Year&gt;2008&lt;/Year&gt;&lt;RecNum&gt;108&lt;/RecNum&gt;&lt;DisplayText&gt;[27]&lt;/DisplayText&gt;&lt;record&gt;&lt;rec-number&gt;108&lt;/rec-number&gt;&lt;foreign-keys&gt;&lt;key app="EN" db-id="0rt9xzwv0ztre1e0x04v29zid5a059vfwztv" timestamp="0"&gt;108&lt;/key&gt;&lt;/foreign-keys&gt;&lt;ref-type name="Journal Article"&gt;17&lt;/ref-type&gt;&lt;contributors&gt;&lt;authors&gt;&lt;author&gt;Mitobe, J.&lt;/author&gt;&lt;author&gt;Morita-Ishihara, T.&lt;/author&gt;&lt;author&gt;Ishihama, A.&lt;/author&gt;&lt;author&gt;Watanabe, H.&lt;/author&gt;&lt;/authors&gt;&lt;/contributors&gt;&lt;auth-address&gt;Department of Bacteriology, National Institute of Infectious Diseases, Shinjuku, Tokyo 162-8640.&lt;/auth-address&gt;&lt;titles&gt;&lt;title&gt;Involvement of RNA-binding protein Hfq in the post-transcriptional regulation of invE gene expression in Shigella sonnei&lt;/title&gt;&lt;secondary-title&gt;J Biol Chem&lt;/secondary-title&gt;&lt;/titles&gt;&lt;pages&gt;5738-47&lt;/pages&gt;&lt;volume&gt;283&lt;/volume&gt;&lt;number&gt;9&lt;/number&gt;&lt;edition&gt;2007/12/25&lt;/edition&gt;&lt;keywords&gt;&lt;keyword&gt;Gene Expression Regulation, Bacterial/*physiology&lt;/keyword&gt;&lt;keyword&gt;Heat&lt;/keyword&gt;&lt;keyword&gt;Host Factor 1 Protein/genetics/*metabolism&lt;/keyword&gt;&lt;keyword&gt;Protein Binding/physiology&lt;/keyword&gt;&lt;keyword&gt;Protein Biosynthesis/physiology&lt;/keyword&gt;&lt;keyword&gt;RNA Stability/*physiology&lt;/keyword&gt;&lt;keyword&gt;RNA, Bacterial/genetics/*metabolism&lt;/keyword&gt;&lt;keyword&gt;RNA, Messenger/genetics/*metabolism&lt;/keyword&gt;&lt;keyword&gt;Shigella sonnei/genetics/*metabolism/pathogenicity&lt;/keyword&gt;&lt;keyword&gt;Virulence Factors/*biosynthesis/genetics&lt;/keyword&gt;&lt;/keywords&gt;&lt;dates&gt;&lt;year&gt;2008&lt;/year&gt;&lt;pub-dates&gt;&lt;date&gt;Feb 29&lt;/date&gt;&lt;/pub-dates&gt;&lt;/dates&gt;&lt;isbn&gt;0021-9258 (Print)&lt;/isbn&gt;&lt;accession-num&gt;18156173&lt;/accession-num&gt;&lt;urls&gt;&lt;related-urls&gt;&lt;url&gt;http://www.ncbi.nlm.nih.gov/entrez/query.fcgi?cmd=Retrieve&amp;amp;db=PubMed&amp;amp;dopt=Citation&amp;amp;list_uids=18156173&lt;/url&gt;&lt;/related-urls&gt;&lt;/urls&gt;&lt;electronic-resource-num&gt;M710108200 [pii]&amp;#xD;10.1074/jbc.M710108200&lt;/electronic-resource-num&gt;&lt;language&gt;eng&lt;/language&gt;&lt;/record&gt;&lt;/Cite&gt;&lt;/EndNote&gt;</w:instrText>
            </w:r>
            <w:r w:rsidRPr="004C0AED">
              <w:rPr>
                <w:color w:val="000000" w:themeColor="text1"/>
              </w:rPr>
              <w:fldChar w:fldCharType="separate"/>
            </w:r>
            <w:r w:rsidR="00670163" w:rsidRPr="004C0AED">
              <w:rPr>
                <w:noProof/>
                <w:color w:val="000000" w:themeColor="text1"/>
              </w:rPr>
              <w:t>[27]</w:t>
            </w:r>
            <w:r w:rsidRPr="004C0AED">
              <w:rPr>
                <w:color w:val="000000" w:themeColor="text1"/>
              </w:rPr>
              <w:fldChar w:fldCharType="end"/>
            </w:r>
          </w:p>
        </w:tc>
      </w:tr>
      <w:tr w:rsidR="00533656" w:rsidRPr="004C0AED" w14:paraId="69EBC36E" w14:textId="77777777" w:rsidTr="00953BD6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9AC6D5" w14:textId="77777777" w:rsidR="00905AE8" w:rsidRPr="004C0AED" w:rsidRDefault="00533656">
            <w:pPr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t xml:space="preserve">      MF4837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CAAB46" w14:textId="77777777" w:rsidR="00905AE8" w:rsidRPr="004C0AED" w:rsidRDefault="00533656">
            <w:pPr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t xml:space="preserve">MF4835 carrying </w:t>
            </w:r>
            <w:proofErr w:type="spellStart"/>
            <w:r w:rsidRPr="004C0AED">
              <w:rPr>
                <w:color w:val="000000" w:themeColor="text1"/>
              </w:rPr>
              <w:t>pACYC</w:t>
            </w:r>
            <w:r w:rsidRPr="004C0AED">
              <w:rPr>
                <w:i/>
                <w:color w:val="000000" w:themeColor="text1"/>
              </w:rPr>
              <w:t>-ipaBCDA</w:t>
            </w:r>
            <w:proofErr w:type="spellEnd"/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198ABA" w14:textId="77777777" w:rsidR="00905AE8" w:rsidRPr="004C0AED" w:rsidRDefault="00533656">
            <w:pPr>
              <w:tabs>
                <w:tab w:val="left" w:pos="2387"/>
                <w:tab w:val="left" w:pos="6214"/>
                <w:tab w:val="left" w:pos="7064"/>
                <w:tab w:val="left" w:pos="7100"/>
              </w:tabs>
              <w:outlineLvl w:val="0"/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t>This study</w:t>
            </w:r>
          </w:p>
        </w:tc>
      </w:tr>
      <w:tr w:rsidR="00533656" w:rsidRPr="004C0AED" w14:paraId="2FBC7858" w14:textId="77777777" w:rsidTr="00953BD6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54634" w14:textId="77777777" w:rsidR="00905AE8" w:rsidRPr="004C0AED" w:rsidRDefault="00533656">
            <w:pPr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t xml:space="preserve">      MF1632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52FA4F" w14:textId="77777777" w:rsidR="00905AE8" w:rsidRPr="004C0AED" w:rsidRDefault="00533656">
            <w:pPr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t xml:space="preserve">2457T </w:t>
            </w:r>
            <w:r w:rsidRPr="004C0AED">
              <w:rPr>
                <w:rFonts w:ascii="Symbol" w:hAnsi="Symbol"/>
                <w:i/>
                <w:color w:val="000000" w:themeColor="text1"/>
              </w:rPr>
              <w:t></w:t>
            </w:r>
            <w:r w:rsidRPr="004C0AED">
              <w:rPr>
                <w:i/>
                <w:color w:val="000000" w:themeColor="text1"/>
              </w:rPr>
              <w:t>invE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94BC4" w14:textId="77777777" w:rsidR="00905AE8" w:rsidRPr="004C0AED" w:rsidRDefault="00533656">
            <w:pPr>
              <w:tabs>
                <w:tab w:val="left" w:pos="2387"/>
                <w:tab w:val="left" w:pos="6214"/>
                <w:tab w:val="left" w:pos="7064"/>
                <w:tab w:val="left" w:pos="7100"/>
              </w:tabs>
              <w:outlineLvl w:val="0"/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t>This study</w:t>
            </w:r>
          </w:p>
        </w:tc>
      </w:tr>
      <w:tr w:rsidR="00533656" w:rsidRPr="004C0AED" w14:paraId="16E4FA1A" w14:textId="77777777" w:rsidTr="00953BD6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618F26" w14:textId="77777777" w:rsidR="00533656" w:rsidRPr="004C0AED" w:rsidRDefault="00882BDA" w:rsidP="00906457">
            <w:pPr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t xml:space="preserve">      GTC-</w:t>
            </w:r>
            <w:r w:rsidR="00014409" w:rsidRPr="004C0AED">
              <w:rPr>
                <w:color w:val="000000" w:themeColor="text1"/>
              </w:rPr>
              <w:t>01924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D9412" w14:textId="77777777" w:rsidR="00905AE8" w:rsidRPr="004C0AED" w:rsidRDefault="005A6816">
            <w:pPr>
              <w:rPr>
                <w:color w:val="000000" w:themeColor="text1"/>
              </w:rPr>
            </w:pPr>
            <w:r w:rsidRPr="004C0AED">
              <w:rPr>
                <w:i/>
                <w:color w:val="000000" w:themeColor="text1"/>
              </w:rPr>
              <w:t>S. flexneri</w:t>
            </w:r>
            <w:r w:rsidRPr="004C0AED">
              <w:rPr>
                <w:color w:val="000000" w:themeColor="text1"/>
              </w:rPr>
              <w:t xml:space="preserve"> </w:t>
            </w:r>
            <w:r w:rsidR="001F7616" w:rsidRPr="004C0AED">
              <w:rPr>
                <w:color w:val="000000" w:themeColor="text1"/>
              </w:rPr>
              <w:t>3a</w:t>
            </w:r>
            <w:r w:rsidR="00533656" w:rsidRPr="004C0AED">
              <w:rPr>
                <w:color w:val="000000" w:themeColor="text1"/>
              </w:rPr>
              <w:t xml:space="preserve"> wild-type strain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66CB4" w14:textId="77777777" w:rsidR="00533656" w:rsidRPr="004C0AED" w:rsidRDefault="00A63EA0" w:rsidP="00670163">
            <w:pPr>
              <w:jc w:val="both"/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t>This study (Gifu university)</w:t>
            </w:r>
          </w:p>
        </w:tc>
      </w:tr>
      <w:tr w:rsidR="001F7616" w:rsidRPr="004C0AED" w14:paraId="3A293CF6" w14:textId="77777777" w:rsidTr="00953BD6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B8093" w14:textId="77777777" w:rsidR="00905AE8" w:rsidRPr="004C0AED" w:rsidRDefault="005A6816">
            <w:pPr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t xml:space="preserve">      </w:t>
            </w:r>
            <w:r w:rsidR="001F7616" w:rsidRPr="004C0AED">
              <w:rPr>
                <w:color w:val="000000" w:themeColor="text1"/>
              </w:rPr>
              <w:t>GTC-</w:t>
            </w:r>
            <w:r w:rsidR="00014409" w:rsidRPr="004C0AED">
              <w:rPr>
                <w:color w:val="000000" w:themeColor="text1"/>
              </w:rPr>
              <w:t>01927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606C07" w14:textId="77777777" w:rsidR="00905AE8" w:rsidRPr="004C0AED" w:rsidRDefault="005A6816">
            <w:pPr>
              <w:rPr>
                <w:color w:val="000000" w:themeColor="text1"/>
              </w:rPr>
            </w:pPr>
            <w:r w:rsidRPr="004C0AED">
              <w:rPr>
                <w:i/>
                <w:color w:val="000000" w:themeColor="text1"/>
              </w:rPr>
              <w:t>S. flexneri</w:t>
            </w:r>
            <w:r w:rsidRPr="004C0AED">
              <w:rPr>
                <w:color w:val="000000" w:themeColor="text1"/>
              </w:rPr>
              <w:t xml:space="preserve"> </w:t>
            </w:r>
            <w:r w:rsidR="00A63EA0" w:rsidRPr="004C0AED">
              <w:rPr>
                <w:color w:val="000000" w:themeColor="text1"/>
              </w:rPr>
              <w:t xml:space="preserve">6 </w:t>
            </w:r>
            <w:r w:rsidRPr="004C0AED">
              <w:rPr>
                <w:color w:val="000000" w:themeColor="text1"/>
              </w:rPr>
              <w:t>wild-type strain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1D4692" w14:textId="77777777" w:rsidR="00905AE8" w:rsidRPr="004C0AED" w:rsidRDefault="00A63EA0">
            <w:pPr>
              <w:jc w:val="both"/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t>This study</w:t>
            </w:r>
            <w:r w:rsidRPr="004C0AED">
              <w:rPr>
                <w:rFonts w:eastAsia="MS Mincho"/>
                <w:color w:val="000000" w:themeColor="text1"/>
              </w:rPr>
              <w:t xml:space="preserve"> </w:t>
            </w:r>
            <w:r w:rsidRPr="004C0AED">
              <w:rPr>
                <w:color w:val="000000" w:themeColor="text1"/>
              </w:rPr>
              <w:t>(Gifu university)</w:t>
            </w:r>
            <w:r w:rsidR="005A6816" w:rsidRPr="004C0AED">
              <w:rPr>
                <w:rFonts w:eastAsia="MS Mincho"/>
                <w:color w:val="000000" w:themeColor="text1"/>
              </w:rPr>
              <w:fldChar w:fldCharType="begin"/>
            </w:r>
            <w:r w:rsidR="001F7616" w:rsidRPr="004C0AED">
              <w:rPr>
                <w:rFonts w:eastAsia="MS Mincho"/>
                <w:color w:val="000000" w:themeColor="text1"/>
              </w:rPr>
              <w:instrText xml:space="preserve"> ADDIN EN.CITE &lt;EndNote&gt;&lt;Cite&gt;&lt;Author&gt;Shaikh&lt;/Author&gt;&lt;Year&gt;2003&lt;/Year&gt;&lt;RecNum&gt;251&lt;/RecNum&gt;&lt;DisplayText&gt;[47]&lt;/DisplayText&gt;&lt;record&gt;&lt;rec-number&gt;251&lt;/rec-number&gt;&lt;foreign-keys&gt;&lt;key app="EN" db-id="p0dpd9esa92sx5etrz1px0tnwx0pzf5sf9wf"&gt;251&lt;/key&gt;&lt;/foreign-keys&gt;&lt;ref-type name="Journal Article"&gt;17&lt;/ref-type&gt;&lt;contributors&gt;&lt;authors&gt;&lt;author&gt;Shaikh, N.&lt;/author&gt;&lt;author&gt;Terajima, J.&lt;/author&gt;&lt;author&gt;Watanabe, H.&lt;/author&gt;&lt;/authors&gt;&lt;/contributors&gt;&lt;auth-address&gt;Department of Bacteriology, National Institute of Infectious Diseases, 1-23-1 Toyama, Shinjuku-ku, Tokyo 162-8640, Japan.&lt;/auth-address&gt;&lt;titles&gt;&lt;title&gt;IpaC of Shigella binds to the C-terminal domain of beta-catenin&lt;/title&gt;&lt;secondary-title&gt;Microb Pathog&lt;/secondary-title&gt;&lt;/titles&gt;&lt;pages&gt;107-17&lt;/pages&gt;&lt;volume&gt;35&lt;/volume&gt;&lt;number&gt;3&lt;/number&gt;&lt;edition&gt;2003/08/21&lt;/edition&gt;&lt;keywords&gt;&lt;keyword&gt;Antigens, Bacterial/chemistry/*metabolism&lt;/keyword&gt;&lt;keyword&gt;Cadherins/metabolism&lt;/keyword&gt;&lt;keyword&gt;Cytoskeletal Proteins/chemistry/immunology/*metabolism&lt;/keyword&gt;&lt;keyword&gt;Gene Library&lt;/keyword&gt;&lt;keyword&gt;HeLa Cells&lt;/keyword&gt;&lt;keyword&gt;Humans&lt;/keyword&gt;&lt;keyword&gt;Phosphorylation&lt;/keyword&gt;&lt;keyword&gt;Protein Binding&lt;/keyword&gt;&lt;keyword&gt;Protein Interaction Mapping&lt;/keyword&gt;&lt;keyword&gt;Shigella flexneri/genetics/growth &amp;amp; development/*pathogenicity&lt;/keyword&gt;&lt;keyword&gt;Trans-Activators/chemistry/immunology/*metabolism&lt;/keyword&gt;&lt;keyword&gt;Two-Hybrid System Techniques&lt;/keyword&gt;&lt;keyword&gt;beta Catenin&lt;/keyword&gt;&lt;/keywords&gt;&lt;dates&gt;&lt;year&gt;2003&lt;/year&gt;&lt;pub-dates&gt;&lt;date&gt;Sep&lt;/date&gt;&lt;/pub-dates&gt;&lt;/dates&gt;&lt;isbn&gt;0882-4010 (Print)&amp;#xD;0882-4010 (Linking)&lt;/isbn&gt;&lt;accession-num&gt;12927518&lt;/accession-num&gt;&lt;urls&gt;&lt;related-urls&gt;&lt;url&gt;http://www.ncbi.nlm.nih.gov/entrez/query.fcgi?cmd=Retrieve&amp;amp;db=PubMed&amp;amp;dopt=Citation&amp;amp;list_uids=12927518&lt;/url&gt;&lt;/related-urls&gt;&lt;/urls&gt;&lt;electronic-resource-num&gt;S0882401003000937 [pii]&lt;/electronic-resource-num&gt;&lt;language&gt;eng&lt;/language&gt;&lt;/record&gt;&lt;/Cite&gt;&lt;/EndNote&gt;</w:instrText>
            </w:r>
            <w:r w:rsidR="005A6816" w:rsidRPr="004C0AED">
              <w:rPr>
                <w:rFonts w:eastAsia="MS Mincho"/>
                <w:color w:val="000000" w:themeColor="text1"/>
              </w:rPr>
              <w:fldChar w:fldCharType="end"/>
            </w:r>
          </w:p>
        </w:tc>
      </w:tr>
      <w:tr w:rsidR="001F7616" w:rsidRPr="004C0AED" w14:paraId="39EC7D1A" w14:textId="77777777" w:rsidTr="00953BD6">
        <w:tc>
          <w:tcPr>
            <w:tcW w:w="882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46ED3" w14:textId="77777777" w:rsidR="00905AE8" w:rsidRPr="004C0AED" w:rsidRDefault="001F7616">
            <w:pPr>
              <w:rPr>
                <w:color w:val="000000" w:themeColor="text1"/>
              </w:rPr>
            </w:pPr>
            <w:r w:rsidRPr="004C0AED">
              <w:rPr>
                <w:i/>
                <w:color w:val="000000" w:themeColor="text1"/>
              </w:rPr>
              <w:t xml:space="preserve">S. dysenteriae </w:t>
            </w:r>
            <w:r w:rsidRPr="004C0AED">
              <w:rPr>
                <w:color w:val="000000" w:themeColor="text1"/>
              </w:rPr>
              <w:t>type 1 (</w:t>
            </w:r>
            <w:r w:rsidRPr="004C0AED">
              <w:rPr>
                <w:i/>
                <w:color w:val="000000" w:themeColor="text1"/>
              </w:rPr>
              <w:t>Sd1</w:t>
            </w:r>
            <w:r w:rsidRPr="004C0AED">
              <w:rPr>
                <w:color w:val="000000" w:themeColor="text1"/>
              </w:rPr>
              <w:t>)</w:t>
            </w:r>
          </w:p>
        </w:tc>
      </w:tr>
      <w:tr w:rsidR="001F7616" w:rsidRPr="004C0AED" w14:paraId="76134284" w14:textId="77777777" w:rsidTr="00953BD6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88303A" w14:textId="77777777" w:rsidR="00905AE8" w:rsidRPr="004C0AED" w:rsidRDefault="001F7616">
            <w:pPr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t xml:space="preserve">      NT4907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AEFC7C" w14:textId="77777777" w:rsidR="00905AE8" w:rsidRPr="004C0AED" w:rsidRDefault="001F7616">
            <w:pPr>
              <w:rPr>
                <w:color w:val="000000" w:themeColor="text1"/>
              </w:rPr>
            </w:pPr>
            <w:r w:rsidRPr="004C0AED">
              <w:rPr>
                <w:i/>
                <w:color w:val="000000" w:themeColor="text1"/>
              </w:rPr>
              <w:t>Sd1</w:t>
            </w:r>
            <w:r w:rsidRPr="004C0AED">
              <w:rPr>
                <w:color w:val="000000" w:themeColor="text1"/>
              </w:rPr>
              <w:t xml:space="preserve"> wild-type strain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18EB9A" w14:textId="77777777" w:rsidR="00905AE8" w:rsidRPr="004C0AED" w:rsidRDefault="001F7616">
            <w:pPr>
              <w:jc w:val="both"/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t>This study (NICED)</w:t>
            </w:r>
          </w:p>
        </w:tc>
      </w:tr>
      <w:tr w:rsidR="001F7616" w:rsidRPr="004C0AED" w14:paraId="30BA5057" w14:textId="77777777" w:rsidTr="00953BD6"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EBBE68" w14:textId="77777777" w:rsidR="00905AE8" w:rsidRPr="004C0AED" w:rsidRDefault="001F7616">
            <w:pPr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t xml:space="preserve">      TSH-1669</w:t>
            </w:r>
          </w:p>
          <w:p w14:paraId="7DF490BE" w14:textId="77777777" w:rsidR="001F7616" w:rsidRPr="004C0AED" w:rsidRDefault="001F7616" w:rsidP="00906457">
            <w:pPr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t xml:space="preserve">      MD506</w:t>
            </w:r>
          </w:p>
        </w:tc>
        <w:tc>
          <w:tcPr>
            <w:tcW w:w="3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61B79F" w14:textId="77777777" w:rsidR="00905AE8" w:rsidRPr="004C0AED" w:rsidRDefault="001F7616">
            <w:pPr>
              <w:rPr>
                <w:i/>
                <w:color w:val="000000" w:themeColor="text1"/>
              </w:rPr>
            </w:pPr>
            <w:r w:rsidRPr="004C0AED">
              <w:rPr>
                <w:i/>
                <w:color w:val="000000" w:themeColor="text1"/>
              </w:rPr>
              <w:t>Sd1</w:t>
            </w:r>
            <w:r w:rsidRPr="004C0AED">
              <w:rPr>
                <w:color w:val="000000" w:themeColor="text1"/>
              </w:rPr>
              <w:t xml:space="preserve"> wild-type strain</w:t>
            </w:r>
          </w:p>
          <w:p w14:paraId="01CE0623" w14:textId="77777777" w:rsidR="001F7616" w:rsidRPr="004C0AED" w:rsidRDefault="001F7616" w:rsidP="00906457">
            <w:pPr>
              <w:rPr>
                <w:color w:val="000000" w:themeColor="text1"/>
              </w:rPr>
            </w:pPr>
            <w:r w:rsidRPr="004C0AED">
              <w:rPr>
                <w:i/>
                <w:color w:val="000000" w:themeColor="text1"/>
              </w:rPr>
              <w:t>Sd1</w:t>
            </w:r>
            <w:r w:rsidRPr="004C0AED">
              <w:rPr>
                <w:color w:val="000000" w:themeColor="text1"/>
              </w:rPr>
              <w:t xml:space="preserve"> cured of virulence plasmid</w:t>
            </w:r>
          </w:p>
        </w:tc>
        <w:tc>
          <w:tcPr>
            <w:tcW w:w="2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CE291B" w14:textId="77777777" w:rsidR="00905AE8" w:rsidRPr="004C0AED" w:rsidRDefault="001F7616">
            <w:pPr>
              <w:tabs>
                <w:tab w:val="left" w:pos="2387"/>
                <w:tab w:val="left" w:pos="6214"/>
                <w:tab w:val="left" w:pos="7064"/>
                <w:tab w:val="left" w:pos="7100"/>
                <w:tab w:val="left" w:pos="8540"/>
              </w:tabs>
              <w:outlineLvl w:val="0"/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t>This study</w:t>
            </w:r>
          </w:p>
          <w:p w14:paraId="1B0BDA16" w14:textId="77777777" w:rsidR="00905AE8" w:rsidRPr="004C0AED" w:rsidRDefault="001F7616">
            <w:pPr>
              <w:tabs>
                <w:tab w:val="left" w:pos="2387"/>
                <w:tab w:val="left" w:pos="6214"/>
                <w:tab w:val="left" w:pos="7064"/>
                <w:tab w:val="left" w:pos="7100"/>
                <w:tab w:val="left" w:pos="8540"/>
              </w:tabs>
              <w:outlineLvl w:val="0"/>
              <w:rPr>
                <w:color w:val="000000" w:themeColor="text1"/>
              </w:rPr>
            </w:pPr>
            <w:r w:rsidRPr="004C0AED">
              <w:rPr>
                <w:color w:val="000000" w:themeColor="text1"/>
              </w:rPr>
              <w:t>This study</w:t>
            </w:r>
          </w:p>
        </w:tc>
      </w:tr>
      <w:tr w:rsidR="001F7616" w:rsidRPr="004C0AED" w14:paraId="281B7591" w14:textId="77777777" w:rsidTr="00953BD6">
        <w:tc>
          <w:tcPr>
            <w:tcW w:w="207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6A8E4FB" w14:textId="77777777" w:rsidR="00905AE8" w:rsidRPr="004C0AED" w:rsidRDefault="00905AE8">
            <w:pPr>
              <w:rPr>
                <w:color w:val="000000" w:themeColor="text1"/>
                <w:sz w:val="24"/>
              </w:rPr>
            </w:pPr>
          </w:p>
        </w:tc>
        <w:tc>
          <w:tcPr>
            <w:tcW w:w="381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865670C" w14:textId="77777777" w:rsidR="00905AE8" w:rsidRPr="004C0AED" w:rsidRDefault="00905AE8">
            <w:pPr>
              <w:rPr>
                <w:i/>
                <w:color w:val="000000" w:themeColor="text1"/>
                <w:sz w:val="24"/>
              </w:rPr>
            </w:pPr>
          </w:p>
        </w:tc>
        <w:tc>
          <w:tcPr>
            <w:tcW w:w="294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52F068E" w14:textId="77777777" w:rsidR="00905AE8" w:rsidRPr="004C0AED" w:rsidRDefault="00905AE8">
            <w:pPr>
              <w:jc w:val="both"/>
              <w:rPr>
                <w:color w:val="000000" w:themeColor="text1"/>
                <w:sz w:val="24"/>
              </w:rPr>
            </w:pPr>
          </w:p>
        </w:tc>
      </w:tr>
    </w:tbl>
    <w:p w14:paraId="4079F871" w14:textId="77777777" w:rsidR="00905AE8" w:rsidRPr="004C0AED" w:rsidRDefault="00905AE8">
      <w:pPr>
        <w:tabs>
          <w:tab w:val="left" w:pos="1276"/>
        </w:tabs>
        <w:rPr>
          <w:color w:val="000000" w:themeColor="text1"/>
        </w:rPr>
      </w:pPr>
    </w:p>
    <w:p w14:paraId="223CECCE" w14:textId="77777777" w:rsidR="00905AE8" w:rsidRPr="004C0AED" w:rsidRDefault="00905AE8">
      <w:pPr>
        <w:tabs>
          <w:tab w:val="left" w:pos="1276"/>
        </w:tabs>
        <w:rPr>
          <w:color w:val="000000" w:themeColor="text1"/>
          <w:sz w:val="24"/>
        </w:rPr>
      </w:pPr>
    </w:p>
    <w:p w14:paraId="165567F1" w14:textId="77777777" w:rsidR="00905AE8" w:rsidRPr="004C0AED" w:rsidRDefault="00905AE8">
      <w:pPr>
        <w:tabs>
          <w:tab w:val="left" w:pos="1276"/>
        </w:tabs>
        <w:rPr>
          <w:color w:val="000000" w:themeColor="text1"/>
          <w:sz w:val="24"/>
        </w:rPr>
      </w:pPr>
    </w:p>
    <w:p w14:paraId="448E16A8" w14:textId="3E450B17" w:rsidR="00EA0E9C" w:rsidRPr="00CF4B04" w:rsidRDefault="00EA0E9C" w:rsidP="00CF4B04">
      <w:pPr>
        <w:pStyle w:val="EndNoteBibliography"/>
        <w:spacing w:line="480" w:lineRule="exact"/>
        <w:ind w:left="682" w:hangingChars="283" w:hanging="682"/>
        <w:rPr>
          <w:rFonts w:eastAsia="MS Mincho"/>
          <w:b/>
          <w:color w:val="000000" w:themeColor="text1"/>
          <w:sz w:val="24"/>
          <w:szCs w:val="24"/>
        </w:rPr>
      </w:pPr>
      <w:bookmarkStart w:id="0" w:name="_GoBack"/>
      <w:bookmarkEnd w:id="0"/>
      <w:r w:rsidRPr="00CF4B04">
        <w:rPr>
          <w:rFonts w:eastAsia="MS Mincho"/>
          <w:b/>
          <w:color w:val="000000" w:themeColor="text1"/>
          <w:sz w:val="24"/>
          <w:szCs w:val="24"/>
        </w:rPr>
        <w:t>S1 Reference</w:t>
      </w:r>
    </w:p>
    <w:p w14:paraId="0A2221FD" w14:textId="0874BFED" w:rsidR="006A3DF8" w:rsidRDefault="00EA0E9C" w:rsidP="00CF4B04">
      <w:pPr>
        <w:pStyle w:val="EndNoteBibliography"/>
        <w:spacing w:line="480" w:lineRule="exact"/>
        <w:ind w:left="708" w:hangingChars="295" w:hanging="708"/>
        <w:rPr>
          <w:noProof/>
          <w:sz w:val="24"/>
          <w:szCs w:val="24"/>
          <w:lang w:eastAsia="ja-JP"/>
        </w:rPr>
      </w:pPr>
      <w:r w:rsidRPr="00CF4B04">
        <w:rPr>
          <w:rFonts w:eastAsia="MS Mincho"/>
          <w:color w:val="000000" w:themeColor="text1"/>
          <w:sz w:val="24"/>
          <w:szCs w:val="24"/>
        </w:rPr>
        <w:t>1.</w:t>
      </w:r>
      <w:r w:rsidR="006A3DF8" w:rsidRPr="00670163">
        <w:rPr>
          <w:noProof/>
          <w:sz w:val="24"/>
          <w:szCs w:val="24"/>
        </w:rPr>
        <w:tab/>
        <w:t xml:space="preserve">Shaikh N, Terajima J, Watanabe H. IpaC of </w:t>
      </w:r>
      <w:r w:rsidR="006A3DF8" w:rsidRPr="007318D2">
        <w:rPr>
          <w:i/>
          <w:noProof/>
          <w:sz w:val="24"/>
          <w:szCs w:val="24"/>
        </w:rPr>
        <w:t>Shigella</w:t>
      </w:r>
      <w:r w:rsidR="006A3DF8" w:rsidRPr="00670163">
        <w:rPr>
          <w:noProof/>
          <w:sz w:val="24"/>
          <w:szCs w:val="24"/>
        </w:rPr>
        <w:t xml:space="preserve"> binds to the C-terminal domain of beta-catenin. Microb Pathog. 2003;35(3):107-17. Epub 2003/08/21. doi: S0882401003000937 [pii]. PubMed PMID: 12927518.</w:t>
      </w:r>
    </w:p>
    <w:p w14:paraId="5A8B9178" w14:textId="77777777" w:rsidR="006A3DF8" w:rsidRDefault="006A3DF8" w:rsidP="00EA0E9C">
      <w:pPr>
        <w:pStyle w:val="EndNoteBibliography"/>
        <w:spacing w:line="480" w:lineRule="exact"/>
        <w:ind w:left="708" w:hangingChars="295" w:hanging="708"/>
        <w:rPr>
          <w:noProof/>
          <w:sz w:val="24"/>
          <w:szCs w:val="24"/>
          <w:lang w:eastAsia="ja-JP"/>
        </w:rPr>
      </w:pPr>
    </w:p>
    <w:p w14:paraId="5A5A8695" w14:textId="0B6F655E" w:rsidR="006A3DF8" w:rsidRPr="00670163" w:rsidRDefault="00EA0E9C" w:rsidP="00CF4B04">
      <w:pPr>
        <w:pStyle w:val="EndNoteBibliography"/>
        <w:spacing w:line="480" w:lineRule="exact"/>
        <w:ind w:left="708" w:hangingChars="295" w:hanging="708"/>
        <w:rPr>
          <w:noProof/>
          <w:sz w:val="24"/>
          <w:szCs w:val="24"/>
        </w:rPr>
      </w:pPr>
      <w:r w:rsidRPr="00CF4B04">
        <w:rPr>
          <w:rFonts w:eastAsia="MS Mincho"/>
          <w:color w:val="000000" w:themeColor="text1"/>
          <w:sz w:val="24"/>
          <w:szCs w:val="24"/>
        </w:rPr>
        <w:t>2.</w:t>
      </w:r>
      <w:r w:rsidR="006A3DF8" w:rsidRPr="00670163">
        <w:rPr>
          <w:noProof/>
          <w:sz w:val="24"/>
          <w:szCs w:val="24"/>
        </w:rPr>
        <w:tab/>
        <w:t xml:space="preserve">Wei J, Goldberg MB, Burland V, Venkatesan MM, Deng W, Fournier G, et al. Complete genome sequence and comparative genomics of </w:t>
      </w:r>
      <w:r w:rsidR="006A3DF8" w:rsidRPr="007318D2">
        <w:rPr>
          <w:i/>
          <w:noProof/>
          <w:sz w:val="24"/>
          <w:szCs w:val="24"/>
        </w:rPr>
        <w:t>Shigella flexneri</w:t>
      </w:r>
      <w:r w:rsidR="006A3DF8" w:rsidRPr="00670163">
        <w:rPr>
          <w:noProof/>
          <w:sz w:val="24"/>
          <w:szCs w:val="24"/>
        </w:rPr>
        <w:t xml:space="preserve"> serotype 2a strain 2457T. Infect Immun. 2003;71(5):2775-86. PubMed PMID: 12704152.</w:t>
      </w:r>
    </w:p>
    <w:p w14:paraId="4CF6727E" w14:textId="77777777" w:rsidR="00905AE8" w:rsidRDefault="005A6816">
      <w:pPr>
        <w:tabs>
          <w:tab w:val="left" w:pos="1276"/>
        </w:tabs>
        <w:rPr>
          <w:b/>
          <w:color w:val="000000" w:themeColor="text1"/>
          <w:sz w:val="24"/>
        </w:rPr>
      </w:pPr>
      <w:r>
        <w:rPr>
          <w:b/>
          <w:bCs/>
          <w:color w:val="000000" w:themeColor="text1"/>
          <w:sz w:val="24"/>
          <w:lang w:eastAsia="ja-JP"/>
        </w:rPr>
        <w:fldChar w:fldCharType="begin"/>
      </w:r>
      <w:r w:rsidR="00542ACD">
        <w:rPr>
          <w:b/>
          <w:bCs/>
          <w:color w:val="000000" w:themeColor="text1"/>
          <w:sz w:val="24"/>
          <w:lang w:eastAsia="ja-JP"/>
        </w:rPr>
        <w:instrText xml:space="preserve"> ADDIN </w:instrText>
      </w:r>
      <w:r>
        <w:rPr>
          <w:b/>
          <w:bCs/>
          <w:color w:val="000000" w:themeColor="text1"/>
          <w:sz w:val="24"/>
          <w:lang w:eastAsia="ja-JP"/>
        </w:rPr>
        <w:fldChar w:fldCharType="end"/>
      </w:r>
    </w:p>
    <w:sectPr w:rsidR="00905AE8" w:rsidSect="00C475E0">
      <w:footerReference w:type="even" r:id="rId8"/>
      <w:footerReference w:type="default" r:id="rId9"/>
      <w:footerReference w:type="first" r:id="rId10"/>
      <w:pgSz w:w="12240" w:h="15840"/>
      <w:pgMar w:top="1440" w:right="1440" w:bottom="1440" w:left="1440" w:header="431" w:footer="720" w:gutter="0"/>
      <w:lnNumType w:countBy="1" w:restart="continuous"/>
      <w:pgNumType w:start="1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120A89" w14:textId="77777777" w:rsidR="00213BD7" w:rsidRPr="00E5100D" w:rsidRDefault="00213BD7" w:rsidP="00025EE6">
      <w:pPr>
        <w:pStyle w:val="SMHeading"/>
        <w:rPr>
          <w:color w:val="000000" w:themeColor="text1"/>
        </w:rPr>
      </w:pPr>
      <w:r>
        <w:rPr>
          <w:rFonts w:eastAsia="MS Mincho"/>
          <w:color w:val="000000" w:themeColor="text1"/>
        </w:rPr>
        <w:t>g</w:t>
      </w:r>
    </w:p>
    <w:p w14:paraId="302B10DF" w14:textId="77777777" w:rsidR="00213BD7" w:rsidRDefault="00213BD7"/>
    <w:p w14:paraId="7F331273" w14:textId="77777777" w:rsidR="00213BD7" w:rsidRPr="00E5100D" w:rsidRDefault="00213BD7" w:rsidP="00025EE6">
      <w:pPr>
        <w:pStyle w:val="SMHeading"/>
        <w:rPr>
          <w:color w:val="000000" w:themeColor="text1"/>
        </w:rPr>
      </w:pPr>
    </w:p>
    <w:p w14:paraId="6557C501" w14:textId="77777777" w:rsidR="00213BD7" w:rsidRDefault="00213BD7"/>
    <w:p w14:paraId="732DA1AF" w14:textId="77777777" w:rsidR="00213BD7" w:rsidRDefault="00213BD7">
      <w:r>
        <w:rPr>
          <w:rFonts w:eastAsia="MS Mincho"/>
          <w:color w:val="000000" w:themeColor="text1"/>
        </w:rPr>
        <w:t>g</w:t>
      </w:r>
    </w:p>
    <w:p w14:paraId="38A0AD1D" w14:textId="77777777" w:rsidR="00213BD7" w:rsidRDefault="00213BD7"/>
    <w:p w14:paraId="071DF2CD" w14:textId="77777777" w:rsidR="00213BD7" w:rsidRDefault="00213BD7"/>
    <w:p w14:paraId="22F85DF8" w14:textId="77777777" w:rsidR="00213BD7" w:rsidRPr="00E5100D" w:rsidRDefault="00213BD7" w:rsidP="00025EE6">
      <w:pPr>
        <w:pStyle w:val="SMHeading"/>
        <w:rPr>
          <w:color w:val="000000" w:themeColor="text1"/>
        </w:rPr>
      </w:pPr>
    </w:p>
    <w:p w14:paraId="2D39AF1D" w14:textId="77777777" w:rsidR="00213BD7" w:rsidRPr="00E5100D" w:rsidRDefault="00213BD7" w:rsidP="00025EE6">
      <w:pPr>
        <w:pStyle w:val="SMHeading"/>
        <w:rPr>
          <w:color w:val="000000" w:themeColor="text1"/>
        </w:rPr>
      </w:pPr>
      <w:proofErr w:type="spellStart"/>
      <w:r>
        <w:rPr>
          <w:rFonts w:eastAsia="MS Mincho"/>
          <w:color w:val="000000" w:themeColor="text1"/>
        </w:rPr>
        <w:t>en</w:t>
      </w:r>
      <w:proofErr w:type="spellEnd"/>
    </w:p>
    <w:p w14:paraId="18FFB1F8" w14:textId="77777777" w:rsidR="00213BD7" w:rsidRDefault="00213BD7">
      <w:pPr>
        <w:rPr>
          <w:color w:val="000000" w:themeColor="text1"/>
          <w:sz w:val="24"/>
          <w:lang w:eastAsia="ja-JP"/>
        </w:rPr>
      </w:pPr>
      <w:r>
        <w:rPr>
          <w:rFonts w:eastAsia="MS Mincho"/>
          <w:color w:val="000000" w:themeColor="text1"/>
        </w:rPr>
        <w:t>&lt;</w:t>
      </w:r>
    </w:p>
    <w:p w14:paraId="245B470B" w14:textId="77777777" w:rsidR="00213BD7" w:rsidRPr="00C161B8" w:rsidRDefault="00213BD7" w:rsidP="00C161B8">
      <w:pPr>
        <w:pStyle w:val="SMHeading"/>
        <w:rPr>
          <w:color w:val="000000" w:themeColor="text1"/>
        </w:rPr>
      </w:pPr>
      <w:r>
        <w:rPr>
          <w:rFonts w:eastAsia="MS Mincho"/>
          <w:color w:val="000000" w:themeColor="text1"/>
        </w:rPr>
        <w:t>la</w:t>
      </w:r>
    </w:p>
  </w:endnote>
  <w:endnote w:type="continuationSeparator" w:id="0">
    <w:p w14:paraId="7D49F1F5" w14:textId="77777777" w:rsidR="00213BD7" w:rsidRDefault="00213BD7"/>
    <w:p w14:paraId="18D42D81" w14:textId="77777777" w:rsidR="00213BD7" w:rsidRDefault="00213BD7">
      <w:pPr>
        <w:rPr>
          <w:color w:val="000000" w:themeColor="text1"/>
          <w:sz w:val="24"/>
          <w:lang w:eastAsia="ja-JP"/>
        </w:rPr>
      </w:pPr>
    </w:p>
    <w:p w14:paraId="1EE27E1D" w14:textId="77777777" w:rsidR="00213BD7" w:rsidRDefault="00213BD7"/>
    <w:p w14:paraId="720CE69D" w14:textId="77777777" w:rsidR="00213BD7" w:rsidRPr="00C161B8" w:rsidRDefault="00213BD7">
      <w:pPr>
        <w:rPr>
          <w:color w:val="000000" w:themeColor="text1"/>
          <w:sz w:val="24"/>
        </w:rPr>
      </w:pPr>
      <w:proofErr w:type="spellStart"/>
      <w:r w:rsidRPr="001F34ED">
        <w:rPr>
          <w:rFonts w:eastAsia="MS Mincho"/>
          <w:bCs/>
          <w:color w:val="000000" w:themeColor="text1"/>
          <w:sz w:val="24"/>
        </w:rPr>
        <w:t>itachi</w:t>
      </w:r>
      <w:proofErr w:type="spellEnd"/>
      <w:r w:rsidRPr="001F34ED">
        <w:rPr>
          <w:rFonts w:eastAsia="MS Mincho"/>
          <w:bCs/>
          <w:color w:val="000000" w:themeColor="text1"/>
          <w:sz w:val="24"/>
        </w:rPr>
        <w:t xml:space="preserve"> SU660</w:t>
      </w:r>
    </w:p>
  </w:endnote>
  <w:endnote w:type="continuationNotice" w:id="1">
    <w:p w14:paraId="0DD2683D" w14:textId="77777777" w:rsidR="00213BD7" w:rsidRDefault="00213BD7">
      <w:pPr>
        <w:rPr>
          <w:color w:val="000000" w:themeColor="text1"/>
          <w:sz w:val="24"/>
          <w:lang w:eastAsia="ja-JP"/>
        </w:rPr>
      </w:pPr>
      <w:r w:rsidRPr="001F34ED">
        <w:rPr>
          <w:rFonts w:eastAsia="MS Mincho"/>
          <w:bCs/>
          <w:color w:val="000000" w:themeColor="text1"/>
          <w:sz w:val="24"/>
        </w:rPr>
        <w:t xml:space="preserve"> </w:t>
      </w:r>
    </w:p>
    <w:p w14:paraId="5BF5B55D" w14:textId="77777777" w:rsidR="00213BD7" w:rsidRDefault="00213BD7"/>
    <w:p w14:paraId="7C3B9C61" w14:textId="77777777" w:rsidR="00213BD7" w:rsidRPr="00C161B8" w:rsidRDefault="00213BD7">
      <w:pPr>
        <w:rPr>
          <w:color w:val="000000" w:themeColor="text1"/>
          <w:sz w:val="24"/>
        </w:rPr>
      </w:pPr>
      <w:r w:rsidRPr="001F34ED">
        <w:rPr>
          <w:rFonts w:eastAsia="MS Mincho"/>
          <w:bCs/>
          <w:color w:val="000000" w:themeColor="text1"/>
          <w:sz w:val="24"/>
        </w:rPr>
        <w:t>canning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平成明朝">
    <w:altName w:val="MS Gothic"/>
    <w:charset w:val="80"/>
    <w:family w:val="auto"/>
    <w:pitch w:val="variable"/>
    <w:sig w:usb0="00000000" w:usb1="00000000" w:usb2="01000407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6211733" w14:textId="77777777" w:rsidR="001028B4" w:rsidRDefault="001028B4" w:rsidP="009E631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E83C19E" w14:textId="77777777" w:rsidR="001028B4" w:rsidRDefault="001028B4">
    <w:pPr>
      <w:rPr>
        <w:color w:val="000000" w:themeColor="text1"/>
        <w:sz w:val="24"/>
        <w:lang w:eastAsia="ja-JP"/>
      </w:rPr>
    </w:pPr>
    <w:r w:rsidRPr="001F34ED">
      <w:rPr>
        <w:rFonts w:eastAsia="MS Mincho"/>
        <w:bCs/>
        <w:color w:val="000000" w:themeColor="text1"/>
        <w:sz w:val="24"/>
      </w:rPr>
      <w:t>e</w:t>
    </w:r>
  </w:p>
  <w:p w14:paraId="0FA785D2" w14:textId="77777777" w:rsidR="001028B4" w:rsidRDefault="001028B4"/>
  <w:p w14:paraId="28C57E57" w14:textId="77777777" w:rsidR="001028B4" w:rsidRDefault="001028B4" w:rsidP="00C161B8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02E679" w14:textId="77777777" w:rsidR="001028B4" w:rsidRDefault="001028B4" w:rsidP="009E631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F4B04">
      <w:rPr>
        <w:rStyle w:val="PageNumber"/>
        <w:noProof/>
      </w:rPr>
      <w:t>2</w:t>
    </w:r>
    <w:r>
      <w:rPr>
        <w:rStyle w:val="PageNumber"/>
      </w:rPr>
      <w:fldChar w:fldCharType="end"/>
    </w:r>
  </w:p>
  <w:p w14:paraId="36505FB0" w14:textId="77777777" w:rsidR="001028B4" w:rsidRDefault="001028B4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1ED14DF" w14:textId="77777777" w:rsidR="001028B4" w:rsidRDefault="001028B4" w:rsidP="009E631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CF4B04">
      <w:rPr>
        <w:rStyle w:val="PageNumber"/>
        <w:noProof/>
      </w:rPr>
      <w:t>1</w:t>
    </w:r>
    <w:r>
      <w:rPr>
        <w:rStyle w:val="PageNumber"/>
      </w:rPr>
      <w:fldChar w:fldCharType="end"/>
    </w:r>
  </w:p>
  <w:p w14:paraId="4F467572" w14:textId="77777777" w:rsidR="001028B4" w:rsidRDefault="001028B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15FBA0" w14:textId="77777777" w:rsidR="00213BD7" w:rsidRDefault="00213BD7">
      <w:pPr>
        <w:rPr>
          <w:color w:val="000000" w:themeColor="text1"/>
          <w:sz w:val="24"/>
          <w:lang w:eastAsia="ja-JP"/>
        </w:rPr>
      </w:pPr>
    </w:p>
    <w:p w14:paraId="5B631240" w14:textId="77777777" w:rsidR="00213BD7" w:rsidRDefault="00213BD7">
      <w:pPr>
        <w:rPr>
          <w:color w:val="000000" w:themeColor="text1"/>
          <w:sz w:val="24"/>
          <w:lang w:eastAsia="ja-JP"/>
        </w:rPr>
      </w:pPr>
    </w:p>
    <w:p w14:paraId="02BFF519" w14:textId="77777777" w:rsidR="00213BD7" w:rsidRDefault="00213BD7">
      <w:pPr>
        <w:rPr>
          <w:color w:val="000000" w:themeColor="text1"/>
          <w:sz w:val="24"/>
          <w:lang w:eastAsia="ja-JP"/>
        </w:rPr>
      </w:pPr>
    </w:p>
    <w:p w14:paraId="192A7D60" w14:textId="77777777" w:rsidR="00213BD7" w:rsidRDefault="00213BD7"/>
    <w:p w14:paraId="0E1895AF" w14:textId="77777777" w:rsidR="00213BD7" w:rsidRPr="00E5100D" w:rsidRDefault="00213BD7" w:rsidP="00025EE6">
      <w:pPr>
        <w:pStyle w:val="SMHeading"/>
        <w:rPr>
          <w:color w:val="000000" w:themeColor="text1"/>
        </w:rPr>
      </w:pPr>
      <w:r>
        <w:rPr>
          <w:rFonts w:eastAsia="MS Mincho"/>
          <w:color w:val="000000" w:themeColor="text1"/>
        </w:rPr>
        <w:t>i</w:t>
      </w:r>
    </w:p>
    <w:p w14:paraId="603321D4" w14:textId="77777777" w:rsidR="00213BD7" w:rsidRPr="00E5100D" w:rsidRDefault="00213BD7" w:rsidP="00025EE6">
      <w:pPr>
        <w:pStyle w:val="SMHeading"/>
        <w:rPr>
          <w:color w:val="000000" w:themeColor="text1"/>
        </w:rPr>
      </w:pPr>
      <w:r>
        <w:rPr>
          <w:rFonts w:eastAsia="MS Mincho"/>
          <w:color w:val="000000" w:themeColor="text1"/>
        </w:rPr>
        <w:t>&lt;/e</w:t>
      </w:r>
    </w:p>
    <w:p w14:paraId="24A5B841" w14:textId="77777777" w:rsidR="00213BD7" w:rsidRDefault="00213BD7"/>
  </w:footnote>
  <w:footnote w:type="continuationSeparator" w:id="0">
    <w:p w14:paraId="31905F63" w14:textId="77777777" w:rsidR="00213BD7" w:rsidRPr="00E5100D" w:rsidRDefault="00213BD7" w:rsidP="00025EE6">
      <w:pPr>
        <w:pStyle w:val="SMHeading"/>
        <w:rPr>
          <w:color w:val="000000" w:themeColor="text1"/>
        </w:rPr>
      </w:pPr>
      <w:r>
        <w:rPr>
          <w:rFonts w:eastAsia="MS Mincho"/>
          <w:color w:val="000000" w:themeColor="text1"/>
        </w:rPr>
        <w:t>c</w:t>
      </w:r>
    </w:p>
    <w:p w14:paraId="0AA81BBB" w14:textId="77777777" w:rsidR="00213BD7" w:rsidRDefault="00213BD7"/>
    <w:p w14:paraId="6E3C8256" w14:textId="77777777" w:rsidR="00213BD7" w:rsidRPr="00E5100D" w:rsidRDefault="00213BD7" w:rsidP="00025EE6">
      <w:pPr>
        <w:pStyle w:val="SMHeading"/>
        <w:rPr>
          <w:color w:val="000000" w:themeColor="text1"/>
        </w:rPr>
      </w:pPr>
      <w:proofErr w:type="spellStart"/>
      <w:r>
        <w:rPr>
          <w:rFonts w:eastAsia="MS Mincho"/>
          <w:color w:val="000000" w:themeColor="text1"/>
        </w:rPr>
        <w:t>ro</w:t>
      </w:r>
      <w:proofErr w:type="spellEnd"/>
    </w:p>
    <w:p w14:paraId="2261204B" w14:textId="77777777" w:rsidR="00213BD7" w:rsidRPr="00C161B8" w:rsidRDefault="00213BD7" w:rsidP="00C161B8">
      <w:pPr>
        <w:pStyle w:val="SMHeading"/>
        <w:rPr>
          <w:color w:val="000000" w:themeColor="text1"/>
        </w:rPr>
      </w:pPr>
      <w:proofErr w:type="spellStart"/>
      <w:r>
        <w:rPr>
          <w:rFonts w:eastAsia="MS Mincho"/>
          <w:color w:val="000000" w:themeColor="text1"/>
        </w:rPr>
        <w:t>ic</w:t>
      </w:r>
      <w:proofErr w:type="spellEnd"/>
      <w:r>
        <w:rPr>
          <w:rFonts w:eastAsia="MS Mincho"/>
          <w:color w:val="000000" w:themeColor="text1"/>
        </w:rPr>
        <w:t>-re</w:t>
      </w:r>
    </w:p>
  </w:footnote>
  <w:footnote w:type="continuationNotice" w:id="1">
    <w:p w14:paraId="17566D1A" w14:textId="77777777" w:rsidR="00213BD7" w:rsidRPr="00E5100D" w:rsidRDefault="00213BD7" w:rsidP="00025EE6">
      <w:pPr>
        <w:pStyle w:val="SMHeading"/>
        <w:rPr>
          <w:color w:val="000000" w:themeColor="text1"/>
        </w:rPr>
      </w:pPr>
    </w:p>
    <w:p w14:paraId="69A4306C" w14:textId="77777777" w:rsidR="00213BD7" w:rsidRDefault="00213BD7"/>
    <w:p w14:paraId="5AE295FF" w14:textId="77777777" w:rsidR="00213BD7" w:rsidRDefault="00213BD7"/>
    <w:p w14:paraId="41A12DA8" w14:textId="77777777" w:rsidR="00213BD7" w:rsidRPr="00E5100D" w:rsidRDefault="00213BD7" w:rsidP="00025EE6">
      <w:pPr>
        <w:pStyle w:val="SMHeading"/>
        <w:rPr>
          <w:color w:val="000000" w:themeColor="text1"/>
        </w:rPr>
      </w:pPr>
      <w:r>
        <w:rPr>
          <w:rFonts w:eastAsia="MS Mincho"/>
          <w:color w:val="000000" w:themeColor="text1"/>
        </w:rPr>
        <w:t>r</w:t>
      </w:r>
    </w:p>
    <w:p w14:paraId="5F614D96" w14:textId="77777777" w:rsidR="00213BD7" w:rsidRDefault="00213BD7"/>
    <w:p w14:paraId="32EA5F3D" w14:textId="77777777" w:rsidR="00213BD7" w:rsidRPr="00E5100D" w:rsidRDefault="00213BD7" w:rsidP="00025EE6">
      <w:pPr>
        <w:pStyle w:val="SMHeading"/>
        <w:rPr>
          <w:color w:val="000000" w:themeColor="text1"/>
        </w:rPr>
      </w:pPr>
      <w:r>
        <w:rPr>
          <w:rFonts w:eastAsia="MS Mincho"/>
          <w:color w:val="000000" w:themeColor="text1"/>
        </w:rPr>
        <w:t>e-</w:t>
      </w:r>
    </w:p>
    <w:p w14:paraId="645488A4" w14:textId="77777777" w:rsidR="00213BD7" w:rsidRDefault="00213BD7"/>
    <w:p w14:paraId="1A0AE17C" w14:textId="77777777" w:rsidR="00213BD7" w:rsidRPr="00E5100D" w:rsidRDefault="00213BD7" w:rsidP="00025EE6">
      <w:pPr>
        <w:pStyle w:val="SMHeading"/>
        <w:rPr>
          <w:color w:val="000000" w:themeColor="text1"/>
        </w:rPr>
      </w:pPr>
      <w:r>
        <w:rPr>
          <w:rFonts w:eastAsia="MS Mincho"/>
          <w:color w:val="000000" w:themeColor="text1"/>
        </w:rPr>
        <w:t>um&gt;&lt;</w:t>
      </w:r>
    </w:p>
    <w:p w14:paraId="2E7906B9" w14:textId="77777777" w:rsidR="00213BD7" w:rsidRDefault="00213BD7"/>
    <w:p w14:paraId="7403B548" w14:textId="77777777" w:rsidR="00213BD7" w:rsidRPr="00C161B8" w:rsidRDefault="00213BD7" w:rsidP="00C161B8">
      <w:pPr>
        <w:pStyle w:val="SMHeading"/>
        <w:rPr>
          <w:color w:val="000000" w:themeColor="text1"/>
        </w:rPr>
      </w:pPr>
      <w:r>
        <w:rPr>
          <w:rFonts w:eastAsia="MS Mincho"/>
          <w:color w:val="000000" w:themeColor="text1"/>
        </w:rPr>
        <w:t>a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FDE265D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C15C6018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A600D256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4E241972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B2FE6E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BC9E863A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766ECE38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2D16133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5D585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E836068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5D724D5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F866504"/>
    <w:multiLevelType w:val="hybridMultilevel"/>
    <w:tmpl w:val="FBFEFA60"/>
    <w:lvl w:ilvl="0" w:tplc="FC6C61D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39602E1"/>
    <w:multiLevelType w:val="hybridMultilevel"/>
    <w:tmpl w:val="914C9AC0"/>
    <w:lvl w:ilvl="0" w:tplc="F70E995A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7E87C71"/>
    <w:multiLevelType w:val="hybridMultilevel"/>
    <w:tmpl w:val="550C3568"/>
    <w:lvl w:ilvl="0" w:tplc="BA46C8BC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703C6B70"/>
    <w:multiLevelType w:val="hybridMultilevel"/>
    <w:tmpl w:val="235A7DB8"/>
    <w:lvl w:ilvl="0" w:tplc="68EC7EF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BBA5BED"/>
    <w:multiLevelType w:val="hybridMultilevel"/>
    <w:tmpl w:val="1506D476"/>
    <w:lvl w:ilvl="0" w:tplc="265AB6F2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  <w:num w:numId="13">
    <w:abstractNumId w:val="12"/>
  </w:num>
  <w:num w:numId="14">
    <w:abstractNumId w:val="15"/>
  </w:num>
  <w:num w:numId="15">
    <w:abstractNumId w:val="14"/>
  </w:num>
  <w:num w:numId="16">
    <w:abstractNumId w:val="13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ocumentProtection w:edit="trackedChanges" w:enforcement="0"/>
  <w:defaultTabStop w:val="720"/>
  <w:drawingGridHorizontalSpacing w:val="100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t9xzwv0ztre1e0x04v29zid5a059vfwztv&quot;&gt;Mitobe Library  Copy&lt;record-ids&gt;&lt;item&gt;23&lt;/item&gt;&lt;item&gt;25&lt;/item&gt;&lt;item&gt;33&lt;/item&gt;&lt;item&gt;53&lt;/item&gt;&lt;item&gt;88&lt;/item&gt;&lt;item&gt;100&lt;/item&gt;&lt;item&gt;106&lt;/item&gt;&lt;item&gt;108&lt;/item&gt;&lt;item&gt;134&lt;/item&gt;&lt;item&gt;135&lt;/item&gt;&lt;item&gt;137&lt;/item&gt;&lt;item&gt;138&lt;/item&gt;&lt;item&gt;141&lt;/item&gt;&lt;item&gt;145&lt;/item&gt;&lt;item&gt;150&lt;/item&gt;&lt;item&gt;151&lt;/item&gt;&lt;item&gt;155&lt;/item&gt;&lt;item&gt;157&lt;/item&gt;&lt;item&gt;160&lt;/item&gt;&lt;item&gt;164&lt;/item&gt;&lt;item&gt;167&lt;/item&gt;&lt;item&gt;168&lt;/item&gt;&lt;item&gt;169&lt;/item&gt;&lt;item&gt;171&lt;/item&gt;&lt;item&gt;173&lt;/item&gt;&lt;item&gt;174&lt;/item&gt;&lt;item&gt;175&lt;/item&gt;&lt;item&gt;176&lt;/item&gt;&lt;item&gt;177&lt;/item&gt;&lt;item&gt;179&lt;/item&gt;&lt;item&gt;181&lt;/item&gt;&lt;item&gt;183&lt;/item&gt;&lt;item&gt;184&lt;/item&gt;&lt;item&gt;185&lt;/item&gt;&lt;item&gt;186&lt;/item&gt;&lt;item&gt;188&lt;/item&gt;&lt;item&gt;189&lt;/item&gt;&lt;item&gt;190&lt;/item&gt;&lt;item&gt;191&lt;/item&gt;&lt;item&gt;192&lt;/item&gt;&lt;item&gt;193&lt;/item&gt;&lt;item&gt;194&lt;/item&gt;&lt;item&gt;195&lt;/item&gt;&lt;item&gt;196&lt;/item&gt;&lt;/record-ids&gt;&lt;/item&gt;&lt;/Libraries&gt;"/>
  </w:docVars>
  <w:rsids>
    <w:rsidRoot w:val="0064261D"/>
    <w:rsid w:val="000000E6"/>
    <w:rsid w:val="0000091A"/>
    <w:rsid w:val="00000B1A"/>
    <w:rsid w:val="00000F39"/>
    <w:rsid w:val="00001198"/>
    <w:rsid w:val="00001353"/>
    <w:rsid w:val="000013AC"/>
    <w:rsid w:val="0000212F"/>
    <w:rsid w:val="000021C7"/>
    <w:rsid w:val="00002402"/>
    <w:rsid w:val="00002439"/>
    <w:rsid w:val="0000254D"/>
    <w:rsid w:val="00002A77"/>
    <w:rsid w:val="00003F4D"/>
    <w:rsid w:val="00003FC2"/>
    <w:rsid w:val="00003FC7"/>
    <w:rsid w:val="000045CF"/>
    <w:rsid w:val="00004AE1"/>
    <w:rsid w:val="00004F3A"/>
    <w:rsid w:val="00005287"/>
    <w:rsid w:val="00005B48"/>
    <w:rsid w:val="00005E61"/>
    <w:rsid w:val="00005E7B"/>
    <w:rsid w:val="00006313"/>
    <w:rsid w:val="000065F1"/>
    <w:rsid w:val="000069B8"/>
    <w:rsid w:val="00006C9A"/>
    <w:rsid w:val="0000709B"/>
    <w:rsid w:val="000072FB"/>
    <w:rsid w:val="00007782"/>
    <w:rsid w:val="00007931"/>
    <w:rsid w:val="00007AF5"/>
    <w:rsid w:val="00007ECD"/>
    <w:rsid w:val="0001032F"/>
    <w:rsid w:val="0001061A"/>
    <w:rsid w:val="0001099A"/>
    <w:rsid w:val="00010D5D"/>
    <w:rsid w:val="00010E68"/>
    <w:rsid w:val="00010FFE"/>
    <w:rsid w:val="0001151F"/>
    <w:rsid w:val="00011624"/>
    <w:rsid w:val="00011A6D"/>
    <w:rsid w:val="00011C25"/>
    <w:rsid w:val="0001259C"/>
    <w:rsid w:val="00012DE7"/>
    <w:rsid w:val="00013001"/>
    <w:rsid w:val="000130B0"/>
    <w:rsid w:val="000132A2"/>
    <w:rsid w:val="00014409"/>
    <w:rsid w:val="0001466A"/>
    <w:rsid w:val="0001473F"/>
    <w:rsid w:val="00014B5C"/>
    <w:rsid w:val="0001523D"/>
    <w:rsid w:val="00015573"/>
    <w:rsid w:val="00015F35"/>
    <w:rsid w:val="00016C3A"/>
    <w:rsid w:val="00016E0A"/>
    <w:rsid w:val="000172BD"/>
    <w:rsid w:val="00017757"/>
    <w:rsid w:val="0001793D"/>
    <w:rsid w:val="00017C41"/>
    <w:rsid w:val="0002015E"/>
    <w:rsid w:val="0002033B"/>
    <w:rsid w:val="000203E7"/>
    <w:rsid w:val="00021010"/>
    <w:rsid w:val="000213E8"/>
    <w:rsid w:val="000215B2"/>
    <w:rsid w:val="000216F9"/>
    <w:rsid w:val="0002197B"/>
    <w:rsid w:val="000225F1"/>
    <w:rsid w:val="00022964"/>
    <w:rsid w:val="00022971"/>
    <w:rsid w:val="00022C13"/>
    <w:rsid w:val="00023399"/>
    <w:rsid w:val="000235AF"/>
    <w:rsid w:val="0002386D"/>
    <w:rsid w:val="00023980"/>
    <w:rsid w:val="00023E74"/>
    <w:rsid w:val="00023FBC"/>
    <w:rsid w:val="00024184"/>
    <w:rsid w:val="000241C9"/>
    <w:rsid w:val="00024878"/>
    <w:rsid w:val="00024944"/>
    <w:rsid w:val="00025EE6"/>
    <w:rsid w:val="0002625E"/>
    <w:rsid w:val="000266E3"/>
    <w:rsid w:val="00026A91"/>
    <w:rsid w:val="00026D33"/>
    <w:rsid w:val="0002703C"/>
    <w:rsid w:val="000303B1"/>
    <w:rsid w:val="000310D3"/>
    <w:rsid w:val="0003133E"/>
    <w:rsid w:val="000313BF"/>
    <w:rsid w:val="000319D4"/>
    <w:rsid w:val="00031A2A"/>
    <w:rsid w:val="00031DD6"/>
    <w:rsid w:val="00031FE3"/>
    <w:rsid w:val="00032100"/>
    <w:rsid w:val="000321E2"/>
    <w:rsid w:val="00032236"/>
    <w:rsid w:val="0003340F"/>
    <w:rsid w:val="0003345A"/>
    <w:rsid w:val="00033613"/>
    <w:rsid w:val="00034916"/>
    <w:rsid w:val="00034A48"/>
    <w:rsid w:val="00034F8C"/>
    <w:rsid w:val="00034FEF"/>
    <w:rsid w:val="0003529D"/>
    <w:rsid w:val="000355D5"/>
    <w:rsid w:val="000355F9"/>
    <w:rsid w:val="00035725"/>
    <w:rsid w:val="00035790"/>
    <w:rsid w:val="000359F7"/>
    <w:rsid w:val="000362A8"/>
    <w:rsid w:val="0003632A"/>
    <w:rsid w:val="00036438"/>
    <w:rsid w:val="00040342"/>
    <w:rsid w:val="000411A3"/>
    <w:rsid w:val="000414A9"/>
    <w:rsid w:val="00041A37"/>
    <w:rsid w:val="000421D0"/>
    <w:rsid w:val="00042334"/>
    <w:rsid w:val="0004369C"/>
    <w:rsid w:val="00043FC8"/>
    <w:rsid w:val="000444C0"/>
    <w:rsid w:val="000446C3"/>
    <w:rsid w:val="00044B5F"/>
    <w:rsid w:val="00044D2E"/>
    <w:rsid w:val="000452F0"/>
    <w:rsid w:val="00045ECC"/>
    <w:rsid w:val="00046899"/>
    <w:rsid w:val="0004694E"/>
    <w:rsid w:val="00047370"/>
    <w:rsid w:val="00047BEF"/>
    <w:rsid w:val="00050355"/>
    <w:rsid w:val="00050571"/>
    <w:rsid w:val="0005091E"/>
    <w:rsid w:val="00050C2E"/>
    <w:rsid w:val="000515F5"/>
    <w:rsid w:val="000516DF"/>
    <w:rsid w:val="00051EAE"/>
    <w:rsid w:val="000521F7"/>
    <w:rsid w:val="00052424"/>
    <w:rsid w:val="0005291D"/>
    <w:rsid w:val="00052B94"/>
    <w:rsid w:val="00052CE0"/>
    <w:rsid w:val="000535CA"/>
    <w:rsid w:val="000537BA"/>
    <w:rsid w:val="0005380F"/>
    <w:rsid w:val="000546F6"/>
    <w:rsid w:val="00054CD6"/>
    <w:rsid w:val="00054D7C"/>
    <w:rsid w:val="00054DA6"/>
    <w:rsid w:val="00055409"/>
    <w:rsid w:val="00055815"/>
    <w:rsid w:val="0005586B"/>
    <w:rsid w:val="00055EE8"/>
    <w:rsid w:val="000562CC"/>
    <w:rsid w:val="00056832"/>
    <w:rsid w:val="00057A79"/>
    <w:rsid w:val="00057B59"/>
    <w:rsid w:val="00057F6E"/>
    <w:rsid w:val="000607A7"/>
    <w:rsid w:val="00060A16"/>
    <w:rsid w:val="00060D08"/>
    <w:rsid w:val="00061158"/>
    <w:rsid w:val="000615C8"/>
    <w:rsid w:val="0006181E"/>
    <w:rsid w:val="0006195A"/>
    <w:rsid w:val="00062E77"/>
    <w:rsid w:val="00062FD0"/>
    <w:rsid w:val="000639B8"/>
    <w:rsid w:val="00063C17"/>
    <w:rsid w:val="00063F84"/>
    <w:rsid w:val="00063FA3"/>
    <w:rsid w:val="000642C4"/>
    <w:rsid w:val="00064536"/>
    <w:rsid w:val="000645D7"/>
    <w:rsid w:val="00064BC4"/>
    <w:rsid w:val="00064DB7"/>
    <w:rsid w:val="00065CA7"/>
    <w:rsid w:val="00065E96"/>
    <w:rsid w:val="00065EEA"/>
    <w:rsid w:val="00065F1A"/>
    <w:rsid w:val="00066B96"/>
    <w:rsid w:val="00066CA0"/>
    <w:rsid w:val="00067058"/>
    <w:rsid w:val="000672C2"/>
    <w:rsid w:val="0006787F"/>
    <w:rsid w:val="0006789C"/>
    <w:rsid w:val="00067909"/>
    <w:rsid w:val="00067A89"/>
    <w:rsid w:val="00067AAF"/>
    <w:rsid w:val="00070085"/>
    <w:rsid w:val="00070612"/>
    <w:rsid w:val="00070910"/>
    <w:rsid w:val="000716F4"/>
    <w:rsid w:val="0007176C"/>
    <w:rsid w:val="00071DFC"/>
    <w:rsid w:val="000720D8"/>
    <w:rsid w:val="00072933"/>
    <w:rsid w:val="00073CC3"/>
    <w:rsid w:val="00073D98"/>
    <w:rsid w:val="00073F9D"/>
    <w:rsid w:val="00074038"/>
    <w:rsid w:val="00075027"/>
    <w:rsid w:val="0007588C"/>
    <w:rsid w:val="00075B2A"/>
    <w:rsid w:val="00075EA5"/>
    <w:rsid w:val="00076F05"/>
    <w:rsid w:val="0007756C"/>
    <w:rsid w:val="00077660"/>
    <w:rsid w:val="00077A94"/>
    <w:rsid w:val="00080156"/>
    <w:rsid w:val="00080A3F"/>
    <w:rsid w:val="0008176A"/>
    <w:rsid w:val="00081CB4"/>
    <w:rsid w:val="00082090"/>
    <w:rsid w:val="000820A6"/>
    <w:rsid w:val="0008239A"/>
    <w:rsid w:val="000825D1"/>
    <w:rsid w:val="00082C15"/>
    <w:rsid w:val="00082ED9"/>
    <w:rsid w:val="00082FE1"/>
    <w:rsid w:val="00083728"/>
    <w:rsid w:val="0008372F"/>
    <w:rsid w:val="00083EC9"/>
    <w:rsid w:val="0008439D"/>
    <w:rsid w:val="000855BC"/>
    <w:rsid w:val="000859CD"/>
    <w:rsid w:val="00085C4B"/>
    <w:rsid w:val="00085CB6"/>
    <w:rsid w:val="00085EBF"/>
    <w:rsid w:val="00086781"/>
    <w:rsid w:val="00086996"/>
    <w:rsid w:val="00086ACE"/>
    <w:rsid w:val="00086FA0"/>
    <w:rsid w:val="000872E3"/>
    <w:rsid w:val="0008735B"/>
    <w:rsid w:val="000877F1"/>
    <w:rsid w:val="000909E7"/>
    <w:rsid w:val="00091D49"/>
    <w:rsid w:val="0009237D"/>
    <w:rsid w:val="00092600"/>
    <w:rsid w:val="00092ACE"/>
    <w:rsid w:val="00093843"/>
    <w:rsid w:val="000943BC"/>
    <w:rsid w:val="00094907"/>
    <w:rsid w:val="00095221"/>
    <w:rsid w:val="000961D9"/>
    <w:rsid w:val="000967E2"/>
    <w:rsid w:val="00097690"/>
    <w:rsid w:val="000A0130"/>
    <w:rsid w:val="000A019D"/>
    <w:rsid w:val="000A01B8"/>
    <w:rsid w:val="000A0C1B"/>
    <w:rsid w:val="000A0E08"/>
    <w:rsid w:val="000A1A03"/>
    <w:rsid w:val="000A1C61"/>
    <w:rsid w:val="000A2015"/>
    <w:rsid w:val="000A22CF"/>
    <w:rsid w:val="000A30D3"/>
    <w:rsid w:val="000A3288"/>
    <w:rsid w:val="000A3C00"/>
    <w:rsid w:val="000A3DE3"/>
    <w:rsid w:val="000A3F71"/>
    <w:rsid w:val="000A4622"/>
    <w:rsid w:val="000A4824"/>
    <w:rsid w:val="000A4948"/>
    <w:rsid w:val="000A4A85"/>
    <w:rsid w:val="000A4E33"/>
    <w:rsid w:val="000A4E51"/>
    <w:rsid w:val="000A51D5"/>
    <w:rsid w:val="000A57F3"/>
    <w:rsid w:val="000A746E"/>
    <w:rsid w:val="000A7A18"/>
    <w:rsid w:val="000B042D"/>
    <w:rsid w:val="000B0713"/>
    <w:rsid w:val="000B1141"/>
    <w:rsid w:val="000B1372"/>
    <w:rsid w:val="000B183B"/>
    <w:rsid w:val="000B1862"/>
    <w:rsid w:val="000B18D8"/>
    <w:rsid w:val="000B23C6"/>
    <w:rsid w:val="000B31BA"/>
    <w:rsid w:val="000B4487"/>
    <w:rsid w:val="000B44A5"/>
    <w:rsid w:val="000B4886"/>
    <w:rsid w:val="000B4AC7"/>
    <w:rsid w:val="000B4C27"/>
    <w:rsid w:val="000B5305"/>
    <w:rsid w:val="000B53BE"/>
    <w:rsid w:val="000B5400"/>
    <w:rsid w:val="000B54C9"/>
    <w:rsid w:val="000B5CCF"/>
    <w:rsid w:val="000B618F"/>
    <w:rsid w:val="000B634C"/>
    <w:rsid w:val="000B6538"/>
    <w:rsid w:val="000B6CEE"/>
    <w:rsid w:val="000B7016"/>
    <w:rsid w:val="000B7259"/>
    <w:rsid w:val="000B755F"/>
    <w:rsid w:val="000B78AD"/>
    <w:rsid w:val="000B7C23"/>
    <w:rsid w:val="000B7F7F"/>
    <w:rsid w:val="000C0EF2"/>
    <w:rsid w:val="000C13DA"/>
    <w:rsid w:val="000C1508"/>
    <w:rsid w:val="000C1773"/>
    <w:rsid w:val="000C1D1A"/>
    <w:rsid w:val="000C24FD"/>
    <w:rsid w:val="000C25EB"/>
    <w:rsid w:val="000C2EA4"/>
    <w:rsid w:val="000C352A"/>
    <w:rsid w:val="000C35A8"/>
    <w:rsid w:val="000C3744"/>
    <w:rsid w:val="000C3875"/>
    <w:rsid w:val="000C3AEA"/>
    <w:rsid w:val="000C3BD0"/>
    <w:rsid w:val="000C3EAE"/>
    <w:rsid w:val="000C4113"/>
    <w:rsid w:val="000C55B4"/>
    <w:rsid w:val="000C6944"/>
    <w:rsid w:val="000C6C54"/>
    <w:rsid w:val="000C7121"/>
    <w:rsid w:val="000C7C26"/>
    <w:rsid w:val="000D01D2"/>
    <w:rsid w:val="000D05A5"/>
    <w:rsid w:val="000D0849"/>
    <w:rsid w:val="000D0A15"/>
    <w:rsid w:val="000D10C2"/>
    <w:rsid w:val="000D12DC"/>
    <w:rsid w:val="000D1525"/>
    <w:rsid w:val="000D21FC"/>
    <w:rsid w:val="000D22CB"/>
    <w:rsid w:val="000D26B2"/>
    <w:rsid w:val="000D2C98"/>
    <w:rsid w:val="000D3611"/>
    <w:rsid w:val="000D3AA8"/>
    <w:rsid w:val="000D3B49"/>
    <w:rsid w:val="000D3D8D"/>
    <w:rsid w:val="000D3DA0"/>
    <w:rsid w:val="000D4C24"/>
    <w:rsid w:val="000D54A1"/>
    <w:rsid w:val="000D557D"/>
    <w:rsid w:val="000D5CA6"/>
    <w:rsid w:val="000D604C"/>
    <w:rsid w:val="000D631C"/>
    <w:rsid w:val="000D6517"/>
    <w:rsid w:val="000D68BE"/>
    <w:rsid w:val="000D6A8F"/>
    <w:rsid w:val="000D6DBD"/>
    <w:rsid w:val="000D6F59"/>
    <w:rsid w:val="000D7306"/>
    <w:rsid w:val="000D78A1"/>
    <w:rsid w:val="000D792B"/>
    <w:rsid w:val="000D79FF"/>
    <w:rsid w:val="000E0ADE"/>
    <w:rsid w:val="000E0D91"/>
    <w:rsid w:val="000E1661"/>
    <w:rsid w:val="000E25AE"/>
    <w:rsid w:val="000E2608"/>
    <w:rsid w:val="000E26BB"/>
    <w:rsid w:val="000E29EA"/>
    <w:rsid w:val="000E2D52"/>
    <w:rsid w:val="000E2EF7"/>
    <w:rsid w:val="000E35B9"/>
    <w:rsid w:val="000E36F1"/>
    <w:rsid w:val="000E37F5"/>
    <w:rsid w:val="000E39D5"/>
    <w:rsid w:val="000E3C83"/>
    <w:rsid w:val="000E3FC3"/>
    <w:rsid w:val="000E4102"/>
    <w:rsid w:val="000E4944"/>
    <w:rsid w:val="000E4E0C"/>
    <w:rsid w:val="000E4E3E"/>
    <w:rsid w:val="000E54C3"/>
    <w:rsid w:val="000E5C9E"/>
    <w:rsid w:val="000E61F5"/>
    <w:rsid w:val="000E622B"/>
    <w:rsid w:val="000E72BA"/>
    <w:rsid w:val="000E740D"/>
    <w:rsid w:val="000E7785"/>
    <w:rsid w:val="000E7CFC"/>
    <w:rsid w:val="000F02C9"/>
    <w:rsid w:val="000F0518"/>
    <w:rsid w:val="000F059D"/>
    <w:rsid w:val="000F06DA"/>
    <w:rsid w:val="000F0E33"/>
    <w:rsid w:val="000F1D91"/>
    <w:rsid w:val="000F24CD"/>
    <w:rsid w:val="000F3259"/>
    <w:rsid w:val="000F35D2"/>
    <w:rsid w:val="000F3FE3"/>
    <w:rsid w:val="000F408E"/>
    <w:rsid w:val="000F415D"/>
    <w:rsid w:val="000F42CB"/>
    <w:rsid w:val="000F48D1"/>
    <w:rsid w:val="000F49C0"/>
    <w:rsid w:val="000F4A2E"/>
    <w:rsid w:val="000F4BA7"/>
    <w:rsid w:val="000F4F64"/>
    <w:rsid w:val="000F550E"/>
    <w:rsid w:val="000F5909"/>
    <w:rsid w:val="000F5C4E"/>
    <w:rsid w:val="000F5DD9"/>
    <w:rsid w:val="000F6473"/>
    <w:rsid w:val="000F64D9"/>
    <w:rsid w:val="000F6693"/>
    <w:rsid w:val="000F69DA"/>
    <w:rsid w:val="000F6EAE"/>
    <w:rsid w:val="000F6F25"/>
    <w:rsid w:val="000F70A6"/>
    <w:rsid w:val="000F74CE"/>
    <w:rsid w:val="00100028"/>
    <w:rsid w:val="0010040E"/>
    <w:rsid w:val="001011C9"/>
    <w:rsid w:val="0010124C"/>
    <w:rsid w:val="001019C6"/>
    <w:rsid w:val="00101D81"/>
    <w:rsid w:val="001020F0"/>
    <w:rsid w:val="00102407"/>
    <w:rsid w:val="00102620"/>
    <w:rsid w:val="00102719"/>
    <w:rsid w:val="001028B4"/>
    <w:rsid w:val="00102C6F"/>
    <w:rsid w:val="00102E2E"/>
    <w:rsid w:val="001036C5"/>
    <w:rsid w:val="00103EC9"/>
    <w:rsid w:val="00104516"/>
    <w:rsid w:val="0010483B"/>
    <w:rsid w:val="001048CE"/>
    <w:rsid w:val="001049FE"/>
    <w:rsid w:val="001051F0"/>
    <w:rsid w:val="0010597B"/>
    <w:rsid w:val="00105C6A"/>
    <w:rsid w:val="001060BA"/>
    <w:rsid w:val="00106163"/>
    <w:rsid w:val="001064BF"/>
    <w:rsid w:val="001069BA"/>
    <w:rsid w:val="001069CE"/>
    <w:rsid w:val="001075C4"/>
    <w:rsid w:val="00107D21"/>
    <w:rsid w:val="001101B4"/>
    <w:rsid w:val="001103E5"/>
    <w:rsid w:val="00110ADD"/>
    <w:rsid w:val="001110A6"/>
    <w:rsid w:val="00111E78"/>
    <w:rsid w:val="001128AF"/>
    <w:rsid w:val="00112F7A"/>
    <w:rsid w:val="00113296"/>
    <w:rsid w:val="0011337D"/>
    <w:rsid w:val="001145C4"/>
    <w:rsid w:val="00114B63"/>
    <w:rsid w:val="001152CF"/>
    <w:rsid w:val="00115496"/>
    <w:rsid w:val="00115867"/>
    <w:rsid w:val="001158E6"/>
    <w:rsid w:val="00115CC6"/>
    <w:rsid w:val="001163DA"/>
    <w:rsid w:val="0011660D"/>
    <w:rsid w:val="0011663E"/>
    <w:rsid w:val="0011678B"/>
    <w:rsid w:val="00116AC7"/>
    <w:rsid w:val="00116D5D"/>
    <w:rsid w:val="0011728A"/>
    <w:rsid w:val="0011741E"/>
    <w:rsid w:val="00117881"/>
    <w:rsid w:val="00117E39"/>
    <w:rsid w:val="001200FD"/>
    <w:rsid w:val="001204ED"/>
    <w:rsid w:val="0012079D"/>
    <w:rsid w:val="001208D2"/>
    <w:rsid w:val="00121290"/>
    <w:rsid w:val="00121A08"/>
    <w:rsid w:val="00121AFC"/>
    <w:rsid w:val="00122178"/>
    <w:rsid w:val="0012244F"/>
    <w:rsid w:val="00122605"/>
    <w:rsid w:val="00122856"/>
    <w:rsid w:val="001228C2"/>
    <w:rsid w:val="00122929"/>
    <w:rsid w:val="00122B0C"/>
    <w:rsid w:val="001233BC"/>
    <w:rsid w:val="00123806"/>
    <w:rsid w:val="00123964"/>
    <w:rsid w:val="00123BCD"/>
    <w:rsid w:val="00123C03"/>
    <w:rsid w:val="00123FDE"/>
    <w:rsid w:val="00124164"/>
    <w:rsid w:val="00124420"/>
    <w:rsid w:val="001244F1"/>
    <w:rsid w:val="00124A9E"/>
    <w:rsid w:val="00124E65"/>
    <w:rsid w:val="00124E84"/>
    <w:rsid w:val="00125CD5"/>
    <w:rsid w:val="00126AD7"/>
    <w:rsid w:val="00127423"/>
    <w:rsid w:val="001277EE"/>
    <w:rsid w:val="00127A3F"/>
    <w:rsid w:val="001306A3"/>
    <w:rsid w:val="00130D9F"/>
    <w:rsid w:val="00130E2A"/>
    <w:rsid w:val="001315A8"/>
    <w:rsid w:val="00131661"/>
    <w:rsid w:val="0013194B"/>
    <w:rsid w:val="00131FA5"/>
    <w:rsid w:val="00132061"/>
    <w:rsid w:val="001324AB"/>
    <w:rsid w:val="00132872"/>
    <w:rsid w:val="00132C3C"/>
    <w:rsid w:val="00133CD1"/>
    <w:rsid w:val="00133D3A"/>
    <w:rsid w:val="001343A9"/>
    <w:rsid w:val="0013465A"/>
    <w:rsid w:val="00134A77"/>
    <w:rsid w:val="00134FDD"/>
    <w:rsid w:val="001354BA"/>
    <w:rsid w:val="0013554F"/>
    <w:rsid w:val="001355BB"/>
    <w:rsid w:val="001367B2"/>
    <w:rsid w:val="00136818"/>
    <w:rsid w:val="00136D50"/>
    <w:rsid w:val="00136FA4"/>
    <w:rsid w:val="00137333"/>
    <w:rsid w:val="00137711"/>
    <w:rsid w:val="00137EFB"/>
    <w:rsid w:val="001403B1"/>
    <w:rsid w:val="00140A52"/>
    <w:rsid w:val="0014156E"/>
    <w:rsid w:val="001416C6"/>
    <w:rsid w:val="001428CB"/>
    <w:rsid w:val="00142F9D"/>
    <w:rsid w:val="00143182"/>
    <w:rsid w:val="00144172"/>
    <w:rsid w:val="00144452"/>
    <w:rsid w:val="00144D0D"/>
    <w:rsid w:val="0014526B"/>
    <w:rsid w:val="001452E0"/>
    <w:rsid w:val="001454A6"/>
    <w:rsid w:val="00146259"/>
    <w:rsid w:val="00146574"/>
    <w:rsid w:val="00146999"/>
    <w:rsid w:val="00146B79"/>
    <w:rsid w:val="00146EDC"/>
    <w:rsid w:val="00147C8D"/>
    <w:rsid w:val="0015001A"/>
    <w:rsid w:val="001506EA"/>
    <w:rsid w:val="00150795"/>
    <w:rsid w:val="00150FBD"/>
    <w:rsid w:val="0015173C"/>
    <w:rsid w:val="00151AA3"/>
    <w:rsid w:val="00151DC6"/>
    <w:rsid w:val="00151EF0"/>
    <w:rsid w:val="0015230B"/>
    <w:rsid w:val="0015253A"/>
    <w:rsid w:val="00152E79"/>
    <w:rsid w:val="0015310D"/>
    <w:rsid w:val="00153780"/>
    <w:rsid w:val="00153D1F"/>
    <w:rsid w:val="001547E7"/>
    <w:rsid w:val="00154952"/>
    <w:rsid w:val="00154ADA"/>
    <w:rsid w:val="001558A7"/>
    <w:rsid w:val="00155C75"/>
    <w:rsid w:val="00155CA5"/>
    <w:rsid w:val="0015621B"/>
    <w:rsid w:val="00156588"/>
    <w:rsid w:val="00156AF3"/>
    <w:rsid w:val="00156E2D"/>
    <w:rsid w:val="0015733F"/>
    <w:rsid w:val="0015798D"/>
    <w:rsid w:val="00160716"/>
    <w:rsid w:val="00160F1A"/>
    <w:rsid w:val="001612F9"/>
    <w:rsid w:val="001617FD"/>
    <w:rsid w:val="001619D9"/>
    <w:rsid w:val="00161DE8"/>
    <w:rsid w:val="00161FCC"/>
    <w:rsid w:val="0016216B"/>
    <w:rsid w:val="00162AF6"/>
    <w:rsid w:val="00162D05"/>
    <w:rsid w:val="00163020"/>
    <w:rsid w:val="00163159"/>
    <w:rsid w:val="00163476"/>
    <w:rsid w:val="001634C6"/>
    <w:rsid w:val="001635C0"/>
    <w:rsid w:val="00163F0E"/>
    <w:rsid w:val="001640DF"/>
    <w:rsid w:val="00164331"/>
    <w:rsid w:val="00164581"/>
    <w:rsid w:val="00164E98"/>
    <w:rsid w:val="00165388"/>
    <w:rsid w:val="00166246"/>
    <w:rsid w:val="00166A3E"/>
    <w:rsid w:val="00166CAB"/>
    <w:rsid w:val="00167308"/>
    <w:rsid w:val="0016734D"/>
    <w:rsid w:val="001709E7"/>
    <w:rsid w:val="00170BAB"/>
    <w:rsid w:val="00170BBE"/>
    <w:rsid w:val="00170C89"/>
    <w:rsid w:val="0017116A"/>
    <w:rsid w:val="00171B34"/>
    <w:rsid w:val="00171EE8"/>
    <w:rsid w:val="00171FD2"/>
    <w:rsid w:val="00173211"/>
    <w:rsid w:val="00173312"/>
    <w:rsid w:val="001734C8"/>
    <w:rsid w:val="001738D7"/>
    <w:rsid w:val="00173C42"/>
    <w:rsid w:val="0017493B"/>
    <w:rsid w:val="00174C8C"/>
    <w:rsid w:val="00174FD6"/>
    <w:rsid w:val="00175574"/>
    <w:rsid w:val="00175813"/>
    <w:rsid w:val="00175AA3"/>
    <w:rsid w:val="00175F62"/>
    <w:rsid w:val="00176C21"/>
    <w:rsid w:val="0018044A"/>
    <w:rsid w:val="00180FA1"/>
    <w:rsid w:val="00182079"/>
    <w:rsid w:val="001825AB"/>
    <w:rsid w:val="00182C37"/>
    <w:rsid w:val="00182F9C"/>
    <w:rsid w:val="00183085"/>
    <w:rsid w:val="0018326C"/>
    <w:rsid w:val="00183C2A"/>
    <w:rsid w:val="0018437A"/>
    <w:rsid w:val="001844FE"/>
    <w:rsid w:val="00184842"/>
    <w:rsid w:val="00184FC1"/>
    <w:rsid w:val="001850A9"/>
    <w:rsid w:val="0018512D"/>
    <w:rsid w:val="0018531B"/>
    <w:rsid w:val="00185DDA"/>
    <w:rsid w:val="00186191"/>
    <w:rsid w:val="00187029"/>
    <w:rsid w:val="001879B1"/>
    <w:rsid w:val="001902E7"/>
    <w:rsid w:val="00190601"/>
    <w:rsid w:val="00190CB7"/>
    <w:rsid w:val="001911DA"/>
    <w:rsid w:val="00191E48"/>
    <w:rsid w:val="00192262"/>
    <w:rsid w:val="001925B3"/>
    <w:rsid w:val="00192686"/>
    <w:rsid w:val="00192EBB"/>
    <w:rsid w:val="00192FCB"/>
    <w:rsid w:val="0019368B"/>
    <w:rsid w:val="0019387F"/>
    <w:rsid w:val="00194445"/>
    <w:rsid w:val="00194961"/>
    <w:rsid w:val="00194A3B"/>
    <w:rsid w:val="00194C71"/>
    <w:rsid w:val="0019540E"/>
    <w:rsid w:val="00195E95"/>
    <w:rsid w:val="0019665C"/>
    <w:rsid w:val="001969E8"/>
    <w:rsid w:val="00196ABC"/>
    <w:rsid w:val="00197CCC"/>
    <w:rsid w:val="001A05D8"/>
    <w:rsid w:val="001A0845"/>
    <w:rsid w:val="001A09C0"/>
    <w:rsid w:val="001A0BF1"/>
    <w:rsid w:val="001A0DFC"/>
    <w:rsid w:val="001A22C6"/>
    <w:rsid w:val="001A2B40"/>
    <w:rsid w:val="001A3015"/>
    <w:rsid w:val="001A3659"/>
    <w:rsid w:val="001A379F"/>
    <w:rsid w:val="001A38EA"/>
    <w:rsid w:val="001A39FD"/>
    <w:rsid w:val="001A3A4A"/>
    <w:rsid w:val="001A3AF1"/>
    <w:rsid w:val="001A3BED"/>
    <w:rsid w:val="001A3ED7"/>
    <w:rsid w:val="001A4109"/>
    <w:rsid w:val="001A4476"/>
    <w:rsid w:val="001A4500"/>
    <w:rsid w:val="001A4B81"/>
    <w:rsid w:val="001A4BBA"/>
    <w:rsid w:val="001A4D2F"/>
    <w:rsid w:val="001A507E"/>
    <w:rsid w:val="001A588E"/>
    <w:rsid w:val="001A58AE"/>
    <w:rsid w:val="001A5B4B"/>
    <w:rsid w:val="001A62A8"/>
    <w:rsid w:val="001A69A4"/>
    <w:rsid w:val="001A6C25"/>
    <w:rsid w:val="001A6D66"/>
    <w:rsid w:val="001A709E"/>
    <w:rsid w:val="001A784E"/>
    <w:rsid w:val="001B0C52"/>
    <w:rsid w:val="001B17BD"/>
    <w:rsid w:val="001B182A"/>
    <w:rsid w:val="001B1CE3"/>
    <w:rsid w:val="001B1D38"/>
    <w:rsid w:val="001B26C1"/>
    <w:rsid w:val="001B2EAB"/>
    <w:rsid w:val="001B2EDA"/>
    <w:rsid w:val="001B2F27"/>
    <w:rsid w:val="001B2F4D"/>
    <w:rsid w:val="001B3080"/>
    <w:rsid w:val="001B3C00"/>
    <w:rsid w:val="001B3F8E"/>
    <w:rsid w:val="001B41D5"/>
    <w:rsid w:val="001B457C"/>
    <w:rsid w:val="001B4607"/>
    <w:rsid w:val="001B4658"/>
    <w:rsid w:val="001B476E"/>
    <w:rsid w:val="001B4F27"/>
    <w:rsid w:val="001B5034"/>
    <w:rsid w:val="001B528C"/>
    <w:rsid w:val="001B54B7"/>
    <w:rsid w:val="001B54C2"/>
    <w:rsid w:val="001B55F4"/>
    <w:rsid w:val="001B57CD"/>
    <w:rsid w:val="001B589A"/>
    <w:rsid w:val="001B5A87"/>
    <w:rsid w:val="001B5CFD"/>
    <w:rsid w:val="001B5FEA"/>
    <w:rsid w:val="001B6588"/>
    <w:rsid w:val="001B6CCD"/>
    <w:rsid w:val="001B723E"/>
    <w:rsid w:val="001C0224"/>
    <w:rsid w:val="001C036C"/>
    <w:rsid w:val="001C05F7"/>
    <w:rsid w:val="001C0B33"/>
    <w:rsid w:val="001C112A"/>
    <w:rsid w:val="001C11B7"/>
    <w:rsid w:val="001C1220"/>
    <w:rsid w:val="001C189A"/>
    <w:rsid w:val="001C1E6E"/>
    <w:rsid w:val="001C209E"/>
    <w:rsid w:val="001C2538"/>
    <w:rsid w:val="001C34E3"/>
    <w:rsid w:val="001C366E"/>
    <w:rsid w:val="001C3B8A"/>
    <w:rsid w:val="001C4AA8"/>
    <w:rsid w:val="001C4B80"/>
    <w:rsid w:val="001C5D7E"/>
    <w:rsid w:val="001C6127"/>
    <w:rsid w:val="001C63A7"/>
    <w:rsid w:val="001C6A09"/>
    <w:rsid w:val="001C7087"/>
    <w:rsid w:val="001C7166"/>
    <w:rsid w:val="001C730C"/>
    <w:rsid w:val="001C7328"/>
    <w:rsid w:val="001C7E63"/>
    <w:rsid w:val="001C7E82"/>
    <w:rsid w:val="001C7EFF"/>
    <w:rsid w:val="001D07AF"/>
    <w:rsid w:val="001D0BDF"/>
    <w:rsid w:val="001D0ECD"/>
    <w:rsid w:val="001D0ED6"/>
    <w:rsid w:val="001D10DE"/>
    <w:rsid w:val="001D12B4"/>
    <w:rsid w:val="001D1352"/>
    <w:rsid w:val="001D13A3"/>
    <w:rsid w:val="001D144A"/>
    <w:rsid w:val="001D2677"/>
    <w:rsid w:val="001D2CF4"/>
    <w:rsid w:val="001D369C"/>
    <w:rsid w:val="001D4176"/>
    <w:rsid w:val="001D42F1"/>
    <w:rsid w:val="001D4AE2"/>
    <w:rsid w:val="001D5000"/>
    <w:rsid w:val="001D6047"/>
    <w:rsid w:val="001D6D63"/>
    <w:rsid w:val="001D6FC1"/>
    <w:rsid w:val="001D71C5"/>
    <w:rsid w:val="001E04E6"/>
    <w:rsid w:val="001E0632"/>
    <w:rsid w:val="001E083E"/>
    <w:rsid w:val="001E0DFE"/>
    <w:rsid w:val="001E0ECE"/>
    <w:rsid w:val="001E136B"/>
    <w:rsid w:val="001E1930"/>
    <w:rsid w:val="001E36B0"/>
    <w:rsid w:val="001E37E0"/>
    <w:rsid w:val="001E3B7D"/>
    <w:rsid w:val="001E45C4"/>
    <w:rsid w:val="001E46B7"/>
    <w:rsid w:val="001E4F25"/>
    <w:rsid w:val="001E519E"/>
    <w:rsid w:val="001E5501"/>
    <w:rsid w:val="001E7477"/>
    <w:rsid w:val="001E747F"/>
    <w:rsid w:val="001E7B18"/>
    <w:rsid w:val="001F02DF"/>
    <w:rsid w:val="001F0BD0"/>
    <w:rsid w:val="001F0E0B"/>
    <w:rsid w:val="001F12B2"/>
    <w:rsid w:val="001F1F77"/>
    <w:rsid w:val="001F33A8"/>
    <w:rsid w:val="001F34ED"/>
    <w:rsid w:val="001F3837"/>
    <w:rsid w:val="001F3A81"/>
    <w:rsid w:val="001F3AEE"/>
    <w:rsid w:val="001F3B4B"/>
    <w:rsid w:val="001F3CC7"/>
    <w:rsid w:val="001F499A"/>
    <w:rsid w:val="001F5346"/>
    <w:rsid w:val="001F55FC"/>
    <w:rsid w:val="001F5DAD"/>
    <w:rsid w:val="001F5DDB"/>
    <w:rsid w:val="001F5F82"/>
    <w:rsid w:val="001F62D1"/>
    <w:rsid w:val="001F6341"/>
    <w:rsid w:val="001F7616"/>
    <w:rsid w:val="002001C9"/>
    <w:rsid w:val="00200A01"/>
    <w:rsid w:val="00200A30"/>
    <w:rsid w:val="00200B82"/>
    <w:rsid w:val="00201A03"/>
    <w:rsid w:val="00202BF1"/>
    <w:rsid w:val="00203041"/>
    <w:rsid w:val="00203760"/>
    <w:rsid w:val="00203FA2"/>
    <w:rsid w:val="00204314"/>
    <w:rsid w:val="00204D2D"/>
    <w:rsid w:val="00205717"/>
    <w:rsid w:val="00205735"/>
    <w:rsid w:val="0020575D"/>
    <w:rsid w:val="00205A20"/>
    <w:rsid w:val="00205EB8"/>
    <w:rsid w:val="00206411"/>
    <w:rsid w:val="002071AB"/>
    <w:rsid w:val="0020796A"/>
    <w:rsid w:val="00210027"/>
    <w:rsid w:val="00210C03"/>
    <w:rsid w:val="00210E60"/>
    <w:rsid w:val="002115ED"/>
    <w:rsid w:val="002116FD"/>
    <w:rsid w:val="002118BC"/>
    <w:rsid w:val="00211A11"/>
    <w:rsid w:val="00211AC2"/>
    <w:rsid w:val="00211E06"/>
    <w:rsid w:val="00211F25"/>
    <w:rsid w:val="002120D6"/>
    <w:rsid w:val="0021270F"/>
    <w:rsid w:val="002129C2"/>
    <w:rsid w:val="00212AB1"/>
    <w:rsid w:val="002132E9"/>
    <w:rsid w:val="00213473"/>
    <w:rsid w:val="0021387B"/>
    <w:rsid w:val="00213BD7"/>
    <w:rsid w:val="00213C8D"/>
    <w:rsid w:val="00215958"/>
    <w:rsid w:val="00215ACF"/>
    <w:rsid w:val="00215E70"/>
    <w:rsid w:val="0021633F"/>
    <w:rsid w:val="002165A4"/>
    <w:rsid w:val="002167B4"/>
    <w:rsid w:val="00216F1E"/>
    <w:rsid w:val="00216F29"/>
    <w:rsid w:val="0021733C"/>
    <w:rsid w:val="002179C6"/>
    <w:rsid w:val="00217F3B"/>
    <w:rsid w:val="00217F68"/>
    <w:rsid w:val="002202B1"/>
    <w:rsid w:val="002209E8"/>
    <w:rsid w:val="00220CBF"/>
    <w:rsid w:val="00220FB7"/>
    <w:rsid w:val="00221858"/>
    <w:rsid w:val="00221CA2"/>
    <w:rsid w:val="0022231F"/>
    <w:rsid w:val="002227F5"/>
    <w:rsid w:val="00222845"/>
    <w:rsid w:val="00222C45"/>
    <w:rsid w:val="00222F16"/>
    <w:rsid w:val="0022301C"/>
    <w:rsid w:val="0022322B"/>
    <w:rsid w:val="00223439"/>
    <w:rsid w:val="002245FD"/>
    <w:rsid w:val="00224771"/>
    <w:rsid w:val="00224AA5"/>
    <w:rsid w:val="00224BAB"/>
    <w:rsid w:val="00224EF5"/>
    <w:rsid w:val="0022511B"/>
    <w:rsid w:val="002261AF"/>
    <w:rsid w:val="0022686A"/>
    <w:rsid w:val="00230250"/>
    <w:rsid w:val="002302AD"/>
    <w:rsid w:val="0023038D"/>
    <w:rsid w:val="002305B4"/>
    <w:rsid w:val="00231145"/>
    <w:rsid w:val="002313D3"/>
    <w:rsid w:val="00231623"/>
    <w:rsid w:val="00231ED4"/>
    <w:rsid w:val="00232565"/>
    <w:rsid w:val="0023318B"/>
    <w:rsid w:val="00233B80"/>
    <w:rsid w:val="00233DE1"/>
    <w:rsid w:val="0023495B"/>
    <w:rsid w:val="00234BA2"/>
    <w:rsid w:val="002351FA"/>
    <w:rsid w:val="002353F7"/>
    <w:rsid w:val="00236295"/>
    <w:rsid w:val="00236458"/>
    <w:rsid w:val="00236F6D"/>
    <w:rsid w:val="00237281"/>
    <w:rsid w:val="002374A8"/>
    <w:rsid w:val="00237A43"/>
    <w:rsid w:val="00237AD4"/>
    <w:rsid w:val="00241F35"/>
    <w:rsid w:val="00242796"/>
    <w:rsid w:val="00242B00"/>
    <w:rsid w:val="00242BC4"/>
    <w:rsid w:val="00243647"/>
    <w:rsid w:val="00243749"/>
    <w:rsid w:val="00243E0A"/>
    <w:rsid w:val="00243F0A"/>
    <w:rsid w:val="00244EE0"/>
    <w:rsid w:val="00245254"/>
    <w:rsid w:val="00245301"/>
    <w:rsid w:val="00245E80"/>
    <w:rsid w:val="002460B1"/>
    <w:rsid w:val="002463C7"/>
    <w:rsid w:val="002464F9"/>
    <w:rsid w:val="00247046"/>
    <w:rsid w:val="00247725"/>
    <w:rsid w:val="00247E11"/>
    <w:rsid w:val="00250659"/>
    <w:rsid w:val="0025113F"/>
    <w:rsid w:val="0025223E"/>
    <w:rsid w:val="00252E64"/>
    <w:rsid w:val="00252E87"/>
    <w:rsid w:val="002538C3"/>
    <w:rsid w:val="00253AA3"/>
    <w:rsid w:val="00253B49"/>
    <w:rsid w:val="00253C7D"/>
    <w:rsid w:val="00253CEB"/>
    <w:rsid w:val="002540DC"/>
    <w:rsid w:val="00254731"/>
    <w:rsid w:val="00254744"/>
    <w:rsid w:val="00254C84"/>
    <w:rsid w:val="00255362"/>
    <w:rsid w:val="002559CF"/>
    <w:rsid w:val="0025620A"/>
    <w:rsid w:val="002562E1"/>
    <w:rsid w:val="002569DC"/>
    <w:rsid w:val="00256CE3"/>
    <w:rsid w:val="00257381"/>
    <w:rsid w:val="00257623"/>
    <w:rsid w:val="00257876"/>
    <w:rsid w:val="00260A58"/>
    <w:rsid w:val="00260AD9"/>
    <w:rsid w:val="00260E40"/>
    <w:rsid w:val="002615E0"/>
    <w:rsid w:val="002615E4"/>
    <w:rsid w:val="00261D02"/>
    <w:rsid w:val="002626D3"/>
    <w:rsid w:val="00262C60"/>
    <w:rsid w:val="00262EF8"/>
    <w:rsid w:val="00263590"/>
    <w:rsid w:val="00263638"/>
    <w:rsid w:val="0026377C"/>
    <w:rsid w:val="00263F3C"/>
    <w:rsid w:val="0026448A"/>
    <w:rsid w:val="00264CE6"/>
    <w:rsid w:val="00264D1C"/>
    <w:rsid w:val="00264F9A"/>
    <w:rsid w:val="002650D5"/>
    <w:rsid w:val="00265338"/>
    <w:rsid w:val="00265693"/>
    <w:rsid w:val="002659F7"/>
    <w:rsid w:val="00265AF8"/>
    <w:rsid w:val="00265B7A"/>
    <w:rsid w:val="00265C5D"/>
    <w:rsid w:val="00265C9C"/>
    <w:rsid w:val="00265D36"/>
    <w:rsid w:val="0026680D"/>
    <w:rsid w:val="00266B06"/>
    <w:rsid w:val="00266ED9"/>
    <w:rsid w:val="00266F49"/>
    <w:rsid w:val="002677C4"/>
    <w:rsid w:val="00267809"/>
    <w:rsid w:val="00267998"/>
    <w:rsid w:val="00267EA5"/>
    <w:rsid w:val="002702A7"/>
    <w:rsid w:val="0027058D"/>
    <w:rsid w:val="00271A42"/>
    <w:rsid w:val="00271F27"/>
    <w:rsid w:val="00272A95"/>
    <w:rsid w:val="00272AF2"/>
    <w:rsid w:val="00272CC2"/>
    <w:rsid w:val="00272F68"/>
    <w:rsid w:val="002737B6"/>
    <w:rsid w:val="00274600"/>
    <w:rsid w:val="002747D7"/>
    <w:rsid w:val="00274CB9"/>
    <w:rsid w:val="00274F75"/>
    <w:rsid w:val="00274FE0"/>
    <w:rsid w:val="00275349"/>
    <w:rsid w:val="00275569"/>
    <w:rsid w:val="00275B1C"/>
    <w:rsid w:val="00275BA2"/>
    <w:rsid w:val="00275DA3"/>
    <w:rsid w:val="00276136"/>
    <w:rsid w:val="00277874"/>
    <w:rsid w:val="00277C09"/>
    <w:rsid w:val="00277D35"/>
    <w:rsid w:val="00277D9B"/>
    <w:rsid w:val="00280A59"/>
    <w:rsid w:val="00280FC5"/>
    <w:rsid w:val="00281776"/>
    <w:rsid w:val="00281901"/>
    <w:rsid w:val="00281C61"/>
    <w:rsid w:val="00282125"/>
    <w:rsid w:val="0028232B"/>
    <w:rsid w:val="002823B9"/>
    <w:rsid w:val="00282961"/>
    <w:rsid w:val="00282F60"/>
    <w:rsid w:val="0028383D"/>
    <w:rsid w:val="00283A70"/>
    <w:rsid w:val="00283F00"/>
    <w:rsid w:val="002845C5"/>
    <w:rsid w:val="00284A02"/>
    <w:rsid w:val="0028505A"/>
    <w:rsid w:val="002851AB"/>
    <w:rsid w:val="00285B65"/>
    <w:rsid w:val="00285C28"/>
    <w:rsid w:val="00285E14"/>
    <w:rsid w:val="002863DA"/>
    <w:rsid w:val="00286613"/>
    <w:rsid w:val="00286703"/>
    <w:rsid w:val="002871FD"/>
    <w:rsid w:val="00287D9B"/>
    <w:rsid w:val="00290342"/>
    <w:rsid w:val="002906E4"/>
    <w:rsid w:val="00290882"/>
    <w:rsid w:val="00290CB2"/>
    <w:rsid w:val="00290D3A"/>
    <w:rsid w:val="00290D8D"/>
    <w:rsid w:val="00290FD9"/>
    <w:rsid w:val="00291988"/>
    <w:rsid w:val="002928F3"/>
    <w:rsid w:val="002930C5"/>
    <w:rsid w:val="002931C3"/>
    <w:rsid w:val="002936EB"/>
    <w:rsid w:val="002937B5"/>
    <w:rsid w:val="00293FCC"/>
    <w:rsid w:val="00294496"/>
    <w:rsid w:val="00294CF6"/>
    <w:rsid w:val="00295B06"/>
    <w:rsid w:val="002963D3"/>
    <w:rsid w:val="00296B13"/>
    <w:rsid w:val="00296F2A"/>
    <w:rsid w:val="0029711B"/>
    <w:rsid w:val="002A0C4E"/>
    <w:rsid w:val="002A1018"/>
    <w:rsid w:val="002A1563"/>
    <w:rsid w:val="002A15DD"/>
    <w:rsid w:val="002A2256"/>
    <w:rsid w:val="002A2323"/>
    <w:rsid w:val="002A2431"/>
    <w:rsid w:val="002A2720"/>
    <w:rsid w:val="002A3B8D"/>
    <w:rsid w:val="002A3EAF"/>
    <w:rsid w:val="002A4843"/>
    <w:rsid w:val="002A61EE"/>
    <w:rsid w:val="002A6B8D"/>
    <w:rsid w:val="002A6EF2"/>
    <w:rsid w:val="002A7168"/>
    <w:rsid w:val="002A7A2D"/>
    <w:rsid w:val="002A7A36"/>
    <w:rsid w:val="002B01DA"/>
    <w:rsid w:val="002B0DAF"/>
    <w:rsid w:val="002B1397"/>
    <w:rsid w:val="002B16C4"/>
    <w:rsid w:val="002B1972"/>
    <w:rsid w:val="002B1D89"/>
    <w:rsid w:val="002B2031"/>
    <w:rsid w:val="002B20AE"/>
    <w:rsid w:val="002B2C43"/>
    <w:rsid w:val="002B2F78"/>
    <w:rsid w:val="002B3129"/>
    <w:rsid w:val="002B3520"/>
    <w:rsid w:val="002B3F8A"/>
    <w:rsid w:val="002B406E"/>
    <w:rsid w:val="002B421A"/>
    <w:rsid w:val="002B4ECB"/>
    <w:rsid w:val="002B4FC6"/>
    <w:rsid w:val="002B520A"/>
    <w:rsid w:val="002B5347"/>
    <w:rsid w:val="002B56FA"/>
    <w:rsid w:val="002B581A"/>
    <w:rsid w:val="002B5F0D"/>
    <w:rsid w:val="002B687A"/>
    <w:rsid w:val="002B7410"/>
    <w:rsid w:val="002B7447"/>
    <w:rsid w:val="002C0363"/>
    <w:rsid w:val="002C12BE"/>
    <w:rsid w:val="002C16F8"/>
    <w:rsid w:val="002C2758"/>
    <w:rsid w:val="002C2BFF"/>
    <w:rsid w:val="002C2C7C"/>
    <w:rsid w:val="002C2CEF"/>
    <w:rsid w:val="002C37F0"/>
    <w:rsid w:val="002C4A88"/>
    <w:rsid w:val="002C4D57"/>
    <w:rsid w:val="002C5023"/>
    <w:rsid w:val="002C50DD"/>
    <w:rsid w:val="002C6166"/>
    <w:rsid w:val="002C6C64"/>
    <w:rsid w:val="002C6CEB"/>
    <w:rsid w:val="002C6DAC"/>
    <w:rsid w:val="002C6F29"/>
    <w:rsid w:val="002C782C"/>
    <w:rsid w:val="002C78B2"/>
    <w:rsid w:val="002C79C9"/>
    <w:rsid w:val="002C7DF6"/>
    <w:rsid w:val="002D0051"/>
    <w:rsid w:val="002D0AA0"/>
    <w:rsid w:val="002D10E1"/>
    <w:rsid w:val="002D1625"/>
    <w:rsid w:val="002D1858"/>
    <w:rsid w:val="002D19BF"/>
    <w:rsid w:val="002D1C93"/>
    <w:rsid w:val="002D266C"/>
    <w:rsid w:val="002D2E81"/>
    <w:rsid w:val="002D371D"/>
    <w:rsid w:val="002D3CE5"/>
    <w:rsid w:val="002D4089"/>
    <w:rsid w:val="002D4F0B"/>
    <w:rsid w:val="002D5558"/>
    <w:rsid w:val="002D5797"/>
    <w:rsid w:val="002D5975"/>
    <w:rsid w:val="002D598E"/>
    <w:rsid w:val="002D5C72"/>
    <w:rsid w:val="002D65BD"/>
    <w:rsid w:val="002D74DC"/>
    <w:rsid w:val="002E0876"/>
    <w:rsid w:val="002E0BA6"/>
    <w:rsid w:val="002E1640"/>
    <w:rsid w:val="002E1F5C"/>
    <w:rsid w:val="002E25B9"/>
    <w:rsid w:val="002E26B2"/>
    <w:rsid w:val="002E31D8"/>
    <w:rsid w:val="002E4CAC"/>
    <w:rsid w:val="002E500F"/>
    <w:rsid w:val="002E51E8"/>
    <w:rsid w:val="002E5849"/>
    <w:rsid w:val="002E5AA9"/>
    <w:rsid w:val="002E6755"/>
    <w:rsid w:val="002E67D3"/>
    <w:rsid w:val="002E6E4C"/>
    <w:rsid w:val="002E7027"/>
    <w:rsid w:val="002F0509"/>
    <w:rsid w:val="002F1220"/>
    <w:rsid w:val="002F2080"/>
    <w:rsid w:val="002F22BC"/>
    <w:rsid w:val="002F26DC"/>
    <w:rsid w:val="002F2BAD"/>
    <w:rsid w:val="002F2F55"/>
    <w:rsid w:val="002F3794"/>
    <w:rsid w:val="002F37B8"/>
    <w:rsid w:val="002F3B4F"/>
    <w:rsid w:val="002F4041"/>
    <w:rsid w:val="002F46E6"/>
    <w:rsid w:val="002F476D"/>
    <w:rsid w:val="002F47EB"/>
    <w:rsid w:val="002F4AE0"/>
    <w:rsid w:val="002F5174"/>
    <w:rsid w:val="002F5B6E"/>
    <w:rsid w:val="002F6780"/>
    <w:rsid w:val="002F694F"/>
    <w:rsid w:val="002F6C4C"/>
    <w:rsid w:val="002F6FF6"/>
    <w:rsid w:val="002F7BA2"/>
    <w:rsid w:val="002F7DFC"/>
    <w:rsid w:val="002F7E12"/>
    <w:rsid w:val="00300CFD"/>
    <w:rsid w:val="00300E63"/>
    <w:rsid w:val="00301786"/>
    <w:rsid w:val="0030252D"/>
    <w:rsid w:val="00302548"/>
    <w:rsid w:val="003028D5"/>
    <w:rsid w:val="003029EA"/>
    <w:rsid w:val="00302FA6"/>
    <w:rsid w:val="00303189"/>
    <w:rsid w:val="00303A01"/>
    <w:rsid w:val="00303C84"/>
    <w:rsid w:val="00303FB6"/>
    <w:rsid w:val="0030407F"/>
    <w:rsid w:val="0030489A"/>
    <w:rsid w:val="0030493F"/>
    <w:rsid w:val="00304DC7"/>
    <w:rsid w:val="00304ED5"/>
    <w:rsid w:val="00304FFD"/>
    <w:rsid w:val="00305A3F"/>
    <w:rsid w:val="00305CD4"/>
    <w:rsid w:val="00306B2D"/>
    <w:rsid w:val="003078EF"/>
    <w:rsid w:val="00310262"/>
    <w:rsid w:val="0031035C"/>
    <w:rsid w:val="003103C6"/>
    <w:rsid w:val="00311266"/>
    <w:rsid w:val="0031140D"/>
    <w:rsid w:val="0031193B"/>
    <w:rsid w:val="003120B3"/>
    <w:rsid w:val="0031222D"/>
    <w:rsid w:val="00312416"/>
    <w:rsid w:val="0031284B"/>
    <w:rsid w:val="00312A79"/>
    <w:rsid w:val="00312C80"/>
    <w:rsid w:val="00312EEC"/>
    <w:rsid w:val="00313417"/>
    <w:rsid w:val="00313671"/>
    <w:rsid w:val="00313986"/>
    <w:rsid w:val="00313CDC"/>
    <w:rsid w:val="003145AC"/>
    <w:rsid w:val="00314A94"/>
    <w:rsid w:val="00315296"/>
    <w:rsid w:val="0031549A"/>
    <w:rsid w:val="00315C0A"/>
    <w:rsid w:val="00315C3F"/>
    <w:rsid w:val="00316759"/>
    <w:rsid w:val="003167E2"/>
    <w:rsid w:val="00316880"/>
    <w:rsid w:val="00316E20"/>
    <w:rsid w:val="00316FA2"/>
    <w:rsid w:val="003171D6"/>
    <w:rsid w:val="0031726A"/>
    <w:rsid w:val="00317308"/>
    <w:rsid w:val="00317B96"/>
    <w:rsid w:val="00317D60"/>
    <w:rsid w:val="00320210"/>
    <w:rsid w:val="003205D2"/>
    <w:rsid w:val="003209CC"/>
    <w:rsid w:val="00320E37"/>
    <w:rsid w:val="00321377"/>
    <w:rsid w:val="0032193F"/>
    <w:rsid w:val="00321DDD"/>
    <w:rsid w:val="0032263E"/>
    <w:rsid w:val="00322744"/>
    <w:rsid w:val="00323327"/>
    <w:rsid w:val="00323A55"/>
    <w:rsid w:val="0032439F"/>
    <w:rsid w:val="00324456"/>
    <w:rsid w:val="0032549E"/>
    <w:rsid w:val="00325524"/>
    <w:rsid w:val="00325A25"/>
    <w:rsid w:val="00325ABF"/>
    <w:rsid w:val="00325FC4"/>
    <w:rsid w:val="00326A78"/>
    <w:rsid w:val="00326E31"/>
    <w:rsid w:val="00326ED6"/>
    <w:rsid w:val="00327477"/>
    <w:rsid w:val="003279E1"/>
    <w:rsid w:val="00327B89"/>
    <w:rsid w:val="00327CAA"/>
    <w:rsid w:val="003304C6"/>
    <w:rsid w:val="003315A6"/>
    <w:rsid w:val="003315BB"/>
    <w:rsid w:val="003320FB"/>
    <w:rsid w:val="003325DF"/>
    <w:rsid w:val="0033282B"/>
    <w:rsid w:val="00332E88"/>
    <w:rsid w:val="00333027"/>
    <w:rsid w:val="0033340E"/>
    <w:rsid w:val="00333832"/>
    <w:rsid w:val="00333877"/>
    <w:rsid w:val="00333FF1"/>
    <w:rsid w:val="00334245"/>
    <w:rsid w:val="00334C52"/>
    <w:rsid w:val="00334E0D"/>
    <w:rsid w:val="00335ADC"/>
    <w:rsid w:val="00335B07"/>
    <w:rsid w:val="003361D7"/>
    <w:rsid w:val="003363F6"/>
    <w:rsid w:val="0033723F"/>
    <w:rsid w:val="00337EC1"/>
    <w:rsid w:val="00340163"/>
    <w:rsid w:val="00340EE4"/>
    <w:rsid w:val="0034112F"/>
    <w:rsid w:val="003412E9"/>
    <w:rsid w:val="0034139B"/>
    <w:rsid w:val="003413B2"/>
    <w:rsid w:val="003418F3"/>
    <w:rsid w:val="00341CCF"/>
    <w:rsid w:val="00341DC8"/>
    <w:rsid w:val="0034212C"/>
    <w:rsid w:val="003426D1"/>
    <w:rsid w:val="00342E0B"/>
    <w:rsid w:val="00342FD9"/>
    <w:rsid w:val="003432A8"/>
    <w:rsid w:val="00344325"/>
    <w:rsid w:val="00344352"/>
    <w:rsid w:val="0034447D"/>
    <w:rsid w:val="003447CB"/>
    <w:rsid w:val="00344B14"/>
    <w:rsid w:val="0034511B"/>
    <w:rsid w:val="00345693"/>
    <w:rsid w:val="00345D48"/>
    <w:rsid w:val="00346103"/>
    <w:rsid w:val="00347C5E"/>
    <w:rsid w:val="003507D3"/>
    <w:rsid w:val="003511F8"/>
    <w:rsid w:val="003515BC"/>
    <w:rsid w:val="00351D83"/>
    <w:rsid w:val="00352711"/>
    <w:rsid w:val="00353065"/>
    <w:rsid w:val="0035310E"/>
    <w:rsid w:val="00353629"/>
    <w:rsid w:val="00353BCC"/>
    <w:rsid w:val="00353C9B"/>
    <w:rsid w:val="003544E7"/>
    <w:rsid w:val="0035559C"/>
    <w:rsid w:val="00355B9A"/>
    <w:rsid w:val="00355E7D"/>
    <w:rsid w:val="00357288"/>
    <w:rsid w:val="003576C4"/>
    <w:rsid w:val="0035782A"/>
    <w:rsid w:val="00357AFF"/>
    <w:rsid w:val="00357F5A"/>
    <w:rsid w:val="003604A4"/>
    <w:rsid w:val="003615B1"/>
    <w:rsid w:val="003616E8"/>
    <w:rsid w:val="00361761"/>
    <w:rsid w:val="003619BE"/>
    <w:rsid w:val="00361E12"/>
    <w:rsid w:val="00361F08"/>
    <w:rsid w:val="0036267C"/>
    <w:rsid w:val="003627DB"/>
    <w:rsid w:val="00362905"/>
    <w:rsid w:val="00362992"/>
    <w:rsid w:val="00362B84"/>
    <w:rsid w:val="00363893"/>
    <w:rsid w:val="0036432D"/>
    <w:rsid w:val="00364CF0"/>
    <w:rsid w:val="00365593"/>
    <w:rsid w:val="00365CFF"/>
    <w:rsid w:val="00366247"/>
    <w:rsid w:val="003662F1"/>
    <w:rsid w:val="003662FF"/>
    <w:rsid w:val="00366612"/>
    <w:rsid w:val="003666CA"/>
    <w:rsid w:val="00367241"/>
    <w:rsid w:val="003672F1"/>
    <w:rsid w:val="003674B3"/>
    <w:rsid w:val="003675D5"/>
    <w:rsid w:val="003676A2"/>
    <w:rsid w:val="0037010D"/>
    <w:rsid w:val="003702D2"/>
    <w:rsid w:val="00370A14"/>
    <w:rsid w:val="00370C05"/>
    <w:rsid w:val="00371305"/>
    <w:rsid w:val="003715B9"/>
    <w:rsid w:val="003715C5"/>
    <w:rsid w:val="00371832"/>
    <w:rsid w:val="003718CE"/>
    <w:rsid w:val="00371E13"/>
    <w:rsid w:val="0037215E"/>
    <w:rsid w:val="0037223B"/>
    <w:rsid w:val="00372FF8"/>
    <w:rsid w:val="00373484"/>
    <w:rsid w:val="003743BF"/>
    <w:rsid w:val="003744FD"/>
    <w:rsid w:val="00374943"/>
    <w:rsid w:val="0037589E"/>
    <w:rsid w:val="003759D2"/>
    <w:rsid w:val="00375B5D"/>
    <w:rsid w:val="00375BEB"/>
    <w:rsid w:val="00376A49"/>
    <w:rsid w:val="0037724E"/>
    <w:rsid w:val="003778EA"/>
    <w:rsid w:val="00377A7A"/>
    <w:rsid w:val="00377B85"/>
    <w:rsid w:val="00377CF8"/>
    <w:rsid w:val="0038090E"/>
    <w:rsid w:val="00380FC7"/>
    <w:rsid w:val="00381684"/>
    <w:rsid w:val="00381BC8"/>
    <w:rsid w:val="00381CD0"/>
    <w:rsid w:val="00382346"/>
    <w:rsid w:val="00382451"/>
    <w:rsid w:val="00382A81"/>
    <w:rsid w:val="00382B62"/>
    <w:rsid w:val="003832E7"/>
    <w:rsid w:val="00383B44"/>
    <w:rsid w:val="00384209"/>
    <w:rsid w:val="003842D4"/>
    <w:rsid w:val="003843E1"/>
    <w:rsid w:val="0038453B"/>
    <w:rsid w:val="00384646"/>
    <w:rsid w:val="00384F63"/>
    <w:rsid w:val="00385248"/>
    <w:rsid w:val="00385324"/>
    <w:rsid w:val="0038612A"/>
    <w:rsid w:val="0038620E"/>
    <w:rsid w:val="0038668E"/>
    <w:rsid w:val="00386992"/>
    <w:rsid w:val="003871C2"/>
    <w:rsid w:val="003878D7"/>
    <w:rsid w:val="00387A7F"/>
    <w:rsid w:val="00387CE2"/>
    <w:rsid w:val="0039002C"/>
    <w:rsid w:val="003901D6"/>
    <w:rsid w:val="00390211"/>
    <w:rsid w:val="00390689"/>
    <w:rsid w:val="00391B86"/>
    <w:rsid w:val="0039334A"/>
    <w:rsid w:val="00393E7E"/>
    <w:rsid w:val="00393E86"/>
    <w:rsid w:val="00393F6D"/>
    <w:rsid w:val="0039418E"/>
    <w:rsid w:val="00394D3B"/>
    <w:rsid w:val="00395037"/>
    <w:rsid w:val="003956D0"/>
    <w:rsid w:val="003956FE"/>
    <w:rsid w:val="00395D35"/>
    <w:rsid w:val="003962DA"/>
    <w:rsid w:val="00396A66"/>
    <w:rsid w:val="00396BA6"/>
    <w:rsid w:val="003A05CD"/>
    <w:rsid w:val="003A0C7D"/>
    <w:rsid w:val="003A0EEE"/>
    <w:rsid w:val="003A1817"/>
    <w:rsid w:val="003A1F0D"/>
    <w:rsid w:val="003A2CD2"/>
    <w:rsid w:val="003A2FCA"/>
    <w:rsid w:val="003A325E"/>
    <w:rsid w:val="003A345A"/>
    <w:rsid w:val="003A3B1A"/>
    <w:rsid w:val="003A3D9D"/>
    <w:rsid w:val="003A408C"/>
    <w:rsid w:val="003A42DF"/>
    <w:rsid w:val="003A5CB3"/>
    <w:rsid w:val="003A671A"/>
    <w:rsid w:val="003A684B"/>
    <w:rsid w:val="003A7A2E"/>
    <w:rsid w:val="003A7ACF"/>
    <w:rsid w:val="003B007C"/>
    <w:rsid w:val="003B0095"/>
    <w:rsid w:val="003B0531"/>
    <w:rsid w:val="003B0E16"/>
    <w:rsid w:val="003B114A"/>
    <w:rsid w:val="003B2474"/>
    <w:rsid w:val="003B24FF"/>
    <w:rsid w:val="003B2CB0"/>
    <w:rsid w:val="003B2F1F"/>
    <w:rsid w:val="003B4118"/>
    <w:rsid w:val="003B4859"/>
    <w:rsid w:val="003B4A82"/>
    <w:rsid w:val="003B5315"/>
    <w:rsid w:val="003B5600"/>
    <w:rsid w:val="003B5E56"/>
    <w:rsid w:val="003B61FD"/>
    <w:rsid w:val="003B7473"/>
    <w:rsid w:val="003B7604"/>
    <w:rsid w:val="003B7CCA"/>
    <w:rsid w:val="003C00D9"/>
    <w:rsid w:val="003C074C"/>
    <w:rsid w:val="003C1240"/>
    <w:rsid w:val="003C1842"/>
    <w:rsid w:val="003C1925"/>
    <w:rsid w:val="003C1BCD"/>
    <w:rsid w:val="003C21BA"/>
    <w:rsid w:val="003C2234"/>
    <w:rsid w:val="003C2698"/>
    <w:rsid w:val="003C2BD3"/>
    <w:rsid w:val="003C3506"/>
    <w:rsid w:val="003C354E"/>
    <w:rsid w:val="003C4B69"/>
    <w:rsid w:val="003C4CE6"/>
    <w:rsid w:val="003C64E1"/>
    <w:rsid w:val="003C6E51"/>
    <w:rsid w:val="003C6EEE"/>
    <w:rsid w:val="003C728E"/>
    <w:rsid w:val="003C72DC"/>
    <w:rsid w:val="003C775D"/>
    <w:rsid w:val="003D054B"/>
    <w:rsid w:val="003D0791"/>
    <w:rsid w:val="003D08A4"/>
    <w:rsid w:val="003D0C53"/>
    <w:rsid w:val="003D0ED3"/>
    <w:rsid w:val="003D0F3B"/>
    <w:rsid w:val="003D196A"/>
    <w:rsid w:val="003D1D9C"/>
    <w:rsid w:val="003D1DEA"/>
    <w:rsid w:val="003D1E05"/>
    <w:rsid w:val="003D24EF"/>
    <w:rsid w:val="003D2C6F"/>
    <w:rsid w:val="003D2D56"/>
    <w:rsid w:val="003D2FA2"/>
    <w:rsid w:val="003D32E6"/>
    <w:rsid w:val="003D42DB"/>
    <w:rsid w:val="003D4326"/>
    <w:rsid w:val="003D50DB"/>
    <w:rsid w:val="003D5112"/>
    <w:rsid w:val="003D5ACE"/>
    <w:rsid w:val="003D5E47"/>
    <w:rsid w:val="003D67B2"/>
    <w:rsid w:val="003D6B58"/>
    <w:rsid w:val="003D76E3"/>
    <w:rsid w:val="003D7E36"/>
    <w:rsid w:val="003D7ED8"/>
    <w:rsid w:val="003D7EE5"/>
    <w:rsid w:val="003E01CB"/>
    <w:rsid w:val="003E022D"/>
    <w:rsid w:val="003E0302"/>
    <w:rsid w:val="003E054A"/>
    <w:rsid w:val="003E1345"/>
    <w:rsid w:val="003E142A"/>
    <w:rsid w:val="003E1473"/>
    <w:rsid w:val="003E17DE"/>
    <w:rsid w:val="003E3505"/>
    <w:rsid w:val="003E3890"/>
    <w:rsid w:val="003E395A"/>
    <w:rsid w:val="003E47F6"/>
    <w:rsid w:val="003E4E36"/>
    <w:rsid w:val="003E5082"/>
    <w:rsid w:val="003E5546"/>
    <w:rsid w:val="003E635E"/>
    <w:rsid w:val="003E64E4"/>
    <w:rsid w:val="003E70E9"/>
    <w:rsid w:val="003E7199"/>
    <w:rsid w:val="003E7493"/>
    <w:rsid w:val="003E7690"/>
    <w:rsid w:val="003E7B05"/>
    <w:rsid w:val="003E7C69"/>
    <w:rsid w:val="003E7DB8"/>
    <w:rsid w:val="003F06FB"/>
    <w:rsid w:val="003F14E9"/>
    <w:rsid w:val="003F1603"/>
    <w:rsid w:val="003F16D0"/>
    <w:rsid w:val="003F2B50"/>
    <w:rsid w:val="003F2D11"/>
    <w:rsid w:val="003F2D7E"/>
    <w:rsid w:val="003F2E2C"/>
    <w:rsid w:val="003F2E76"/>
    <w:rsid w:val="003F2EAA"/>
    <w:rsid w:val="003F4A37"/>
    <w:rsid w:val="003F5168"/>
    <w:rsid w:val="003F520E"/>
    <w:rsid w:val="003F5436"/>
    <w:rsid w:val="003F5461"/>
    <w:rsid w:val="003F549C"/>
    <w:rsid w:val="003F5515"/>
    <w:rsid w:val="003F5589"/>
    <w:rsid w:val="003F5BF9"/>
    <w:rsid w:val="003F5F42"/>
    <w:rsid w:val="003F603C"/>
    <w:rsid w:val="003F662A"/>
    <w:rsid w:val="003F7813"/>
    <w:rsid w:val="003F793D"/>
    <w:rsid w:val="003F7BF0"/>
    <w:rsid w:val="003F7F18"/>
    <w:rsid w:val="00400394"/>
    <w:rsid w:val="004004B5"/>
    <w:rsid w:val="00401023"/>
    <w:rsid w:val="00401915"/>
    <w:rsid w:val="00401951"/>
    <w:rsid w:val="004022A2"/>
    <w:rsid w:val="004022EE"/>
    <w:rsid w:val="0040294C"/>
    <w:rsid w:val="00403B1E"/>
    <w:rsid w:val="00403CB8"/>
    <w:rsid w:val="004044B8"/>
    <w:rsid w:val="00404B03"/>
    <w:rsid w:val="00404B2D"/>
    <w:rsid w:val="00404D54"/>
    <w:rsid w:val="0040538A"/>
    <w:rsid w:val="004053B2"/>
    <w:rsid w:val="004053B4"/>
    <w:rsid w:val="00405D45"/>
    <w:rsid w:val="00405D8B"/>
    <w:rsid w:val="0040605E"/>
    <w:rsid w:val="004068DE"/>
    <w:rsid w:val="00406A16"/>
    <w:rsid w:val="00406ABA"/>
    <w:rsid w:val="00406AE5"/>
    <w:rsid w:val="004074C2"/>
    <w:rsid w:val="00407A84"/>
    <w:rsid w:val="004105AD"/>
    <w:rsid w:val="00410896"/>
    <w:rsid w:val="004110C0"/>
    <w:rsid w:val="0041142C"/>
    <w:rsid w:val="004114C2"/>
    <w:rsid w:val="004119AB"/>
    <w:rsid w:val="0041242B"/>
    <w:rsid w:val="00412685"/>
    <w:rsid w:val="00412E8E"/>
    <w:rsid w:val="004131D4"/>
    <w:rsid w:val="00413CEF"/>
    <w:rsid w:val="004141A2"/>
    <w:rsid w:val="004142AE"/>
    <w:rsid w:val="00414803"/>
    <w:rsid w:val="00414BC5"/>
    <w:rsid w:val="00414D0B"/>
    <w:rsid w:val="00415357"/>
    <w:rsid w:val="00415614"/>
    <w:rsid w:val="00415B6B"/>
    <w:rsid w:val="00415BCD"/>
    <w:rsid w:val="00415D18"/>
    <w:rsid w:val="004161D5"/>
    <w:rsid w:val="00416755"/>
    <w:rsid w:val="00416797"/>
    <w:rsid w:val="0041695B"/>
    <w:rsid w:val="00416A70"/>
    <w:rsid w:val="00417550"/>
    <w:rsid w:val="00417EEA"/>
    <w:rsid w:val="004206FE"/>
    <w:rsid w:val="0042108E"/>
    <w:rsid w:val="00421735"/>
    <w:rsid w:val="004220E2"/>
    <w:rsid w:val="00422879"/>
    <w:rsid w:val="00422C35"/>
    <w:rsid w:val="00422E95"/>
    <w:rsid w:val="00423248"/>
    <w:rsid w:val="00423BF5"/>
    <w:rsid w:val="00423DD5"/>
    <w:rsid w:val="004240CD"/>
    <w:rsid w:val="004248DE"/>
    <w:rsid w:val="00424D0E"/>
    <w:rsid w:val="00424FB4"/>
    <w:rsid w:val="004250E4"/>
    <w:rsid w:val="00425450"/>
    <w:rsid w:val="00425558"/>
    <w:rsid w:val="00425ABC"/>
    <w:rsid w:val="00426D78"/>
    <w:rsid w:val="00427025"/>
    <w:rsid w:val="0042712A"/>
    <w:rsid w:val="00427EF9"/>
    <w:rsid w:val="00430202"/>
    <w:rsid w:val="00430C9A"/>
    <w:rsid w:val="004311A5"/>
    <w:rsid w:val="004311B7"/>
    <w:rsid w:val="0043122F"/>
    <w:rsid w:val="004312DC"/>
    <w:rsid w:val="004336AB"/>
    <w:rsid w:val="004343A8"/>
    <w:rsid w:val="00434B06"/>
    <w:rsid w:val="00434BB6"/>
    <w:rsid w:val="00435608"/>
    <w:rsid w:val="004356D7"/>
    <w:rsid w:val="00435937"/>
    <w:rsid w:val="00435A06"/>
    <w:rsid w:val="00436434"/>
    <w:rsid w:val="00436AFC"/>
    <w:rsid w:val="00437009"/>
    <w:rsid w:val="00437984"/>
    <w:rsid w:val="0044003E"/>
    <w:rsid w:val="0044045F"/>
    <w:rsid w:val="004404E1"/>
    <w:rsid w:val="0044082F"/>
    <w:rsid w:val="004411B2"/>
    <w:rsid w:val="004413A1"/>
    <w:rsid w:val="00441407"/>
    <w:rsid w:val="0044155E"/>
    <w:rsid w:val="00441A9F"/>
    <w:rsid w:val="00441CFF"/>
    <w:rsid w:val="0044259F"/>
    <w:rsid w:val="00442C0F"/>
    <w:rsid w:val="00442CD9"/>
    <w:rsid w:val="00443003"/>
    <w:rsid w:val="004434A6"/>
    <w:rsid w:val="004435CE"/>
    <w:rsid w:val="0044387B"/>
    <w:rsid w:val="00443B40"/>
    <w:rsid w:val="00444BCA"/>
    <w:rsid w:val="00445164"/>
    <w:rsid w:val="00445E66"/>
    <w:rsid w:val="00446080"/>
    <w:rsid w:val="004466ED"/>
    <w:rsid w:val="00446A4A"/>
    <w:rsid w:val="00446DC7"/>
    <w:rsid w:val="00447947"/>
    <w:rsid w:val="004479A9"/>
    <w:rsid w:val="00450216"/>
    <w:rsid w:val="00450818"/>
    <w:rsid w:val="00450DEA"/>
    <w:rsid w:val="00450EB1"/>
    <w:rsid w:val="00450F40"/>
    <w:rsid w:val="004519F1"/>
    <w:rsid w:val="00451A12"/>
    <w:rsid w:val="00451E95"/>
    <w:rsid w:val="00452346"/>
    <w:rsid w:val="0045246B"/>
    <w:rsid w:val="0045315C"/>
    <w:rsid w:val="00453B55"/>
    <w:rsid w:val="00453B5D"/>
    <w:rsid w:val="004544CD"/>
    <w:rsid w:val="00455562"/>
    <w:rsid w:val="00455927"/>
    <w:rsid w:val="0045602C"/>
    <w:rsid w:val="00456143"/>
    <w:rsid w:val="004566B2"/>
    <w:rsid w:val="004567DA"/>
    <w:rsid w:val="00456C47"/>
    <w:rsid w:val="00456EBC"/>
    <w:rsid w:val="00457615"/>
    <w:rsid w:val="00457733"/>
    <w:rsid w:val="00460FE8"/>
    <w:rsid w:val="00461076"/>
    <w:rsid w:val="004616A9"/>
    <w:rsid w:val="0046237D"/>
    <w:rsid w:val="00462496"/>
    <w:rsid w:val="00462C66"/>
    <w:rsid w:val="00462EF6"/>
    <w:rsid w:val="0046333F"/>
    <w:rsid w:val="004633FC"/>
    <w:rsid w:val="00463536"/>
    <w:rsid w:val="0046358E"/>
    <w:rsid w:val="004635B7"/>
    <w:rsid w:val="00463848"/>
    <w:rsid w:val="00463AEB"/>
    <w:rsid w:val="0046468B"/>
    <w:rsid w:val="00464962"/>
    <w:rsid w:val="00464BCE"/>
    <w:rsid w:val="00464C68"/>
    <w:rsid w:val="00464DA5"/>
    <w:rsid w:val="004651E0"/>
    <w:rsid w:val="0046551E"/>
    <w:rsid w:val="004657A1"/>
    <w:rsid w:val="00465989"/>
    <w:rsid w:val="00465AA5"/>
    <w:rsid w:val="00465AD8"/>
    <w:rsid w:val="00465CF0"/>
    <w:rsid w:val="00466E12"/>
    <w:rsid w:val="00466E46"/>
    <w:rsid w:val="004672A6"/>
    <w:rsid w:val="0046771D"/>
    <w:rsid w:val="00471612"/>
    <w:rsid w:val="00471992"/>
    <w:rsid w:val="00472184"/>
    <w:rsid w:val="00472756"/>
    <w:rsid w:val="00472A0E"/>
    <w:rsid w:val="00472BE0"/>
    <w:rsid w:val="00472F3B"/>
    <w:rsid w:val="00473A1D"/>
    <w:rsid w:val="00473ED2"/>
    <w:rsid w:val="004740AC"/>
    <w:rsid w:val="0047444F"/>
    <w:rsid w:val="004753FE"/>
    <w:rsid w:val="004758B8"/>
    <w:rsid w:val="00475EBF"/>
    <w:rsid w:val="00475EDD"/>
    <w:rsid w:val="00476080"/>
    <w:rsid w:val="00476125"/>
    <w:rsid w:val="00477D6D"/>
    <w:rsid w:val="004801DD"/>
    <w:rsid w:val="00480C26"/>
    <w:rsid w:val="00480CE7"/>
    <w:rsid w:val="00480CF2"/>
    <w:rsid w:val="004814D1"/>
    <w:rsid w:val="00481ACD"/>
    <w:rsid w:val="00481BB1"/>
    <w:rsid w:val="004822BD"/>
    <w:rsid w:val="00482401"/>
    <w:rsid w:val="004824B6"/>
    <w:rsid w:val="00482A02"/>
    <w:rsid w:val="00483333"/>
    <w:rsid w:val="00483DCE"/>
    <w:rsid w:val="00484A56"/>
    <w:rsid w:val="0048502D"/>
    <w:rsid w:val="00485072"/>
    <w:rsid w:val="0048590D"/>
    <w:rsid w:val="00485D16"/>
    <w:rsid w:val="00486B74"/>
    <w:rsid w:val="0048782A"/>
    <w:rsid w:val="00487840"/>
    <w:rsid w:val="00487F50"/>
    <w:rsid w:val="0049001E"/>
    <w:rsid w:val="004902A7"/>
    <w:rsid w:val="00490489"/>
    <w:rsid w:val="004912DE"/>
    <w:rsid w:val="0049150C"/>
    <w:rsid w:val="00491879"/>
    <w:rsid w:val="00491D8D"/>
    <w:rsid w:val="0049270E"/>
    <w:rsid w:val="004929B5"/>
    <w:rsid w:val="004929E9"/>
    <w:rsid w:val="00492A6C"/>
    <w:rsid w:val="00492A6D"/>
    <w:rsid w:val="004933D3"/>
    <w:rsid w:val="00493B80"/>
    <w:rsid w:val="0049409D"/>
    <w:rsid w:val="004941CC"/>
    <w:rsid w:val="004947F3"/>
    <w:rsid w:val="004947FD"/>
    <w:rsid w:val="0049507A"/>
    <w:rsid w:val="00496CE0"/>
    <w:rsid w:val="004974B8"/>
    <w:rsid w:val="004975B0"/>
    <w:rsid w:val="00497AD4"/>
    <w:rsid w:val="00497C47"/>
    <w:rsid w:val="00497D59"/>
    <w:rsid w:val="004A0971"/>
    <w:rsid w:val="004A0A01"/>
    <w:rsid w:val="004A0A9A"/>
    <w:rsid w:val="004A0B39"/>
    <w:rsid w:val="004A0BAA"/>
    <w:rsid w:val="004A1956"/>
    <w:rsid w:val="004A1A31"/>
    <w:rsid w:val="004A2B81"/>
    <w:rsid w:val="004A2C30"/>
    <w:rsid w:val="004A3ACA"/>
    <w:rsid w:val="004A4103"/>
    <w:rsid w:val="004A4C3D"/>
    <w:rsid w:val="004A5074"/>
    <w:rsid w:val="004A524C"/>
    <w:rsid w:val="004A570E"/>
    <w:rsid w:val="004A5EA4"/>
    <w:rsid w:val="004A5F11"/>
    <w:rsid w:val="004A6A73"/>
    <w:rsid w:val="004A6D04"/>
    <w:rsid w:val="004A7054"/>
    <w:rsid w:val="004A78F6"/>
    <w:rsid w:val="004A7AC7"/>
    <w:rsid w:val="004A7B60"/>
    <w:rsid w:val="004B0ABD"/>
    <w:rsid w:val="004B13E1"/>
    <w:rsid w:val="004B15A3"/>
    <w:rsid w:val="004B1778"/>
    <w:rsid w:val="004B1781"/>
    <w:rsid w:val="004B1A19"/>
    <w:rsid w:val="004B24CE"/>
    <w:rsid w:val="004B2ACF"/>
    <w:rsid w:val="004B2CCD"/>
    <w:rsid w:val="004B322A"/>
    <w:rsid w:val="004B372D"/>
    <w:rsid w:val="004B37F4"/>
    <w:rsid w:val="004B38CA"/>
    <w:rsid w:val="004B4321"/>
    <w:rsid w:val="004B4917"/>
    <w:rsid w:val="004B5069"/>
    <w:rsid w:val="004B5A30"/>
    <w:rsid w:val="004B65E7"/>
    <w:rsid w:val="004B66FB"/>
    <w:rsid w:val="004B673A"/>
    <w:rsid w:val="004B6B86"/>
    <w:rsid w:val="004B6BDE"/>
    <w:rsid w:val="004B6EC7"/>
    <w:rsid w:val="004B702B"/>
    <w:rsid w:val="004B76E0"/>
    <w:rsid w:val="004B7AD6"/>
    <w:rsid w:val="004C09AA"/>
    <w:rsid w:val="004C0AED"/>
    <w:rsid w:val="004C0AF6"/>
    <w:rsid w:val="004C10DD"/>
    <w:rsid w:val="004C1E2A"/>
    <w:rsid w:val="004C2035"/>
    <w:rsid w:val="004C2872"/>
    <w:rsid w:val="004C2E7F"/>
    <w:rsid w:val="004C2EC9"/>
    <w:rsid w:val="004C310A"/>
    <w:rsid w:val="004C341A"/>
    <w:rsid w:val="004C35CC"/>
    <w:rsid w:val="004C4100"/>
    <w:rsid w:val="004C42CA"/>
    <w:rsid w:val="004C4738"/>
    <w:rsid w:val="004C49DA"/>
    <w:rsid w:val="004C56EE"/>
    <w:rsid w:val="004C5FD4"/>
    <w:rsid w:val="004C6517"/>
    <w:rsid w:val="004C7E6D"/>
    <w:rsid w:val="004D0071"/>
    <w:rsid w:val="004D186C"/>
    <w:rsid w:val="004D1E6B"/>
    <w:rsid w:val="004D265A"/>
    <w:rsid w:val="004D2A15"/>
    <w:rsid w:val="004D31D8"/>
    <w:rsid w:val="004D31F5"/>
    <w:rsid w:val="004D4920"/>
    <w:rsid w:val="004D4ACA"/>
    <w:rsid w:val="004D5CAD"/>
    <w:rsid w:val="004D5E35"/>
    <w:rsid w:val="004D5F08"/>
    <w:rsid w:val="004D6C49"/>
    <w:rsid w:val="004D6D46"/>
    <w:rsid w:val="004D6D47"/>
    <w:rsid w:val="004D6D49"/>
    <w:rsid w:val="004D70B5"/>
    <w:rsid w:val="004D7965"/>
    <w:rsid w:val="004E0118"/>
    <w:rsid w:val="004E0134"/>
    <w:rsid w:val="004E0520"/>
    <w:rsid w:val="004E11A4"/>
    <w:rsid w:val="004E1EBF"/>
    <w:rsid w:val="004E205F"/>
    <w:rsid w:val="004E2182"/>
    <w:rsid w:val="004E249C"/>
    <w:rsid w:val="004E2759"/>
    <w:rsid w:val="004E2C2E"/>
    <w:rsid w:val="004E3286"/>
    <w:rsid w:val="004E415C"/>
    <w:rsid w:val="004E485D"/>
    <w:rsid w:val="004E4DF6"/>
    <w:rsid w:val="004E5772"/>
    <w:rsid w:val="004E5B59"/>
    <w:rsid w:val="004E63FE"/>
    <w:rsid w:val="004E655A"/>
    <w:rsid w:val="004E6A73"/>
    <w:rsid w:val="004E6FD4"/>
    <w:rsid w:val="004E7418"/>
    <w:rsid w:val="004E771A"/>
    <w:rsid w:val="004E7756"/>
    <w:rsid w:val="004E7769"/>
    <w:rsid w:val="004E7A6A"/>
    <w:rsid w:val="004E7BA7"/>
    <w:rsid w:val="004E7C47"/>
    <w:rsid w:val="004E7F65"/>
    <w:rsid w:val="004F116E"/>
    <w:rsid w:val="004F1330"/>
    <w:rsid w:val="004F1354"/>
    <w:rsid w:val="004F1907"/>
    <w:rsid w:val="004F1D8F"/>
    <w:rsid w:val="004F1FCB"/>
    <w:rsid w:val="004F2297"/>
    <w:rsid w:val="004F2338"/>
    <w:rsid w:val="004F41A0"/>
    <w:rsid w:val="004F450A"/>
    <w:rsid w:val="004F46EF"/>
    <w:rsid w:val="004F4DA8"/>
    <w:rsid w:val="004F4E96"/>
    <w:rsid w:val="004F4F36"/>
    <w:rsid w:val="004F5976"/>
    <w:rsid w:val="004F5E41"/>
    <w:rsid w:val="004F630B"/>
    <w:rsid w:val="004F66A9"/>
    <w:rsid w:val="004F70CE"/>
    <w:rsid w:val="004F7650"/>
    <w:rsid w:val="004F7697"/>
    <w:rsid w:val="004F7C7B"/>
    <w:rsid w:val="0050088F"/>
    <w:rsid w:val="00500FE4"/>
    <w:rsid w:val="00501330"/>
    <w:rsid w:val="00501C36"/>
    <w:rsid w:val="00501F65"/>
    <w:rsid w:val="00502CA4"/>
    <w:rsid w:val="00502DC0"/>
    <w:rsid w:val="00503734"/>
    <w:rsid w:val="00504146"/>
    <w:rsid w:val="0050441C"/>
    <w:rsid w:val="0050488B"/>
    <w:rsid w:val="00504C48"/>
    <w:rsid w:val="0050502A"/>
    <w:rsid w:val="005056AB"/>
    <w:rsid w:val="005060B9"/>
    <w:rsid w:val="0050616D"/>
    <w:rsid w:val="005062C0"/>
    <w:rsid w:val="0050635C"/>
    <w:rsid w:val="005069EE"/>
    <w:rsid w:val="00506F7C"/>
    <w:rsid w:val="005073CD"/>
    <w:rsid w:val="00510358"/>
    <w:rsid w:val="0051104C"/>
    <w:rsid w:val="005120BE"/>
    <w:rsid w:val="00512549"/>
    <w:rsid w:val="005129C9"/>
    <w:rsid w:val="00512A43"/>
    <w:rsid w:val="00512B1A"/>
    <w:rsid w:val="00513007"/>
    <w:rsid w:val="00513756"/>
    <w:rsid w:val="00513C2A"/>
    <w:rsid w:val="00513DB2"/>
    <w:rsid w:val="0051443C"/>
    <w:rsid w:val="0051454B"/>
    <w:rsid w:val="00514D57"/>
    <w:rsid w:val="00514EA0"/>
    <w:rsid w:val="0051668C"/>
    <w:rsid w:val="005166A3"/>
    <w:rsid w:val="00516D45"/>
    <w:rsid w:val="00517333"/>
    <w:rsid w:val="005173B3"/>
    <w:rsid w:val="005203FE"/>
    <w:rsid w:val="00520CD0"/>
    <w:rsid w:val="00520F11"/>
    <w:rsid w:val="0052186F"/>
    <w:rsid w:val="00521F3E"/>
    <w:rsid w:val="0052226C"/>
    <w:rsid w:val="00522B1C"/>
    <w:rsid w:val="00522D20"/>
    <w:rsid w:val="0052388C"/>
    <w:rsid w:val="00524EF8"/>
    <w:rsid w:val="005253BF"/>
    <w:rsid w:val="00525912"/>
    <w:rsid w:val="00525E5F"/>
    <w:rsid w:val="0052627E"/>
    <w:rsid w:val="00526289"/>
    <w:rsid w:val="005267A9"/>
    <w:rsid w:val="005269A7"/>
    <w:rsid w:val="005275FF"/>
    <w:rsid w:val="00527AA7"/>
    <w:rsid w:val="00527D64"/>
    <w:rsid w:val="0053062C"/>
    <w:rsid w:val="00530B86"/>
    <w:rsid w:val="0053111E"/>
    <w:rsid w:val="00531707"/>
    <w:rsid w:val="00531E56"/>
    <w:rsid w:val="00531ED1"/>
    <w:rsid w:val="00532269"/>
    <w:rsid w:val="0053245F"/>
    <w:rsid w:val="00532B36"/>
    <w:rsid w:val="00532B7B"/>
    <w:rsid w:val="00533656"/>
    <w:rsid w:val="00533969"/>
    <w:rsid w:val="005345B5"/>
    <w:rsid w:val="00534ABE"/>
    <w:rsid w:val="00534EF3"/>
    <w:rsid w:val="005354B2"/>
    <w:rsid w:val="00535591"/>
    <w:rsid w:val="005357B4"/>
    <w:rsid w:val="00535D18"/>
    <w:rsid w:val="005366AD"/>
    <w:rsid w:val="005367C7"/>
    <w:rsid w:val="00536B0C"/>
    <w:rsid w:val="00537062"/>
    <w:rsid w:val="0053779F"/>
    <w:rsid w:val="00537917"/>
    <w:rsid w:val="005379D9"/>
    <w:rsid w:val="005403BA"/>
    <w:rsid w:val="005408D7"/>
    <w:rsid w:val="00541335"/>
    <w:rsid w:val="0054139A"/>
    <w:rsid w:val="00541561"/>
    <w:rsid w:val="0054282B"/>
    <w:rsid w:val="00542ACD"/>
    <w:rsid w:val="00542C69"/>
    <w:rsid w:val="0054323E"/>
    <w:rsid w:val="0054332A"/>
    <w:rsid w:val="005437F1"/>
    <w:rsid w:val="00544101"/>
    <w:rsid w:val="005441CB"/>
    <w:rsid w:val="005443D2"/>
    <w:rsid w:val="005445C8"/>
    <w:rsid w:val="00545246"/>
    <w:rsid w:val="00545D6F"/>
    <w:rsid w:val="005462AF"/>
    <w:rsid w:val="005465AF"/>
    <w:rsid w:val="00546BA1"/>
    <w:rsid w:val="005471FA"/>
    <w:rsid w:val="005476E1"/>
    <w:rsid w:val="005478B4"/>
    <w:rsid w:val="005501B8"/>
    <w:rsid w:val="0055022B"/>
    <w:rsid w:val="00550C13"/>
    <w:rsid w:val="00550EE4"/>
    <w:rsid w:val="00550FA8"/>
    <w:rsid w:val="00551F06"/>
    <w:rsid w:val="0055238A"/>
    <w:rsid w:val="005524ED"/>
    <w:rsid w:val="00553459"/>
    <w:rsid w:val="00556863"/>
    <w:rsid w:val="005571F7"/>
    <w:rsid w:val="0055763E"/>
    <w:rsid w:val="00557668"/>
    <w:rsid w:val="00557734"/>
    <w:rsid w:val="00557F83"/>
    <w:rsid w:val="005601E9"/>
    <w:rsid w:val="00560560"/>
    <w:rsid w:val="0056074E"/>
    <w:rsid w:val="005607F0"/>
    <w:rsid w:val="005608DC"/>
    <w:rsid w:val="00560EE9"/>
    <w:rsid w:val="0056155E"/>
    <w:rsid w:val="0056169C"/>
    <w:rsid w:val="00561C70"/>
    <w:rsid w:val="0056274C"/>
    <w:rsid w:val="00562F3F"/>
    <w:rsid w:val="00562FE9"/>
    <w:rsid w:val="00563068"/>
    <w:rsid w:val="00563451"/>
    <w:rsid w:val="00563488"/>
    <w:rsid w:val="005638B5"/>
    <w:rsid w:val="00563A5B"/>
    <w:rsid w:val="00564233"/>
    <w:rsid w:val="005643E4"/>
    <w:rsid w:val="0056447B"/>
    <w:rsid w:val="00564E8C"/>
    <w:rsid w:val="00564FAB"/>
    <w:rsid w:val="0056536D"/>
    <w:rsid w:val="0056540D"/>
    <w:rsid w:val="0056545D"/>
    <w:rsid w:val="00565955"/>
    <w:rsid w:val="00565985"/>
    <w:rsid w:val="005659FA"/>
    <w:rsid w:val="00565B69"/>
    <w:rsid w:val="00565C41"/>
    <w:rsid w:val="00565CE5"/>
    <w:rsid w:val="005660D3"/>
    <w:rsid w:val="00566132"/>
    <w:rsid w:val="0056670C"/>
    <w:rsid w:val="00566927"/>
    <w:rsid w:val="00566F82"/>
    <w:rsid w:val="0056790A"/>
    <w:rsid w:val="00567C90"/>
    <w:rsid w:val="005704E8"/>
    <w:rsid w:val="005708F8"/>
    <w:rsid w:val="005725E2"/>
    <w:rsid w:val="00572912"/>
    <w:rsid w:val="00572B2A"/>
    <w:rsid w:val="00572C4C"/>
    <w:rsid w:val="0057380A"/>
    <w:rsid w:val="005747E2"/>
    <w:rsid w:val="00574CB8"/>
    <w:rsid w:val="005751FB"/>
    <w:rsid w:val="00575659"/>
    <w:rsid w:val="00575661"/>
    <w:rsid w:val="00575857"/>
    <w:rsid w:val="00575DD4"/>
    <w:rsid w:val="005767C1"/>
    <w:rsid w:val="005768B2"/>
    <w:rsid w:val="005775BB"/>
    <w:rsid w:val="00577B4B"/>
    <w:rsid w:val="00580717"/>
    <w:rsid w:val="00580782"/>
    <w:rsid w:val="00581396"/>
    <w:rsid w:val="00582068"/>
    <w:rsid w:val="0058342C"/>
    <w:rsid w:val="00583BE5"/>
    <w:rsid w:val="00583D32"/>
    <w:rsid w:val="0058413B"/>
    <w:rsid w:val="005844E9"/>
    <w:rsid w:val="00584657"/>
    <w:rsid w:val="00584BE9"/>
    <w:rsid w:val="00584CA6"/>
    <w:rsid w:val="00584FE1"/>
    <w:rsid w:val="005875C4"/>
    <w:rsid w:val="0058760F"/>
    <w:rsid w:val="00587748"/>
    <w:rsid w:val="0059024E"/>
    <w:rsid w:val="005907BA"/>
    <w:rsid w:val="00590AC7"/>
    <w:rsid w:val="00590D76"/>
    <w:rsid w:val="00590F02"/>
    <w:rsid w:val="0059136D"/>
    <w:rsid w:val="00591501"/>
    <w:rsid w:val="005918B5"/>
    <w:rsid w:val="00591F77"/>
    <w:rsid w:val="0059282F"/>
    <w:rsid w:val="00592B7C"/>
    <w:rsid w:val="0059328A"/>
    <w:rsid w:val="005932C2"/>
    <w:rsid w:val="005932F7"/>
    <w:rsid w:val="0059484E"/>
    <w:rsid w:val="00594E7A"/>
    <w:rsid w:val="0059599B"/>
    <w:rsid w:val="00595C2C"/>
    <w:rsid w:val="005960C1"/>
    <w:rsid w:val="00596224"/>
    <w:rsid w:val="00596433"/>
    <w:rsid w:val="005965AC"/>
    <w:rsid w:val="0059780A"/>
    <w:rsid w:val="005A0A2A"/>
    <w:rsid w:val="005A0D79"/>
    <w:rsid w:val="005A0D80"/>
    <w:rsid w:val="005A0D8A"/>
    <w:rsid w:val="005A0F68"/>
    <w:rsid w:val="005A1003"/>
    <w:rsid w:val="005A1464"/>
    <w:rsid w:val="005A157F"/>
    <w:rsid w:val="005A21AC"/>
    <w:rsid w:val="005A22F1"/>
    <w:rsid w:val="005A2554"/>
    <w:rsid w:val="005A2658"/>
    <w:rsid w:val="005A2CCC"/>
    <w:rsid w:val="005A3426"/>
    <w:rsid w:val="005A3843"/>
    <w:rsid w:val="005A44EA"/>
    <w:rsid w:val="005A4A32"/>
    <w:rsid w:val="005A4EF2"/>
    <w:rsid w:val="005A5C35"/>
    <w:rsid w:val="005A64B4"/>
    <w:rsid w:val="005A6816"/>
    <w:rsid w:val="005A6939"/>
    <w:rsid w:val="005A70C0"/>
    <w:rsid w:val="005A722C"/>
    <w:rsid w:val="005A7328"/>
    <w:rsid w:val="005A78A6"/>
    <w:rsid w:val="005A7F51"/>
    <w:rsid w:val="005B0735"/>
    <w:rsid w:val="005B0E58"/>
    <w:rsid w:val="005B1403"/>
    <w:rsid w:val="005B152B"/>
    <w:rsid w:val="005B15DB"/>
    <w:rsid w:val="005B19FB"/>
    <w:rsid w:val="005B1AC3"/>
    <w:rsid w:val="005B39A5"/>
    <w:rsid w:val="005B3F26"/>
    <w:rsid w:val="005B42D3"/>
    <w:rsid w:val="005B4375"/>
    <w:rsid w:val="005B4537"/>
    <w:rsid w:val="005B4D02"/>
    <w:rsid w:val="005B5DA4"/>
    <w:rsid w:val="005B6196"/>
    <w:rsid w:val="005B679F"/>
    <w:rsid w:val="005B73AD"/>
    <w:rsid w:val="005B763A"/>
    <w:rsid w:val="005B7640"/>
    <w:rsid w:val="005B7E6F"/>
    <w:rsid w:val="005C01C3"/>
    <w:rsid w:val="005C0253"/>
    <w:rsid w:val="005C0559"/>
    <w:rsid w:val="005C2598"/>
    <w:rsid w:val="005C26FF"/>
    <w:rsid w:val="005C2B5E"/>
    <w:rsid w:val="005C2BA1"/>
    <w:rsid w:val="005C3005"/>
    <w:rsid w:val="005C3A33"/>
    <w:rsid w:val="005C46D2"/>
    <w:rsid w:val="005C476C"/>
    <w:rsid w:val="005C4A18"/>
    <w:rsid w:val="005C54C8"/>
    <w:rsid w:val="005C644A"/>
    <w:rsid w:val="005C67F2"/>
    <w:rsid w:val="005C6EFD"/>
    <w:rsid w:val="005C7455"/>
    <w:rsid w:val="005C76AC"/>
    <w:rsid w:val="005D06BF"/>
    <w:rsid w:val="005D08BA"/>
    <w:rsid w:val="005D0A9B"/>
    <w:rsid w:val="005D0D7B"/>
    <w:rsid w:val="005D154F"/>
    <w:rsid w:val="005D15ED"/>
    <w:rsid w:val="005D1A04"/>
    <w:rsid w:val="005D1FAF"/>
    <w:rsid w:val="005D21B7"/>
    <w:rsid w:val="005D23F0"/>
    <w:rsid w:val="005D24E8"/>
    <w:rsid w:val="005D26A8"/>
    <w:rsid w:val="005D28F8"/>
    <w:rsid w:val="005D2C5F"/>
    <w:rsid w:val="005D4D9D"/>
    <w:rsid w:val="005D50A8"/>
    <w:rsid w:val="005D56C7"/>
    <w:rsid w:val="005D5E1F"/>
    <w:rsid w:val="005D6087"/>
    <w:rsid w:val="005D6CEA"/>
    <w:rsid w:val="005D7348"/>
    <w:rsid w:val="005D793A"/>
    <w:rsid w:val="005E00F6"/>
    <w:rsid w:val="005E142B"/>
    <w:rsid w:val="005E1853"/>
    <w:rsid w:val="005E1BAC"/>
    <w:rsid w:val="005E2D87"/>
    <w:rsid w:val="005E2FFC"/>
    <w:rsid w:val="005E3203"/>
    <w:rsid w:val="005E35BA"/>
    <w:rsid w:val="005E4222"/>
    <w:rsid w:val="005E42DD"/>
    <w:rsid w:val="005E4726"/>
    <w:rsid w:val="005E49B5"/>
    <w:rsid w:val="005E4BDD"/>
    <w:rsid w:val="005E511F"/>
    <w:rsid w:val="005E569A"/>
    <w:rsid w:val="005E59DA"/>
    <w:rsid w:val="005E6A35"/>
    <w:rsid w:val="005E71A6"/>
    <w:rsid w:val="005E721F"/>
    <w:rsid w:val="005E749F"/>
    <w:rsid w:val="005E7CC1"/>
    <w:rsid w:val="005F0269"/>
    <w:rsid w:val="005F04E1"/>
    <w:rsid w:val="005F1230"/>
    <w:rsid w:val="005F1F65"/>
    <w:rsid w:val="005F2B61"/>
    <w:rsid w:val="005F3121"/>
    <w:rsid w:val="005F3176"/>
    <w:rsid w:val="005F3654"/>
    <w:rsid w:val="005F3666"/>
    <w:rsid w:val="005F3A90"/>
    <w:rsid w:val="005F46A8"/>
    <w:rsid w:val="005F5119"/>
    <w:rsid w:val="005F51FE"/>
    <w:rsid w:val="005F5425"/>
    <w:rsid w:val="005F614A"/>
    <w:rsid w:val="005F658F"/>
    <w:rsid w:val="005F69A2"/>
    <w:rsid w:val="005F6B24"/>
    <w:rsid w:val="005F6B5F"/>
    <w:rsid w:val="005F6ECA"/>
    <w:rsid w:val="005F7A9D"/>
    <w:rsid w:val="005F7CD1"/>
    <w:rsid w:val="00600150"/>
    <w:rsid w:val="0060053E"/>
    <w:rsid w:val="0060201E"/>
    <w:rsid w:val="00602B62"/>
    <w:rsid w:val="00602D6E"/>
    <w:rsid w:val="006031FB"/>
    <w:rsid w:val="006032AE"/>
    <w:rsid w:val="006039D8"/>
    <w:rsid w:val="00603A70"/>
    <w:rsid w:val="00603F08"/>
    <w:rsid w:val="00604611"/>
    <w:rsid w:val="00604615"/>
    <w:rsid w:val="00604B1E"/>
    <w:rsid w:val="00604FEA"/>
    <w:rsid w:val="00605B68"/>
    <w:rsid w:val="00605CAE"/>
    <w:rsid w:val="00605D97"/>
    <w:rsid w:val="006061B4"/>
    <w:rsid w:val="00606354"/>
    <w:rsid w:val="00606C8B"/>
    <w:rsid w:val="00607037"/>
    <w:rsid w:val="006077DC"/>
    <w:rsid w:val="006077EC"/>
    <w:rsid w:val="00607C86"/>
    <w:rsid w:val="0061019E"/>
    <w:rsid w:val="00610C5B"/>
    <w:rsid w:val="00610D32"/>
    <w:rsid w:val="00610DDF"/>
    <w:rsid w:val="006124ED"/>
    <w:rsid w:val="006128B9"/>
    <w:rsid w:val="00612E76"/>
    <w:rsid w:val="0061327A"/>
    <w:rsid w:val="006137A5"/>
    <w:rsid w:val="006144CF"/>
    <w:rsid w:val="00614566"/>
    <w:rsid w:val="00614625"/>
    <w:rsid w:val="00617839"/>
    <w:rsid w:val="00617966"/>
    <w:rsid w:val="00617A31"/>
    <w:rsid w:val="0062002A"/>
    <w:rsid w:val="006204F4"/>
    <w:rsid w:val="0062129E"/>
    <w:rsid w:val="006213AC"/>
    <w:rsid w:val="0062163E"/>
    <w:rsid w:val="00622411"/>
    <w:rsid w:val="006228C3"/>
    <w:rsid w:val="00622D72"/>
    <w:rsid w:val="00622FEA"/>
    <w:rsid w:val="0062328A"/>
    <w:rsid w:val="00623453"/>
    <w:rsid w:val="006238D9"/>
    <w:rsid w:val="00623B15"/>
    <w:rsid w:val="00623E18"/>
    <w:rsid w:val="00623F71"/>
    <w:rsid w:val="00624021"/>
    <w:rsid w:val="0062449E"/>
    <w:rsid w:val="00624A1F"/>
    <w:rsid w:val="00624A9D"/>
    <w:rsid w:val="00625036"/>
    <w:rsid w:val="006257D7"/>
    <w:rsid w:val="00625B39"/>
    <w:rsid w:val="006263B5"/>
    <w:rsid w:val="006276E7"/>
    <w:rsid w:val="00627C6E"/>
    <w:rsid w:val="00630497"/>
    <w:rsid w:val="00630945"/>
    <w:rsid w:val="00630D94"/>
    <w:rsid w:val="00630E07"/>
    <w:rsid w:val="006315B4"/>
    <w:rsid w:val="00631EA9"/>
    <w:rsid w:val="00631FE3"/>
    <w:rsid w:val="00633168"/>
    <w:rsid w:val="00633328"/>
    <w:rsid w:val="00633EEC"/>
    <w:rsid w:val="00634995"/>
    <w:rsid w:val="00634BF2"/>
    <w:rsid w:val="00635E3B"/>
    <w:rsid w:val="00635E7E"/>
    <w:rsid w:val="0063673C"/>
    <w:rsid w:val="00636AB0"/>
    <w:rsid w:val="00636D90"/>
    <w:rsid w:val="0063702A"/>
    <w:rsid w:val="006375C5"/>
    <w:rsid w:val="00637814"/>
    <w:rsid w:val="006401F8"/>
    <w:rsid w:val="0064032C"/>
    <w:rsid w:val="00640643"/>
    <w:rsid w:val="00640B1C"/>
    <w:rsid w:val="00640C42"/>
    <w:rsid w:val="00640D6C"/>
    <w:rsid w:val="0064122D"/>
    <w:rsid w:val="0064159B"/>
    <w:rsid w:val="00642352"/>
    <w:rsid w:val="00642371"/>
    <w:rsid w:val="0064261D"/>
    <w:rsid w:val="00642705"/>
    <w:rsid w:val="00642CC2"/>
    <w:rsid w:val="00642E07"/>
    <w:rsid w:val="00643121"/>
    <w:rsid w:val="00643873"/>
    <w:rsid w:val="00643A7A"/>
    <w:rsid w:val="006440BA"/>
    <w:rsid w:val="00644705"/>
    <w:rsid w:val="00644A08"/>
    <w:rsid w:val="00645023"/>
    <w:rsid w:val="006464B8"/>
    <w:rsid w:val="00646851"/>
    <w:rsid w:val="00646A01"/>
    <w:rsid w:val="00646B3C"/>
    <w:rsid w:val="00646D32"/>
    <w:rsid w:val="00646D7B"/>
    <w:rsid w:val="00647280"/>
    <w:rsid w:val="00647522"/>
    <w:rsid w:val="00647718"/>
    <w:rsid w:val="0064790F"/>
    <w:rsid w:val="00647B5D"/>
    <w:rsid w:val="00650A65"/>
    <w:rsid w:val="00650AAB"/>
    <w:rsid w:val="00651598"/>
    <w:rsid w:val="006518CA"/>
    <w:rsid w:val="00651CCC"/>
    <w:rsid w:val="00651D20"/>
    <w:rsid w:val="006523BE"/>
    <w:rsid w:val="00652C58"/>
    <w:rsid w:val="00652CE8"/>
    <w:rsid w:val="00653243"/>
    <w:rsid w:val="006533FC"/>
    <w:rsid w:val="006541A1"/>
    <w:rsid w:val="00654316"/>
    <w:rsid w:val="0065487E"/>
    <w:rsid w:val="006556D6"/>
    <w:rsid w:val="006558AA"/>
    <w:rsid w:val="00656DA2"/>
    <w:rsid w:val="006603E2"/>
    <w:rsid w:val="006611B0"/>
    <w:rsid w:val="00661A96"/>
    <w:rsid w:val="00661E9F"/>
    <w:rsid w:val="00661F1E"/>
    <w:rsid w:val="00661F83"/>
    <w:rsid w:val="0066208D"/>
    <w:rsid w:val="00662D2A"/>
    <w:rsid w:val="00664502"/>
    <w:rsid w:val="006655A3"/>
    <w:rsid w:val="0066572F"/>
    <w:rsid w:val="00665E55"/>
    <w:rsid w:val="00666378"/>
    <w:rsid w:val="006664AE"/>
    <w:rsid w:val="00666599"/>
    <w:rsid w:val="006665C2"/>
    <w:rsid w:val="006666CA"/>
    <w:rsid w:val="006669D5"/>
    <w:rsid w:val="0066717A"/>
    <w:rsid w:val="006671FE"/>
    <w:rsid w:val="00667754"/>
    <w:rsid w:val="00670163"/>
    <w:rsid w:val="0067034D"/>
    <w:rsid w:val="00670973"/>
    <w:rsid w:val="00671408"/>
    <w:rsid w:val="00671571"/>
    <w:rsid w:val="0067197C"/>
    <w:rsid w:val="00671BF3"/>
    <w:rsid w:val="00672F21"/>
    <w:rsid w:val="006732B2"/>
    <w:rsid w:val="00673F76"/>
    <w:rsid w:val="00674371"/>
    <w:rsid w:val="00674412"/>
    <w:rsid w:val="00674529"/>
    <w:rsid w:val="006747B1"/>
    <w:rsid w:val="0067487A"/>
    <w:rsid w:val="006750FD"/>
    <w:rsid w:val="006759BC"/>
    <w:rsid w:val="00676222"/>
    <w:rsid w:val="0067671C"/>
    <w:rsid w:val="00676946"/>
    <w:rsid w:val="00676ADE"/>
    <w:rsid w:val="006775D6"/>
    <w:rsid w:val="006777C6"/>
    <w:rsid w:val="006777D6"/>
    <w:rsid w:val="00677802"/>
    <w:rsid w:val="00680601"/>
    <w:rsid w:val="00683BA5"/>
    <w:rsid w:val="00683BE3"/>
    <w:rsid w:val="00685228"/>
    <w:rsid w:val="00685C9B"/>
    <w:rsid w:val="00685D48"/>
    <w:rsid w:val="00686903"/>
    <w:rsid w:val="00686D40"/>
    <w:rsid w:val="00686EE3"/>
    <w:rsid w:val="006874D8"/>
    <w:rsid w:val="00687807"/>
    <w:rsid w:val="00687AB4"/>
    <w:rsid w:val="00690120"/>
    <w:rsid w:val="00690AB3"/>
    <w:rsid w:val="00690FB0"/>
    <w:rsid w:val="006919B2"/>
    <w:rsid w:val="00691AF2"/>
    <w:rsid w:val="006926AC"/>
    <w:rsid w:val="00692D86"/>
    <w:rsid w:val="00692F0D"/>
    <w:rsid w:val="0069320E"/>
    <w:rsid w:val="006935D1"/>
    <w:rsid w:val="00693695"/>
    <w:rsid w:val="00693B92"/>
    <w:rsid w:val="006942F8"/>
    <w:rsid w:val="006943D2"/>
    <w:rsid w:val="006945F7"/>
    <w:rsid w:val="00694CB6"/>
    <w:rsid w:val="00695B40"/>
    <w:rsid w:val="00696243"/>
    <w:rsid w:val="00696AC2"/>
    <w:rsid w:val="00696DAE"/>
    <w:rsid w:val="006975E4"/>
    <w:rsid w:val="00697A0C"/>
    <w:rsid w:val="00697D24"/>
    <w:rsid w:val="00697F28"/>
    <w:rsid w:val="006A03C3"/>
    <w:rsid w:val="006A08EC"/>
    <w:rsid w:val="006A0DD6"/>
    <w:rsid w:val="006A108C"/>
    <w:rsid w:val="006A1853"/>
    <w:rsid w:val="006A1ABB"/>
    <w:rsid w:val="006A1AC0"/>
    <w:rsid w:val="006A1D98"/>
    <w:rsid w:val="006A2AFF"/>
    <w:rsid w:val="006A2C10"/>
    <w:rsid w:val="006A2F96"/>
    <w:rsid w:val="006A3231"/>
    <w:rsid w:val="006A3875"/>
    <w:rsid w:val="006A39EB"/>
    <w:rsid w:val="006A3DF8"/>
    <w:rsid w:val="006A450A"/>
    <w:rsid w:val="006A475D"/>
    <w:rsid w:val="006A4CE5"/>
    <w:rsid w:val="006A6235"/>
    <w:rsid w:val="006A6815"/>
    <w:rsid w:val="006A69BE"/>
    <w:rsid w:val="006A6F8B"/>
    <w:rsid w:val="006A77DF"/>
    <w:rsid w:val="006A7871"/>
    <w:rsid w:val="006B070F"/>
    <w:rsid w:val="006B0FEC"/>
    <w:rsid w:val="006B21F9"/>
    <w:rsid w:val="006B25AD"/>
    <w:rsid w:val="006B29C0"/>
    <w:rsid w:val="006B3AF8"/>
    <w:rsid w:val="006B3CAE"/>
    <w:rsid w:val="006B431A"/>
    <w:rsid w:val="006B46E2"/>
    <w:rsid w:val="006B4F6A"/>
    <w:rsid w:val="006B520E"/>
    <w:rsid w:val="006B5D75"/>
    <w:rsid w:val="006B6ADD"/>
    <w:rsid w:val="006B6F57"/>
    <w:rsid w:val="006B6FFC"/>
    <w:rsid w:val="006B73B5"/>
    <w:rsid w:val="006B78DC"/>
    <w:rsid w:val="006B7E50"/>
    <w:rsid w:val="006C00A2"/>
    <w:rsid w:val="006C0404"/>
    <w:rsid w:val="006C0875"/>
    <w:rsid w:val="006C1874"/>
    <w:rsid w:val="006C1B35"/>
    <w:rsid w:val="006C22D2"/>
    <w:rsid w:val="006C2438"/>
    <w:rsid w:val="006C3A28"/>
    <w:rsid w:val="006C3B37"/>
    <w:rsid w:val="006C3D32"/>
    <w:rsid w:val="006C3D74"/>
    <w:rsid w:val="006C3D88"/>
    <w:rsid w:val="006C4BAC"/>
    <w:rsid w:val="006C520F"/>
    <w:rsid w:val="006C568A"/>
    <w:rsid w:val="006C59FE"/>
    <w:rsid w:val="006C6189"/>
    <w:rsid w:val="006C69A1"/>
    <w:rsid w:val="006C6CB3"/>
    <w:rsid w:val="006C7607"/>
    <w:rsid w:val="006C76C2"/>
    <w:rsid w:val="006C77F3"/>
    <w:rsid w:val="006D0472"/>
    <w:rsid w:val="006D04B1"/>
    <w:rsid w:val="006D0D19"/>
    <w:rsid w:val="006D0EE0"/>
    <w:rsid w:val="006D13E4"/>
    <w:rsid w:val="006D16D0"/>
    <w:rsid w:val="006D1FB0"/>
    <w:rsid w:val="006D216E"/>
    <w:rsid w:val="006D2637"/>
    <w:rsid w:val="006D2671"/>
    <w:rsid w:val="006D3110"/>
    <w:rsid w:val="006D34F0"/>
    <w:rsid w:val="006D3D0E"/>
    <w:rsid w:val="006D440E"/>
    <w:rsid w:val="006D4469"/>
    <w:rsid w:val="006D448D"/>
    <w:rsid w:val="006D45AE"/>
    <w:rsid w:val="006D4801"/>
    <w:rsid w:val="006D485F"/>
    <w:rsid w:val="006D51F2"/>
    <w:rsid w:val="006D5774"/>
    <w:rsid w:val="006D5E9D"/>
    <w:rsid w:val="006D6041"/>
    <w:rsid w:val="006D62C6"/>
    <w:rsid w:val="006D637F"/>
    <w:rsid w:val="006D6898"/>
    <w:rsid w:val="006D6C20"/>
    <w:rsid w:val="006D757F"/>
    <w:rsid w:val="006D77FA"/>
    <w:rsid w:val="006D7A05"/>
    <w:rsid w:val="006D7A97"/>
    <w:rsid w:val="006E053B"/>
    <w:rsid w:val="006E08D4"/>
    <w:rsid w:val="006E1BEF"/>
    <w:rsid w:val="006E1C28"/>
    <w:rsid w:val="006E1F8E"/>
    <w:rsid w:val="006E211A"/>
    <w:rsid w:val="006E2934"/>
    <w:rsid w:val="006E2BBA"/>
    <w:rsid w:val="006E2EFB"/>
    <w:rsid w:val="006E3ED6"/>
    <w:rsid w:val="006E4482"/>
    <w:rsid w:val="006E4818"/>
    <w:rsid w:val="006E4DC3"/>
    <w:rsid w:val="006E652C"/>
    <w:rsid w:val="006E65E4"/>
    <w:rsid w:val="006E67F6"/>
    <w:rsid w:val="006E6BCE"/>
    <w:rsid w:val="006E7800"/>
    <w:rsid w:val="006F08B9"/>
    <w:rsid w:val="006F38D7"/>
    <w:rsid w:val="006F40EB"/>
    <w:rsid w:val="006F4492"/>
    <w:rsid w:val="006F660C"/>
    <w:rsid w:val="006F68BB"/>
    <w:rsid w:val="006F6AD9"/>
    <w:rsid w:val="006F7986"/>
    <w:rsid w:val="006F7F67"/>
    <w:rsid w:val="006F7F6C"/>
    <w:rsid w:val="007008C7"/>
    <w:rsid w:val="00700B33"/>
    <w:rsid w:val="00700DA4"/>
    <w:rsid w:val="00700E56"/>
    <w:rsid w:val="007010D5"/>
    <w:rsid w:val="00702BD4"/>
    <w:rsid w:val="00702D3C"/>
    <w:rsid w:val="00703141"/>
    <w:rsid w:val="00703273"/>
    <w:rsid w:val="00703AC4"/>
    <w:rsid w:val="00704085"/>
    <w:rsid w:val="0070458F"/>
    <w:rsid w:val="0070482F"/>
    <w:rsid w:val="00704A0F"/>
    <w:rsid w:val="00705273"/>
    <w:rsid w:val="00705394"/>
    <w:rsid w:val="00705501"/>
    <w:rsid w:val="0070555B"/>
    <w:rsid w:val="00705757"/>
    <w:rsid w:val="007057C7"/>
    <w:rsid w:val="00705A84"/>
    <w:rsid w:val="0070666A"/>
    <w:rsid w:val="00706AEB"/>
    <w:rsid w:val="00706BB1"/>
    <w:rsid w:val="00706CC8"/>
    <w:rsid w:val="00706D50"/>
    <w:rsid w:val="007072D5"/>
    <w:rsid w:val="00707C2D"/>
    <w:rsid w:val="00707CD5"/>
    <w:rsid w:val="0071090D"/>
    <w:rsid w:val="00710AF7"/>
    <w:rsid w:val="00710CE4"/>
    <w:rsid w:val="00710FB2"/>
    <w:rsid w:val="00711087"/>
    <w:rsid w:val="0071144A"/>
    <w:rsid w:val="00712362"/>
    <w:rsid w:val="00712444"/>
    <w:rsid w:val="0071245F"/>
    <w:rsid w:val="007124A4"/>
    <w:rsid w:val="007125E2"/>
    <w:rsid w:val="00712B2C"/>
    <w:rsid w:val="00713DC6"/>
    <w:rsid w:val="00713EAF"/>
    <w:rsid w:val="00713F97"/>
    <w:rsid w:val="0071477C"/>
    <w:rsid w:val="00716224"/>
    <w:rsid w:val="007164EF"/>
    <w:rsid w:val="00716AE4"/>
    <w:rsid w:val="00716B2A"/>
    <w:rsid w:val="00716B33"/>
    <w:rsid w:val="00716EB8"/>
    <w:rsid w:val="00717CC5"/>
    <w:rsid w:val="0072007A"/>
    <w:rsid w:val="00720386"/>
    <w:rsid w:val="0072051C"/>
    <w:rsid w:val="007205DD"/>
    <w:rsid w:val="007206A8"/>
    <w:rsid w:val="00720781"/>
    <w:rsid w:val="007212DF"/>
    <w:rsid w:val="00721CA6"/>
    <w:rsid w:val="00723AEA"/>
    <w:rsid w:val="00723B2F"/>
    <w:rsid w:val="00723EC1"/>
    <w:rsid w:val="00723FB4"/>
    <w:rsid w:val="00724BCC"/>
    <w:rsid w:val="00725830"/>
    <w:rsid w:val="00725C45"/>
    <w:rsid w:val="00725D0B"/>
    <w:rsid w:val="007263B6"/>
    <w:rsid w:val="00726447"/>
    <w:rsid w:val="007266D4"/>
    <w:rsid w:val="007269E3"/>
    <w:rsid w:val="00726A57"/>
    <w:rsid w:val="00727420"/>
    <w:rsid w:val="00727CDC"/>
    <w:rsid w:val="00727D97"/>
    <w:rsid w:val="0073049E"/>
    <w:rsid w:val="007309BF"/>
    <w:rsid w:val="00730E90"/>
    <w:rsid w:val="007318D2"/>
    <w:rsid w:val="00731998"/>
    <w:rsid w:val="00731FDA"/>
    <w:rsid w:val="0073220C"/>
    <w:rsid w:val="0073221C"/>
    <w:rsid w:val="007323C2"/>
    <w:rsid w:val="0073242E"/>
    <w:rsid w:val="007326D4"/>
    <w:rsid w:val="00732E82"/>
    <w:rsid w:val="00733F38"/>
    <w:rsid w:val="0073447A"/>
    <w:rsid w:val="00734CFC"/>
    <w:rsid w:val="00734DF0"/>
    <w:rsid w:val="00735138"/>
    <w:rsid w:val="00735264"/>
    <w:rsid w:val="007352C8"/>
    <w:rsid w:val="00736000"/>
    <w:rsid w:val="00736397"/>
    <w:rsid w:val="00736452"/>
    <w:rsid w:val="00736912"/>
    <w:rsid w:val="00736C1A"/>
    <w:rsid w:val="00736EA4"/>
    <w:rsid w:val="00736F29"/>
    <w:rsid w:val="00737257"/>
    <w:rsid w:val="00737270"/>
    <w:rsid w:val="0074028D"/>
    <w:rsid w:val="00740840"/>
    <w:rsid w:val="0074097D"/>
    <w:rsid w:val="007409C7"/>
    <w:rsid w:val="00740A2D"/>
    <w:rsid w:val="00740A31"/>
    <w:rsid w:val="00740CA4"/>
    <w:rsid w:val="00742627"/>
    <w:rsid w:val="00742AF5"/>
    <w:rsid w:val="00742D29"/>
    <w:rsid w:val="007430B9"/>
    <w:rsid w:val="00743411"/>
    <w:rsid w:val="00743719"/>
    <w:rsid w:val="00743793"/>
    <w:rsid w:val="00743E67"/>
    <w:rsid w:val="00744AE7"/>
    <w:rsid w:val="00744C3E"/>
    <w:rsid w:val="00745487"/>
    <w:rsid w:val="00745C5E"/>
    <w:rsid w:val="007462F9"/>
    <w:rsid w:val="00746D4C"/>
    <w:rsid w:val="007476BA"/>
    <w:rsid w:val="00750039"/>
    <w:rsid w:val="0075099C"/>
    <w:rsid w:val="00750F5D"/>
    <w:rsid w:val="0075162D"/>
    <w:rsid w:val="0075182F"/>
    <w:rsid w:val="00751A64"/>
    <w:rsid w:val="007521E5"/>
    <w:rsid w:val="00752343"/>
    <w:rsid w:val="0075275D"/>
    <w:rsid w:val="00752B34"/>
    <w:rsid w:val="0075381F"/>
    <w:rsid w:val="00753B52"/>
    <w:rsid w:val="007544B6"/>
    <w:rsid w:val="00754B0D"/>
    <w:rsid w:val="00754BC3"/>
    <w:rsid w:val="00756FCA"/>
    <w:rsid w:val="007570C8"/>
    <w:rsid w:val="00757A1B"/>
    <w:rsid w:val="00757E11"/>
    <w:rsid w:val="007613A9"/>
    <w:rsid w:val="00761546"/>
    <w:rsid w:val="00761A96"/>
    <w:rsid w:val="00761C81"/>
    <w:rsid w:val="00761D35"/>
    <w:rsid w:val="007620AD"/>
    <w:rsid w:val="00762360"/>
    <w:rsid w:val="00762987"/>
    <w:rsid w:val="00762DF9"/>
    <w:rsid w:val="007630B5"/>
    <w:rsid w:val="0076329E"/>
    <w:rsid w:val="00763922"/>
    <w:rsid w:val="00764B07"/>
    <w:rsid w:val="00764C75"/>
    <w:rsid w:val="007653C9"/>
    <w:rsid w:val="00765635"/>
    <w:rsid w:val="00765733"/>
    <w:rsid w:val="00765B73"/>
    <w:rsid w:val="0076632B"/>
    <w:rsid w:val="00766A60"/>
    <w:rsid w:val="00766B1E"/>
    <w:rsid w:val="00766B24"/>
    <w:rsid w:val="00766DC8"/>
    <w:rsid w:val="00766F17"/>
    <w:rsid w:val="00770CCE"/>
    <w:rsid w:val="00770E63"/>
    <w:rsid w:val="007718DE"/>
    <w:rsid w:val="00771A20"/>
    <w:rsid w:val="00773879"/>
    <w:rsid w:val="00773DEE"/>
    <w:rsid w:val="00773E21"/>
    <w:rsid w:val="007745D9"/>
    <w:rsid w:val="00775163"/>
    <w:rsid w:val="007756B4"/>
    <w:rsid w:val="00775A15"/>
    <w:rsid w:val="00775A4C"/>
    <w:rsid w:val="00775A5F"/>
    <w:rsid w:val="00775AA1"/>
    <w:rsid w:val="00776458"/>
    <w:rsid w:val="007764E2"/>
    <w:rsid w:val="00776537"/>
    <w:rsid w:val="00776556"/>
    <w:rsid w:val="00776AA0"/>
    <w:rsid w:val="00776D4F"/>
    <w:rsid w:val="007778E8"/>
    <w:rsid w:val="00777FA1"/>
    <w:rsid w:val="007800C3"/>
    <w:rsid w:val="007809BF"/>
    <w:rsid w:val="0078133E"/>
    <w:rsid w:val="0078155F"/>
    <w:rsid w:val="00781792"/>
    <w:rsid w:val="00781CBE"/>
    <w:rsid w:val="0078220B"/>
    <w:rsid w:val="0078257D"/>
    <w:rsid w:val="00782C88"/>
    <w:rsid w:val="0078386A"/>
    <w:rsid w:val="00783E47"/>
    <w:rsid w:val="00784181"/>
    <w:rsid w:val="00784219"/>
    <w:rsid w:val="0078458C"/>
    <w:rsid w:val="007849BF"/>
    <w:rsid w:val="00784C32"/>
    <w:rsid w:val="007852C4"/>
    <w:rsid w:val="007854F9"/>
    <w:rsid w:val="007857DE"/>
    <w:rsid w:val="00785C70"/>
    <w:rsid w:val="00786264"/>
    <w:rsid w:val="0078691F"/>
    <w:rsid w:val="00786A76"/>
    <w:rsid w:val="00786AD4"/>
    <w:rsid w:val="007870ED"/>
    <w:rsid w:val="007871EB"/>
    <w:rsid w:val="00787816"/>
    <w:rsid w:val="00787A62"/>
    <w:rsid w:val="00787AB0"/>
    <w:rsid w:val="00790111"/>
    <w:rsid w:val="00790BDC"/>
    <w:rsid w:val="00790D5F"/>
    <w:rsid w:val="0079105F"/>
    <w:rsid w:val="00791B32"/>
    <w:rsid w:val="00792A73"/>
    <w:rsid w:val="00792FF6"/>
    <w:rsid w:val="00793A8D"/>
    <w:rsid w:val="0079403C"/>
    <w:rsid w:val="007945BB"/>
    <w:rsid w:val="007946EF"/>
    <w:rsid w:val="00795104"/>
    <w:rsid w:val="007951A8"/>
    <w:rsid w:val="0079546A"/>
    <w:rsid w:val="00795EA7"/>
    <w:rsid w:val="00795FDA"/>
    <w:rsid w:val="00796621"/>
    <w:rsid w:val="00796AC0"/>
    <w:rsid w:val="007973A4"/>
    <w:rsid w:val="007A0731"/>
    <w:rsid w:val="007A0898"/>
    <w:rsid w:val="007A0B0D"/>
    <w:rsid w:val="007A1C8C"/>
    <w:rsid w:val="007A2858"/>
    <w:rsid w:val="007A2CC5"/>
    <w:rsid w:val="007A3064"/>
    <w:rsid w:val="007A36F3"/>
    <w:rsid w:val="007A36F9"/>
    <w:rsid w:val="007A4125"/>
    <w:rsid w:val="007A453E"/>
    <w:rsid w:val="007A4BEE"/>
    <w:rsid w:val="007A5257"/>
    <w:rsid w:val="007A53BC"/>
    <w:rsid w:val="007A56AB"/>
    <w:rsid w:val="007A5722"/>
    <w:rsid w:val="007A58E0"/>
    <w:rsid w:val="007A5BE6"/>
    <w:rsid w:val="007A62DF"/>
    <w:rsid w:val="007A6379"/>
    <w:rsid w:val="007A64C7"/>
    <w:rsid w:val="007A69D4"/>
    <w:rsid w:val="007A6E82"/>
    <w:rsid w:val="007A762E"/>
    <w:rsid w:val="007A7A22"/>
    <w:rsid w:val="007A7AC6"/>
    <w:rsid w:val="007B0289"/>
    <w:rsid w:val="007B0321"/>
    <w:rsid w:val="007B055B"/>
    <w:rsid w:val="007B08A0"/>
    <w:rsid w:val="007B1186"/>
    <w:rsid w:val="007B1482"/>
    <w:rsid w:val="007B2344"/>
    <w:rsid w:val="007B2467"/>
    <w:rsid w:val="007B24D9"/>
    <w:rsid w:val="007B2D9B"/>
    <w:rsid w:val="007B36FC"/>
    <w:rsid w:val="007B3A1A"/>
    <w:rsid w:val="007B3B8C"/>
    <w:rsid w:val="007B3DDB"/>
    <w:rsid w:val="007B4452"/>
    <w:rsid w:val="007B47C7"/>
    <w:rsid w:val="007B524E"/>
    <w:rsid w:val="007B59C7"/>
    <w:rsid w:val="007B5C15"/>
    <w:rsid w:val="007B7212"/>
    <w:rsid w:val="007B7969"/>
    <w:rsid w:val="007C0436"/>
    <w:rsid w:val="007C05B9"/>
    <w:rsid w:val="007C1A85"/>
    <w:rsid w:val="007C21AF"/>
    <w:rsid w:val="007C2794"/>
    <w:rsid w:val="007C2954"/>
    <w:rsid w:val="007C2A1D"/>
    <w:rsid w:val="007C2E07"/>
    <w:rsid w:val="007C30F9"/>
    <w:rsid w:val="007C35DF"/>
    <w:rsid w:val="007C406D"/>
    <w:rsid w:val="007C500C"/>
    <w:rsid w:val="007C51F6"/>
    <w:rsid w:val="007C57FF"/>
    <w:rsid w:val="007C6279"/>
    <w:rsid w:val="007C6611"/>
    <w:rsid w:val="007C6632"/>
    <w:rsid w:val="007C715D"/>
    <w:rsid w:val="007C739E"/>
    <w:rsid w:val="007C73FF"/>
    <w:rsid w:val="007C74F8"/>
    <w:rsid w:val="007C7C5E"/>
    <w:rsid w:val="007D0414"/>
    <w:rsid w:val="007D0838"/>
    <w:rsid w:val="007D08DD"/>
    <w:rsid w:val="007D2583"/>
    <w:rsid w:val="007D25D3"/>
    <w:rsid w:val="007D28A4"/>
    <w:rsid w:val="007D2AB4"/>
    <w:rsid w:val="007D2E0E"/>
    <w:rsid w:val="007D304F"/>
    <w:rsid w:val="007D35CE"/>
    <w:rsid w:val="007D35F7"/>
    <w:rsid w:val="007D37F5"/>
    <w:rsid w:val="007D38AB"/>
    <w:rsid w:val="007D3F55"/>
    <w:rsid w:val="007D43B7"/>
    <w:rsid w:val="007D4B72"/>
    <w:rsid w:val="007D5542"/>
    <w:rsid w:val="007D59C7"/>
    <w:rsid w:val="007D5F5D"/>
    <w:rsid w:val="007D6697"/>
    <w:rsid w:val="007D6835"/>
    <w:rsid w:val="007D6D17"/>
    <w:rsid w:val="007D7329"/>
    <w:rsid w:val="007E0154"/>
    <w:rsid w:val="007E0608"/>
    <w:rsid w:val="007E0AA5"/>
    <w:rsid w:val="007E0FD2"/>
    <w:rsid w:val="007E175E"/>
    <w:rsid w:val="007E1936"/>
    <w:rsid w:val="007E1A4E"/>
    <w:rsid w:val="007E1B0F"/>
    <w:rsid w:val="007E20D5"/>
    <w:rsid w:val="007E2202"/>
    <w:rsid w:val="007E2D30"/>
    <w:rsid w:val="007E30DB"/>
    <w:rsid w:val="007E3213"/>
    <w:rsid w:val="007E3298"/>
    <w:rsid w:val="007E32AC"/>
    <w:rsid w:val="007E354A"/>
    <w:rsid w:val="007E3D24"/>
    <w:rsid w:val="007E416D"/>
    <w:rsid w:val="007E4695"/>
    <w:rsid w:val="007E46B5"/>
    <w:rsid w:val="007E5084"/>
    <w:rsid w:val="007E5D74"/>
    <w:rsid w:val="007E60A2"/>
    <w:rsid w:val="007E61B1"/>
    <w:rsid w:val="007E6283"/>
    <w:rsid w:val="007E6549"/>
    <w:rsid w:val="007E70D2"/>
    <w:rsid w:val="007E735E"/>
    <w:rsid w:val="007E77F3"/>
    <w:rsid w:val="007F0401"/>
    <w:rsid w:val="007F08EB"/>
    <w:rsid w:val="007F108A"/>
    <w:rsid w:val="007F14B9"/>
    <w:rsid w:val="007F229A"/>
    <w:rsid w:val="007F245F"/>
    <w:rsid w:val="007F2B4E"/>
    <w:rsid w:val="007F301C"/>
    <w:rsid w:val="007F3911"/>
    <w:rsid w:val="007F3E99"/>
    <w:rsid w:val="007F4372"/>
    <w:rsid w:val="007F45AB"/>
    <w:rsid w:val="007F47C8"/>
    <w:rsid w:val="007F4914"/>
    <w:rsid w:val="007F4994"/>
    <w:rsid w:val="007F4EB6"/>
    <w:rsid w:val="007F507C"/>
    <w:rsid w:val="007F51F2"/>
    <w:rsid w:val="007F5A9A"/>
    <w:rsid w:val="007F5E0F"/>
    <w:rsid w:val="007F64FB"/>
    <w:rsid w:val="007F66F0"/>
    <w:rsid w:val="007F7336"/>
    <w:rsid w:val="007F7693"/>
    <w:rsid w:val="00800683"/>
    <w:rsid w:val="00800A5A"/>
    <w:rsid w:val="00800AD1"/>
    <w:rsid w:val="00800ADA"/>
    <w:rsid w:val="00800ADE"/>
    <w:rsid w:val="0080197A"/>
    <w:rsid w:val="00801B6B"/>
    <w:rsid w:val="00801B99"/>
    <w:rsid w:val="008023D4"/>
    <w:rsid w:val="008025F6"/>
    <w:rsid w:val="00802737"/>
    <w:rsid w:val="008027A0"/>
    <w:rsid w:val="00802B50"/>
    <w:rsid w:val="00802EB3"/>
    <w:rsid w:val="008031E7"/>
    <w:rsid w:val="00803823"/>
    <w:rsid w:val="00803A69"/>
    <w:rsid w:val="0080480A"/>
    <w:rsid w:val="00804F06"/>
    <w:rsid w:val="00805439"/>
    <w:rsid w:val="00805870"/>
    <w:rsid w:val="00805952"/>
    <w:rsid w:val="008059A0"/>
    <w:rsid w:val="00806B5C"/>
    <w:rsid w:val="008070B3"/>
    <w:rsid w:val="00807B94"/>
    <w:rsid w:val="0081008A"/>
    <w:rsid w:val="00810152"/>
    <w:rsid w:val="00810CB8"/>
    <w:rsid w:val="00811732"/>
    <w:rsid w:val="00811925"/>
    <w:rsid w:val="00811CE3"/>
    <w:rsid w:val="0081206B"/>
    <w:rsid w:val="0081232E"/>
    <w:rsid w:val="00812690"/>
    <w:rsid w:val="008130C1"/>
    <w:rsid w:val="008135C1"/>
    <w:rsid w:val="00813989"/>
    <w:rsid w:val="00813A26"/>
    <w:rsid w:val="00813F86"/>
    <w:rsid w:val="00815152"/>
    <w:rsid w:val="00815C90"/>
    <w:rsid w:val="0081633F"/>
    <w:rsid w:val="00817511"/>
    <w:rsid w:val="008176B2"/>
    <w:rsid w:val="00817C38"/>
    <w:rsid w:val="00817EDE"/>
    <w:rsid w:val="00821B80"/>
    <w:rsid w:val="008220D7"/>
    <w:rsid w:val="00822519"/>
    <w:rsid w:val="00822C02"/>
    <w:rsid w:val="008234BD"/>
    <w:rsid w:val="00824CCA"/>
    <w:rsid w:val="0082566F"/>
    <w:rsid w:val="00825842"/>
    <w:rsid w:val="0082595F"/>
    <w:rsid w:val="00825987"/>
    <w:rsid w:val="00825C6B"/>
    <w:rsid w:val="00826728"/>
    <w:rsid w:val="008276AE"/>
    <w:rsid w:val="00827794"/>
    <w:rsid w:val="008277CF"/>
    <w:rsid w:val="0083003F"/>
    <w:rsid w:val="008316EE"/>
    <w:rsid w:val="008319E4"/>
    <w:rsid w:val="00832353"/>
    <w:rsid w:val="00832A48"/>
    <w:rsid w:val="00832BEB"/>
    <w:rsid w:val="00832F44"/>
    <w:rsid w:val="00833412"/>
    <w:rsid w:val="00833486"/>
    <w:rsid w:val="0083363D"/>
    <w:rsid w:val="00833A21"/>
    <w:rsid w:val="00833BB3"/>
    <w:rsid w:val="008344C9"/>
    <w:rsid w:val="00834597"/>
    <w:rsid w:val="00834C8D"/>
    <w:rsid w:val="00835339"/>
    <w:rsid w:val="00835F28"/>
    <w:rsid w:val="00835F6F"/>
    <w:rsid w:val="00836026"/>
    <w:rsid w:val="008379B3"/>
    <w:rsid w:val="00837ECA"/>
    <w:rsid w:val="0084060E"/>
    <w:rsid w:val="00841298"/>
    <w:rsid w:val="00842145"/>
    <w:rsid w:val="00842563"/>
    <w:rsid w:val="00842D03"/>
    <w:rsid w:val="00842EBE"/>
    <w:rsid w:val="008442E6"/>
    <w:rsid w:val="00844516"/>
    <w:rsid w:val="00844552"/>
    <w:rsid w:val="00844802"/>
    <w:rsid w:val="00844B2C"/>
    <w:rsid w:val="00845A95"/>
    <w:rsid w:val="008464CB"/>
    <w:rsid w:val="008470F0"/>
    <w:rsid w:val="00847210"/>
    <w:rsid w:val="0084760A"/>
    <w:rsid w:val="0084783D"/>
    <w:rsid w:val="008478F2"/>
    <w:rsid w:val="00847BC1"/>
    <w:rsid w:val="008504A6"/>
    <w:rsid w:val="008508E2"/>
    <w:rsid w:val="00850A80"/>
    <w:rsid w:val="00850B73"/>
    <w:rsid w:val="00851255"/>
    <w:rsid w:val="00851B88"/>
    <w:rsid w:val="008520E2"/>
    <w:rsid w:val="008528CC"/>
    <w:rsid w:val="00853774"/>
    <w:rsid w:val="00854AD5"/>
    <w:rsid w:val="00855853"/>
    <w:rsid w:val="00855F5D"/>
    <w:rsid w:val="00857144"/>
    <w:rsid w:val="008576F8"/>
    <w:rsid w:val="00857AC1"/>
    <w:rsid w:val="00857E6A"/>
    <w:rsid w:val="00860104"/>
    <w:rsid w:val="0086029D"/>
    <w:rsid w:val="00860C65"/>
    <w:rsid w:val="00860DF6"/>
    <w:rsid w:val="00860FDB"/>
    <w:rsid w:val="00861650"/>
    <w:rsid w:val="00862EA4"/>
    <w:rsid w:val="00863A63"/>
    <w:rsid w:val="008641E8"/>
    <w:rsid w:val="008642B5"/>
    <w:rsid w:val="00864522"/>
    <w:rsid w:val="008649B2"/>
    <w:rsid w:val="008656D9"/>
    <w:rsid w:val="00865AD7"/>
    <w:rsid w:val="0086605F"/>
    <w:rsid w:val="00866E98"/>
    <w:rsid w:val="00867124"/>
    <w:rsid w:val="00867665"/>
    <w:rsid w:val="00867D2F"/>
    <w:rsid w:val="00870192"/>
    <w:rsid w:val="00870518"/>
    <w:rsid w:val="00871369"/>
    <w:rsid w:val="008713AA"/>
    <w:rsid w:val="00871629"/>
    <w:rsid w:val="00871ACA"/>
    <w:rsid w:val="00871BD9"/>
    <w:rsid w:val="00871D88"/>
    <w:rsid w:val="00872415"/>
    <w:rsid w:val="00872416"/>
    <w:rsid w:val="00872F9E"/>
    <w:rsid w:val="008731BE"/>
    <w:rsid w:val="0087343E"/>
    <w:rsid w:val="00873CFA"/>
    <w:rsid w:val="00873D16"/>
    <w:rsid w:val="00874201"/>
    <w:rsid w:val="00874A91"/>
    <w:rsid w:val="00874CE1"/>
    <w:rsid w:val="00875111"/>
    <w:rsid w:val="0087513B"/>
    <w:rsid w:val="008758B1"/>
    <w:rsid w:val="00875B57"/>
    <w:rsid w:val="0087621F"/>
    <w:rsid w:val="00876CFC"/>
    <w:rsid w:val="00876F6A"/>
    <w:rsid w:val="00877438"/>
    <w:rsid w:val="00877D13"/>
    <w:rsid w:val="00877DBC"/>
    <w:rsid w:val="00880A01"/>
    <w:rsid w:val="008812A4"/>
    <w:rsid w:val="00881B41"/>
    <w:rsid w:val="00882BDA"/>
    <w:rsid w:val="008837F5"/>
    <w:rsid w:val="00883826"/>
    <w:rsid w:val="008838AE"/>
    <w:rsid w:val="00883DA8"/>
    <w:rsid w:val="008847C3"/>
    <w:rsid w:val="008849B5"/>
    <w:rsid w:val="00884C5C"/>
    <w:rsid w:val="00884C82"/>
    <w:rsid w:val="00885CB3"/>
    <w:rsid w:val="00886C3C"/>
    <w:rsid w:val="00886FC8"/>
    <w:rsid w:val="0088780F"/>
    <w:rsid w:val="00887BFF"/>
    <w:rsid w:val="00887CE5"/>
    <w:rsid w:val="00887CEC"/>
    <w:rsid w:val="00887E13"/>
    <w:rsid w:val="00890E17"/>
    <w:rsid w:val="0089123C"/>
    <w:rsid w:val="00891A93"/>
    <w:rsid w:val="00891B6E"/>
    <w:rsid w:val="00891F3F"/>
    <w:rsid w:val="00891FB3"/>
    <w:rsid w:val="008931E7"/>
    <w:rsid w:val="00893684"/>
    <w:rsid w:val="00893B5C"/>
    <w:rsid w:val="00894BC7"/>
    <w:rsid w:val="00894F63"/>
    <w:rsid w:val="00895477"/>
    <w:rsid w:val="008961B3"/>
    <w:rsid w:val="008969B6"/>
    <w:rsid w:val="0089792F"/>
    <w:rsid w:val="0089795C"/>
    <w:rsid w:val="00897B9D"/>
    <w:rsid w:val="00897C4D"/>
    <w:rsid w:val="008A0157"/>
    <w:rsid w:val="008A0978"/>
    <w:rsid w:val="008A09E2"/>
    <w:rsid w:val="008A1728"/>
    <w:rsid w:val="008A1807"/>
    <w:rsid w:val="008A2572"/>
    <w:rsid w:val="008A31A0"/>
    <w:rsid w:val="008A3336"/>
    <w:rsid w:val="008A39C7"/>
    <w:rsid w:val="008A437D"/>
    <w:rsid w:val="008A4EB8"/>
    <w:rsid w:val="008A5B62"/>
    <w:rsid w:val="008A622E"/>
    <w:rsid w:val="008A6701"/>
    <w:rsid w:val="008A6D9B"/>
    <w:rsid w:val="008A7BAE"/>
    <w:rsid w:val="008A7CC3"/>
    <w:rsid w:val="008A7E98"/>
    <w:rsid w:val="008B09B1"/>
    <w:rsid w:val="008B1C66"/>
    <w:rsid w:val="008B22A1"/>
    <w:rsid w:val="008B2341"/>
    <w:rsid w:val="008B2489"/>
    <w:rsid w:val="008B3665"/>
    <w:rsid w:val="008B3A6B"/>
    <w:rsid w:val="008B3CAA"/>
    <w:rsid w:val="008B3FAE"/>
    <w:rsid w:val="008B43D8"/>
    <w:rsid w:val="008B451B"/>
    <w:rsid w:val="008B4C09"/>
    <w:rsid w:val="008B50E7"/>
    <w:rsid w:val="008B6057"/>
    <w:rsid w:val="008B663F"/>
    <w:rsid w:val="008B67C7"/>
    <w:rsid w:val="008B6BEF"/>
    <w:rsid w:val="008B6F2F"/>
    <w:rsid w:val="008B712B"/>
    <w:rsid w:val="008B71AD"/>
    <w:rsid w:val="008B75EF"/>
    <w:rsid w:val="008B77C6"/>
    <w:rsid w:val="008B7839"/>
    <w:rsid w:val="008B7B4F"/>
    <w:rsid w:val="008B7FC9"/>
    <w:rsid w:val="008C08A4"/>
    <w:rsid w:val="008C0BC8"/>
    <w:rsid w:val="008C0F13"/>
    <w:rsid w:val="008C109A"/>
    <w:rsid w:val="008C1AFC"/>
    <w:rsid w:val="008C33C8"/>
    <w:rsid w:val="008C344C"/>
    <w:rsid w:val="008C4207"/>
    <w:rsid w:val="008C4476"/>
    <w:rsid w:val="008C51E8"/>
    <w:rsid w:val="008C5C07"/>
    <w:rsid w:val="008C5E40"/>
    <w:rsid w:val="008C6B70"/>
    <w:rsid w:val="008C77DC"/>
    <w:rsid w:val="008C7871"/>
    <w:rsid w:val="008C7BD3"/>
    <w:rsid w:val="008C7CCD"/>
    <w:rsid w:val="008D02B9"/>
    <w:rsid w:val="008D0303"/>
    <w:rsid w:val="008D042E"/>
    <w:rsid w:val="008D09C5"/>
    <w:rsid w:val="008D0B44"/>
    <w:rsid w:val="008D0FA3"/>
    <w:rsid w:val="008D15E7"/>
    <w:rsid w:val="008D1665"/>
    <w:rsid w:val="008D1780"/>
    <w:rsid w:val="008D1C42"/>
    <w:rsid w:val="008D2712"/>
    <w:rsid w:val="008D27BB"/>
    <w:rsid w:val="008D2EB1"/>
    <w:rsid w:val="008D335E"/>
    <w:rsid w:val="008D3CD9"/>
    <w:rsid w:val="008D3CE4"/>
    <w:rsid w:val="008D4E0F"/>
    <w:rsid w:val="008D53FA"/>
    <w:rsid w:val="008D70D1"/>
    <w:rsid w:val="008D76C8"/>
    <w:rsid w:val="008D7838"/>
    <w:rsid w:val="008E001F"/>
    <w:rsid w:val="008E01C0"/>
    <w:rsid w:val="008E084D"/>
    <w:rsid w:val="008E1150"/>
    <w:rsid w:val="008E1193"/>
    <w:rsid w:val="008E16D7"/>
    <w:rsid w:val="008E17BB"/>
    <w:rsid w:val="008E17C4"/>
    <w:rsid w:val="008E189F"/>
    <w:rsid w:val="008E1977"/>
    <w:rsid w:val="008E2072"/>
    <w:rsid w:val="008E27E5"/>
    <w:rsid w:val="008E2964"/>
    <w:rsid w:val="008E2BA5"/>
    <w:rsid w:val="008E303F"/>
    <w:rsid w:val="008E38DA"/>
    <w:rsid w:val="008E3C14"/>
    <w:rsid w:val="008E48A3"/>
    <w:rsid w:val="008E48C1"/>
    <w:rsid w:val="008E5EF6"/>
    <w:rsid w:val="008E623C"/>
    <w:rsid w:val="008E6644"/>
    <w:rsid w:val="008E66D1"/>
    <w:rsid w:val="008E691A"/>
    <w:rsid w:val="008E693A"/>
    <w:rsid w:val="008E7409"/>
    <w:rsid w:val="008E744D"/>
    <w:rsid w:val="008F1B21"/>
    <w:rsid w:val="008F1B81"/>
    <w:rsid w:val="008F217D"/>
    <w:rsid w:val="008F2248"/>
    <w:rsid w:val="008F2663"/>
    <w:rsid w:val="008F2ED8"/>
    <w:rsid w:val="008F3058"/>
    <w:rsid w:val="008F3838"/>
    <w:rsid w:val="008F3A93"/>
    <w:rsid w:val="008F3CF5"/>
    <w:rsid w:val="008F431E"/>
    <w:rsid w:val="008F43F8"/>
    <w:rsid w:val="008F4CBC"/>
    <w:rsid w:val="008F4CE2"/>
    <w:rsid w:val="008F4FB7"/>
    <w:rsid w:val="008F4FC7"/>
    <w:rsid w:val="008F59C0"/>
    <w:rsid w:val="008F68AD"/>
    <w:rsid w:val="008F6A0D"/>
    <w:rsid w:val="008F6AD6"/>
    <w:rsid w:val="008F7055"/>
    <w:rsid w:val="008F705D"/>
    <w:rsid w:val="008F77C2"/>
    <w:rsid w:val="008F795E"/>
    <w:rsid w:val="008F7EB3"/>
    <w:rsid w:val="00901072"/>
    <w:rsid w:val="009029F6"/>
    <w:rsid w:val="00902FC9"/>
    <w:rsid w:val="0090331E"/>
    <w:rsid w:val="0090366B"/>
    <w:rsid w:val="00903A0C"/>
    <w:rsid w:val="00904084"/>
    <w:rsid w:val="00904BEB"/>
    <w:rsid w:val="00905AE8"/>
    <w:rsid w:val="00906457"/>
    <w:rsid w:val="009065D2"/>
    <w:rsid w:val="00907042"/>
    <w:rsid w:val="00907407"/>
    <w:rsid w:val="0090745D"/>
    <w:rsid w:val="00907D5C"/>
    <w:rsid w:val="00907D93"/>
    <w:rsid w:val="0091083D"/>
    <w:rsid w:val="00910884"/>
    <w:rsid w:val="00910BA3"/>
    <w:rsid w:val="00911243"/>
    <w:rsid w:val="0091169E"/>
    <w:rsid w:val="00911A99"/>
    <w:rsid w:val="00911B83"/>
    <w:rsid w:val="00911D0A"/>
    <w:rsid w:val="00912844"/>
    <w:rsid w:val="009128B1"/>
    <w:rsid w:val="00912D74"/>
    <w:rsid w:val="0091342E"/>
    <w:rsid w:val="0091349D"/>
    <w:rsid w:val="00913765"/>
    <w:rsid w:val="00913796"/>
    <w:rsid w:val="00913829"/>
    <w:rsid w:val="00913A95"/>
    <w:rsid w:val="009141B7"/>
    <w:rsid w:val="00914223"/>
    <w:rsid w:val="00914442"/>
    <w:rsid w:val="00914E08"/>
    <w:rsid w:val="0091557F"/>
    <w:rsid w:val="009155AA"/>
    <w:rsid w:val="00915CC3"/>
    <w:rsid w:val="00916098"/>
    <w:rsid w:val="00916595"/>
    <w:rsid w:val="0091725C"/>
    <w:rsid w:val="00917574"/>
    <w:rsid w:val="00917DD9"/>
    <w:rsid w:val="00917F23"/>
    <w:rsid w:val="0092013E"/>
    <w:rsid w:val="009205C2"/>
    <w:rsid w:val="009214D4"/>
    <w:rsid w:val="009219B7"/>
    <w:rsid w:val="00921A14"/>
    <w:rsid w:val="00921F02"/>
    <w:rsid w:val="0092204A"/>
    <w:rsid w:val="00922685"/>
    <w:rsid w:val="00923452"/>
    <w:rsid w:val="009234D7"/>
    <w:rsid w:val="00923A28"/>
    <w:rsid w:val="00923BAC"/>
    <w:rsid w:val="00924BA8"/>
    <w:rsid w:val="00924BAE"/>
    <w:rsid w:val="00924C0B"/>
    <w:rsid w:val="009255E0"/>
    <w:rsid w:val="009257FD"/>
    <w:rsid w:val="009258A5"/>
    <w:rsid w:val="00925A27"/>
    <w:rsid w:val="00925A65"/>
    <w:rsid w:val="00925CDB"/>
    <w:rsid w:val="00925EF9"/>
    <w:rsid w:val="00926355"/>
    <w:rsid w:val="00926591"/>
    <w:rsid w:val="009265CF"/>
    <w:rsid w:val="0092747C"/>
    <w:rsid w:val="00927592"/>
    <w:rsid w:val="00927FBE"/>
    <w:rsid w:val="009303EA"/>
    <w:rsid w:val="00931957"/>
    <w:rsid w:val="00932568"/>
    <w:rsid w:val="00932A16"/>
    <w:rsid w:val="00932ABA"/>
    <w:rsid w:val="0093306A"/>
    <w:rsid w:val="0093352C"/>
    <w:rsid w:val="009336BF"/>
    <w:rsid w:val="00933BA1"/>
    <w:rsid w:val="0093466A"/>
    <w:rsid w:val="0093476A"/>
    <w:rsid w:val="009347B2"/>
    <w:rsid w:val="009348AD"/>
    <w:rsid w:val="00934EEF"/>
    <w:rsid w:val="00934F53"/>
    <w:rsid w:val="00935045"/>
    <w:rsid w:val="00935282"/>
    <w:rsid w:val="0093575A"/>
    <w:rsid w:val="009366B9"/>
    <w:rsid w:val="00936753"/>
    <w:rsid w:val="00936A96"/>
    <w:rsid w:val="00936DA7"/>
    <w:rsid w:val="00937C72"/>
    <w:rsid w:val="00940489"/>
    <w:rsid w:val="00940713"/>
    <w:rsid w:val="00940D33"/>
    <w:rsid w:val="00941200"/>
    <w:rsid w:val="00941266"/>
    <w:rsid w:val="00941EE9"/>
    <w:rsid w:val="00941FF9"/>
    <w:rsid w:val="00942581"/>
    <w:rsid w:val="009425A2"/>
    <w:rsid w:val="00942615"/>
    <w:rsid w:val="00942B8B"/>
    <w:rsid w:val="00942C81"/>
    <w:rsid w:val="00942CC8"/>
    <w:rsid w:val="00943268"/>
    <w:rsid w:val="009436DB"/>
    <w:rsid w:val="00943946"/>
    <w:rsid w:val="009440D8"/>
    <w:rsid w:val="009445C0"/>
    <w:rsid w:val="00944E67"/>
    <w:rsid w:val="009453AA"/>
    <w:rsid w:val="009459D2"/>
    <w:rsid w:val="00946088"/>
    <w:rsid w:val="009460BA"/>
    <w:rsid w:val="00946171"/>
    <w:rsid w:val="00947284"/>
    <w:rsid w:val="0094740A"/>
    <w:rsid w:val="009476B7"/>
    <w:rsid w:val="00947AC5"/>
    <w:rsid w:val="00947AF7"/>
    <w:rsid w:val="00947B51"/>
    <w:rsid w:val="00947CFD"/>
    <w:rsid w:val="009509D3"/>
    <w:rsid w:val="00950DB0"/>
    <w:rsid w:val="00950F51"/>
    <w:rsid w:val="009518C5"/>
    <w:rsid w:val="00952431"/>
    <w:rsid w:val="009526A1"/>
    <w:rsid w:val="009533FE"/>
    <w:rsid w:val="0095379F"/>
    <w:rsid w:val="009538DD"/>
    <w:rsid w:val="00953BD6"/>
    <w:rsid w:val="00953DC7"/>
    <w:rsid w:val="00953F16"/>
    <w:rsid w:val="00954DBB"/>
    <w:rsid w:val="00954E50"/>
    <w:rsid w:val="009551C7"/>
    <w:rsid w:val="009553F4"/>
    <w:rsid w:val="00955485"/>
    <w:rsid w:val="00956236"/>
    <w:rsid w:val="0095653E"/>
    <w:rsid w:val="00956869"/>
    <w:rsid w:val="00956A9B"/>
    <w:rsid w:val="0095782B"/>
    <w:rsid w:val="00957BA0"/>
    <w:rsid w:val="00960F8F"/>
    <w:rsid w:val="009611A5"/>
    <w:rsid w:val="009619EC"/>
    <w:rsid w:val="0096200A"/>
    <w:rsid w:val="009621BD"/>
    <w:rsid w:val="00962B93"/>
    <w:rsid w:val="00962FBB"/>
    <w:rsid w:val="00963339"/>
    <w:rsid w:val="009634EE"/>
    <w:rsid w:val="00963501"/>
    <w:rsid w:val="00963BCB"/>
    <w:rsid w:val="009642E4"/>
    <w:rsid w:val="00964419"/>
    <w:rsid w:val="00964478"/>
    <w:rsid w:val="0096452E"/>
    <w:rsid w:val="009645B8"/>
    <w:rsid w:val="009648F8"/>
    <w:rsid w:val="00964BF7"/>
    <w:rsid w:val="00964C39"/>
    <w:rsid w:val="00964E63"/>
    <w:rsid w:val="00964F95"/>
    <w:rsid w:val="009655EA"/>
    <w:rsid w:val="009658F1"/>
    <w:rsid w:val="00965D10"/>
    <w:rsid w:val="00966762"/>
    <w:rsid w:val="0096689E"/>
    <w:rsid w:val="00966C16"/>
    <w:rsid w:val="00966ECC"/>
    <w:rsid w:val="0096731F"/>
    <w:rsid w:val="00967393"/>
    <w:rsid w:val="009676C7"/>
    <w:rsid w:val="0097014C"/>
    <w:rsid w:val="00970185"/>
    <w:rsid w:val="00970594"/>
    <w:rsid w:val="00970DE0"/>
    <w:rsid w:val="00971083"/>
    <w:rsid w:val="00971783"/>
    <w:rsid w:val="00971923"/>
    <w:rsid w:val="00971AB9"/>
    <w:rsid w:val="00971D23"/>
    <w:rsid w:val="00971DFF"/>
    <w:rsid w:val="00972532"/>
    <w:rsid w:val="00972660"/>
    <w:rsid w:val="00972D30"/>
    <w:rsid w:val="009734CE"/>
    <w:rsid w:val="00973514"/>
    <w:rsid w:val="009736BC"/>
    <w:rsid w:val="00973E48"/>
    <w:rsid w:val="00975774"/>
    <w:rsid w:val="0097592B"/>
    <w:rsid w:val="00975A4B"/>
    <w:rsid w:val="00975BE0"/>
    <w:rsid w:val="00975BE1"/>
    <w:rsid w:val="00975D48"/>
    <w:rsid w:val="009768F9"/>
    <w:rsid w:val="00976A42"/>
    <w:rsid w:val="0097710E"/>
    <w:rsid w:val="00977110"/>
    <w:rsid w:val="00977872"/>
    <w:rsid w:val="00977D7E"/>
    <w:rsid w:val="00977F0D"/>
    <w:rsid w:val="00980670"/>
    <w:rsid w:val="00980A22"/>
    <w:rsid w:val="00980C33"/>
    <w:rsid w:val="00981042"/>
    <w:rsid w:val="0098133E"/>
    <w:rsid w:val="009816F2"/>
    <w:rsid w:val="0098280F"/>
    <w:rsid w:val="009828FC"/>
    <w:rsid w:val="00982CF6"/>
    <w:rsid w:val="00982E51"/>
    <w:rsid w:val="009830BC"/>
    <w:rsid w:val="0098344A"/>
    <w:rsid w:val="00983A21"/>
    <w:rsid w:val="0098452E"/>
    <w:rsid w:val="009845C3"/>
    <w:rsid w:val="00984A13"/>
    <w:rsid w:val="00985392"/>
    <w:rsid w:val="009855A3"/>
    <w:rsid w:val="009858B9"/>
    <w:rsid w:val="009859CF"/>
    <w:rsid w:val="00985A8B"/>
    <w:rsid w:val="00985C57"/>
    <w:rsid w:val="00985CDA"/>
    <w:rsid w:val="00985FF5"/>
    <w:rsid w:val="0098602E"/>
    <w:rsid w:val="009862FB"/>
    <w:rsid w:val="0098632B"/>
    <w:rsid w:val="009864F2"/>
    <w:rsid w:val="00986578"/>
    <w:rsid w:val="0098657C"/>
    <w:rsid w:val="00986CCF"/>
    <w:rsid w:val="00987159"/>
    <w:rsid w:val="00987169"/>
    <w:rsid w:val="009874CF"/>
    <w:rsid w:val="00987768"/>
    <w:rsid w:val="009902D3"/>
    <w:rsid w:val="0099033F"/>
    <w:rsid w:val="00990B60"/>
    <w:rsid w:val="00990D3A"/>
    <w:rsid w:val="009915D6"/>
    <w:rsid w:val="009917D1"/>
    <w:rsid w:val="009921E3"/>
    <w:rsid w:val="00992AF4"/>
    <w:rsid w:val="00993A0B"/>
    <w:rsid w:val="00993B0C"/>
    <w:rsid w:val="00993B24"/>
    <w:rsid w:val="00993BD7"/>
    <w:rsid w:val="00993C0F"/>
    <w:rsid w:val="00993F82"/>
    <w:rsid w:val="00994962"/>
    <w:rsid w:val="00994C71"/>
    <w:rsid w:val="00994E71"/>
    <w:rsid w:val="009957F2"/>
    <w:rsid w:val="009961B3"/>
    <w:rsid w:val="009963F1"/>
    <w:rsid w:val="00996666"/>
    <w:rsid w:val="00996D64"/>
    <w:rsid w:val="009970CB"/>
    <w:rsid w:val="00997741"/>
    <w:rsid w:val="0099779F"/>
    <w:rsid w:val="00997877"/>
    <w:rsid w:val="00997AC5"/>
    <w:rsid w:val="00997CD7"/>
    <w:rsid w:val="00997F72"/>
    <w:rsid w:val="009A0A85"/>
    <w:rsid w:val="009A0A95"/>
    <w:rsid w:val="009A10FD"/>
    <w:rsid w:val="009A19BA"/>
    <w:rsid w:val="009A1AF5"/>
    <w:rsid w:val="009A2560"/>
    <w:rsid w:val="009A2628"/>
    <w:rsid w:val="009A35BC"/>
    <w:rsid w:val="009A3BE6"/>
    <w:rsid w:val="009A3E57"/>
    <w:rsid w:val="009A4944"/>
    <w:rsid w:val="009A662A"/>
    <w:rsid w:val="009A6728"/>
    <w:rsid w:val="009A710F"/>
    <w:rsid w:val="009A7197"/>
    <w:rsid w:val="009A7283"/>
    <w:rsid w:val="009A7451"/>
    <w:rsid w:val="009A7695"/>
    <w:rsid w:val="009B11F7"/>
    <w:rsid w:val="009B220C"/>
    <w:rsid w:val="009B2270"/>
    <w:rsid w:val="009B28AE"/>
    <w:rsid w:val="009B2D93"/>
    <w:rsid w:val="009B2E3B"/>
    <w:rsid w:val="009B319E"/>
    <w:rsid w:val="009B47D9"/>
    <w:rsid w:val="009B5522"/>
    <w:rsid w:val="009B55D4"/>
    <w:rsid w:val="009B560D"/>
    <w:rsid w:val="009B5DE3"/>
    <w:rsid w:val="009B61F1"/>
    <w:rsid w:val="009C1C7C"/>
    <w:rsid w:val="009C2303"/>
    <w:rsid w:val="009C2F08"/>
    <w:rsid w:val="009C3411"/>
    <w:rsid w:val="009C38C1"/>
    <w:rsid w:val="009C3E29"/>
    <w:rsid w:val="009C424E"/>
    <w:rsid w:val="009C4BF3"/>
    <w:rsid w:val="009C5218"/>
    <w:rsid w:val="009C52ED"/>
    <w:rsid w:val="009C53BF"/>
    <w:rsid w:val="009C6285"/>
    <w:rsid w:val="009C6ED8"/>
    <w:rsid w:val="009C6EF5"/>
    <w:rsid w:val="009C739F"/>
    <w:rsid w:val="009C765F"/>
    <w:rsid w:val="009C79CB"/>
    <w:rsid w:val="009C7CD3"/>
    <w:rsid w:val="009C7F9C"/>
    <w:rsid w:val="009D00A5"/>
    <w:rsid w:val="009D0173"/>
    <w:rsid w:val="009D033B"/>
    <w:rsid w:val="009D0794"/>
    <w:rsid w:val="009D0CFF"/>
    <w:rsid w:val="009D0D04"/>
    <w:rsid w:val="009D10DC"/>
    <w:rsid w:val="009D1838"/>
    <w:rsid w:val="009D1ABB"/>
    <w:rsid w:val="009D20E9"/>
    <w:rsid w:val="009D251F"/>
    <w:rsid w:val="009D285A"/>
    <w:rsid w:val="009D289D"/>
    <w:rsid w:val="009D30BE"/>
    <w:rsid w:val="009D314D"/>
    <w:rsid w:val="009D3BF8"/>
    <w:rsid w:val="009D3C6A"/>
    <w:rsid w:val="009D4368"/>
    <w:rsid w:val="009D472F"/>
    <w:rsid w:val="009D4BE1"/>
    <w:rsid w:val="009D56EB"/>
    <w:rsid w:val="009D5FF9"/>
    <w:rsid w:val="009D69D0"/>
    <w:rsid w:val="009D6B4C"/>
    <w:rsid w:val="009D6F65"/>
    <w:rsid w:val="009D7B22"/>
    <w:rsid w:val="009E01DB"/>
    <w:rsid w:val="009E0287"/>
    <w:rsid w:val="009E080C"/>
    <w:rsid w:val="009E08EA"/>
    <w:rsid w:val="009E0D4F"/>
    <w:rsid w:val="009E16B9"/>
    <w:rsid w:val="009E18CB"/>
    <w:rsid w:val="009E1E4E"/>
    <w:rsid w:val="009E275B"/>
    <w:rsid w:val="009E2A6F"/>
    <w:rsid w:val="009E3556"/>
    <w:rsid w:val="009E3788"/>
    <w:rsid w:val="009E39B5"/>
    <w:rsid w:val="009E4A40"/>
    <w:rsid w:val="009E4C5B"/>
    <w:rsid w:val="009E4E0B"/>
    <w:rsid w:val="009E4E29"/>
    <w:rsid w:val="009E53DF"/>
    <w:rsid w:val="009E5871"/>
    <w:rsid w:val="009E5B85"/>
    <w:rsid w:val="009E6315"/>
    <w:rsid w:val="009E6DDE"/>
    <w:rsid w:val="009E747D"/>
    <w:rsid w:val="009E7A35"/>
    <w:rsid w:val="009E7BD7"/>
    <w:rsid w:val="009E7CF8"/>
    <w:rsid w:val="009E7E20"/>
    <w:rsid w:val="009F08A6"/>
    <w:rsid w:val="009F0B87"/>
    <w:rsid w:val="009F1AB9"/>
    <w:rsid w:val="009F1C4E"/>
    <w:rsid w:val="009F1F85"/>
    <w:rsid w:val="009F253F"/>
    <w:rsid w:val="009F277E"/>
    <w:rsid w:val="009F3457"/>
    <w:rsid w:val="009F3BC1"/>
    <w:rsid w:val="009F3CFE"/>
    <w:rsid w:val="009F3FE4"/>
    <w:rsid w:val="009F45EA"/>
    <w:rsid w:val="009F47BE"/>
    <w:rsid w:val="009F4D6E"/>
    <w:rsid w:val="009F52B0"/>
    <w:rsid w:val="009F56DB"/>
    <w:rsid w:val="009F57FE"/>
    <w:rsid w:val="009F58B5"/>
    <w:rsid w:val="009F5C0D"/>
    <w:rsid w:val="009F6385"/>
    <w:rsid w:val="009F643F"/>
    <w:rsid w:val="009F672E"/>
    <w:rsid w:val="009F712D"/>
    <w:rsid w:val="009F7EFD"/>
    <w:rsid w:val="00A00658"/>
    <w:rsid w:val="00A01388"/>
    <w:rsid w:val="00A016F0"/>
    <w:rsid w:val="00A022F7"/>
    <w:rsid w:val="00A0259B"/>
    <w:rsid w:val="00A026B7"/>
    <w:rsid w:val="00A02B35"/>
    <w:rsid w:val="00A02D82"/>
    <w:rsid w:val="00A02DD0"/>
    <w:rsid w:val="00A0358F"/>
    <w:rsid w:val="00A03A72"/>
    <w:rsid w:val="00A03E06"/>
    <w:rsid w:val="00A041E7"/>
    <w:rsid w:val="00A04242"/>
    <w:rsid w:val="00A04A26"/>
    <w:rsid w:val="00A051C7"/>
    <w:rsid w:val="00A052DC"/>
    <w:rsid w:val="00A0564A"/>
    <w:rsid w:val="00A05C5F"/>
    <w:rsid w:val="00A063BB"/>
    <w:rsid w:val="00A06494"/>
    <w:rsid w:val="00A06D37"/>
    <w:rsid w:val="00A06DB0"/>
    <w:rsid w:val="00A07002"/>
    <w:rsid w:val="00A07243"/>
    <w:rsid w:val="00A072E8"/>
    <w:rsid w:val="00A10153"/>
    <w:rsid w:val="00A105CB"/>
    <w:rsid w:val="00A11001"/>
    <w:rsid w:val="00A117DB"/>
    <w:rsid w:val="00A1193B"/>
    <w:rsid w:val="00A1271F"/>
    <w:rsid w:val="00A12E09"/>
    <w:rsid w:val="00A12F1A"/>
    <w:rsid w:val="00A13514"/>
    <w:rsid w:val="00A13797"/>
    <w:rsid w:val="00A13F4C"/>
    <w:rsid w:val="00A152FC"/>
    <w:rsid w:val="00A153DC"/>
    <w:rsid w:val="00A154BC"/>
    <w:rsid w:val="00A1630A"/>
    <w:rsid w:val="00A16599"/>
    <w:rsid w:val="00A2026B"/>
    <w:rsid w:val="00A207E7"/>
    <w:rsid w:val="00A20E62"/>
    <w:rsid w:val="00A218B1"/>
    <w:rsid w:val="00A21AA4"/>
    <w:rsid w:val="00A22B6F"/>
    <w:rsid w:val="00A2300C"/>
    <w:rsid w:val="00A23021"/>
    <w:rsid w:val="00A23281"/>
    <w:rsid w:val="00A23C8D"/>
    <w:rsid w:val="00A24B22"/>
    <w:rsid w:val="00A25236"/>
    <w:rsid w:val="00A26480"/>
    <w:rsid w:val="00A267E6"/>
    <w:rsid w:val="00A271BD"/>
    <w:rsid w:val="00A3002D"/>
    <w:rsid w:val="00A30D5B"/>
    <w:rsid w:val="00A31026"/>
    <w:rsid w:val="00A310E1"/>
    <w:rsid w:val="00A311C4"/>
    <w:rsid w:val="00A317DB"/>
    <w:rsid w:val="00A31D96"/>
    <w:rsid w:val="00A31E35"/>
    <w:rsid w:val="00A322C7"/>
    <w:rsid w:val="00A326C8"/>
    <w:rsid w:val="00A32743"/>
    <w:rsid w:val="00A32E2B"/>
    <w:rsid w:val="00A33B0C"/>
    <w:rsid w:val="00A343DA"/>
    <w:rsid w:val="00A34557"/>
    <w:rsid w:val="00A34ABD"/>
    <w:rsid w:val="00A35051"/>
    <w:rsid w:val="00A355E4"/>
    <w:rsid w:val="00A357AF"/>
    <w:rsid w:val="00A358A2"/>
    <w:rsid w:val="00A364F9"/>
    <w:rsid w:val="00A365EA"/>
    <w:rsid w:val="00A36BB6"/>
    <w:rsid w:val="00A36FD5"/>
    <w:rsid w:val="00A375B0"/>
    <w:rsid w:val="00A37616"/>
    <w:rsid w:val="00A37B87"/>
    <w:rsid w:val="00A40072"/>
    <w:rsid w:val="00A40EBD"/>
    <w:rsid w:val="00A40F8D"/>
    <w:rsid w:val="00A41033"/>
    <w:rsid w:val="00A4177C"/>
    <w:rsid w:val="00A41FC4"/>
    <w:rsid w:val="00A423B5"/>
    <w:rsid w:val="00A426B8"/>
    <w:rsid w:val="00A42993"/>
    <w:rsid w:val="00A429CB"/>
    <w:rsid w:val="00A42E8D"/>
    <w:rsid w:val="00A4346F"/>
    <w:rsid w:val="00A4363A"/>
    <w:rsid w:val="00A43824"/>
    <w:rsid w:val="00A43A71"/>
    <w:rsid w:val="00A43E7F"/>
    <w:rsid w:val="00A4401F"/>
    <w:rsid w:val="00A443E0"/>
    <w:rsid w:val="00A4490A"/>
    <w:rsid w:val="00A44E40"/>
    <w:rsid w:val="00A45685"/>
    <w:rsid w:val="00A45BFD"/>
    <w:rsid w:val="00A45DC9"/>
    <w:rsid w:val="00A4602A"/>
    <w:rsid w:val="00A462F6"/>
    <w:rsid w:val="00A47B33"/>
    <w:rsid w:val="00A47C29"/>
    <w:rsid w:val="00A47CEB"/>
    <w:rsid w:val="00A47F18"/>
    <w:rsid w:val="00A50715"/>
    <w:rsid w:val="00A50C03"/>
    <w:rsid w:val="00A50E47"/>
    <w:rsid w:val="00A5130B"/>
    <w:rsid w:val="00A51418"/>
    <w:rsid w:val="00A5168C"/>
    <w:rsid w:val="00A5174A"/>
    <w:rsid w:val="00A517A8"/>
    <w:rsid w:val="00A518BB"/>
    <w:rsid w:val="00A51D80"/>
    <w:rsid w:val="00A52A3E"/>
    <w:rsid w:val="00A52F86"/>
    <w:rsid w:val="00A531F2"/>
    <w:rsid w:val="00A5330F"/>
    <w:rsid w:val="00A53D15"/>
    <w:rsid w:val="00A53FB9"/>
    <w:rsid w:val="00A53FE0"/>
    <w:rsid w:val="00A545DF"/>
    <w:rsid w:val="00A549EF"/>
    <w:rsid w:val="00A54BEC"/>
    <w:rsid w:val="00A54EF2"/>
    <w:rsid w:val="00A556E1"/>
    <w:rsid w:val="00A56637"/>
    <w:rsid w:val="00A56803"/>
    <w:rsid w:val="00A56CA8"/>
    <w:rsid w:val="00A56FC6"/>
    <w:rsid w:val="00A56FF9"/>
    <w:rsid w:val="00A577A3"/>
    <w:rsid w:val="00A600BD"/>
    <w:rsid w:val="00A603EE"/>
    <w:rsid w:val="00A60594"/>
    <w:rsid w:val="00A607EF"/>
    <w:rsid w:val="00A60AD6"/>
    <w:rsid w:val="00A60BF0"/>
    <w:rsid w:val="00A60C8E"/>
    <w:rsid w:val="00A60EF5"/>
    <w:rsid w:val="00A6160D"/>
    <w:rsid w:val="00A617CA"/>
    <w:rsid w:val="00A6198D"/>
    <w:rsid w:val="00A61D96"/>
    <w:rsid w:val="00A61EC1"/>
    <w:rsid w:val="00A61F40"/>
    <w:rsid w:val="00A6213F"/>
    <w:rsid w:val="00A62232"/>
    <w:rsid w:val="00A62263"/>
    <w:rsid w:val="00A62614"/>
    <w:rsid w:val="00A626D7"/>
    <w:rsid w:val="00A631FC"/>
    <w:rsid w:val="00A638DF"/>
    <w:rsid w:val="00A63CE2"/>
    <w:rsid w:val="00A63EA0"/>
    <w:rsid w:val="00A64661"/>
    <w:rsid w:val="00A649ED"/>
    <w:rsid w:val="00A654A4"/>
    <w:rsid w:val="00A6593C"/>
    <w:rsid w:val="00A65FD1"/>
    <w:rsid w:val="00A662B6"/>
    <w:rsid w:val="00A662FB"/>
    <w:rsid w:val="00A665BE"/>
    <w:rsid w:val="00A66803"/>
    <w:rsid w:val="00A67516"/>
    <w:rsid w:val="00A67561"/>
    <w:rsid w:val="00A67CDE"/>
    <w:rsid w:val="00A702EF"/>
    <w:rsid w:val="00A70D8B"/>
    <w:rsid w:val="00A71CF3"/>
    <w:rsid w:val="00A7250C"/>
    <w:rsid w:val="00A72709"/>
    <w:rsid w:val="00A72B9D"/>
    <w:rsid w:val="00A72C4A"/>
    <w:rsid w:val="00A72DC8"/>
    <w:rsid w:val="00A7390F"/>
    <w:rsid w:val="00A73C02"/>
    <w:rsid w:val="00A75538"/>
    <w:rsid w:val="00A75DCB"/>
    <w:rsid w:val="00A76145"/>
    <w:rsid w:val="00A76175"/>
    <w:rsid w:val="00A76451"/>
    <w:rsid w:val="00A76911"/>
    <w:rsid w:val="00A76C55"/>
    <w:rsid w:val="00A803B2"/>
    <w:rsid w:val="00A8091B"/>
    <w:rsid w:val="00A80B36"/>
    <w:rsid w:val="00A80F89"/>
    <w:rsid w:val="00A81183"/>
    <w:rsid w:val="00A81573"/>
    <w:rsid w:val="00A81628"/>
    <w:rsid w:val="00A81E62"/>
    <w:rsid w:val="00A8344A"/>
    <w:rsid w:val="00A841B6"/>
    <w:rsid w:val="00A84AF9"/>
    <w:rsid w:val="00A85298"/>
    <w:rsid w:val="00A8591C"/>
    <w:rsid w:val="00A86110"/>
    <w:rsid w:val="00A86150"/>
    <w:rsid w:val="00A87054"/>
    <w:rsid w:val="00A902BD"/>
    <w:rsid w:val="00A90651"/>
    <w:rsid w:val="00A90B80"/>
    <w:rsid w:val="00A91651"/>
    <w:rsid w:val="00A91673"/>
    <w:rsid w:val="00A921C2"/>
    <w:rsid w:val="00A92437"/>
    <w:rsid w:val="00A92A1A"/>
    <w:rsid w:val="00A92C01"/>
    <w:rsid w:val="00A92D0F"/>
    <w:rsid w:val="00A92D19"/>
    <w:rsid w:val="00A92FA9"/>
    <w:rsid w:val="00A9326A"/>
    <w:rsid w:val="00A944DC"/>
    <w:rsid w:val="00A948F7"/>
    <w:rsid w:val="00A94BB4"/>
    <w:rsid w:val="00A950A0"/>
    <w:rsid w:val="00A95BD2"/>
    <w:rsid w:val="00A95F07"/>
    <w:rsid w:val="00A9651C"/>
    <w:rsid w:val="00A9673C"/>
    <w:rsid w:val="00A96BD0"/>
    <w:rsid w:val="00A96C46"/>
    <w:rsid w:val="00A96C6D"/>
    <w:rsid w:val="00A9756A"/>
    <w:rsid w:val="00AA0614"/>
    <w:rsid w:val="00AA092D"/>
    <w:rsid w:val="00AA098D"/>
    <w:rsid w:val="00AA0B8B"/>
    <w:rsid w:val="00AA0EEC"/>
    <w:rsid w:val="00AA14EA"/>
    <w:rsid w:val="00AA17EB"/>
    <w:rsid w:val="00AA1979"/>
    <w:rsid w:val="00AA205B"/>
    <w:rsid w:val="00AA27D2"/>
    <w:rsid w:val="00AA2AC0"/>
    <w:rsid w:val="00AA342E"/>
    <w:rsid w:val="00AA34B8"/>
    <w:rsid w:val="00AA3870"/>
    <w:rsid w:val="00AA3B84"/>
    <w:rsid w:val="00AA3D8E"/>
    <w:rsid w:val="00AA4907"/>
    <w:rsid w:val="00AA4E34"/>
    <w:rsid w:val="00AA5697"/>
    <w:rsid w:val="00AA5711"/>
    <w:rsid w:val="00AA575E"/>
    <w:rsid w:val="00AA5F3C"/>
    <w:rsid w:val="00AA5F6D"/>
    <w:rsid w:val="00AA673A"/>
    <w:rsid w:val="00AA6CFA"/>
    <w:rsid w:val="00AA7986"/>
    <w:rsid w:val="00AA7B50"/>
    <w:rsid w:val="00AA7E20"/>
    <w:rsid w:val="00AB06DD"/>
    <w:rsid w:val="00AB08AB"/>
    <w:rsid w:val="00AB11FE"/>
    <w:rsid w:val="00AB12C7"/>
    <w:rsid w:val="00AB15F2"/>
    <w:rsid w:val="00AB16C2"/>
    <w:rsid w:val="00AB1875"/>
    <w:rsid w:val="00AB2060"/>
    <w:rsid w:val="00AB2B3B"/>
    <w:rsid w:val="00AB2F53"/>
    <w:rsid w:val="00AB3086"/>
    <w:rsid w:val="00AB3D4D"/>
    <w:rsid w:val="00AB3E7A"/>
    <w:rsid w:val="00AB46B6"/>
    <w:rsid w:val="00AB472F"/>
    <w:rsid w:val="00AB4EC7"/>
    <w:rsid w:val="00AB506B"/>
    <w:rsid w:val="00AB5523"/>
    <w:rsid w:val="00AB6F38"/>
    <w:rsid w:val="00AC0226"/>
    <w:rsid w:val="00AC075B"/>
    <w:rsid w:val="00AC0B78"/>
    <w:rsid w:val="00AC1E33"/>
    <w:rsid w:val="00AC1EF1"/>
    <w:rsid w:val="00AC1F9A"/>
    <w:rsid w:val="00AC29D6"/>
    <w:rsid w:val="00AC2D69"/>
    <w:rsid w:val="00AC33BF"/>
    <w:rsid w:val="00AC35C7"/>
    <w:rsid w:val="00AC36F3"/>
    <w:rsid w:val="00AC37B6"/>
    <w:rsid w:val="00AC38D9"/>
    <w:rsid w:val="00AC3A7B"/>
    <w:rsid w:val="00AC4018"/>
    <w:rsid w:val="00AC4433"/>
    <w:rsid w:val="00AC47E0"/>
    <w:rsid w:val="00AC5514"/>
    <w:rsid w:val="00AC5CEF"/>
    <w:rsid w:val="00AC5D1B"/>
    <w:rsid w:val="00AC68AC"/>
    <w:rsid w:val="00AC7171"/>
    <w:rsid w:val="00AC7965"/>
    <w:rsid w:val="00AC7C21"/>
    <w:rsid w:val="00AC7CDD"/>
    <w:rsid w:val="00AC7E31"/>
    <w:rsid w:val="00AC7F6D"/>
    <w:rsid w:val="00AD11A8"/>
    <w:rsid w:val="00AD2375"/>
    <w:rsid w:val="00AD3841"/>
    <w:rsid w:val="00AD390A"/>
    <w:rsid w:val="00AD4557"/>
    <w:rsid w:val="00AD46D0"/>
    <w:rsid w:val="00AD4A49"/>
    <w:rsid w:val="00AD5E0A"/>
    <w:rsid w:val="00AD61AB"/>
    <w:rsid w:val="00AD6870"/>
    <w:rsid w:val="00AD7821"/>
    <w:rsid w:val="00AD7B62"/>
    <w:rsid w:val="00AE06C2"/>
    <w:rsid w:val="00AE1382"/>
    <w:rsid w:val="00AE2AE0"/>
    <w:rsid w:val="00AE2E2A"/>
    <w:rsid w:val="00AE2FEE"/>
    <w:rsid w:val="00AE301F"/>
    <w:rsid w:val="00AE33FE"/>
    <w:rsid w:val="00AE3A59"/>
    <w:rsid w:val="00AE3D75"/>
    <w:rsid w:val="00AE4983"/>
    <w:rsid w:val="00AE53BC"/>
    <w:rsid w:val="00AE5411"/>
    <w:rsid w:val="00AE6DAE"/>
    <w:rsid w:val="00AE6FE0"/>
    <w:rsid w:val="00AE7001"/>
    <w:rsid w:val="00AF0582"/>
    <w:rsid w:val="00AF05EA"/>
    <w:rsid w:val="00AF05FF"/>
    <w:rsid w:val="00AF0852"/>
    <w:rsid w:val="00AF09BF"/>
    <w:rsid w:val="00AF0A0A"/>
    <w:rsid w:val="00AF0C2B"/>
    <w:rsid w:val="00AF10BF"/>
    <w:rsid w:val="00AF1100"/>
    <w:rsid w:val="00AF1938"/>
    <w:rsid w:val="00AF1A7C"/>
    <w:rsid w:val="00AF1A99"/>
    <w:rsid w:val="00AF23AD"/>
    <w:rsid w:val="00AF261B"/>
    <w:rsid w:val="00AF4D01"/>
    <w:rsid w:val="00AF4DA5"/>
    <w:rsid w:val="00AF555C"/>
    <w:rsid w:val="00AF58A7"/>
    <w:rsid w:val="00AF5BE6"/>
    <w:rsid w:val="00AF5E6D"/>
    <w:rsid w:val="00AF7EFC"/>
    <w:rsid w:val="00B0002C"/>
    <w:rsid w:val="00B004F4"/>
    <w:rsid w:val="00B008D0"/>
    <w:rsid w:val="00B01C87"/>
    <w:rsid w:val="00B01E0B"/>
    <w:rsid w:val="00B0228D"/>
    <w:rsid w:val="00B027AE"/>
    <w:rsid w:val="00B029C6"/>
    <w:rsid w:val="00B03316"/>
    <w:rsid w:val="00B037A5"/>
    <w:rsid w:val="00B03905"/>
    <w:rsid w:val="00B03A24"/>
    <w:rsid w:val="00B048B9"/>
    <w:rsid w:val="00B04A39"/>
    <w:rsid w:val="00B04CEC"/>
    <w:rsid w:val="00B068FA"/>
    <w:rsid w:val="00B071A8"/>
    <w:rsid w:val="00B0738C"/>
    <w:rsid w:val="00B073A5"/>
    <w:rsid w:val="00B07618"/>
    <w:rsid w:val="00B07C0D"/>
    <w:rsid w:val="00B07F12"/>
    <w:rsid w:val="00B07FA1"/>
    <w:rsid w:val="00B111CD"/>
    <w:rsid w:val="00B112DC"/>
    <w:rsid w:val="00B114CC"/>
    <w:rsid w:val="00B11A28"/>
    <w:rsid w:val="00B11B23"/>
    <w:rsid w:val="00B120B9"/>
    <w:rsid w:val="00B12119"/>
    <w:rsid w:val="00B12D45"/>
    <w:rsid w:val="00B12FE1"/>
    <w:rsid w:val="00B13233"/>
    <w:rsid w:val="00B132FC"/>
    <w:rsid w:val="00B13CFC"/>
    <w:rsid w:val="00B1418F"/>
    <w:rsid w:val="00B14543"/>
    <w:rsid w:val="00B14652"/>
    <w:rsid w:val="00B14809"/>
    <w:rsid w:val="00B14A18"/>
    <w:rsid w:val="00B14A9D"/>
    <w:rsid w:val="00B150E9"/>
    <w:rsid w:val="00B1516C"/>
    <w:rsid w:val="00B15CFA"/>
    <w:rsid w:val="00B1618A"/>
    <w:rsid w:val="00B16200"/>
    <w:rsid w:val="00B17695"/>
    <w:rsid w:val="00B17BA4"/>
    <w:rsid w:val="00B17C2C"/>
    <w:rsid w:val="00B17DE6"/>
    <w:rsid w:val="00B17E1B"/>
    <w:rsid w:val="00B17F80"/>
    <w:rsid w:val="00B2023A"/>
    <w:rsid w:val="00B209C7"/>
    <w:rsid w:val="00B20E10"/>
    <w:rsid w:val="00B212A2"/>
    <w:rsid w:val="00B2132C"/>
    <w:rsid w:val="00B21745"/>
    <w:rsid w:val="00B21F99"/>
    <w:rsid w:val="00B223DB"/>
    <w:rsid w:val="00B24420"/>
    <w:rsid w:val="00B2466A"/>
    <w:rsid w:val="00B24E2A"/>
    <w:rsid w:val="00B24EA8"/>
    <w:rsid w:val="00B25D63"/>
    <w:rsid w:val="00B25EED"/>
    <w:rsid w:val="00B2604D"/>
    <w:rsid w:val="00B266F9"/>
    <w:rsid w:val="00B269FE"/>
    <w:rsid w:val="00B275B6"/>
    <w:rsid w:val="00B27F99"/>
    <w:rsid w:val="00B308C2"/>
    <w:rsid w:val="00B30BF2"/>
    <w:rsid w:val="00B30EEB"/>
    <w:rsid w:val="00B30FA8"/>
    <w:rsid w:val="00B31294"/>
    <w:rsid w:val="00B31323"/>
    <w:rsid w:val="00B3157B"/>
    <w:rsid w:val="00B3196A"/>
    <w:rsid w:val="00B31F06"/>
    <w:rsid w:val="00B3212F"/>
    <w:rsid w:val="00B3256F"/>
    <w:rsid w:val="00B327A9"/>
    <w:rsid w:val="00B32D82"/>
    <w:rsid w:val="00B338F6"/>
    <w:rsid w:val="00B344A0"/>
    <w:rsid w:val="00B3481D"/>
    <w:rsid w:val="00B34B15"/>
    <w:rsid w:val="00B34FA7"/>
    <w:rsid w:val="00B35301"/>
    <w:rsid w:val="00B35FEF"/>
    <w:rsid w:val="00B36429"/>
    <w:rsid w:val="00B36F3D"/>
    <w:rsid w:val="00B37135"/>
    <w:rsid w:val="00B376CA"/>
    <w:rsid w:val="00B4056A"/>
    <w:rsid w:val="00B40C5C"/>
    <w:rsid w:val="00B40F85"/>
    <w:rsid w:val="00B42289"/>
    <w:rsid w:val="00B42B9D"/>
    <w:rsid w:val="00B42C0D"/>
    <w:rsid w:val="00B42FBC"/>
    <w:rsid w:val="00B435EA"/>
    <w:rsid w:val="00B43752"/>
    <w:rsid w:val="00B43A16"/>
    <w:rsid w:val="00B44C63"/>
    <w:rsid w:val="00B44EE0"/>
    <w:rsid w:val="00B45A24"/>
    <w:rsid w:val="00B45A3E"/>
    <w:rsid w:val="00B45D42"/>
    <w:rsid w:val="00B46228"/>
    <w:rsid w:val="00B469DE"/>
    <w:rsid w:val="00B46B4D"/>
    <w:rsid w:val="00B4768C"/>
    <w:rsid w:val="00B47747"/>
    <w:rsid w:val="00B477FA"/>
    <w:rsid w:val="00B50092"/>
    <w:rsid w:val="00B50593"/>
    <w:rsid w:val="00B505D2"/>
    <w:rsid w:val="00B50B37"/>
    <w:rsid w:val="00B511AE"/>
    <w:rsid w:val="00B51256"/>
    <w:rsid w:val="00B51B03"/>
    <w:rsid w:val="00B52254"/>
    <w:rsid w:val="00B52263"/>
    <w:rsid w:val="00B5265D"/>
    <w:rsid w:val="00B52B5A"/>
    <w:rsid w:val="00B530C7"/>
    <w:rsid w:val="00B533A5"/>
    <w:rsid w:val="00B533C0"/>
    <w:rsid w:val="00B53ED3"/>
    <w:rsid w:val="00B54FF9"/>
    <w:rsid w:val="00B55001"/>
    <w:rsid w:val="00B553F8"/>
    <w:rsid w:val="00B55508"/>
    <w:rsid w:val="00B56402"/>
    <w:rsid w:val="00B5643F"/>
    <w:rsid w:val="00B56AB2"/>
    <w:rsid w:val="00B56B51"/>
    <w:rsid w:val="00B56DB6"/>
    <w:rsid w:val="00B57B07"/>
    <w:rsid w:val="00B57E33"/>
    <w:rsid w:val="00B6018B"/>
    <w:rsid w:val="00B60779"/>
    <w:rsid w:val="00B60894"/>
    <w:rsid w:val="00B6089A"/>
    <w:rsid w:val="00B612E5"/>
    <w:rsid w:val="00B6134A"/>
    <w:rsid w:val="00B61C94"/>
    <w:rsid w:val="00B61EF0"/>
    <w:rsid w:val="00B61F4D"/>
    <w:rsid w:val="00B62312"/>
    <w:rsid w:val="00B6252D"/>
    <w:rsid w:val="00B63139"/>
    <w:rsid w:val="00B633AF"/>
    <w:rsid w:val="00B63B0D"/>
    <w:rsid w:val="00B647C0"/>
    <w:rsid w:val="00B6484E"/>
    <w:rsid w:val="00B6489C"/>
    <w:rsid w:val="00B64D61"/>
    <w:rsid w:val="00B64F89"/>
    <w:rsid w:val="00B65121"/>
    <w:rsid w:val="00B65192"/>
    <w:rsid w:val="00B655C3"/>
    <w:rsid w:val="00B65A9E"/>
    <w:rsid w:val="00B65C83"/>
    <w:rsid w:val="00B65E8C"/>
    <w:rsid w:val="00B66079"/>
    <w:rsid w:val="00B662B4"/>
    <w:rsid w:val="00B663F9"/>
    <w:rsid w:val="00B66511"/>
    <w:rsid w:val="00B665FE"/>
    <w:rsid w:val="00B66A1E"/>
    <w:rsid w:val="00B67854"/>
    <w:rsid w:val="00B7063E"/>
    <w:rsid w:val="00B70CB2"/>
    <w:rsid w:val="00B71499"/>
    <w:rsid w:val="00B71EC1"/>
    <w:rsid w:val="00B7224A"/>
    <w:rsid w:val="00B72F13"/>
    <w:rsid w:val="00B731F7"/>
    <w:rsid w:val="00B7368E"/>
    <w:rsid w:val="00B73787"/>
    <w:rsid w:val="00B73C4A"/>
    <w:rsid w:val="00B740F3"/>
    <w:rsid w:val="00B74F3A"/>
    <w:rsid w:val="00B74FDB"/>
    <w:rsid w:val="00B756D5"/>
    <w:rsid w:val="00B75B2B"/>
    <w:rsid w:val="00B75BB2"/>
    <w:rsid w:val="00B76C83"/>
    <w:rsid w:val="00B77B89"/>
    <w:rsid w:val="00B77BE4"/>
    <w:rsid w:val="00B77E30"/>
    <w:rsid w:val="00B77E6C"/>
    <w:rsid w:val="00B77FE6"/>
    <w:rsid w:val="00B8092A"/>
    <w:rsid w:val="00B80D71"/>
    <w:rsid w:val="00B80F0E"/>
    <w:rsid w:val="00B810A5"/>
    <w:rsid w:val="00B81576"/>
    <w:rsid w:val="00B815EC"/>
    <w:rsid w:val="00B818B7"/>
    <w:rsid w:val="00B82120"/>
    <w:rsid w:val="00B821A1"/>
    <w:rsid w:val="00B82E9E"/>
    <w:rsid w:val="00B8398E"/>
    <w:rsid w:val="00B842BA"/>
    <w:rsid w:val="00B8459F"/>
    <w:rsid w:val="00B87654"/>
    <w:rsid w:val="00B87DD3"/>
    <w:rsid w:val="00B87EF1"/>
    <w:rsid w:val="00B9048D"/>
    <w:rsid w:val="00B90DC6"/>
    <w:rsid w:val="00B9196E"/>
    <w:rsid w:val="00B92BC0"/>
    <w:rsid w:val="00B93579"/>
    <w:rsid w:val="00B93F86"/>
    <w:rsid w:val="00B94505"/>
    <w:rsid w:val="00B94706"/>
    <w:rsid w:val="00B94E4D"/>
    <w:rsid w:val="00B95C49"/>
    <w:rsid w:val="00B96482"/>
    <w:rsid w:val="00B964AC"/>
    <w:rsid w:val="00B968C8"/>
    <w:rsid w:val="00B96B64"/>
    <w:rsid w:val="00B971F9"/>
    <w:rsid w:val="00B972F7"/>
    <w:rsid w:val="00B973F8"/>
    <w:rsid w:val="00B97926"/>
    <w:rsid w:val="00B979B8"/>
    <w:rsid w:val="00BA055D"/>
    <w:rsid w:val="00BA061A"/>
    <w:rsid w:val="00BA0E41"/>
    <w:rsid w:val="00BA0E55"/>
    <w:rsid w:val="00BA109C"/>
    <w:rsid w:val="00BA1146"/>
    <w:rsid w:val="00BA13CE"/>
    <w:rsid w:val="00BA15FF"/>
    <w:rsid w:val="00BA1650"/>
    <w:rsid w:val="00BA1B39"/>
    <w:rsid w:val="00BA1B4B"/>
    <w:rsid w:val="00BA20A0"/>
    <w:rsid w:val="00BA20A2"/>
    <w:rsid w:val="00BA224C"/>
    <w:rsid w:val="00BA3648"/>
    <w:rsid w:val="00BA389C"/>
    <w:rsid w:val="00BA3E89"/>
    <w:rsid w:val="00BA4952"/>
    <w:rsid w:val="00BA51E4"/>
    <w:rsid w:val="00BA5326"/>
    <w:rsid w:val="00BA5BAA"/>
    <w:rsid w:val="00BA62E7"/>
    <w:rsid w:val="00BA66CC"/>
    <w:rsid w:val="00BA6796"/>
    <w:rsid w:val="00BA6A5A"/>
    <w:rsid w:val="00BA6BAF"/>
    <w:rsid w:val="00BA6D26"/>
    <w:rsid w:val="00BA6FA9"/>
    <w:rsid w:val="00BA7304"/>
    <w:rsid w:val="00BA7812"/>
    <w:rsid w:val="00BA7B4A"/>
    <w:rsid w:val="00BB0139"/>
    <w:rsid w:val="00BB07CD"/>
    <w:rsid w:val="00BB0ADE"/>
    <w:rsid w:val="00BB18E4"/>
    <w:rsid w:val="00BB190C"/>
    <w:rsid w:val="00BB197F"/>
    <w:rsid w:val="00BB241C"/>
    <w:rsid w:val="00BB391D"/>
    <w:rsid w:val="00BB3CCB"/>
    <w:rsid w:val="00BB421E"/>
    <w:rsid w:val="00BB53FA"/>
    <w:rsid w:val="00BB55E0"/>
    <w:rsid w:val="00BB60D3"/>
    <w:rsid w:val="00BB6179"/>
    <w:rsid w:val="00BB6920"/>
    <w:rsid w:val="00BB6932"/>
    <w:rsid w:val="00BB6BAB"/>
    <w:rsid w:val="00BB6E35"/>
    <w:rsid w:val="00BB71C3"/>
    <w:rsid w:val="00BB754F"/>
    <w:rsid w:val="00BB78CD"/>
    <w:rsid w:val="00BC0167"/>
    <w:rsid w:val="00BC0356"/>
    <w:rsid w:val="00BC0924"/>
    <w:rsid w:val="00BC0BB7"/>
    <w:rsid w:val="00BC0DAB"/>
    <w:rsid w:val="00BC1B6A"/>
    <w:rsid w:val="00BC1E03"/>
    <w:rsid w:val="00BC1FA3"/>
    <w:rsid w:val="00BC1FDD"/>
    <w:rsid w:val="00BC218C"/>
    <w:rsid w:val="00BC257D"/>
    <w:rsid w:val="00BC2D8B"/>
    <w:rsid w:val="00BC2DAB"/>
    <w:rsid w:val="00BC2E6E"/>
    <w:rsid w:val="00BC3179"/>
    <w:rsid w:val="00BC328B"/>
    <w:rsid w:val="00BC32AE"/>
    <w:rsid w:val="00BC36F5"/>
    <w:rsid w:val="00BC3A30"/>
    <w:rsid w:val="00BC3A4C"/>
    <w:rsid w:val="00BC3E6D"/>
    <w:rsid w:val="00BC411E"/>
    <w:rsid w:val="00BC4195"/>
    <w:rsid w:val="00BC4346"/>
    <w:rsid w:val="00BC4753"/>
    <w:rsid w:val="00BC48A1"/>
    <w:rsid w:val="00BC5097"/>
    <w:rsid w:val="00BC517C"/>
    <w:rsid w:val="00BC592E"/>
    <w:rsid w:val="00BC5D5C"/>
    <w:rsid w:val="00BC72A9"/>
    <w:rsid w:val="00BC78CF"/>
    <w:rsid w:val="00BC796C"/>
    <w:rsid w:val="00BD063B"/>
    <w:rsid w:val="00BD0EAF"/>
    <w:rsid w:val="00BD1077"/>
    <w:rsid w:val="00BD1454"/>
    <w:rsid w:val="00BD27B5"/>
    <w:rsid w:val="00BD2B40"/>
    <w:rsid w:val="00BD2F1A"/>
    <w:rsid w:val="00BD4016"/>
    <w:rsid w:val="00BD4103"/>
    <w:rsid w:val="00BD4280"/>
    <w:rsid w:val="00BD452F"/>
    <w:rsid w:val="00BD4DE7"/>
    <w:rsid w:val="00BD5BA8"/>
    <w:rsid w:val="00BD61D3"/>
    <w:rsid w:val="00BD6798"/>
    <w:rsid w:val="00BD6D15"/>
    <w:rsid w:val="00BD6F4A"/>
    <w:rsid w:val="00BD70C2"/>
    <w:rsid w:val="00BD7214"/>
    <w:rsid w:val="00BD73F5"/>
    <w:rsid w:val="00BD7FE5"/>
    <w:rsid w:val="00BE074C"/>
    <w:rsid w:val="00BE1150"/>
    <w:rsid w:val="00BE126D"/>
    <w:rsid w:val="00BE1608"/>
    <w:rsid w:val="00BE174A"/>
    <w:rsid w:val="00BE2093"/>
    <w:rsid w:val="00BE23EE"/>
    <w:rsid w:val="00BE2A1E"/>
    <w:rsid w:val="00BE3478"/>
    <w:rsid w:val="00BE3A26"/>
    <w:rsid w:val="00BE3F10"/>
    <w:rsid w:val="00BE41F0"/>
    <w:rsid w:val="00BE445A"/>
    <w:rsid w:val="00BE4D88"/>
    <w:rsid w:val="00BE5984"/>
    <w:rsid w:val="00BE5A2A"/>
    <w:rsid w:val="00BE62FD"/>
    <w:rsid w:val="00BE6DF7"/>
    <w:rsid w:val="00BE6FDC"/>
    <w:rsid w:val="00BE772E"/>
    <w:rsid w:val="00BE77F9"/>
    <w:rsid w:val="00BE797D"/>
    <w:rsid w:val="00BF0525"/>
    <w:rsid w:val="00BF0F7B"/>
    <w:rsid w:val="00BF1292"/>
    <w:rsid w:val="00BF140D"/>
    <w:rsid w:val="00BF14C9"/>
    <w:rsid w:val="00BF2A29"/>
    <w:rsid w:val="00BF3116"/>
    <w:rsid w:val="00BF3504"/>
    <w:rsid w:val="00BF35E7"/>
    <w:rsid w:val="00BF37FE"/>
    <w:rsid w:val="00BF3A38"/>
    <w:rsid w:val="00BF3CB3"/>
    <w:rsid w:val="00BF45C6"/>
    <w:rsid w:val="00BF46AF"/>
    <w:rsid w:val="00BF54F2"/>
    <w:rsid w:val="00BF59AC"/>
    <w:rsid w:val="00BF6202"/>
    <w:rsid w:val="00BF66C1"/>
    <w:rsid w:val="00BF69ED"/>
    <w:rsid w:val="00BF7278"/>
    <w:rsid w:val="00BF754E"/>
    <w:rsid w:val="00C003F2"/>
    <w:rsid w:val="00C00523"/>
    <w:rsid w:val="00C007FD"/>
    <w:rsid w:val="00C01186"/>
    <w:rsid w:val="00C018EA"/>
    <w:rsid w:val="00C024F8"/>
    <w:rsid w:val="00C02A3F"/>
    <w:rsid w:val="00C02B74"/>
    <w:rsid w:val="00C033EF"/>
    <w:rsid w:val="00C03543"/>
    <w:rsid w:val="00C035EC"/>
    <w:rsid w:val="00C036D0"/>
    <w:rsid w:val="00C05F97"/>
    <w:rsid w:val="00C066E6"/>
    <w:rsid w:val="00C06EB0"/>
    <w:rsid w:val="00C07083"/>
    <w:rsid w:val="00C07249"/>
    <w:rsid w:val="00C07B6F"/>
    <w:rsid w:val="00C07BED"/>
    <w:rsid w:val="00C07F93"/>
    <w:rsid w:val="00C10309"/>
    <w:rsid w:val="00C1038E"/>
    <w:rsid w:val="00C10BEF"/>
    <w:rsid w:val="00C11243"/>
    <w:rsid w:val="00C1153B"/>
    <w:rsid w:val="00C11B72"/>
    <w:rsid w:val="00C11F57"/>
    <w:rsid w:val="00C12BC7"/>
    <w:rsid w:val="00C12C1F"/>
    <w:rsid w:val="00C12CEA"/>
    <w:rsid w:val="00C14006"/>
    <w:rsid w:val="00C14501"/>
    <w:rsid w:val="00C14AD6"/>
    <w:rsid w:val="00C15401"/>
    <w:rsid w:val="00C1612B"/>
    <w:rsid w:val="00C161B8"/>
    <w:rsid w:val="00C16365"/>
    <w:rsid w:val="00C163DE"/>
    <w:rsid w:val="00C16DA6"/>
    <w:rsid w:val="00C1704A"/>
    <w:rsid w:val="00C176CD"/>
    <w:rsid w:val="00C1790F"/>
    <w:rsid w:val="00C20BA5"/>
    <w:rsid w:val="00C20D1B"/>
    <w:rsid w:val="00C20DD2"/>
    <w:rsid w:val="00C21066"/>
    <w:rsid w:val="00C210DA"/>
    <w:rsid w:val="00C21627"/>
    <w:rsid w:val="00C2213D"/>
    <w:rsid w:val="00C224D9"/>
    <w:rsid w:val="00C22619"/>
    <w:rsid w:val="00C22C11"/>
    <w:rsid w:val="00C23035"/>
    <w:rsid w:val="00C23449"/>
    <w:rsid w:val="00C243BC"/>
    <w:rsid w:val="00C24A1A"/>
    <w:rsid w:val="00C24E5F"/>
    <w:rsid w:val="00C2561D"/>
    <w:rsid w:val="00C258B2"/>
    <w:rsid w:val="00C25DEC"/>
    <w:rsid w:val="00C26721"/>
    <w:rsid w:val="00C26B6B"/>
    <w:rsid w:val="00C27124"/>
    <w:rsid w:val="00C273B2"/>
    <w:rsid w:val="00C27F0B"/>
    <w:rsid w:val="00C30922"/>
    <w:rsid w:val="00C31A25"/>
    <w:rsid w:val="00C31E29"/>
    <w:rsid w:val="00C325C1"/>
    <w:rsid w:val="00C33D61"/>
    <w:rsid w:val="00C34736"/>
    <w:rsid w:val="00C34AED"/>
    <w:rsid w:val="00C35170"/>
    <w:rsid w:val="00C3684B"/>
    <w:rsid w:val="00C36936"/>
    <w:rsid w:val="00C36A63"/>
    <w:rsid w:val="00C36AAB"/>
    <w:rsid w:val="00C36D18"/>
    <w:rsid w:val="00C37D6B"/>
    <w:rsid w:val="00C41B70"/>
    <w:rsid w:val="00C41DFB"/>
    <w:rsid w:val="00C434D4"/>
    <w:rsid w:val="00C436E1"/>
    <w:rsid w:val="00C436F5"/>
    <w:rsid w:val="00C43F81"/>
    <w:rsid w:val="00C43FB7"/>
    <w:rsid w:val="00C44CAC"/>
    <w:rsid w:val="00C44EF6"/>
    <w:rsid w:val="00C452FC"/>
    <w:rsid w:val="00C453A6"/>
    <w:rsid w:val="00C4587B"/>
    <w:rsid w:val="00C458BA"/>
    <w:rsid w:val="00C45AF5"/>
    <w:rsid w:val="00C46BA6"/>
    <w:rsid w:val="00C475E0"/>
    <w:rsid w:val="00C5024B"/>
    <w:rsid w:val="00C5045E"/>
    <w:rsid w:val="00C5126C"/>
    <w:rsid w:val="00C51470"/>
    <w:rsid w:val="00C5202F"/>
    <w:rsid w:val="00C52350"/>
    <w:rsid w:val="00C52661"/>
    <w:rsid w:val="00C537D3"/>
    <w:rsid w:val="00C53915"/>
    <w:rsid w:val="00C53C5A"/>
    <w:rsid w:val="00C5565D"/>
    <w:rsid w:val="00C5572E"/>
    <w:rsid w:val="00C55BE3"/>
    <w:rsid w:val="00C55FF9"/>
    <w:rsid w:val="00C5617F"/>
    <w:rsid w:val="00C56324"/>
    <w:rsid w:val="00C563E2"/>
    <w:rsid w:val="00C56508"/>
    <w:rsid w:val="00C567C6"/>
    <w:rsid w:val="00C56B3F"/>
    <w:rsid w:val="00C60331"/>
    <w:rsid w:val="00C603D3"/>
    <w:rsid w:val="00C60C91"/>
    <w:rsid w:val="00C6134E"/>
    <w:rsid w:val="00C61774"/>
    <w:rsid w:val="00C617DD"/>
    <w:rsid w:val="00C62125"/>
    <w:rsid w:val="00C62C12"/>
    <w:rsid w:val="00C63069"/>
    <w:rsid w:val="00C63196"/>
    <w:rsid w:val="00C63354"/>
    <w:rsid w:val="00C6362F"/>
    <w:rsid w:val="00C637F5"/>
    <w:rsid w:val="00C63817"/>
    <w:rsid w:val="00C63D27"/>
    <w:rsid w:val="00C65045"/>
    <w:rsid w:val="00C650DF"/>
    <w:rsid w:val="00C6556D"/>
    <w:rsid w:val="00C65B8F"/>
    <w:rsid w:val="00C65EA5"/>
    <w:rsid w:val="00C663E8"/>
    <w:rsid w:val="00C663F1"/>
    <w:rsid w:val="00C668F8"/>
    <w:rsid w:val="00C66D85"/>
    <w:rsid w:val="00C66ECE"/>
    <w:rsid w:val="00C67705"/>
    <w:rsid w:val="00C6789A"/>
    <w:rsid w:val="00C6799D"/>
    <w:rsid w:val="00C70465"/>
    <w:rsid w:val="00C704B0"/>
    <w:rsid w:val="00C706C7"/>
    <w:rsid w:val="00C71295"/>
    <w:rsid w:val="00C719EE"/>
    <w:rsid w:val="00C71A96"/>
    <w:rsid w:val="00C722E1"/>
    <w:rsid w:val="00C725F5"/>
    <w:rsid w:val="00C72789"/>
    <w:rsid w:val="00C72CAA"/>
    <w:rsid w:val="00C73019"/>
    <w:rsid w:val="00C738C3"/>
    <w:rsid w:val="00C73F0E"/>
    <w:rsid w:val="00C73FFE"/>
    <w:rsid w:val="00C7553E"/>
    <w:rsid w:val="00C76301"/>
    <w:rsid w:val="00C76C07"/>
    <w:rsid w:val="00C776A2"/>
    <w:rsid w:val="00C777E9"/>
    <w:rsid w:val="00C77F1C"/>
    <w:rsid w:val="00C80369"/>
    <w:rsid w:val="00C804DA"/>
    <w:rsid w:val="00C812D8"/>
    <w:rsid w:val="00C824F9"/>
    <w:rsid w:val="00C82506"/>
    <w:rsid w:val="00C82709"/>
    <w:rsid w:val="00C82864"/>
    <w:rsid w:val="00C83961"/>
    <w:rsid w:val="00C83F8D"/>
    <w:rsid w:val="00C84BC9"/>
    <w:rsid w:val="00C84EF5"/>
    <w:rsid w:val="00C85884"/>
    <w:rsid w:val="00C85AA2"/>
    <w:rsid w:val="00C86189"/>
    <w:rsid w:val="00C8620E"/>
    <w:rsid w:val="00C868B3"/>
    <w:rsid w:val="00C86AC2"/>
    <w:rsid w:val="00C86AF1"/>
    <w:rsid w:val="00C86B03"/>
    <w:rsid w:val="00C871AA"/>
    <w:rsid w:val="00C87269"/>
    <w:rsid w:val="00C878EA"/>
    <w:rsid w:val="00C87BD5"/>
    <w:rsid w:val="00C87D04"/>
    <w:rsid w:val="00C90427"/>
    <w:rsid w:val="00C91191"/>
    <w:rsid w:val="00C91591"/>
    <w:rsid w:val="00C91746"/>
    <w:rsid w:val="00C92229"/>
    <w:rsid w:val="00C928BD"/>
    <w:rsid w:val="00C92E67"/>
    <w:rsid w:val="00C93115"/>
    <w:rsid w:val="00C9447A"/>
    <w:rsid w:val="00C9486E"/>
    <w:rsid w:val="00C9500C"/>
    <w:rsid w:val="00C954A2"/>
    <w:rsid w:val="00C95E2E"/>
    <w:rsid w:val="00C95FF8"/>
    <w:rsid w:val="00C9638B"/>
    <w:rsid w:val="00C965CE"/>
    <w:rsid w:val="00C96881"/>
    <w:rsid w:val="00C96FBE"/>
    <w:rsid w:val="00C971B4"/>
    <w:rsid w:val="00C973A2"/>
    <w:rsid w:val="00C975FA"/>
    <w:rsid w:val="00C97C50"/>
    <w:rsid w:val="00CA03C3"/>
    <w:rsid w:val="00CA0A11"/>
    <w:rsid w:val="00CA12C9"/>
    <w:rsid w:val="00CA149F"/>
    <w:rsid w:val="00CA159C"/>
    <w:rsid w:val="00CA1766"/>
    <w:rsid w:val="00CA20D6"/>
    <w:rsid w:val="00CA2204"/>
    <w:rsid w:val="00CA2648"/>
    <w:rsid w:val="00CA323F"/>
    <w:rsid w:val="00CA3613"/>
    <w:rsid w:val="00CA3C35"/>
    <w:rsid w:val="00CA3CC1"/>
    <w:rsid w:val="00CA4ABA"/>
    <w:rsid w:val="00CA52B5"/>
    <w:rsid w:val="00CA5F5F"/>
    <w:rsid w:val="00CA60D3"/>
    <w:rsid w:val="00CA6485"/>
    <w:rsid w:val="00CA675D"/>
    <w:rsid w:val="00CA6FB0"/>
    <w:rsid w:val="00CA7179"/>
    <w:rsid w:val="00CA71D8"/>
    <w:rsid w:val="00CA7D24"/>
    <w:rsid w:val="00CB0E69"/>
    <w:rsid w:val="00CB0E75"/>
    <w:rsid w:val="00CB0EA9"/>
    <w:rsid w:val="00CB1811"/>
    <w:rsid w:val="00CB2A30"/>
    <w:rsid w:val="00CB30D4"/>
    <w:rsid w:val="00CB32D1"/>
    <w:rsid w:val="00CB3470"/>
    <w:rsid w:val="00CB3C18"/>
    <w:rsid w:val="00CB3E35"/>
    <w:rsid w:val="00CB4228"/>
    <w:rsid w:val="00CB4B39"/>
    <w:rsid w:val="00CB4D80"/>
    <w:rsid w:val="00CB5745"/>
    <w:rsid w:val="00CB5764"/>
    <w:rsid w:val="00CB5862"/>
    <w:rsid w:val="00CB628A"/>
    <w:rsid w:val="00CB72BB"/>
    <w:rsid w:val="00CB798D"/>
    <w:rsid w:val="00CC00B8"/>
    <w:rsid w:val="00CC0253"/>
    <w:rsid w:val="00CC08E1"/>
    <w:rsid w:val="00CC0B71"/>
    <w:rsid w:val="00CC0FEA"/>
    <w:rsid w:val="00CC21E6"/>
    <w:rsid w:val="00CC22A3"/>
    <w:rsid w:val="00CC2ABB"/>
    <w:rsid w:val="00CC2B27"/>
    <w:rsid w:val="00CC2E25"/>
    <w:rsid w:val="00CC3007"/>
    <w:rsid w:val="00CC35A6"/>
    <w:rsid w:val="00CC3752"/>
    <w:rsid w:val="00CC3C53"/>
    <w:rsid w:val="00CC3E46"/>
    <w:rsid w:val="00CC4713"/>
    <w:rsid w:val="00CC4C6E"/>
    <w:rsid w:val="00CC4CAB"/>
    <w:rsid w:val="00CC5286"/>
    <w:rsid w:val="00CC5A95"/>
    <w:rsid w:val="00CC5D7F"/>
    <w:rsid w:val="00CC5DFA"/>
    <w:rsid w:val="00CC61F3"/>
    <w:rsid w:val="00CC69D2"/>
    <w:rsid w:val="00CC6B9D"/>
    <w:rsid w:val="00CC6E22"/>
    <w:rsid w:val="00CC738F"/>
    <w:rsid w:val="00CD024E"/>
    <w:rsid w:val="00CD1695"/>
    <w:rsid w:val="00CD1B11"/>
    <w:rsid w:val="00CD2604"/>
    <w:rsid w:val="00CD2846"/>
    <w:rsid w:val="00CD2BDC"/>
    <w:rsid w:val="00CD3A59"/>
    <w:rsid w:val="00CD3CF2"/>
    <w:rsid w:val="00CD431F"/>
    <w:rsid w:val="00CD4606"/>
    <w:rsid w:val="00CD48FE"/>
    <w:rsid w:val="00CD4D44"/>
    <w:rsid w:val="00CD4EEF"/>
    <w:rsid w:val="00CD549D"/>
    <w:rsid w:val="00CD58D3"/>
    <w:rsid w:val="00CD5A30"/>
    <w:rsid w:val="00CD6DF5"/>
    <w:rsid w:val="00CD7432"/>
    <w:rsid w:val="00CE1433"/>
    <w:rsid w:val="00CE2550"/>
    <w:rsid w:val="00CE2566"/>
    <w:rsid w:val="00CE273E"/>
    <w:rsid w:val="00CE2953"/>
    <w:rsid w:val="00CE2999"/>
    <w:rsid w:val="00CE2B3E"/>
    <w:rsid w:val="00CE2EB5"/>
    <w:rsid w:val="00CE2FDF"/>
    <w:rsid w:val="00CE340E"/>
    <w:rsid w:val="00CE3C94"/>
    <w:rsid w:val="00CE410E"/>
    <w:rsid w:val="00CE4EE0"/>
    <w:rsid w:val="00CE5155"/>
    <w:rsid w:val="00CE6455"/>
    <w:rsid w:val="00CE69C3"/>
    <w:rsid w:val="00CE6A3E"/>
    <w:rsid w:val="00CE6AE8"/>
    <w:rsid w:val="00CE7098"/>
    <w:rsid w:val="00CF0333"/>
    <w:rsid w:val="00CF0BC6"/>
    <w:rsid w:val="00CF0D1C"/>
    <w:rsid w:val="00CF18E6"/>
    <w:rsid w:val="00CF1E7F"/>
    <w:rsid w:val="00CF1ECF"/>
    <w:rsid w:val="00CF2602"/>
    <w:rsid w:val="00CF2613"/>
    <w:rsid w:val="00CF3BFB"/>
    <w:rsid w:val="00CF3C43"/>
    <w:rsid w:val="00CF40BA"/>
    <w:rsid w:val="00CF48D1"/>
    <w:rsid w:val="00CF4A1D"/>
    <w:rsid w:val="00CF4B04"/>
    <w:rsid w:val="00CF5051"/>
    <w:rsid w:val="00CF511A"/>
    <w:rsid w:val="00CF5387"/>
    <w:rsid w:val="00CF54A9"/>
    <w:rsid w:val="00CF57C4"/>
    <w:rsid w:val="00CF65DF"/>
    <w:rsid w:val="00CF6774"/>
    <w:rsid w:val="00CF7187"/>
    <w:rsid w:val="00CF7315"/>
    <w:rsid w:val="00D0061D"/>
    <w:rsid w:val="00D0067C"/>
    <w:rsid w:val="00D00F24"/>
    <w:rsid w:val="00D021BF"/>
    <w:rsid w:val="00D0225F"/>
    <w:rsid w:val="00D02260"/>
    <w:rsid w:val="00D025CD"/>
    <w:rsid w:val="00D02DF6"/>
    <w:rsid w:val="00D03246"/>
    <w:rsid w:val="00D034A4"/>
    <w:rsid w:val="00D03707"/>
    <w:rsid w:val="00D03BF7"/>
    <w:rsid w:val="00D05302"/>
    <w:rsid w:val="00D0578C"/>
    <w:rsid w:val="00D058DF"/>
    <w:rsid w:val="00D0595B"/>
    <w:rsid w:val="00D05E03"/>
    <w:rsid w:val="00D063EA"/>
    <w:rsid w:val="00D0657B"/>
    <w:rsid w:val="00D0665B"/>
    <w:rsid w:val="00D06B7D"/>
    <w:rsid w:val="00D0703D"/>
    <w:rsid w:val="00D07176"/>
    <w:rsid w:val="00D07690"/>
    <w:rsid w:val="00D07AEC"/>
    <w:rsid w:val="00D07C10"/>
    <w:rsid w:val="00D101D2"/>
    <w:rsid w:val="00D10507"/>
    <w:rsid w:val="00D105CB"/>
    <w:rsid w:val="00D10A2A"/>
    <w:rsid w:val="00D115ED"/>
    <w:rsid w:val="00D11A11"/>
    <w:rsid w:val="00D11C39"/>
    <w:rsid w:val="00D126C8"/>
    <w:rsid w:val="00D12B91"/>
    <w:rsid w:val="00D12EB5"/>
    <w:rsid w:val="00D136CA"/>
    <w:rsid w:val="00D136FD"/>
    <w:rsid w:val="00D145BE"/>
    <w:rsid w:val="00D14637"/>
    <w:rsid w:val="00D15977"/>
    <w:rsid w:val="00D15C72"/>
    <w:rsid w:val="00D15DFF"/>
    <w:rsid w:val="00D161D9"/>
    <w:rsid w:val="00D1660B"/>
    <w:rsid w:val="00D167D0"/>
    <w:rsid w:val="00D16A72"/>
    <w:rsid w:val="00D16C11"/>
    <w:rsid w:val="00D16C36"/>
    <w:rsid w:val="00D170F9"/>
    <w:rsid w:val="00D1711C"/>
    <w:rsid w:val="00D17E7C"/>
    <w:rsid w:val="00D2003C"/>
    <w:rsid w:val="00D20740"/>
    <w:rsid w:val="00D20831"/>
    <w:rsid w:val="00D20BDF"/>
    <w:rsid w:val="00D20C93"/>
    <w:rsid w:val="00D21035"/>
    <w:rsid w:val="00D215B2"/>
    <w:rsid w:val="00D21777"/>
    <w:rsid w:val="00D21AA4"/>
    <w:rsid w:val="00D21AA9"/>
    <w:rsid w:val="00D22672"/>
    <w:rsid w:val="00D226DC"/>
    <w:rsid w:val="00D22B4E"/>
    <w:rsid w:val="00D23157"/>
    <w:rsid w:val="00D23279"/>
    <w:rsid w:val="00D2353D"/>
    <w:rsid w:val="00D2358B"/>
    <w:rsid w:val="00D237D6"/>
    <w:rsid w:val="00D24118"/>
    <w:rsid w:val="00D24327"/>
    <w:rsid w:val="00D25355"/>
    <w:rsid w:val="00D25357"/>
    <w:rsid w:val="00D2573C"/>
    <w:rsid w:val="00D2709D"/>
    <w:rsid w:val="00D27C86"/>
    <w:rsid w:val="00D27F07"/>
    <w:rsid w:val="00D306DC"/>
    <w:rsid w:val="00D30B52"/>
    <w:rsid w:val="00D30C62"/>
    <w:rsid w:val="00D30CD4"/>
    <w:rsid w:val="00D31100"/>
    <w:rsid w:val="00D312E4"/>
    <w:rsid w:val="00D31483"/>
    <w:rsid w:val="00D315D7"/>
    <w:rsid w:val="00D31956"/>
    <w:rsid w:val="00D31ED6"/>
    <w:rsid w:val="00D32ECD"/>
    <w:rsid w:val="00D33230"/>
    <w:rsid w:val="00D33603"/>
    <w:rsid w:val="00D337BA"/>
    <w:rsid w:val="00D33F26"/>
    <w:rsid w:val="00D3490D"/>
    <w:rsid w:val="00D34CBE"/>
    <w:rsid w:val="00D36349"/>
    <w:rsid w:val="00D36825"/>
    <w:rsid w:val="00D36D0B"/>
    <w:rsid w:val="00D3708D"/>
    <w:rsid w:val="00D37306"/>
    <w:rsid w:val="00D374A4"/>
    <w:rsid w:val="00D377C9"/>
    <w:rsid w:val="00D40250"/>
    <w:rsid w:val="00D402FB"/>
    <w:rsid w:val="00D403D5"/>
    <w:rsid w:val="00D4090E"/>
    <w:rsid w:val="00D4192A"/>
    <w:rsid w:val="00D41940"/>
    <w:rsid w:val="00D41BAE"/>
    <w:rsid w:val="00D42604"/>
    <w:rsid w:val="00D426AF"/>
    <w:rsid w:val="00D43380"/>
    <w:rsid w:val="00D43B73"/>
    <w:rsid w:val="00D44033"/>
    <w:rsid w:val="00D44926"/>
    <w:rsid w:val="00D4509F"/>
    <w:rsid w:val="00D4511E"/>
    <w:rsid w:val="00D45488"/>
    <w:rsid w:val="00D45CE0"/>
    <w:rsid w:val="00D467D4"/>
    <w:rsid w:val="00D46F4B"/>
    <w:rsid w:val="00D4700E"/>
    <w:rsid w:val="00D47175"/>
    <w:rsid w:val="00D475B7"/>
    <w:rsid w:val="00D47B07"/>
    <w:rsid w:val="00D47ECA"/>
    <w:rsid w:val="00D50428"/>
    <w:rsid w:val="00D5047D"/>
    <w:rsid w:val="00D511B0"/>
    <w:rsid w:val="00D51246"/>
    <w:rsid w:val="00D516A6"/>
    <w:rsid w:val="00D519A7"/>
    <w:rsid w:val="00D523FB"/>
    <w:rsid w:val="00D529C2"/>
    <w:rsid w:val="00D52B81"/>
    <w:rsid w:val="00D53B40"/>
    <w:rsid w:val="00D54122"/>
    <w:rsid w:val="00D54DDC"/>
    <w:rsid w:val="00D5529E"/>
    <w:rsid w:val="00D55859"/>
    <w:rsid w:val="00D566D3"/>
    <w:rsid w:val="00D569C3"/>
    <w:rsid w:val="00D57287"/>
    <w:rsid w:val="00D5744E"/>
    <w:rsid w:val="00D575A0"/>
    <w:rsid w:val="00D5765C"/>
    <w:rsid w:val="00D60446"/>
    <w:rsid w:val="00D60722"/>
    <w:rsid w:val="00D608B0"/>
    <w:rsid w:val="00D60B88"/>
    <w:rsid w:val="00D60D54"/>
    <w:rsid w:val="00D60D74"/>
    <w:rsid w:val="00D60EC5"/>
    <w:rsid w:val="00D61368"/>
    <w:rsid w:val="00D6144F"/>
    <w:rsid w:val="00D618D3"/>
    <w:rsid w:val="00D61E16"/>
    <w:rsid w:val="00D61FAE"/>
    <w:rsid w:val="00D62711"/>
    <w:rsid w:val="00D62C9F"/>
    <w:rsid w:val="00D62EF6"/>
    <w:rsid w:val="00D638B1"/>
    <w:rsid w:val="00D63C91"/>
    <w:rsid w:val="00D644BD"/>
    <w:rsid w:val="00D64530"/>
    <w:rsid w:val="00D65A31"/>
    <w:rsid w:val="00D665D9"/>
    <w:rsid w:val="00D6661F"/>
    <w:rsid w:val="00D7076A"/>
    <w:rsid w:val="00D71741"/>
    <w:rsid w:val="00D718CA"/>
    <w:rsid w:val="00D71A14"/>
    <w:rsid w:val="00D7206E"/>
    <w:rsid w:val="00D7236C"/>
    <w:rsid w:val="00D727B2"/>
    <w:rsid w:val="00D7299E"/>
    <w:rsid w:val="00D72D2B"/>
    <w:rsid w:val="00D7356D"/>
    <w:rsid w:val="00D73714"/>
    <w:rsid w:val="00D73F6D"/>
    <w:rsid w:val="00D74374"/>
    <w:rsid w:val="00D7500E"/>
    <w:rsid w:val="00D75B38"/>
    <w:rsid w:val="00D760FE"/>
    <w:rsid w:val="00D7672D"/>
    <w:rsid w:val="00D771DD"/>
    <w:rsid w:val="00D7795A"/>
    <w:rsid w:val="00D77B16"/>
    <w:rsid w:val="00D80086"/>
    <w:rsid w:val="00D8050C"/>
    <w:rsid w:val="00D80542"/>
    <w:rsid w:val="00D806D8"/>
    <w:rsid w:val="00D80DA4"/>
    <w:rsid w:val="00D80E4E"/>
    <w:rsid w:val="00D80E84"/>
    <w:rsid w:val="00D8148A"/>
    <w:rsid w:val="00D816FD"/>
    <w:rsid w:val="00D82294"/>
    <w:rsid w:val="00D82425"/>
    <w:rsid w:val="00D82D9A"/>
    <w:rsid w:val="00D835FB"/>
    <w:rsid w:val="00D8360F"/>
    <w:rsid w:val="00D83EB8"/>
    <w:rsid w:val="00D8461A"/>
    <w:rsid w:val="00D849DA"/>
    <w:rsid w:val="00D84AC5"/>
    <w:rsid w:val="00D85022"/>
    <w:rsid w:val="00D85518"/>
    <w:rsid w:val="00D85BF5"/>
    <w:rsid w:val="00D860E1"/>
    <w:rsid w:val="00D86B75"/>
    <w:rsid w:val="00D872B4"/>
    <w:rsid w:val="00D87415"/>
    <w:rsid w:val="00D874D0"/>
    <w:rsid w:val="00D87644"/>
    <w:rsid w:val="00D876BA"/>
    <w:rsid w:val="00D877E2"/>
    <w:rsid w:val="00D878F3"/>
    <w:rsid w:val="00D902F5"/>
    <w:rsid w:val="00D91034"/>
    <w:rsid w:val="00D9127C"/>
    <w:rsid w:val="00D913BD"/>
    <w:rsid w:val="00D91C2F"/>
    <w:rsid w:val="00D92390"/>
    <w:rsid w:val="00D923A4"/>
    <w:rsid w:val="00D92A49"/>
    <w:rsid w:val="00D92CA9"/>
    <w:rsid w:val="00D9315B"/>
    <w:rsid w:val="00D933AB"/>
    <w:rsid w:val="00D937C1"/>
    <w:rsid w:val="00D93A52"/>
    <w:rsid w:val="00D951D8"/>
    <w:rsid w:val="00D958B9"/>
    <w:rsid w:val="00D95DB2"/>
    <w:rsid w:val="00D96940"/>
    <w:rsid w:val="00D96950"/>
    <w:rsid w:val="00D969B1"/>
    <w:rsid w:val="00D96AB1"/>
    <w:rsid w:val="00D96FF7"/>
    <w:rsid w:val="00D97116"/>
    <w:rsid w:val="00D97153"/>
    <w:rsid w:val="00D97320"/>
    <w:rsid w:val="00D9784F"/>
    <w:rsid w:val="00D97B8F"/>
    <w:rsid w:val="00DA09DB"/>
    <w:rsid w:val="00DA0A79"/>
    <w:rsid w:val="00DA1021"/>
    <w:rsid w:val="00DA142E"/>
    <w:rsid w:val="00DA19F6"/>
    <w:rsid w:val="00DA1B22"/>
    <w:rsid w:val="00DA1B34"/>
    <w:rsid w:val="00DA1E26"/>
    <w:rsid w:val="00DA314A"/>
    <w:rsid w:val="00DA4099"/>
    <w:rsid w:val="00DA41E2"/>
    <w:rsid w:val="00DA42A4"/>
    <w:rsid w:val="00DA43DD"/>
    <w:rsid w:val="00DA4D6D"/>
    <w:rsid w:val="00DA4E96"/>
    <w:rsid w:val="00DA522D"/>
    <w:rsid w:val="00DA5CA8"/>
    <w:rsid w:val="00DA65F8"/>
    <w:rsid w:val="00DA6B07"/>
    <w:rsid w:val="00DA6C07"/>
    <w:rsid w:val="00DA7701"/>
    <w:rsid w:val="00DB07A6"/>
    <w:rsid w:val="00DB0C4A"/>
    <w:rsid w:val="00DB106C"/>
    <w:rsid w:val="00DB11FB"/>
    <w:rsid w:val="00DB1B44"/>
    <w:rsid w:val="00DB2052"/>
    <w:rsid w:val="00DB2F6B"/>
    <w:rsid w:val="00DB3053"/>
    <w:rsid w:val="00DB31C6"/>
    <w:rsid w:val="00DB4C8E"/>
    <w:rsid w:val="00DB5963"/>
    <w:rsid w:val="00DB5EDF"/>
    <w:rsid w:val="00DB5F41"/>
    <w:rsid w:val="00DB6255"/>
    <w:rsid w:val="00DB6E71"/>
    <w:rsid w:val="00DB6E84"/>
    <w:rsid w:val="00DB7125"/>
    <w:rsid w:val="00DB722F"/>
    <w:rsid w:val="00DB72C8"/>
    <w:rsid w:val="00DB7780"/>
    <w:rsid w:val="00DB7A19"/>
    <w:rsid w:val="00DC0389"/>
    <w:rsid w:val="00DC03B1"/>
    <w:rsid w:val="00DC1434"/>
    <w:rsid w:val="00DC2AE6"/>
    <w:rsid w:val="00DC2DE0"/>
    <w:rsid w:val="00DC34AF"/>
    <w:rsid w:val="00DC3C86"/>
    <w:rsid w:val="00DC419B"/>
    <w:rsid w:val="00DC4829"/>
    <w:rsid w:val="00DC4987"/>
    <w:rsid w:val="00DC4E9A"/>
    <w:rsid w:val="00DC4EA3"/>
    <w:rsid w:val="00DC5039"/>
    <w:rsid w:val="00DC5192"/>
    <w:rsid w:val="00DC523B"/>
    <w:rsid w:val="00DC53FF"/>
    <w:rsid w:val="00DC5789"/>
    <w:rsid w:val="00DC58DD"/>
    <w:rsid w:val="00DC5A1B"/>
    <w:rsid w:val="00DC5AF3"/>
    <w:rsid w:val="00DC6262"/>
    <w:rsid w:val="00DC64B6"/>
    <w:rsid w:val="00DC64C9"/>
    <w:rsid w:val="00DC66D0"/>
    <w:rsid w:val="00DC675D"/>
    <w:rsid w:val="00DC692E"/>
    <w:rsid w:val="00DC7619"/>
    <w:rsid w:val="00DC7A7E"/>
    <w:rsid w:val="00DD0A74"/>
    <w:rsid w:val="00DD0B38"/>
    <w:rsid w:val="00DD0BF5"/>
    <w:rsid w:val="00DD13C5"/>
    <w:rsid w:val="00DD1F71"/>
    <w:rsid w:val="00DD21F1"/>
    <w:rsid w:val="00DD2EA3"/>
    <w:rsid w:val="00DD3124"/>
    <w:rsid w:val="00DD3568"/>
    <w:rsid w:val="00DD379A"/>
    <w:rsid w:val="00DD3F09"/>
    <w:rsid w:val="00DD4128"/>
    <w:rsid w:val="00DD469B"/>
    <w:rsid w:val="00DD4EB1"/>
    <w:rsid w:val="00DD5099"/>
    <w:rsid w:val="00DD528E"/>
    <w:rsid w:val="00DD530B"/>
    <w:rsid w:val="00DD5D6A"/>
    <w:rsid w:val="00DD6BC8"/>
    <w:rsid w:val="00DD7466"/>
    <w:rsid w:val="00DD756F"/>
    <w:rsid w:val="00DD75A9"/>
    <w:rsid w:val="00DD769C"/>
    <w:rsid w:val="00DD7EB5"/>
    <w:rsid w:val="00DE0A83"/>
    <w:rsid w:val="00DE0AD2"/>
    <w:rsid w:val="00DE113E"/>
    <w:rsid w:val="00DE1EAD"/>
    <w:rsid w:val="00DE202C"/>
    <w:rsid w:val="00DE2AD9"/>
    <w:rsid w:val="00DE3229"/>
    <w:rsid w:val="00DE3AC1"/>
    <w:rsid w:val="00DE48E4"/>
    <w:rsid w:val="00DE4C8F"/>
    <w:rsid w:val="00DE4DED"/>
    <w:rsid w:val="00DE4F65"/>
    <w:rsid w:val="00DE5F06"/>
    <w:rsid w:val="00DE609B"/>
    <w:rsid w:val="00DE6146"/>
    <w:rsid w:val="00DE648A"/>
    <w:rsid w:val="00DE659F"/>
    <w:rsid w:val="00DE669B"/>
    <w:rsid w:val="00DE6D22"/>
    <w:rsid w:val="00DE7E8C"/>
    <w:rsid w:val="00DF036D"/>
    <w:rsid w:val="00DF091A"/>
    <w:rsid w:val="00DF10EA"/>
    <w:rsid w:val="00DF1F12"/>
    <w:rsid w:val="00DF24DF"/>
    <w:rsid w:val="00DF2E56"/>
    <w:rsid w:val="00DF33DD"/>
    <w:rsid w:val="00DF411E"/>
    <w:rsid w:val="00DF4385"/>
    <w:rsid w:val="00DF455C"/>
    <w:rsid w:val="00DF45CC"/>
    <w:rsid w:val="00DF4D87"/>
    <w:rsid w:val="00DF4FE1"/>
    <w:rsid w:val="00DF5C02"/>
    <w:rsid w:val="00DF60A2"/>
    <w:rsid w:val="00DF64AD"/>
    <w:rsid w:val="00DF6AA9"/>
    <w:rsid w:val="00DF6F91"/>
    <w:rsid w:val="00DF7545"/>
    <w:rsid w:val="00DF7B33"/>
    <w:rsid w:val="00DF7C6C"/>
    <w:rsid w:val="00E018A8"/>
    <w:rsid w:val="00E02195"/>
    <w:rsid w:val="00E021C1"/>
    <w:rsid w:val="00E03522"/>
    <w:rsid w:val="00E03AB6"/>
    <w:rsid w:val="00E03CA5"/>
    <w:rsid w:val="00E04086"/>
    <w:rsid w:val="00E0411A"/>
    <w:rsid w:val="00E043B4"/>
    <w:rsid w:val="00E04772"/>
    <w:rsid w:val="00E04B98"/>
    <w:rsid w:val="00E056C7"/>
    <w:rsid w:val="00E06444"/>
    <w:rsid w:val="00E0668F"/>
    <w:rsid w:val="00E0673E"/>
    <w:rsid w:val="00E07399"/>
    <w:rsid w:val="00E0788C"/>
    <w:rsid w:val="00E10519"/>
    <w:rsid w:val="00E10692"/>
    <w:rsid w:val="00E109DF"/>
    <w:rsid w:val="00E10D84"/>
    <w:rsid w:val="00E11617"/>
    <w:rsid w:val="00E1174A"/>
    <w:rsid w:val="00E124F2"/>
    <w:rsid w:val="00E126D8"/>
    <w:rsid w:val="00E13EA6"/>
    <w:rsid w:val="00E13ECB"/>
    <w:rsid w:val="00E13F67"/>
    <w:rsid w:val="00E148F6"/>
    <w:rsid w:val="00E151AC"/>
    <w:rsid w:val="00E15872"/>
    <w:rsid w:val="00E16106"/>
    <w:rsid w:val="00E16164"/>
    <w:rsid w:val="00E1622A"/>
    <w:rsid w:val="00E17037"/>
    <w:rsid w:val="00E21193"/>
    <w:rsid w:val="00E21669"/>
    <w:rsid w:val="00E22629"/>
    <w:rsid w:val="00E22D07"/>
    <w:rsid w:val="00E230DA"/>
    <w:rsid w:val="00E2389D"/>
    <w:rsid w:val="00E24731"/>
    <w:rsid w:val="00E2478A"/>
    <w:rsid w:val="00E24BC3"/>
    <w:rsid w:val="00E24C12"/>
    <w:rsid w:val="00E25678"/>
    <w:rsid w:val="00E259C1"/>
    <w:rsid w:val="00E2609F"/>
    <w:rsid w:val="00E2627B"/>
    <w:rsid w:val="00E26435"/>
    <w:rsid w:val="00E26665"/>
    <w:rsid w:val="00E266D7"/>
    <w:rsid w:val="00E2733B"/>
    <w:rsid w:val="00E2744B"/>
    <w:rsid w:val="00E27795"/>
    <w:rsid w:val="00E30402"/>
    <w:rsid w:val="00E30A60"/>
    <w:rsid w:val="00E30A7F"/>
    <w:rsid w:val="00E30B0D"/>
    <w:rsid w:val="00E32148"/>
    <w:rsid w:val="00E322F8"/>
    <w:rsid w:val="00E32726"/>
    <w:rsid w:val="00E32B9D"/>
    <w:rsid w:val="00E331AF"/>
    <w:rsid w:val="00E342C8"/>
    <w:rsid w:val="00E344DB"/>
    <w:rsid w:val="00E35075"/>
    <w:rsid w:val="00E350B3"/>
    <w:rsid w:val="00E36292"/>
    <w:rsid w:val="00E3644F"/>
    <w:rsid w:val="00E3669D"/>
    <w:rsid w:val="00E370DB"/>
    <w:rsid w:val="00E3723D"/>
    <w:rsid w:val="00E372DB"/>
    <w:rsid w:val="00E37A37"/>
    <w:rsid w:val="00E37BA1"/>
    <w:rsid w:val="00E4005A"/>
    <w:rsid w:val="00E404AC"/>
    <w:rsid w:val="00E40686"/>
    <w:rsid w:val="00E40B97"/>
    <w:rsid w:val="00E40DA6"/>
    <w:rsid w:val="00E40FD5"/>
    <w:rsid w:val="00E4127A"/>
    <w:rsid w:val="00E41654"/>
    <w:rsid w:val="00E41893"/>
    <w:rsid w:val="00E42D55"/>
    <w:rsid w:val="00E42F63"/>
    <w:rsid w:val="00E430F8"/>
    <w:rsid w:val="00E433B7"/>
    <w:rsid w:val="00E436FB"/>
    <w:rsid w:val="00E4397D"/>
    <w:rsid w:val="00E44080"/>
    <w:rsid w:val="00E441C1"/>
    <w:rsid w:val="00E447FA"/>
    <w:rsid w:val="00E44EF1"/>
    <w:rsid w:val="00E45390"/>
    <w:rsid w:val="00E45B1D"/>
    <w:rsid w:val="00E46D0B"/>
    <w:rsid w:val="00E50439"/>
    <w:rsid w:val="00E50510"/>
    <w:rsid w:val="00E50F1F"/>
    <w:rsid w:val="00E5100D"/>
    <w:rsid w:val="00E513B8"/>
    <w:rsid w:val="00E51F51"/>
    <w:rsid w:val="00E527BD"/>
    <w:rsid w:val="00E52BDE"/>
    <w:rsid w:val="00E5329E"/>
    <w:rsid w:val="00E543D7"/>
    <w:rsid w:val="00E549CC"/>
    <w:rsid w:val="00E54FC4"/>
    <w:rsid w:val="00E552B2"/>
    <w:rsid w:val="00E555C0"/>
    <w:rsid w:val="00E55A68"/>
    <w:rsid w:val="00E55C5E"/>
    <w:rsid w:val="00E55F4C"/>
    <w:rsid w:val="00E56D70"/>
    <w:rsid w:val="00E57066"/>
    <w:rsid w:val="00E579AA"/>
    <w:rsid w:val="00E57CD0"/>
    <w:rsid w:val="00E57D20"/>
    <w:rsid w:val="00E60322"/>
    <w:rsid w:val="00E60AA7"/>
    <w:rsid w:val="00E60CE1"/>
    <w:rsid w:val="00E60E61"/>
    <w:rsid w:val="00E614AA"/>
    <w:rsid w:val="00E61A7C"/>
    <w:rsid w:val="00E62349"/>
    <w:rsid w:val="00E62EC6"/>
    <w:rsid w:val="00E62EEA"/>
    <w:rsid w:val="00E62F30"/>
    <w:rsid w:val="00E630AE"/>
    <w:rsid w:val="00E6332F"/>
    <w:rsid w:val="00E633E1"/>
    <w:rsid w:val="00E636E7"/>
    <w:rsid w:val="00E63D84"/>
    <w:rsid w:val="00E642CC"/>
    <w:rsid w:val="00E64351"/>
    <w:rsid w:val="00E64A94"/>
    <w:rsid w:val="00E64E5C"/>
    <w:rsid w:val="00E6552F"/>
    <w:rsid w:val="00E66371"/>
    <w:rsid w:val="00E666CF"/>
    <w:rsid w:val="00E66C6A"/>
    <w:rsid w:val="00E67347"/>
    <w:rsid w:val="00E67DBB"/>
    <w:rsid w:val="00E67E07"/>
    <w:rsid w:val="00E70009"/>
    <w:rsid w:val="00E70593"/>
    <w:rsid w:val="00E709C6"/>
    <w:rsid w:val="00E70C90"/>
    <w:rsid w:val="00E71EC5"/>
    <w:rsid w:val="00E72235"/>
    <w:rsid w:val="00E72365"/>
    <w:rsid w:val="00E723AC"/>
    <w:rsid w:val="00E723FE"/>
    <w:rsid w:val="00E7288A"/>
    <w:rsid w:val="00E72F7A"/>
    <w:rsid w:val="00E732F2"/>
    <w:rsid w:val="00E73AEC"/>
    <w:rsid w:val="00E742B6"/>
    <w:rsid w:val="00E74455"/>
    <w:rsid w:val="00E74841"/>
    <w:rsid w:val="00E749F1"/>
    <w:rsid w:val="00E74C0A"/>
    <w:rsid w:val="00E74C28"/>
    <w:rsid w:val="00E7519A"/>
    <w:rsid w:val="00E75BE6"/>
    <w:rsid w:val="00E75C3C"/>
    <w:rsid w:val="00E762CA"/>
    <w:rsid w:val="00E76EFF"/>
    <w:rsid w:val="00E774FF"/>
    <w:rsid w:val="00E77B3E"/>
    <w:rsid w:val="00E80841"/>
    <w:rsid w:val="00E80B7E"/>
    <w:rsid w:val="00E81D6B"/>
    <w:rsid w:val="00E81E09"/>
    <w:rsid w:val="00E81E3B"/>
    <w:rsid w:val="00E82935"/>
    <w:rsid w:val="00E830E3"/>
    <w:rsid w:val="00E8400B"/>
    <w:rsid w:val="00E8442D"/>
    <w:rsid w:val="00E84436"/>
    <w:rsid w:val="00E84ABE"/>
    <w:rsid w:val="00E84C44"/>
    <w:rsid w:val="00E84EFD"/>
    <w:rsid w:val="00E85700"/>
    <w:rsid w:val="00E85A6E"/>
    <w:rsid w:val="00E85B08"/>
    <w:rsid w:val="00E85B72"/>
    <w:rsid w:val="00E85DDE"/>
    <w:rsid w:val="00E867D9"/>
    <w:rsid w:val="00E86B76"/>
    <w:rsid w:val="00E87174"/>
    <w:rsid w:val="00E871DB"/>
    <w:rsid w:val="00E872D0"/>
    <w:rsid w:val="00E873DB"/>
    <w:rsid w:val="00E87747"/>
    <w:rsid w:val="00E87A34"/>
    <w:rsid w:val="00E909A2"/>
    <w:rsid w:val="00E920A0"/>
    <w:rsid w:val="00E92167"/>
    <w:rsid w:val="00E92314"/>
    <w:rsid w:val="00E9267F"/>
    <w:rsid w:val="00E92AB7"/>
    <w:rsid w:val="00E92C45"/>
    <w:rsid w:val="00E9359F"/>
    <w:rsid w:val="00E93C29"/>
    <w:rsid w:val="00E93E57"/>
    <w:rsid w:val="00E945FB"/>
    <w:rsid w:val="00E9488A"/>
    <w:rsid w:val="00E953E9"/>
    <w:rsid w:val="00E9564B"/>
    <w:rsid w:val="00E95872"/>
    <w:rsid w:val="00E9595A"/>
    <w:rsid w:val="00E95E66"/>
    <w:rsid w:val="00E96007"/>
    <w:rsid w:val="00E9745C"/>
    <w:rsid w:val="00E97496"/>
    <w:rsid w:val="00EA0512"/>
    <w:rsid w:val="00EA06FC"/>
    <w:rsid w:val="00EA08A5"/>
    <w:rsid w:val="00EA0D94"/>
    <w:rsid w:val="00EA0E9C"/>
    <w:rsid w:val="00EA1182"/>
    <w:rsid w:val="00EA1690"/>
    <w:rsid w:val="00EA1753"/>
    <w:rsid w:val="00EA1FAA"/>
    <w:rsid w:val="00EA21BD"/>
    <w:rsid w:val="00EA23C8"/>
    <w:rsid w:val="00EA25F6"/>
    <w:rsid w:val="00EA271C"/>
    <w:rsid w:val="00EA2A83"/>
    <w:rsid w:val="00EA2F18"/>
    <w:rsid w:val="00EA368E"/>
    <w:rsid w:val="00EA4282"/>
    <w:rsid w:val="00EA4F74"/>
    <w:rsid w:val="00EA50A1"/>
    <w:rsid w:val="00EA5442"/>
    <w:rsid w:val="00EA5A5A"/>
    <w:rsid w:val="00EA5D42"/>
    <w:rsid w:val="00EA61CD"/>
    <w:rsid w:val="00EA6464"/>
    <w:rsid w:val="00EA694A"/>
    <w:rsid w:val="00EA6B87"/>
    <w:rsid w:val="00EA7359"/>
    <w:rsid w:val="00EA74BB"/>
    <w:rsid w:val="00EA7622"/>
    <w:rsid w:val="00EA787A"/>
    <w:rsid w:val="00EA7F01"/>
    <w:rsid w:val="00EB0ADF"/>
    <w:rsid w:val="00EB0BC1"/>
    <w:rsid w:val="00EB1E2B"/>
    <w:rsid w:val="00EB1E8A"/>
    <w:rsid w:val="00EB2297"/>
    <w:rsid w:val="00EB2493"/>
    <w:rsid w:val="00EB2785"/>
    <w:rsid w:val="00EB2A16"/>
    <w:rsid w:val="00EB2AE6"/>
    <w:rsid w:val="00EB2BAB"/>
    <w:rsid w:val="00EB31AF"/>
    <w:rsid w:val="00EB3946"/>
    <w:rsid w:val="00EB3F30"/>
    <w:rsid w:val="00EB3F96"/>
    <w:rsid w:val="00EB4A49"/>
    <w:rsid w:val="00EB50C0"/>
    <w:rsid w:val="00EB55CC"/>
    <w:rsid w:val="00EB5B98"/>
    <w:rsid w:val="00EB5FFB"/>
    <w:rsid w:val="00EB621E"/>
    <w:rsid w:val="00EB69E0"/>
    <w:rsid w:val="00EB6EDE"/>
    <w:rsid w:val="00EB6F13"/>
    <w:rsid w:val="00EB7A00"/>
    <w:rsid w:val="00EC0148"/>
    <w:rsid w:val="00EC0CB5"/>
    <w:rsid w:val="00EC0D20"/>
    <w:rsid w:val="00EC117D"/>
    <w:rsid w:val="00EC18E8"/>
    <w:rsid w:val="00EC18F8"/>
    <w:rsid w:val="00EC213A"/>
    <w:rsid w:val="00EC2A69"/>
    <w:rsid w:val="00EC2EFE"/>
    <w:rsid w:val="00EC38A2"/>
    <w:rsid w:val="00EC39D3"/>
    <w:rsid w:val="00EC3C18"/>
    <w:rsid w:val="00EC40D4"/>
    <w:rsid w:val="00EC5C07"/>
    <w:rsid w:val="00EC6023"/>
    <w:rsid w:val="00EC61FE"/>
    <w:rsid w:val="00EC62D4"/>
    <w:rsid w:val="00EC6CE8"/>
    <w:rsid w:val="00EC72B4"/>
    <w:rsid w:val="00EC7AD6"/>
    <w:rsid w:val="00ED0448"/>
    <w:rsid w:val="00ED045F"/>
    <w:rsid w:val="00ED0723"/>
    <w:rsid w:val="00ED0F12"/>
    <w:rsid w:val="00ED1899"/>
    <w:rsid w:val="00ED19C1"/>
    <w:rsid w:val="00ED1BFA"/>
    <w:rsid w:val="00ED1F36"/>
    <w:rsid w:val="00ED22DF"/>
    <w:rsid w:val="00ED256F"/>
    <w:rsid w:val="00ED3112"/>
    <w:rsid w:val="00ED31CD"/>
    <w:rsid w:val="00ED3504"/>
    <w:rsid w:val="00ED39F4"/>
    <w:rsid w:val="00ED3F18"/>
    <w:rsid w:val="00ED4167"/>
    <w:rsid w:val="00ED4A9D"/>
    <w:rsid w:val="00ED4B56"/>
    <w:rsid w:val="00ED4BBD"/>
    <w:rsid w:val="00ED5291"/>
    <w:rsid w:val="00ED52BC"/>
    <w:rsid w:val="00ED5401"/>
    <w:rsid w:val="00ED55B4"/>
    <w:rsid w:val="00ED61C4"/>
    <w:rsid w:val="00ED7B8F"/>
    <w:rsid w:val="00EE0D63"/>
    <w:rsid w:val="00EE1256"/>
    <w:rsid w:val="00EE1902"/>
    <w:rsid w:val="00EE274D"/>
    <w:rsid w:val="00EE3064"/>
    <w:rsid w:val="00EE30D7"/>
    <w:rsid w:val="00EE31A0"/>
    <w:rsid w:val="00EE3247"/>
    <w:rsid w:val="00EE37A0"/>
    <w:rsid w:val="00EE387F"/>
    <w:rsid w:val="00EE3C7F"/>
    <w:rsid w:val="00EE3F14"/>
    <w:rsid w:val="00EE4AEC"/>
    <w:rsid w:val="00EE4D0E"/>
    <w:rsid w:val="00EE6819"/>
    <w:rsid w:val="00EE6B1F"/>
    <w:rsid w:val="00EE6D32"/>
    <w:rsid w:val="00EE7417"/>
    <w:rsid w:val="00EE7B36"/>
    <w:rsid w:val="00EE7E2B"/>
    <w:rsid w:val="00EF02BD"/>
    <w:rsid w:val="00EF0884"/>
    <w:rsid w:val="00EF1379"/>
    <w:rsid w:val="00EF1D78"/>
    <w:rsid w:val="00EF1DF2"/>
    <w:rsid w:val="00EF2378"/>
    <w:rsid w:val="00EF2B09"/>
    <w:rsid w:val="00EF2BF8"/>
    <w:rsid w:val="00EF34EE"/>
    <w:rsid w:val="00EF34FE"/>
    <w:rsid w:val="00EF37CA"/>
    <w:rsid w:val="00EF3A68"/>
    <w:rsid w:val="00EF401E"/>
    <w:rsid w:val="00EF527C"/>
    <w:rsid w:val="00EF5B34"/>
    <w:rsid w:val="00EF63C2"/>
    <w:rsid w:val="00EF640E"/>
    <w:rsid w:val="00EF78A2"/>
    <w:rsid w:val="00EF7C48"/>
    <w:rsid w:val="00EF7C7A"/>
    <w:rsid w:val="00F0017A"/>
    <w:rsid w:val="00F00982"/>
    <w:rsid w:val="00F00BD5"/>
    <w:rsid w:val="00F00E40"/>
    <w:rsid w:val="00F0118F"/>
    <w:rsid w:val="00F0185B"/>
    <w:rsid w:val="00F02033"/>
    <w:rsid w:val="00F0213B"/>
    <w:rsid w:val="00F029DF"/>
    <w:rsid w:val="00F02B93"/>
    <w:rsid w:val="00F03275"/>
    <w:rsid w:val="00F03491"/>
    <w:rsid w:val="00F04228"/>
    <w:rsid w:val="00F05496"/>
    <w:rsid w:val="00F06003"/>
    <w:rsid w:val="00F06133"/>
    <w:rsid w:val="00F06299"/>
    <w:rsid w:val="00F06417"/>
    <w:rsid w:val="00F068AE"/>
    <w:rsid w:val="00F1109C"/>
    <w:rsid w:val="00F113BF"/>
    <w:rsid w:val="00F1144A"/>
    <w:rsid w:val="00F11D51"/>
    <w:rsid w:val="00F12157"/>
    <w:rsid w:val="00F125BB"/>
    <w:rsid w:val="00F12694"/>
    <w:rsid w:val="00F126E2"/>
    <w:rsid w:val="00F12718"/>
    <w:rsid w:val="00F12A61"/>
    <w:rsid w:val="00F1325C"/>
    <w:rsid w:val="00F13881"/>
    <w:rsid w:val="00F141D9"/>
    <w:rsid w:val="00F145C7"/>
    <w:rsid w:val="00F14835"/>
    <w:rsid w:val="00F14840"/>
    <w:rsid w:val="00F14891"/>
    <w:rsid w:val="00F15290"/>
    <w:rsid w:val="00F154DE"/>
    <w:rsid w:val="00F15CE3"/>
    <w:rsid w:val="00F1727E"/>
    <w:rsid w:val="00F17D50"/>
    <w:rsid w:val="00F17D53"/>
    <w:rsid w:val="00F17EAE"/>
    <w:rsid w:val="00F209A4"/>
    <w:rsid w:val="00F20FBC"/>
    <w:rsid w:val="00F210A5"/>
    <w:rsid w:val="00F21575"/>
    <w:rsid w:val="00F2187D"/>
    <w:rsid w:val="00F22033"/>
    <w:rsid w:val="00F23277"/>
    <w:rsid w:val="00F232EA"/>
    <w:rsid w:val="00F2343C"/>
    <w:rsid w:val="00F235FB"/>
    <w:rsid w:val="00F23BA4"/>
    <w:rsid w:val="00F24BC8"/>
    <w:rsid w:val="00F24D94"/>
    <w:rsid w:val="00F2513C"/>
    <w:rsid w:val="00F2547C"/>
    <w:rsid w:val="00F257BB"/>
    <w:rsid w:val="00F26433"/>
    <w:rsid w:val="00F26F3D"/>
    <w:rsid w:val="00F271A2"/>
    <w:rsid w:val="00F27AE2"/>
    <w:rsid w:val="00F27CD9"/>
    <w:rsid w:val="00F30245"/>
    <w:rsid w:val="00F3032C"/>
    <w:rsid w:val="00F304CF"/>
    <w:rsid w:val="00F308A6"/>
    <w:rsid w:val="00F31D35"/>
    <w:rsid w:val="00F323BE"/>
    <w:rsid w:val="00F324D2"/>
    <w:rsid w:val="00F32502"/>
    <w:rsid w:val="00F3287B"/>
    <w:rsid w:val="00F32BEE"/>
    <w:rsid w:val="00F334F1"/>
    <w:rsid w:val="00F33656"/>
    <w:rsid w:val="00F338AE"/>
    <w:rsid w:val="00F34D59"/>
    <w:rsid w:val="00F34FF6"/>
    <w:rsid w:val="00F3554E"/>
    <w:rsid w:val="00F36502"/>
    <w:rsid w:val="00F36609"/>
    <w:rsid w:val="00F37DBA"/>
    <w:rsid w:val="00F4013C"/>
    <w:rsid w:val="00F4095B"/>
    <w:rsid w:val="00F4184A"/>
    <w:rsid w:val="00F422BC"/>
    <w:rsid w:val="00F426A6"/>
    <w:rsid w:val="00F43341"/>
    <w:rsid w:val="00F44557"/>
    <w:rsid w:val="00F446EE"/>
    <w:rsid w:val="00F44779"/>
    <w:rsid w:val="00F44EE9"/>
    <w:rsid w:val="00F4525E"/>
    <w:rsid w:val="00F46AB0"/>
    <w:rsid w:val="00F46D14"/>
    <w:rsid w:val="00F47C18"/>
    <w:rsid w:val="00F5000D"/>
    <w:rsid w:val="00F50706"/>
    <w:rsid w:val="00F51472"/>
    <w:rsid w:val="00F52705"/>
    <w:rsid w:val="00F528D0"/>
    <w:rsid w:val="00F52B83"/>
    <w:rsid w:val="00F5408A"/>
    <w:rsid w:val="00F540A0"/>
    <w:rsid w:val="00F54901"/>
    <w:rsid w:val="00F54E04"/>
    <w:rsid w:val="00F552A1"/>
    <w:rsid w:val="00F555B9"/>
    <w:rsid w:val="00F559B5"/>
    <w:rsid w:val="00F55E33"/>
    <w:rsid w:val="00F5637B"/>
    <w:rsid w:val="00F56476"/>
    <w:rsid w:val="00F56492"/>
    <w:rsid w:val="00F564E7"/>
    <w:rsid w:val="00F564F6"/>
    <w:rsid w:val="00F57681"/>
    <w:rsid w:val="00F57E95"/>
    <w:rsid w:val="00F60529"/>
    <w:rsid w:val="00F607FE"/>
    <w:rsid w:val="00F60D51"/>
    <w:rsid w:val="00F618C9"/>
    <w:rsid w:val="00F62456"/>
    <w:rsid w:val="00F627E2"/>
    <w:rsid w:val="00F62FCD"/>
    <w:rsid w:val="00F63193"/>
    <w:rsid w:val="00F6322A"/>
    <w:rsid w:val="00F6350A"/>
    <w:rsid w:val="00F63DE8"/>
    <w:rsid w:val="00F640C6"/>
    <w:rsid w:val="00F64243"/>
    <w:rsid w:val="00F6448D"/>
    <w:rsid w:val="00F64AB7"/>
    <w:rsid w:val="00F64D91"/>
    <w:rsid w:val="00F64DB6"/>
    <w:rsid w:val="00F64E2A"/>
    <w:rsid w:val="00F651D0"/>
    <w:rsid w:val="00F6525A"/>
    <w:rsid w:val="00F652DC"/>
    <w:rsid w:val="00F6538F"/>
    <w:rsid w:val="00F65C9B"/>
    <w:rsid w:val="00F660F0"/>
    <w:rsid w:val="00F66174"/>
    <w:rsid w:val="00F673A0"/>
    <w:rsid w:val="00F6754B"/>
    <w:rsid w:val="00F678F2"/>
    <w:rsid w:val="00F67BE2"/>
    <w:rsid w:val="00F67CC7"/>
    <w:rsid w:val="00F709C6"/>
    <w:rsid w:val="00F70A4A"/>
    <w:rsid w:val="00F712DE"/>
    <w:rsid w:val="00F71323"/>
    <w:rsid w:val="00F71611"/>
    <w:rsid w:val="00F71AEB"/>
    <w:rsid w:val="00F71CA5"/>
    <w:rsid w:val="00F72361"/>
    <w:rsid w:val="00F72A60"/>
    <w:rsid w:val="00F73040"/>
    <w:rsid w:val="00F73836"/>
    <w:rsid w:val="00F7386C"/>
    <w:rsid w:val="00F73EE2"/>
    <w:rsid w:val="00F740E6"/>
    <w:rsid w:val="00F74502"/>
    <w:rsid w:val="00F74636"/>
    <w:rsid w:val="00F74A26"/>
    <w:rsid w:val="00F7516A"/>
    <w:rsid w:val="00F75367"/>
    <w:rsid w:val="00F7544C"/>
    <w:rsid w:val="00F755E1"/>
    <w:rsid w:val="00F75964"/>
    <w:rsid w:val="00F76256"/>
    <w:rsid w:val="00F76625"/>
    <w:rsid w:val="00F76FF3"/>
    <w:rsid w:val="00F771FB"/>
    <w:rsid w:val="00F77209"/>
    <w:rsid w:val="00F773A4"/>
    <w:rsid w:val="00F7748B"/>
    <w:rsid w:val="00F774AC"/>
    <w:rsid w:val="00F7793B"/>
    <w:rsid w:val="00F80052"/>
    <w:rsid w:val="00F80FCD"/>
    <w:rsid w:val="00F8141F"/>
    <w:rsid w:val="00F817EA"/>
    <w:rsid w:val="00F82FE6"/>
    <w:rsid w:val="00F83267"/>
    <w:rsid w:val="00F835AB"/>
    <w:rsid w:val="00F8378F"/>
    <w:rsid w:val="00F83FDC"/>
    <w:rsid w:val="00F84F60"/>
    <w:rsid w:val="00F85089"/>
    <w:rsid w:val="00F85491"/>
    <w:rsid w:val="00F8567A"/>
    <w:rsid w:val="00F856D9"/>
    <w:rsid w:val="00F86B89"/>
    <w:rsid w:val="00F87138"/>
    <w:rsid w:val="00F87647"/>
    <w:rsid w:val="00F87830"/>
    <w:rsid w:val="00F87BC6"/>
    <w:rsid w:val="00F87D19"/>
    <w:rsid w:val="00F905CF"/>
    <w:rsid w:val="00F90DFF"/>
    <w:rsid w:val="00F9153D"/>
    <w:rsid w:val="00F91CE9"/>
    <w:rsid w:val="00F92540"/>
    <w:rsid w:val="00F932A1"/>
    <w:rsid w:val="00F933D4"/>
    <w:rsid w:val="00F934C6"/>
    <w:rsid w:val="00F94882"/>
    <w:rsid w:val="00F967EB"/>
    <w:rsid w:val="00F96B77"/>
    <w:rsid w:val="00F97271"/>
    <w:rsid w:val="00F97A11"/>
    <w:rsid w:val="00F97D37"/>
    <w:rsid w:val="00FA0B79"/>
    <w:rsid w:val="00FA15BC"/>
    <w:rsid w:val="00FA24FE"/>
    <w:rsid w:val="00FA276C"/>
    <w:rsid w:val="00FA2E4E"/>
    <w:rsid w:val="00FA36DF"/>
    <w:rsid w:val="00FA444A"/>
    <w:rsid w:val="00FA49F6"/>
    <w:rsid w:val="00FA4A23"/>
    <w:rsid w:val="00FA4A59"/>
    <w:rsid w:val="00FA4E2D"/>
    <w:rsid w:val="00FA6279"/>
    <w:rsid w:val="00FA65B5"/>
    <w:rsid w:val="00FA6A19"/>
    <w:rsid w:val="00FA6AC3"/>
    <w:rsid w:val="00FA6F06"/>
    <w:rsid w:val="00FA742B"/>
    <w:rsid w:val="00FA7561"/>
    <w:rsid w:val="00FA77B7"/>
    <w:rsid w:val="00FB0C81"/>
    <w:rsid w:val="00FB0EEE"/>
    <w:rsid w:val="00FB19A5"/>
    <w:rsid w:val="00FB245E"/>
    <w:rsid w:val="00FB2CA4"/>
    <w:rsid w:val="00FB339A"/>
    <w:rsid w:val="00FB34A5"/>
    <w:rsid w:val="00FB3650"/>
    <w:rsid w:val="00FB3B35"/>
    <w:rsid w:val="00FB3D93"/>
    <w:rsid w:val="00FB3F74"/>
    <w:rsid w:val="00FB4960"/>
    <w:rsid w:val="00FB5391"/>
    <w:rsid w:val="00FB5800"/>
    <w:rsid w:val="00FB5EA3"/>
    <w:rsid w:val="00FB5F0E"/>
    <w:rsid w:val="00FB6F95"/>
    <w:rsid w:val="00FB71A4"/>
    <w:rsid w:val="00FB7894"/>
    <w:rsid w:val="00FC06BD"/>
    <w:rsid w:val="00FC1B9C"/>
    <w:rsid w:val="00FC257B"/>
    <w:rsid w:val="00FC2E42"/>
    <w:rsid w:val="00FC2F58"/>
    <w:rsid w:val="00FC325C"/>
    <w:rsid w:val="00FC4483"/>
    <w:rsid w:val="00FC49AE"/>
    <w:rsid w:val="00FC5D78"/>
    <w:rsid w:val="00FC5FED"/>
    <w:rsid w:val="00FC629A"/>
    <w:rsid w:val="00FC6968"/>
    <w:rsid w:val="00FC6BAA"/>
    <w:rsid w:val="00FC6BC6"/>
    <w:rsid w:val="00FC6D14"/>
    <w:rsid w:val="00FC6EB7"/>
    <w:rsid w:val="00FC7045"/>
    <w:rsid w:val="00FC7147"/>
    <w:rsid w:val="00FD0106"/>
    <w:rsid w:val="00FD03EC"/>
    <w:rsid w:val="00FD0402"/>
    <w:rsid w:val="00FD05A7"/>
    <w:rsid w:val="00FD0AB7"/>
    <w:rsid w:val="00FD0EC0"/>
    <w:rsid w:val="00FD0EC7"/>
    <w:rsid w:val="00FD1025"/>
    <w:rsid w:val="00FD1DB6"/>
    <w:rsid w:val="00FD1DFC"/>
    <w:rsid w:val="00FD1F92"/>
    <w:rsid w:val="00FD22E9"/>
    <w:rsid w:val="00FD25EF"/>
    <w:rsid w:val="00FD2A94"/>
    <w:rsid w:val="00FD302E"/>
    <w:rsid w:val="00FD35F5"/>
    <w:rsid w:val="00FD3E53"/>
    <w:rsid w:val="00FD427B"/>
    <w:rsid w:val="00FD4974"/>
    <w:rsid w:val="00FD4E67"/>
    <w:rsid w:val="00FD54E1"/>
    <w:rsid w:val="00FD6373"/>
    <w:rsid w:val="00FD6A93"/>
    <w:rsid w:val="00FD6AD7"/>
    <w:rsid w:val="00FD74A1"/>
    <w:rsid w:val="00FE004A"/>
    <w:rsid w:val="00FE0716"/>
    <w:rsid w:val="00FE0956"/>
    <w:rsid w:val="00FE105B"/>
    <w:rsid w:val="00FE117A"/>
    <w:rsid w:val="00FE12C2"/>
    <w:rsid w:val="00FE160E"/>
    <w:rsid w:val="00FE1D86"/>
    <w:rsid w:val="00FE1FE4"/>
    <w:rsid w:val="00FE2524"/>
    <w:rsid w:val="00FE281B"/>
    <w:rsid w:val="00FE299C"/>
    <w:rsid w:val="00FE2BAB"/>
    <w:rsid w:val="00FE3E28"/>
    <w:rsid w:val="00FE4086"/>
    <w:rsid w:val="00FE4DD5"/>
    <w:rsid w:val="00FE5347"/>
    <w:rsid w:val="00FE553F"/>
    <w:rsid w:val="00FE5AF0"/>
    <w:rsid w:val="00FE6A05"/>
    <w:rsid w:val="00FE6E77"/>
    <w:rsid w:val="00FE6E96"/>
    <w:rsid w:val="00FE72DF"/>
    <w:rsid w:val="00FE786B"/>
    <w:rsid w:val="00FE7B4B"/>
    <w:rsid w:val="00FF002A"/>
    <w:rsid w:val="00FF04FF"/>
    <w:rsid w:val="00FF0E7D"/>
    <w:rsid w:val="00FF143B"/>
    <w:rsid w:val="00FF14F1"/>
    <w:rsid w:val="00FF19FE"/>
    <w:rsid w:val="00FF1A80"/>
    <w:rsid w:val="00FF2109"/>
    <w:rsid w:val="00FF2176"/>
    <w:rsid w:val="00FF29C6"/>
    <w:rsid w:val="00FF2A91"/>
    <w:rsid w:val="00FF2DB1"/>
    <w:rsid w:val="00FF34C3"/>
    <w:rsid w:val="00FF391E"/>
    <w:rsid w:val="00FF3BCF"/>
    <w:rsid w:val="00FF3C5E"/>
    <w:rsid w:val="00FF3E29"/>
    <w:rsid w:val="00FF4023"/>
    <w:rsid w:val="00FF4CEF"/>
    <w:rsid w:val="00FF5479"/>
    <w:rsid w:val="00FF5E46"/>
    <w:rsid w:val="00FF5E78"/>
    <w:rsid w:val="00FF65B9"/>
    <w:rsid w:val="00FF6AD1"/>
    <w:rsid w:val="00FF6E37"/>
    <w:rsid w:val="00FF7075"/>
    <w:rsid w:val="00FF718F"/>
    <w:rsid w:val="00FF77F5"/>
    <w:rsid w:val="00FF7A3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4BABAA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iPriority="99" w:unhideWhenUsed="1"/>
    <w:lsdException w:name="HTML Variable" w:semiHidden="1" w:unhideWhenUsed="1"/>
    <w:lsdException w:name="Normal Table" w:semiHidden="1" w:uiPriority="99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 w:unhideWhenUsed="1"/>
    <w:lsdException w:name="No Spacing" w:uiPriority="1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7F20"/>
  </w:style>
  <w:style w:type="paragraph" w:styleId="Heading1">
    <w:name w:val="heading 1"/>
    <w:basedOn w:val="Normal"/>
    <w:next w:val="Normal"/>
    <w:link w:val="Heading1Char"/>
    <w:uiPriority w:val="99"/>
    <w:qFormat/>
    <w:rsid w:val="00787816"/>
    <w:pPr>
      <w:keepNext/>
      <w:widowControl w:val="0"/>
      <w:jc w:val="both"/>
      <w:outlineLvl w:val="0"/>
    </w:pPr>
    <w:rPr>
      <w:rFonts w:ascii="Times" w:eastAsia="平成明朝" w:hAnsi="Times" w:cs="平成明朝"/>
      <w:b/>
      <w:bCs/>
      <w:kern w:val="2"/>
      <w:sz w:val="24"/>
      <w:szCs w:val="24"/>
      <w:lang w:eastAsia="ja-JP"/>
    </w:rPr>
  </w:style>
  <w:style w:type="paragraph" w:styleId="Heading2">
    <w:name w:val="heading 2"/>
    <w:basedOn w:val="Normal"/>
    <w:next w:val="Normal"/>
    <w:link w:val="Heading2Char"/>
    <w:semiHidden/>
    <w:qFormat/>
    <w:rsid w:val="00A47B33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qFormat/>
    <w:rsid w:val="00A47B33"/>
    <w:pPr>
      <w:keepNext/>
      <w:spacing w:line="480" w:lineRule="auto"/>
      <w:outlineLvl w:val="2"/>
    </w:pPr>
    <w:rPr>
      <w:rFonts w:ascii="Times" w:eastAsia="Times" w:hAnsi="Times"/>
      <w:b/>
      <w:sz w:val="24"/>
    </w:rPr>
  </w:style>
  <w:style w:type="paragraph" w:styleId="Heading4">
    <w:name w:val="heading 4"/>
    <w:basedOn w:val="Normal"/>
    <w:next w:val="Normal"/>
    <w:link w:val="Heading4Char"/>
    <w:semiHidden/>
    <w:qFormat/>
    <w:rsid w:val="00A47B33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A47B33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A47B33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A47B33"/>
    <w:pPr>
      <w:spacing w:before="240" w:after="60"/>
      <w:outlineLvl w:val="6"/>
    </w:pPr>
    <w:rPr>
      <w:rFonts w:ascii="Calibri" w:hAnsi="Calibri"/>
      <w:sz w:val="24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A47B33"/>
    <w:pPr>
      <w:spacing w:before="240" w:after="60"/>
      <w:outlineLvl w:val="7"/>
    </w:pPr>
    <w:rPr>
      <w:rFonts w:ascii="Calibri" w:hAnsi="Calibr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A47B33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aseText">
    <w:name w:val="Base_Text"/>
    <w:rsid w:val="00787816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basedOn w:val="aubase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basedOn w:val="DefaultParagraphFont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basedOn w:val="aubas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basedOn w:val="au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basedOn w:val="aubase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basedOn w:val="aubas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BalloonText">
    <w:name w:val="Balloon Text"/>
    <w:basedOn w:val="Normal"/>
    <w:link w:val="BalloonTextChar"/>
    <w:rsid w:val="009A3899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basedOn w:val="bibbase"/>
    <w:rsid w:val="009A3899"/>
    <w:rPr>
      <w:sz w:val="24"/>
    </w:rPr>
  </w:style>
  <w:style w:type="character" w:customStyle="1" w:styleId="bibdeg">
    <w:name w:val="bib_deg"/>
    <w:basedOn w:val="bibbase"/>
    <w:rsid w:val="009A3899"/>
    <w:rPr>
      <w:sz w:val="24"/>
    </w:rPr>
  </w:style>
  <w:style w:type="character" w:customStyle="1" w:styleId="bibdoi">
    <w:name w:val="bib_doi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basedOn w:val="bibbase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basedOn w:val="bibbas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9A3899"/>
    <w:rPr>
      <w:sz w:val="24"/>
    </w:rPr>
  </w:style>
  <w:style w:type="character" w:customStyle="1" w:styleId="bibnumber">
    <w:name w:val="bib_number"/>
    <w:basedOn w:val="bibbase"/>
    <w:rsid w:val="009A3899"/>
    <w:rPr>
      <w:sz w:val="24"/>
    </w:rPr>
  </w:style>
  <w:style w:type="character" w:customStyle="1" w:styleId="biborganization">
    <w:name w:val="bib_organization"/>
    <w:basedOn w:val="bibbas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9A3899"/>
    <w:rPr>
      <w:sz w:val="24"/>
    </w:rPr>
  </w:style>
  <w:style w:type="character" w:customStyle="1" w:styleId="bibsuppl">
    <w:name w:val="bib_suppl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basedOn w:val="bibbas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9A3899"/>
    <w:rPr>
      <w:sz w:val="24"/>
    </w:rPr>
  </w:style>
  <w:style w:type="character" w:customStyle="1" w:styleId="biburl">
    <w:name w:val="bib_url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basedOn w:val="bibbas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basedOn w:val="bibbase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basedOn w:val="DefaultParagraphFont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9A3899"/>
    <w:rPr>
      <w:sz w:val="24"/>
    </w:rPr>
  </w:style>
  <w:style w:type="character" w:customStyle="1" w:styleId="citeen">
    <w:name w:val="cite_en"/>
    <w:basedOn w:val="citebase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basedOn w:val="citebase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basedOn w:val="citebase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basedOn w:val="citebase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basedOn w:val="citebase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basedOn w:val="DefaultParagraphFont"/>
    <w:rsid w:val="009A3899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9A3899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38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basedOn w:val="DefaultParagraphFont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basedOn w:val="DefaultParagraphFont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Emphasis">
    <w:name w:val="Emphasis"/>
    <w:basedOn w:val="DefaultParagraphFont"/>
    <w:uiPriority w:val="20"/>
    <w:qFormat/>
    <w:rsid w:val="009A3899"/>
    <w:rPr>
      <w:i/>
      <w:iCs/>
    </w:rPr>
  </w:style>
  <w:style w:type="character" w:styleId="EndnoteReference">
    <w:name w:val="endnote reference"/>
    <w:basedOn w:val="DefaultParagraphFont"/>
    <w:semiHidden/>
    <w:rsid w:val="009A3899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9A3899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basedOn w:val="citebase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FollowedHyperlink">
    <w:name w:val="FollowedHyperlink"/>
    <w:basedOn w:val="DefaultParagraphFont"/>
    <w:rsid w:val="009A3899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9A3899"/>
    <w:rPr>
      <w:rFonts w:ascii="Times New Roman" w:eastAsia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9A3899"/>
    <w:rPr>
      <w:rFonts w:ascii="Times New Roman" w:eastAsia="Times New Roman" w:hAnsi="Times New Roman"/>
      <w:sz w:val="20"/>
      <w:szCs w:val="20"/>
    </w:rPr>
  </w:style>
  <w:style w:type="character" w:styleId="HTMLAcronym">
    <w:name w:val="HTML Acronym"/>
    <w:basedOn w:val="DefaultParagraphFont"/>
    <w:rsid w:val="009A3899"/>
  </w:style>
  <w:style w:type="character" w:styleId="HTMLCite">
    <w:name w:val="HTML Cite"/>
    <w:basedOn w:val="DefaultParagraphFont"/>
    <w:rsid w:val="009A3899"/>
    <w:rPr>
      <w:i/>
      <w:iCs/>
    </w:rPr>
  </w:style>
  <w:style w:type="character" w:styleId="HTMLCode">
    <w:name w:val="HTML Code"/>
    <w:basedOn w:val="DefaultParagraphFont"/>
    <w:rsid w:val="009A3899"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rsid w:val="009A3899"/>
    <w:rPr>
      <w:i/>
      <w:iCs/>
    </w:rPr>
  </w:style>
  <w:style w:type="character" w:styleId="HTMLKeyboard">
    <w:name w:val="HTML Keyboard"/>
    <w:basedOn w:val="DefaultParagraphFont"/>
    <w:rsid w:val="009A3899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9A3899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9A3899"/>
    <w:rPr>
      <w:rFonts w:ascii="Consolas" w:eastAsia="Times New Roman" w:hAnsi="Consolas"/>
      <w:sz w:val="20"/>
      <w:szCs w:val="20"/>
    </w:rPr>
  </w:style>
  <w:style w:type="character" w:styleId="HTMLSample">
    <w:name w:val="HTML Sample"/>
    <w:basedOn w:val="DefaultParagraphFont"/>
    <w:rsid w:val="009A3899"/>
    <w:rPr>
      <w:rFonts w:ascii="Courier New" w:hAnsi="Courier New" w:cs="Courier New"/>
    </w:rPr>
  </w:style>
  <w:style w:type="character" w:styleId="HTMLTypewriter">
    <w:name w:val="HTML Typewriter"/>
    <w:basedOn w:val="DefaultParagraphFont"/>
    <w:uiPriority w:val="99"/>
    <w:rsid w:val="009A3899"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rsid w:val="009A3899"/>
    <w:rPr>
      <w:i/>
      <w:iCs/>
    </w:rPr>
  </w:style>
  <w:style w:type="character" w:styleId="Hyperlink">
    <w:name w:val="Hyperlink"/>
    <w:basedOn w:val="DefaultParagraphFont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basedOn w:val="DefaultParagraphFont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basedOn w:val="DefaultParagraphFont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787816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Heading1Char">
    <w:name w:val="Heading 1 Char"/>
    <w:basedOn w:val="DefaultParagraphFont"/>
    <w:link w:val="Heading1"/>
    <w:uiPriority w:val="99"/>
    <w:rsid w:val="004142AE"/>
    <w:rPr>
      <w:rFonts w:ascii="Times" w:eastAsia="平成明朝" w:hAnsi="Times" w:cs="平成明朝"/>
      <w:b/>
      <w:bCs/>
      <w:kern w:val="2"/>
      <w:sz w:val="24"/>
      <w:szCs w:val="24"/>
      <w:lang w:eastAsia="ja-JP"/>
    </w:rPr>
  </w:style>
  <w:style w:type="paragraph" w:styleId="Title">
    <w:name w:val="Title"/>
    <w:basedOn w:val="Normal"/>
    <w:link w:val="TitleChar"/>
    <w:qFormat/>
    <w:rsid w:val="00787816"/>
    <w:pPr>
      <w:widowControl w:val="0"/>
      <w:jc w:val="center"/>
    </w:pPr>
    <w:rPr>
      <w:rFonts w:ascii="Times" w:eastAsia="MS Mincho" w:hAnsi="Times"/>
      <w:b/>
      <w:kern w:val="2"/>
      <w:sz w:val="24"/>
      <w:szCs w:val="24"/>
      <w:lang w:eastAsia="ja-JP"/>
    </w:rPr>
  </w:style>
  <w:style w:type="character" w:customStyle="1" w:styleId="TitleChar">
    <w:name w:val="Title Char"/>
    <w:basedOn w:val="DefaultParagraphFont"/>
    <w:link w:val="Title"/>
    <w:rsid w:val="004142AE"/>
    <w:rPr>
      <w:rFonts w:ascii="Times" w:eastAsia="MS Mincho" w:hAnsi="Times"/>
      <w:b/>
      <w:kern w:val="2"/>
      <w:sz w:val="24"/>
      <w:szCs w:val="24"/>
      <w:lang w:eastAsia="ja-JP"/>
    </w:rPr>
  </w:style>
  <w:style w:type="character" w:customStyle="1" w:styleId="midashi">
    <w:name w:val="midashi"/>
    <w:basedOn w:val="DefaultParagraphFont"/>
    <w:rsid w:val="004142AE"/>
  </w:style>
  <w:style w:type="paragraph" w:styleId="ListParagraph">
    <w:name w:val="List Paragraph"/>
    <w:basedOn w:val="Normal"/>
    <w:uiPriority w:val="34"/>
    <w:qFormat/>
    <w:rsid w:val="00787816"/>
    <w:pPr>
      <w:spacing w:after="200" w:line="276" w:lineRule="auto"/>
      <w:ind w:left="720"/>
      <w:contextualSpacing/>
    </w:pPr>
    <w:rPr>
      <w:rFonts w:ascii="Century" w:eastAsia="MS Mincho" w:hAnsi="Century"/>
      <w:kern w:val="2"/>
      <w:sz w:val="22"/>
      <w:szCs w:val="22"/>
      <w:lang w:val="en-IN"/>
    </w:rPr>
  </w:style>
  <w:style w:type="character" w:customStyle="1" w:styleId="st">
    <w:name w:val="st"/>
    <w:basedOn w:val="DefaultParagraphFont"/>
    <w:rsid w:val="004142AE"/>
  </w:style>
  <w:style w:type="paragraph" w:styleId="BodyText">
    <w:name w:val="Body Text"/>
    <w:basedOn w:val="Normal"/>
    <w:link w:val="BodyTextChar"/>
    <w:rsid w:val="00787816"/>
    <w:pPr>
      <w:widowControl w:val="0"/>
      <w:jc w:val="both"/>
    </w:pPr>
    <w:rPr>
      <w:rFonts w:asciiTheme="minorHAnsi" w:eastAsia="MS Mincho" w:hAnsiTheme="minorHAnsi"/>
      <w:kern w:val="2"/>
      <w:sz w:val="24"/>
      <w:szCs w:val="24"/>
      <w:lang w:eastAsia="ja-JP"/>
    </w:rPr>
  </w:style>
  <w:style w:type="character" w:customStyle="1" w:styleId="BodyTextChar">
    <w:name w:val="Body Text Char"/>
    <w:basedOn w:val="DefaultParagraphFont"/>
    <w:link w:val="BodyText"/>
    <w:rsid w:val="004142AE"/>
    <w:rPr>
      <w:rFonts w:asciiTheme="minorHAnsi" w:eastAsia="MS Mincho" w:hAnsiTheme="minorHAnsi"/>
      <w:kern w:val="2"/>
      <w:sz w:val="24"/>
      <w:szCs w:val="24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787816"/>
    <w:pPr>
      <w:spacing w:before="100" w:beforeAutospacing="1" w:after="100" w:afterAutospacing="1"/>
    </w:pPr>
    <w:rPr>
      <w:rFonts w:ascii="Times" w:hAnsi="Times"/>
      <w:kern w:val="2"/>
      <w:sz w:val="24"/>
      <w:szCs w:val="24"/>
      <w:lang w:eastAsia="ja-JP"/>
    </w:rPr>
  </w:style>
  <w:style w:type="paragraph" w:styleId="Revision">
    <w:name w:val="Revision"/>
    <w:hidden/>
    <w:rsid w:val="00787816"/>
    <w:rPr>
      <w:rFonts w:asciiTheme="minorHAnsi" w:hAnsiTheme="minorHAnsi"/>
      <w:kern w:val="2"/>
      <w:sz w:val="24"/>
      <w:szCs w:val="24"/>
    </w:rPr>
  </w:style>
  <w:style w:type="table" w:styleId="TableGrid">
    <w:name w:val="Table Grid"/>
    <w:basedOn w:val="TableNormal"/>
    <w:uiPriority w:val="39"/>
    <w:rsid w:val="004142AE"/>
    <w:rPr>
      <w:rFonts w:asciiTheme="minorHAnsi" w:hAnsiTheme="minorHAnsi" w:cstheme="minorBidi"/>
      <w:sz w:val="22"/>
      <w:szCs w:val="22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semiHidden/>
    <w:rsid w:val="00A47B33"/>
    <w:rPr>
      <w:rFonts w:ascii="Cambria" w:hAnsi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semiHidden/>
    <w:rsid w:val="00A47B33"/>
    <w:rPr>
      <w:rFonts w:ascii="Times" w:eastAsia="Times" w:hAnsi="Times"/>
      <w:b/>
      <w:sz w:val="24"/>
    </w:rPr>
  </w:style>
  <w:style w:type="character" w:customStyle="1" w:styleId="Heading4Char">
    <w:name w:val="Heading 4 Char"/>
    <w:basedOn w:val="DefaultParagraphFont"/>
    <w:link w:val="Heading4"/>
    <w:semiHidden/>
    <w:rsid w:val="00A47B33"/>
    <w:rPr>
      <w:rFonts w:ascii="Times" w:hAnsi="Times"/>
      <w:b/>
      <w:color w:val="0000FF"/>
      <w:sz w:val="44"/>
    </w:rPr>
  </w:style>
  <w:style w:type="character" w:customStyle="1" w:styleId="Heading5Char">
    <w:name w:val="Heading 5 Char"/>
    <w:basedOn w:val="DefaultParagraphFont"/>
    <w:link w:val="Heading5"/>
    <w:semiHidden/>
    <w:rsid w:val="00A47B3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A47B3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A47B3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A47B3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A47B3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A47B33"/>
    <w:pPr>
      <w:widowControl/>
      <w:spacing w:before="240" w:after="60"/>
      <w:jc w:val="left"/>
    </w:pPr>
    <w:rPr>
      <w:rFonts w:ascii="Times New Roman" w:eastAsiaTheme="minorEastAsia" w:hAnsi="Times New Roman" w:cs="Times New Roman"/>
      <w:kern w:val="32"/>
      <w:lang w:eastAsia="en-US"/>
    </w:rPr>
  </w:style>
  <w:style w:type="paragraph" w:customStyle="1" w:styleId="SMSubheading">
    <w:name w:val="SM Subheading"/>
    <w:basedOn w:val="Normal"/>
    <w:qFormat/>
    <w:rsid w:val="00A47B33"/>
    <w:rPr>
      <w:sz w:val="24"/>
      <w:u w:val="words"/>
    </w:rPr>
  </w:style>
  <w:style w:type="paragraph" w:customStyle="1" w:styleId="SMText">
    <w:name w:val="SM Text"/>
    <w:basedOn w:val="Normal"/>
    <w:qFormat/>
    <w:rsid w:val="00A47B33"/>
    <w:pPr>
      <w:ind w:firstLine="480"/>
    </w:pPr>
    <w:rPr>
      <w:sz w:val="24"/>
    </w:rPr>
  </w:style>
  <w:style w:type="paragraph" w:customStyle="1" w:styleId="SMcaption">
    <w:name w:val="SM caption"/>
    <w:basedOn w:val="SMText"/>
    <w:qFormat/>
    <w:rsid w:val="00A47B33"/>
    <w:pPr>
      <w:ind w:firstLine="0"/>
    </w:pPr>
  </w:style>
  <w:style w:type="paragraph" w:styleId="Bibliography">
    <w:name w:val="Bibliography"/>
    <w:basedOn w:val="Normal"/>
    <w:next w:val="Normal"/>
    <w:uiPriority w:val="37"/>
    <w:rsid w:val="00A47B33"/>
    <w:rPr>
      <w:sz w:val="24"/>
    </w:rPr>
  </w:style>
  <w:style w:type="paragraph" w:styleId="BlockText">
    <w:name w:val="Block Text"/>
    <w:basedOn w:val="Normal"/>
    <w:semiHidden/>
    <w:rsid w:val="00A47B33"/>
    <w:pPr>
      <w:spacing w:after="120"/>
      <w:ind w:left="1440" w:right="1440"/>
    </w:pPr>
    <w:rPr>
      <w:sz w:val="24"/>
    </w:rPr>
  </w:style>
  <w:style w:type="paragraph" w:styleId="BodyText2">
    <w:name w:val="Body Text 2"/>
    <w:basedOn w:val="Normal"/>
    <w:link w:val="BodyText2Char"/>
    <w:semiHidden/>
    <w:rsid w:val="00A47B33"/>
    <w:pPr>
      <w:spacing w:after="120" w:line="480" w:lineRule="auto"/>
    </w:pPr>
    <w:rPr>
      <w:sz w:val="24"/>
    </w:rPr>
  </w:style>
  <w:style w:type="character" w:customStyle="1" w:styleId="BodyText2Char">
    <w:name w:val="Body Text 2 Char"/>
    <w:basedOn w:val="DefaultParagraphFont"/>
    <w:link w:val="BodyText2"/>
    <w:semiHidden/>
    <w:rsid w:val="00A47B33"/>
    <w:rPr>
      <w:sz w:val="24"/>
    </w:rPr>
  </w:style>
  <w:style w:type="paragraph" w:styleId="BodyText3">
    <w:name w:val="Body Text 3"/>
    <w:basedOn w:val="Normal"/>
    <w:link w:val="BodyText3Char"/>
    <w:semiHidden/>
    <w:rsid w:val="00A47B33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A47B3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A47B33"/>
    <w:pPr>
      <w:widowControl/>
      <w:spacing w:after="120"/>
      <w:ind w:firstLine="210"/>
      <w:jc w:val="left"/>
    </w:pPr>
    <w:rPr>
      <w:rFonts w:ascii="Times New Roman" w:eastAsiaTheme="minorEastAsia" w:hAnsi="Times New Roman"/>
      <w:kern w:val="0"/>
      <w:szCs w:val="20"/>
      <w:lang w:eastAsia="en-US"/>
    </w:rPr>
  </w:style>
  <w:style w:type="character" w:customStyle="1" w:styleId="BodyTextFirstIndentChar">
    <w:name w:val="Body Text First Indent Char"/>
    <w:basedOn w:val="BodyTextChar"/>
    <w:link w:val="BodyTextFirstIndent"/>
    <w:semiHidden/>
    <w:rsid w:val="00A47B33"/>
    <w:rPr>
      <w:rFonts w:asciiTheme="minorHAnsi" w:eastAsia="MS Mincho" w:hAnsiTheme="minorHAnsi"/>
      <w:kern w:val="2"/>
      <w:sz w:val="24"/>
      <w:szCs w:val="24"/>
      <w:lang w:eastAsia="ja-JP"/>
    </w:rPr>
  </w:style>
  <w:style w:type="paragraph" w:styleId="BodyTextIndent">
    <w:name w:val="Body Text Indent"/>
    <w:basedOn w:val="Normal"/>
    <w:link w:val="BodyTextIndentChar"/>
    <w:semiHidden/>
    <w:rsid w:val="00A47B33"/>
    <w:pPr>
      <w:spacing w:after="120"/>
      <w:ind w:left="360"/>
    </w:pPr>
    <w:rPr>
      <w:sz w:val="24"/>
    </w:rPr>
  </w:style>
  <w:style w:type="character" w:customStyle="1" w:styleId="BodyTextIndentChar">
    <w:name w:val="Body Text Indent Char"/>
    <w:basedOn w:val="DefaultParagraphFont"/>
    <w:link w:val="BodyTextIndent"/>
    <w:semiHidden/>
    <w:rsid w:val="00A47B3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A47B33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A47B3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A47B33"/>
    <w:pPr>
      <w:spacing w:after="120" w:line="480" w:lineRule="auto"/>
      <w:ind w:left="360"/>
    </w:pPr>
    <w:rPr>
      <w:sz w:val="24"/>
    </w:rPr>
  </w:style>
  <w:style w:type="character" w:customStyle="1" w:styleId="BodyTextIndent2Char">
    <w:name w:val="Body Text Indent 2 Char"/>
    <w:basedOn w:val="DefaultParagraphFont"/>
    <w:link w:val="BodyTextIndent2"/>
    <w:semiHidden/>
    <w:rsid w:val="00A47B3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A47B33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A47B3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A47B33"/>
    <w:rPr>
      <w:b/>
      <w:bCs/>
    </w:rPr>
  </w:style>
  <w:style w:type="paragraph" w:styleId="Closing">
    <w:name w:val="Closing"/>
    <w:basedOn w:val="Normal"/>
    <w:link w:val="ClosingChar"/>
    <w:semiHidden/>
    <w:rsid w:val="00A47B33"/>
    <w:pPr>
      <w:ind w:left="4320"/>
    </w:pPr>
    <w:rPr>
      <w:sz w:val="24"/>
    </w:rPr>
  </w:style>
  <w:style w:type="character" w:customStyle="1" w:styleId="ClosingChar">
    <w:name w:val="Closing Char"/>
    <w:basedOn w:val="DefaultParagraphFont"/>
    <w:link w:val="Closing"/>
    <w:semiHidden/>
    <w:rsid w:val="00A47B33"/>
    <w:rPr>
      <w:sz w:val="24"/>
    </w:rPr>
  </w:style>
  <w:style w:type="paragraph" w:styleId="Date">
    <w:name w:val="Date"/>
    <w:basedOn w:val="Normal"/>
    <w:next w:val="Normal"/>
    <w:link w:val="DateChar"/>
    <w:semiHidden/>
    <w:rsid w:val="00A47B33"/>
    <w:rPr>
      <w:sz w:val="24"/>
    </w:rPr>
  </w:style>
  <w:style w:type="character" w:customStyle="1" w:styleId="DateChar">
    <w:name w:val="Date Char"/>
    <w:basedOn w:val="DefaultParagraphFont"/>
    <w:link w:val="Date"/>
    <w:semiHidden/>
    <w:rsid w:val="00A47B33"/>
    <w:rPr>
      <w:sz w:val="24"/>
    </w:rPr>
  </w:style>
  <w:style w:type="paragraph" w:styleId="DocumentMap">
    <w:name w:val="Document Map"/>
    <w:basedOn w:val="Normal"/>
    <w:link w:val="DocumentMapChar"/>
    <w:semiHidden/>
    <w:rsid w:val="00A47B33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A47B3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A47B33"/>
    <w:rPr>
      <w:sz w:val="24"/>
    </w:rPr>
  </w:style>
  <w:style w:type="character" w:customStyle="1" w:styleId="E-mailSignatureChar">
    <w:name w:val="E-mail Signature Char"/>
    <w:basedOn w:val="DefaultParagraphFont"/>
    <w:link w:val="E-mailSignature"/>
    <w:semiHidden/>
    <w:rsid w:val="00A47B33"/>
    <w:rPr>
      <w:sz w:val="24"/>
    </w:rPr>
  </w:style>
  <w:style w:type="paragraph" w:styleId="EnvelopeAddress">
    <w:name w:val="envelope address"/>
    <w:basedOn w:val="Normal"/>
    <w:semiHidden/>
    <w:rsid w:val="00A47B33"/>
    <w:pPr>
      <w:framePr w:w="7920" w:h="1980" w:hRule="exact" w:hSpace="180" w:wrap="auto" w:hAnchor="page" w:xAlign="center" w:yAlign="bottom"/>
      <w:ind w:left="2880"/>
    </w:pPr>
    <w:rPr>
      <w:rFonts w:ascii="Cambria" w:hAnsi="Cambria"/>
      <w:sz w:val="24"/>
      <w:szCs w:val="24"/>
    </w:rPr>
  </w:style>
  <w:style w:type="paragraph" w:styleId="EnvelopeReturn">
    <w:name w:val="envelope return"/>
    <w:basedOn w:val="Normal"/>
    <w:semiHidden/>
    <w:rsid w:val="00A47B33"/>
    <w:rPr>
      <w:rFonts w:ascii="Cambria" w:hAnsi="Cambria"/>
    </w:rPr>
  </w:style>
  <w:style w:type="paragraph" w:styleId="FootnoteText">
    <w:name w:val="footnote text"/>
    <w:basedOn w:val="Normal"/>
    <w:link w:val="FootnoteTextChar"/>
    <w:semiHidden/>
    <w:rsid w:val="00A47B33"/>
  </w:style>
  <w:style w:type="character" w:customStyle="1" w:styleId="FootnoteTextChar">
    <w:name w:val="Footnote Text Char"/>
    <w:basedOn w:val="DefaultParagraphFont"/>
    <w:link w:val="FootnoteText"/>
    <w:semiHidden/>
    <w:rsid w:val="00A47B33"/>
  </w:style>
  <w:style w:type="paragraph" w:styleId="HTMLAddress">
    <w:name w:val="HTML Address"/>
    <w:basedOn w:val="Normal"/>
    <w:link w:val="HTMLAddressChar"/>
    <w:semiHidden/>
    <w:rsid w:val="00A47B33"/>
    <w:rPr>
      <w:i/>
      <w:iCs/>
      <w:sz w:val="24"/>
    </w:rPr>
  </w:style>
  <w:style w:type="character" w:customStyle="1" w:styleId="HTMLAddressChar">
    <w:name w:val="HTML Address Char"/>
    <w:basedOn w:val="DefaultParagraphFont"/>
    <w:link w:val="HTMLAddress"/>
    <w:semiHidden/>
    <w:rsid w:val="00A47B33"/>
    <w:rPr>
      <w:i/>
      <w:iCs/>
      <w:sz w:val="24"/>
    </w:rPr>
  </w:style>
  <w:style w:type="paragraph" w:styleId="Index1">
    <w:name w:val="index 1"/>
    <w:basedOn w:val="Normal"/>
    <w:next w:val="Normal"/>
    <w:autoRedefine/>
    <w:semiHidden/>
    <w:rsid w:val="00A47B33"/>
    <w:pPr>
      <w:ind w:left="240" w:hanging="240"/>
    </w:pPr>
    <w:rPr>
      <w:sz w:val="24"/>
    </w:rPr>
  </w:style>
  <w:style w:type="paragraph" w:styleId="Index2">
    <w:name w:val="index 2"/>
    <w:basedOn w:val="Normal"/>
    <w:next w:val="Normal"/>
    <w:autoRedefine/>
    <w:semiHidden/>
    <w:rsid w:val="00A47B33"/>
    <w:pPr>
      <w:ind w:left="480" w:hanging="240"/>
    </w:pPr>
    <w:rPr>
      <w:sz w:val="24"/>
    </w:rPr>
  </w:style>
  <w:style w:type="paragraph" w:styleId="Index3">
    <w:name w:val="index 3"/>
    <w:basedOn w:val="Normal"/>
    <w:next w:val="Normal"/>
    <w:autoRedefine/>
    <w:semiHidden/>
    <w:rsid w:val="00A47B33"/>
    <w:pPr>
      <w:ind w:left="720" w:hanging="240"/>
    </w:pPr>
    <w:rPr>
      <w:sz w:val="24"/>
    </w:rPr>
  </w:style>
  <w:style w:type="paragraph" w:styleId="Index4">
    <w:name w:val="index 4"/>
    <w:basedOn w:val="Normal"/>
    <w:next w:val="Normal"/>
    <w:autoRedefine/>
    <w:semiHidden/>
    <w:rsid w:val="00A47B33"/>
    <w:pPr>
      <w:ind w:left="960" w:hanging="240"/>
    </w:pPr>
    <w:rPr>
      <w:sz w:val="24"/>
    </w:rPr>
  </w:style>
  <w:style w:type="paragraph" w:styleId="Index5">
    <w:name w:val="index 5"/>
    <w:basedOn w:val="Normal"/>
    <w:next w:val="Normal"/>
    <w:autoRedefine/>
    <w:semiHidden/>
    <w:rsid w:val="00A47B33"/>
    <w:pPr>
      <w:ind w:left="1200" w:hanging="240"/>
    </w:pPr>
    <w:rPr>
      <w:sz w:val="24"/>
    </w:rPr>
  </w:style>
  <w:style w:type="paragraph" w:styleId="Index6">
    <w:name w:val="index 6"/>
    <w:basedOn w:val="Normal"/>
    <w:next w:val="Normal"/>
    <w:autoRedefine/>
    <w:semiHidden/>
    <w:rsid w:val="00A47B33"/>
    <w:pPr>
      <w:ind w:left="1440" w:hanging="240"/>
    </w:pPr>
    <w:rPr>
      <w:sz w:val="24"/>
    </w:rPr>
  </w:style>
  <w:style w:type="paragraph" w:styleId="Index7">
    <w:name w:val="index 7"/>
    <w:basedOn w:val="Normal"/>
    <w:next w:val="Normal"/>
    <w:autoRedefine/>
    <w:semiHidden/>
    <w:rsid w:val="00A47B33"/>
    <w:pPr>
      <w:ind w:left="1680" w:hanging="240"/>
    </w:pPr>
    <w:rPr>
      <w:sz w:val="24"/>
    </w:rPr>
  </w:style>
  <w:style w:type="paragraph" w:styleId="Index8">
    <w:name w:val="index 8"/>
    <w:basedOn w:val="Normal"/>
    <w:next w:val="Normal"/>
    <w:autoRedefine/>
    <w:semiHidden/>
    <w:rsid w:val="00A47B33"/>
    <w:pPr>
      <w:ind w:left="1920" w:hanging="240"/>
    </w:pPr>
    <w:rPr>
      <w:sz w:val="24"/>
    </w:rPr>
  </w:style>
  <w:style w:type="paragraph" w:styleId="Index9">
    <w:name w:val="index 9"/>
    <w:basedOn w:val="Normal"/>
    <w:next w:val="Normal"/>
    <w:autoRedefine/>
    <w:semiHidden/>
    <w:rsid w:val="00A47B33"/>
    <w:pPr>
      <w:ind w:left="2160" w:hanging="240"/>
    </w:pPr>
    <w:rPr>
      <w:sz w:val="24"/>
    </w:rPr>
  </w:style>
  <w:style w:type="paragraph" w:styleId="IndexHeading">
    <w:name w:val="index heading"/>
    <w:basedOn w:val="Normal"/>
    <w:next w:val="Index1"/>
    <w:semiHidden/>
    <w:rsid w:val="00A47B33"/>
    <w:rPr>
      <w:rFonts w:ascii="Cambria" w:hAnsi="Cambria"/>
      <w:b/>
      <w:bCs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7B33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7B3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A47B33"/>
    <w:pPr>
      <w:ind w:left="360" w:hanging="360"/>
      <w:contextualSpacing/>
    </w:pPr>
    <w:rPr>
      <w:sz w:val="24"/>
    </w:rPr>
  </w:style>
  <w:style w:type="paragraph" w:styleId="List2">
    <w:name w:val="List 2"/>
    <w:basedOn w:val="Normal"/>
    <w:semiHidden/>
    <w:rsid w:val="00A47B33"/>
    <w:pPr>
      <w:ind w:left="720" w:hanging="360"/>
      <w:contextualSpacing/>
    </w:pPr>
    <w:rPr>
      <w:sz w:val="24"/>
    </w:rPr>
  </w:style>
  <w:style w:type="paragraph" w:styleId="List3">
    <w:name w:val="List 3"/>
    <w:basedOn w:val="Normal"/>
    <w:semiHidden/>
    <w:rsid w:val="00A47B33"/>
    <w:pPr>
      <w:ind w:left="1080" w:hanging="360"/>
      <w:contextualSpacing/>
    </w:pPr>
    <w:rPr>
      <w:sz w:val="24"/>
    </w:rPr>
  </w:style>
  <w:style w:type="paragraph" w:styleId="List4">
    <w:name w:val="List 4"/>
    <w:basedOn w:val="Normal"/>
    <w:semiHidden/>
    <w:rsid w:val="00A47B33"/>
    <w:pPr>
      <w:ind w:left="1440" w:hanging="360"/>
      <w:contextualSpacing/>
    </w:pPr>
    <w:rPr>
      <w:sz w:val="24"/>
    </w:rPr>
  </w:style>
  <w:style w:type="paragraph" w:styleId="List5">
    <w:name w:val="List 5"/>
    <w:basedOn w:val="Normal"/>
    <w:semiHidden/>
    <w:rsid w:val="00A47B33"/>
    <w:pPr>
      <w:ind w:left="1800" w:hanging="360"/>
      <w:contextualSpacing/>
    </w:pPr>
    <w:rPr>
      <w:sz w:val="24"/>
    </w:rPr>
  </w:style>
  <w:style w:type="paragraph" w:styleId="ListBullet">
    <w:name w:val="List Bullet"/>
    <w:basedOn w:val="Normal"/>
    <w:semiHidden/>
    <w:rsid w:val="00A47B33"/>
    <w:pPr>
      <w:tabs>
        <w:tab w:val="num" w:pos="360"/>
      </w:tabs>
      <w:ind w:left="360" w:hanging="360"/>
      <w:contextualSpacing/>
    </w:pPr>
    <w:rPr>
      <w:sz w:val="24"/>
    </w:rPr>
  </w:style>
  <w:style w:type="paragraph" w:styleId="ListBullet2">
    <w:name w:val="List Bullet 2"/>
    <w:basedOn w:val="Normal"/>
    <w:semiHidden/>
    <w:rsid w:val="00A47B33"/>
    <w:pPr>
      <w:tabs>
        <w:tab w:val="num" w:pos="720"/>
      </w:tabs>
      <w:ind w:left="720" w:hanging="360"/>
      <w:contextualSpacing/>
    </w:pPr>
    <w:rPr>
      <w:sz w:val="24"/>
    </w:rPr>
  </w:style>
  <w:style w:type="paragraph" w:styleId="ListBullet3">
    <w:name w:val="List Bullet 3"/>
    <w:basedOn w:val="Normal"/>
    <w:semiHidden/>
    <w:rsid w:val="00A47B33"/>
    <w:pPr>
      <w:tabs>
        <w:tab w:val="num" w:pos="1080"/>
      </w:tabs>
      <w:ind w:left="1080" w:hanging="360"/>
      <w:contextualSpacing/>
    </w:pPr>
    <w:rPr>
      <w:sz w:val="24"/>
    </w:rPr>
  </w:style>
  <w:style w:type="paragraph" w:styleId="ListBullet4">
    <w:name w:val="List Bullet 4"/>
    <w:basedOn w:val="Normal"/>
    <w:semiHidden/>
    <w:rsid w:val="00A47B33"/>
    <w:pPr>
      <w:tabs>
        <w:tab w:val="num" w:pos="1440"/>
      </w:tabs>
      <w:ind w:left="1440" w:hanging="360"/>
      <w:contextualSpacing/>
    </w:pPr>
    <w:rPr>
      <w:sz w:val="24"/>
    </w:rPr>
  </w:style>
  <w:style w:type="paragraph" w:styleId="ListBullet5">
    <w:name w:val="List Bullet 5"/>
    <w:basedOn w:val="Normal"/>
    <w:semiHidden/>
    <w:rsid w:val="00A47B33"/>
    <w:pPr>
      <w:tabs>
        <w:tab w:val="num" w:pos="1800"/>
      </w:tabs>
      <w:ind w:left="1800" w:hanging="360"/>
      <w:contextualSpacing/>
    </w:pPr>
    <w:rPr>
      <w:sz w:val="24"/>
    </w:rPr>
  </w:style>
  <w:style w:type="paragraph" w:styleId="ListContinue">
    <w:name w:val="List Continue"/>
    <w:basedOn w:val="Normal"/>
    <w:semiHidden/>
    <w:rsid w:val="00A47B33"/>
    <w:pPr>
      <w:spacing w:after="120"/>
      <w:ind w:left="360"/>
      <w:contextualSpacing/>
    </w:pPr>
    <w:rPr>
      <w:sz w:val="24"/>
    </w:rPr>
  </w:style>
  <w:style w:type="paragraph" w:styleId="ListContinue2">
    <w:name w:val="List Continue 2"/>
    <w:basedOn w:val="Normal"/>
    <w:semiHidden/>
    <w:rsid w:val="00A47B33"/>
    <w:pPr>
      <w:spacing w:after="120"/>
      <w:ind w:left="720"/>
      <w:contextualSpacing/>
    </w:pPr>
    <w:rPr>
      <w:sz w:val="24"/>
    </w:rPr>
  </w:style>
  <w:style w:type="paragraph" w:styleId="ListContinue3">
    <w:name w:val="List Continue 3"/>
    <w:basedOn w:val="Normal"/>
    <w:semiHidden/>
    <w:rsid w:val="00A47B33"/>
    <w:pPr>
      <w:spacing w:after="120"/>
      <w:ind w:left="1080"/>
      <w:contextualSpacing/>
    </w:pPr>
    <w:rPr>
      <w:sz w:val="24"/>
    </w:rPr>
  </w:style>
  <w:style w:type="paragraph" w:styleId="ListContinue4">
    <w:name w:val="List Continue 4"/>
    <w:basedOn w:val="Normal"/>
    <w:semiHidden/>
    <w:rsid w:val="00A47B33"/>
    <w:pPr>
      <w:spacing w:after="120"/>
      <w:ind w:left="1440"/>
      <w:contextualSpacing/>
    </w:pPr>
    <w:rPr>
      <w:sz w:val="24"/>
    </w:rPr>
  </w:style>
  <w:style w:type="paragraph" w:styleId="ListContinue5">
    <w:name w:val="List Continue 5"/>
    <w:basedOn w:val="Normal"/>
    <w:semiHidden/>
    <w:rsid w:val="00A47B33"/>
    <w:pPr>
      <w:spacing w:after="120"/>
      <w:ind w:left="1800"/>
      <w:contextualSpacing/>
    </w:pPr>
    <w:rPr>
      <w:sz w:val="24"/>
    </w:rPr>
  </w:style>
  <w:style w:type="paragraph" w:styleId="ListNumber">
    <w:name w:val="List Number"/>
    <w:basedOn w:val="Normal"/>
    <w:semiHidden/>
    <w:rsid w:val="00A47B33"/>
    <w:pPr>
      <w:tabs>
        <w:tab w:val="num" w:pos="360"/>
      </w:tabs>
      <w:ind w:left="360" w:hanging="360"/>
      <w:contextualSpacing/>
    </w:pPr>
    <w:rPr>
      <w:sz w:val="24"/>
    </w:rPr>
  </w:style>
  <w:style w:type="paragraph" w:styleId="ListNumber2">
    <w:name w:val="List Number 2"/>
    <w:basedOn w:val="Normal"/>
    <w:semiHidden/>
    <w:rsid w:val="00A47B33"/>
    <w:pPr>
      <w:tabs>
        <w:tab w:val="num" w:pos="720"/>
      </w:tabs>
      <w:ind w:left="720" w:hanging="360"/>
      <w:contextualSpacing/>
    </w:pPr>
    <w:rPr>
      <w:sz w:val="24"/>
    </w:rPr>
  </w:style>
  <w:style w:type="paragraph" w:styleId="ListNumber3">
    <w:name w:val="List Number 3"/>
    <w:basedOn w:val="Normal"/>
    <w:semiHidden/>
    <w:rsid w:val="00A47B33"/>
    <w:pPr>
      <w:tabs>
        <w:tab w:val="num" w:pos="1080"/>
      </w:tabs>
      <w:ind w:left="1080" w:hanging="360"/>
      <w:contextualSpacing/>
    </w:pPr>
    <w:rPr>
      <w:sz w:val="24"/>
    </w:rPr>
  </w:style>
  <w:style w:type="paragraph" w:styleId="ListNumber4">
    <w:name w:val="List Number 4"/>
    <w:basedOn w:val="Normal"/>
    <w:semiHidden/>
    <w:rsid w:val="00A47B33"/>
    <w:pPr>
      <w:tabs>
        <w:tab w:val="num" w:pos="1440"/>
      </w:tabs>
      <w:ind w:left="1440" w:hanging="360"/>
      <w:contextualSpacing/>
    </w:pPr>
    <w:rPr>
      <w:sz w:val="24"/>
    </w:rPr>
  </w:style>
  <w:style w:type="paragraph" w:styleId="ListNumber5">
    <w:name w:val="List Number 5"/>
    <w:basedOn w:val="Normal"/>
    <w:semiHidden/>
    <w:rsid w:val="00A47B33"/>
    <w:pPr>
      <w:tabs>
        <w:tab w:val="num" w:pos="1800"/>
      </w:tabs>
      <w:ind w:left="1800" w:hanging="360"/>
      <w:contextualSpacing/>
    </w:pPr>
    <w:rPr>
      <w:sz w:val="24"/>
    </w:rPr>
  </w:style>
  <w:style w:type="paragraph" w:styleId="MacroText">
    <w:name w:val="macro"/>
    <w:link w:val="MacroTextChar"/>
    <w:semiHidden/>
    <w:rsid w:val="00A47B33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A47B33"/>
    <w:rPr>
      <w:rFonts w:ascii="Courier New" w:hAnsi="Courier New" w:cs="Courier New"/>
    </w:rPr>
  </w:style>
  <w:style w:type="paragraph" w:styleId="MessageHeader">
    <w:name w:val="Message Header"/>
    <w:basedOn w:val="Normal"/>
    <w:link w:val="MessageHeaderChar"/>
    <w:semiHidden/>
    <w:rsid w:val="00A47B33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A47B3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A47B33"/>
    <w:rPr>
      <w:sz w:val="24"/>
    </w:rPr>
  </w:style>
  <w:style w:type="paragraph" w:styleId="NormalIndent">
    <w:name w:val="Normal Indent"/>
    <w:basedOn w:val="Normal"/>
    <w:semiHidden/>
    <w:rsid w:val="00A47B33"/>
    <w:pPr>
      <w:ind w:left="720"/>
    </w:pPr>
    <w:rPr>
      <w:sz w:val="24"/>
    </w:rPr>
  </w:style>
  <w:style w:type="paragraph" w:styleId="NoteHeading">
    <w:name w:val="Note Heading"/>
    <w:basedOn w:val="Normal"/>
    <w:next w:val="Normal"/>
    <w:link w:val="NoteHeadingChar"/>
    <w:semiHidden/>
    <w:rsid w:val="00A47B33"/>
    <w:rPr>
      <w:sz w:val="24"/>
    </w:rPr>
  </w:style>
  <w:style w:type="character" w:customStyle="1" w:styleId="NoteHeadingChar">
    <w:name w:val="Note Heading Char"/>
    <w:basedOn w:val="DefaultParagraphFont"/>
    <w:link w:val="NoteHeading"/>
    <w:semiHidden/>
    <w:rsid w:val="00A47B33"/>
    <w:rPr>
      <w:sz w:val="24"/>
    </w:rPr>
  </w:style>
  <w:style w:type="paragraph" w:styleId="PlainText">
    <w:name w:val="Plain Text"/>
    <w:basedOn w:val="Normal"/>
    <w:link w:val="PlainTextChar"/>
    <w:semiHidden/>
    <w:rsid w:val="00A47B33"/>
    <w:rPr>
      <w:rFonts w:ascii="Courier New" w:hAnsi="Courier New" w:cs="Courier New"/>
    </w:rPr>
  </w:style>
  <w:style w:type="character" w:customStyle="1" w:styleId="PlainTextChar">
    <w:name w:val="Plain Text Char"/>
    <w:basedOn w:val="DefaultParagraphFont"/>
    <w:link w:val="PlainText"/>
    <w:semiHidden/>
    <w:rsid w:val="00A47B3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qFormat/>
    <w:rsid w:val="00A47B33"/>
    <w:rPr>
      <w:i/>
      <w:iCs/>
      <w:color w:val="000000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A47B3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A47B33"/>
    <w:rPr>
      <w:sz w:val="24"/>
    </w:rPr>
  </w:style>
  <w:style w:type="character" w:customStyle="1" w:styleId="SalutationChar">
    <w:name w:val="Salutation Char"/>
    <w:basedOn w:val="DefaultParagraphFont"/>
    <w:link w:val="Salutation"/>
    <w:semiHidden/>
    <w:rsid w:val="00A47B33"/>
    <w:rPr>
      <w:sz w:val="24"/>
    </w:rPr>
  </w:style>
  <w:style w:type="paragraph" w:styleId="Signature">
    <w:name w:val="Signature"/>
    <w:basedOn w:val="Normal"/>
    <w:link w:val="SignatureChar"/>
    <w:semiHidden/>
    <w:rsid w:val="00A47B33"/>
    <w:pPr>
      <w:ind w:left="4320"/>
    </w:pPr>
    <w:rPr>
      <w:sz w:val="24"/>
    </w:rPr>
  </w:style>
  <w:style w:type="character" w:customStyle="1" w:styleId="SignatureChar">
    <w:name w:val="Signature Char"/>
    <w:basedOn w:val="DefaultParagraphFont"/>
    <w:link w:val="Signature"/>
    <w:semiHidden/>
    <w:rsid w:val="00A47B33"/>
    <w:rPr>
      <w:sz w:val="24"/>
    </w:rPr>
  </w:style>
  <w:style w:type="paragraph" w:styleId="Subtitle">
    <w:name w:val="Subtitle"/>
    <w:basedOn w:val="Normal"/>
    <w:next w:val="Normal"/>
    <w:link w:val="SubtitleChar"/>
    <w:qFormat/>
    <w:rsid w:val="00A47B33"/>
    <w:pPr>
      <w:spacing w:after="60"/>
      <w:jc w:val="center"/>
      <w:outlineLvl w:val="1"/>
    </w:pPr>
    <w:rPr>
      <w:rFonts w:ascii="Cambria" w:hAnsi="Cambria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A47B3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A47B33"/>
    <w:pPr>
      <w:ind w:left="240" w:hanging="240"/>
    </w:pPr>
    <w:rPr>
      <w:sz w:val="24"/>
    </w:rPr>
  </w:style>
  <w:style w:type="paragraph" w:styleId="TableofFigures">
    <w:name w:val="table of figures"/>
    <w:basedOn w:val="Normal"/>
    <w:next w:val="Normal"/>
    <w:semiHidden/>
    <w:rsid w:val="00A47B33"/>
    <w:rPr>
      <w:sz w:val="24"/>
    </w:rPr>
  </w:style>
  <w:style w:type="paragraph" w:styleId="TOAHeading">
    <w:name w:val="toa heading"/>
    <w:basedOn w:val="Normal"/>
    <w:next w:val="Normal"/>
    <w:semiHidden/>
    <w:rsid w:val="00A47B33"/>
    <w:pPr>
      <w:spacing w:before="120"/>
    </w:pPr>
    <w:rPr>
      <w:rFonts w:ascii="Cambria" w:hAnsi="Cambria"/>
      <w:b/>
      <w:bCs/>
      <w:sz w:val="24"/>
      <w:szCs w:val="24"/>
    </w:rPr>
  </w:style>
  <w:style w:type="paragraph" w:styleId="TOC1">
    <w:name w:val="toc 1"/>
    <w:basedOn w:val="Normal"/>
    <w:next w:val="Normal"/>
    <w:autoRedefine/>
    <w:semiHidden/>
    <w:rsid w:val="00A47B33"/>
    <w:rPr>
      <w:sz w:val="24"/>
    </w:rPr>
  </w:style>
  <w:style w:type="paragraph" w:styleId="TOC2">
    <w:name w:val="toc 2"/>
    <w:basedOn w:val="Normal"/>
    <w:next w:val="Normal"/>
    <w:autoRedefine/>
    <w:semiHidden/>
    <w:rsid w:val="00A47B33"/>
    <w:pPr>
      <w:ind w:left="240"/>
    </w:pPr>
    <w:rPr>
      <w:sz w:val="24"/>
    </w:rPr>
  </w:style>
  <w:style w:type="paragraph" w:styleId="TOC3">
    <w:name w:val="toc 3"/>
    <w:basedOn w:val="Normal"/>
    <w:next w:val="Normal"/>
    <w:autoRedefine/>
    <w:semiHidden/>
    <w:rsid w:val="00A47B33"/>
    <w:pPr>
      <w:ind w:left="480"/>
    </w:pPr>
    <w:rPr>
      <w:sz w:val="24"/>
    </w:rPr>
  </w:style>
  <w:style w:type="paragraph" w:styleId="TOC4">
    <w:name w:val="toc 4"/>
    <w:basedOn w:val="Normal"/>
    <w:next w:val="Normal"/>
    <w:autoRedefine/>
    <w:semiHidden/>
    <w:rsid w:val="00A47B33"/>
    <w:pPr>
      <w:ind w:left="720"/>
    </w:pPr>
    <w:rPr>
      <w:sz w:val="24"/>
    </w:rPr>
  </w:style>
  <w:style w:type="paragraph" w:styleId="TOC5">
    <w:name w:val="toc 5"/>
    <w:basedOn w:val="Normal"/>
    <w:next w:val="Normal"/>
    <w:autoRedefine/>
    <w:semiHidden/>
    <w:rsid w:val="00A47B33"/>
    <w:pPr>
      <w:ind w:left="960"/>
    </w:pPr>
    <w:rPr>
      <w:sz w:val="24"/>
    </w:rPr>
  </w:style>
  <w:style w:type="paragraph" w:styleId="TOC6">
    <w:name w:val="toc 6"/>
    <w:basedOn w:val="Normal"/>
    <w:next w:val="Normal"/>
    <w:autoRedefine/>
    <w:semiHidden/>
    <w:rsid w:val="00A47B33"/>
    <w:pPr>
      <w:ind w:left="1200"/>
    </w:pPr>
    <w:rPr>
      <w:sz w:val="24"/>
    </w:rPr>
  </w:style>
  <w:style w:type="paragraph" w:styleId="TOC7">
    <w:name w:val="toc 7"/>
    <w:basedOn w:val="Normal"/>
    <w:next w:val="Normal"/>
    <w:autoRedefine/>
    <w:semiHidden/>
    <w:rsid w:val="00A47B33"/>
    <w:pPr>
      <w:ind w:left="1440"/>
    </w:pPr>
    <w:rPr>
      <w:sz w:val="24"/>
    </w:rPr>
  </w:style>
  <w:style w:type="paragraph" w:styleId="TOC8">
    <w:name w:val="toc 8"/>
    <w:basedOn w:val="Normal"/>
    <w:next w:val="Normal"/>
    <w:autoRedefine/>
    <w:semiHidden/>
    <w:rsid w:val="00A47B33"/>
    <w:pPr>
      <w:ind w:left="1680"/>
    </w:pPr>
    <w:rPr>
      <w:sz w:val="24"/>
    </w:rPr>
  </w:style>
  <w:style w:type="paragraph" w:styleId="TOC9">
    <w:name w:val="toc 9"/>
    <w:basedOn w:val="Normal"/>
    <w:next w:val="Normal"/>
    <w:autoRedefine/>
    <w:semiHidden/>
    <w:rsid w:val="00A47B33"/>
    <w:pPr>
      <w:ind w:left="1920"/>
    </w:pPr>
    <w:rPr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7B33"/>
    <w:pPr>
      <w:widowControl/>
      <w:spacing w:before="240" w:after="60"/>
      <w:jc w:val="left"/>
      <w:outlineLvl w:val="9"/>
    </w:pPr>
    <w:rPr>
      <w:rFonts w:ascii="Cambria" w:eastAsiaTheme="minorEastAsia" w:hAnsi="Cambria" w:cs="Times New Roman"/>
      <w:kern w:val="32"/>
      <w:sz w:val="32"/>
      <w:szCs w:val="32"/>
      <w:lang w:eastAsia="en-US"/>
    </w:rPr>
  </w:style>
  <w:style w:type="paragraph" w:customStyle="1" w:styleId="EndNoteBibliographyTitle">
    <w:name w:val="EndNote Bibliography Title"/>
    <w:basedOn w:val="Normal"/>
    <w:rsid w:val="00C722E1"/>
    <w:pPr>
      <w:jc w:val="center"/>
    </w:pPr>
  </w:style>
  <w:style w:type="paragraph" w:customStyle="1" w:styleId="EndNoteBibliography">
    <w:name w:val="EndNote Bibliography"/>
    <w:basedOn w:val="Normal"/>
    <w:rsid w:val="00C722E1"/>
  </w:style>
  <w:style w:type="character" w:styleId="PlaceholderText">
    <w:name w:val="Placeholder Text"/>
    <w:basedOn w:val="DefaultParagraphFont"/>
    <w:uiPriority w:val="99"/>
    <w:unhideWhenUsed/>
    <w:rsid w:val="00E151A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11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0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7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03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3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13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4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55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7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8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51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3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0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38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6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6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49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96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07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8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98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80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8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9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22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18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8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4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72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8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88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8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510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67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35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1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1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64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68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84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1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83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1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8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7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0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13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5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6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33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8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39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85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68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5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19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6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543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541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4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3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58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9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9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649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5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2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macintosh"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36A6545A-B9C1-42BE-91E4-FF6ED374A6D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0</Words>
  <Characters>9520</Characters>
  <Application>Microsoft Office Word</Application>
  <DocSecurity>0</DocSecurity>
  <Lines>79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1168</CharactersWithSpaces>
  <SharedDoc>false</SharedDoc>
  <HLinks>
    <vt:vector size="24" baseType="variant">
      <vt:variant>
        <vt:i4>7077934</vt:i4>
      </vt:variant>
      <vt:variant>
        <vt:i4>9</vt:i4>
      </vt:variant>
      <vt:variant>
        <vt:i4>0</vt:i4>
      </vt:variant>
      <vt:variant>
        <vt:i4>5</vt:i4>
      </vt:variant>
      <vt:variant>
        <vt:lpwstr>http://www.sciencemag.org/about/authors/prep/res/refs.xhtml</vt:lpwstr>
      </vt:variant>
      <vt:variant>
        <vt:lpwstr/>
      </vt:variant>
      <vt:variant>
        <vt:i4>5177356</vt:i4>
      </vt:variant>
      <vt:variant>
        <vt:i4>6</vt:i4>
      </vt:variant>
      <vt:variant>
        <vt:i4>0</vt:i4>
      </vt:variant>
      <vt:variant>
        <vt:i4>5</vt:i4>
      </vt:variant>
      <vt:variant>
        <vt:lpwstr>http://www.tug.org/utilities/texconv/textopc.html</vt:lpwstr>
      </vt:variant>
      <vt:variant>
        <vt:lpwstr/>
      </vt:variant>
      <vt:variant>
        <vt:i4>3801121</vt:i4>
      </vt:variant>
      <vt:variant>
        <vt:i4>3</vt:i4>
      </vt:variant>
      <vt:variant>
        <vt:i4>0</vt:i4>
      </vt:variant>
      <vt:variant>
        <vt:i4>5</vt:i4>
      </vt:variant>
      <vt:variant>
        <vt:lpwstr>http://www.sciencemag.org/site/feature/contribinfo/index.xhtml</vt:lpwstr>
      </vt:variant>
      <vt:variant>
        <vt:lpwstr/>
      </vt:variant>
      <vt:variant>
        <vt:i4>7798821</vt:i4>
      </vt:variant>
      <vt:variant>
        <vt:i4>0</vt:i4>
      </vt:variant>
      <vt:variant>
        <vt:i4>0</vt:i4>
      </vt:variant>
      <vt:variant>
        <vt:i4>5</vt:i4>
      </vt:variant>
      <vt:variant>
        <vt:lpwstr>http://www.submit2science.org/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son</dc:creator>
  <cp:lastModifiedBy>Bailey Hanna</cp:lastModifiedBy>
  <cp:revision>2</cp:revision>
  <cp:lastPrinted>2016-10-31T03:17:00Z</cp:lastPrinted>
  <dcterms:created xsi:type="dcterms:W3CDTF">2017-07-11T18:50:00Z</dcterms:created>
  <dcterms:modified xsi:type="dcterms:W3CDTF">2017-07-11T18:50:00Z</dcterms:modified>
</cp:coreProperties>
</file>